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31F8C" w:rsidRPr="00136937" w:rsidRDefault="00B429C9" w:rsidP="00131F8C">
      <w:pPr>
        <w:spacing w:after="0" w:line="240" w:lineRule="auto"/>
        <w:rPr>
          <w:b/>
          <w:sz w:val="16"/>
          <w:szCs w:val="16"/>
          <w:u w:val="single"/>
        </w:rPr>
      </w:pPr>
      <w:r w:rsidRPr="00136937">
        <w:rPr>
          <w:b/>
          <w:sz w:val="16"/>
          <w:szCs w:val="16"/>
          <w:u w:val="single"/>
        </w:rPr>
        <w:t>HOUSEHOLD QUESTIONNAIRE</w:t>
      </w:r>
      <w:r w:rsidR="00131F8C" w:rsidRPr="00136937">
        <w:rPr>
          <w:b/>
          <w:sz w:val="16"/>
          <w:szCs w:val="16"/>
          <w:u w:val="single"/>
        </w:rPr>
        <w:t xml:space="preserve"> – COMMUNITY</w:t>
      </w:r>
      <w:r w:rsidR="006B1EFA" w:rsidRPr="00136937">
        <w:rPr>
          <w:b/>
          <w:sz w:val="16"/>
          <w:szCs w:val="16"/>
          <w:u w:val="single"/>
        </w:rPr>
        <w:t xml:space="preserve">: </w:t>
      </w:r>
      <w:r w:rsidR="006B1EFA" w:rsidRPr="00136937">
        <w:rPr>
          <w:b/>
          <w:sz w:val="16"/>
          <w:szCs w:val="16"/>
          <w:u w:val="single"/>
        </w:rPr>
        <w:tab/>
        <w:t>Schistosomiasis and soil-transmitted helminths</w:t>
      </w:r>
    </w:p>
    <w:p w:rsidR="00131F8C" w:rsidRPr="00136937" w:rsidRDefault="00131F8C" w:rsidP="00131F8C">
      <w:pPr>
        <w:spacing w:after="0" w:line="240" w:lineRule="auto"/>
        <w:rPr>
          <w:b/>
          <w:sz w:val="16"/>
          <w:szCs w:val="16"/>
        </w:rPr>
      </w:pPr>
      <w:r w:rsidRPr="00136937">
        <w:rPr>
          <w:b/>
          <w:sz w:val="16"/>
          <w:szCs w:val="16"/>
          <w:u w:val="single"/>
        </w:rPr>
        <w:t xml:space="preserve"> </w:t>
      </w:r>
    </w:p>
    <w:p w:rsidR="00131F8C" w:rsidRPr="00136937" w:rsidRDefault="00131F8C" w:rsidP="00131F8C">
      <w:pPr>
        <w:spacing w:after="0" w:line="240" w:lineRule="auto"/>
        <w:rPr>
          <w:b/>
          <w:sz w:val="16"/>
          <w:szCs w:val="16"/>
        </w:rPr>
      </w:pPr>
      <w:r w:rsidRPr="00136937">
        <w:rPr>
          <w:b/>
          <w:sz w:val="16"/>
          <w:szCs w:val="16"/>
        </w:rPr>
        <w:t>COUNTDOWN Integrated strategy for the control and elimination of schistosomiasis and soil-transmitted helminths in Ghana</w:t>
      </w:r>
    </w:p>
    <w:p w:rsidR="00131F8C" w:rsidRPr="00136937" w:rsidRDefault="00131F8C" w:rsidP="00131F8C">
      <w:pPr>
        <w:spacing w:after="0" w:line="240" w:lineRule="auto"/>
        <w:rPr>
          <w:b/>
          <w:sz w:val="16"/>
          <w:szCs w:val="16"/>
        </w:rPr>
      </w:pPr>
    </w:p>
    <w:p w:rsidR="00D90CCE" w:rsidRPr="00136937" w:rsidRDefault="00D90CCE" w:rsidP="00131F8C">
      <w:pPr>
        <w:spacing w:after="0" w:line="240" w:lineRule="auto"/>
        <w:rPr>
          <w:sz w:val="16"/>
          <w:szCs w:val="16"/>
        </w:rPr>
      </w:pPr>
      <w:r w:rsidRPr="00136937">
        <w:rPr>
          <w:sz w:val="16"/>
          <w:szCs w:val="16"/>
        </w:rPr>
        <w:t xml:space="preserve">  </w:t>
      </w:r>
      <w:r w:rsidR="00131F8C" w:rsidRPr="00136937">
        <w:rPr>
          <w:sz w:val="16"/>
          <w:szCs w:val="16"/>
        </w:rPr>
        <w:t>Date: (</w:t>
      </w:r>
      <w:proofErr w:type="spellStart"/>
      <w:r w:rsidR="00131F8C" w:rsidRPr="00136937">
        <w:rPr>
          <w:sz w:val="16"/>
          <w:szCs w:val="16"/>
        </w:rPr>
        <w:t>dd</w:t>
      </w:r>
      <w:proofErr w:type="spellEnd"/>
      <w:r w:rsidR="00131F8C" w:rsidRPr="00136937">
        <w:rPr>
          <w:sz w:val="16"/>
          <w:szCs w:val="16"/>
        </w:rPr>
        <w:t>/mm/</w:t>
      </w:r>
      <w:proofErr w:type="spellStart"/>
      <w:r w:rsidR="00131F8C" w:rsidRPr="00136937">
        <w:rPr>
          <w:sz w:val="16"/>
          <w:szCs w:val="16"/>
        </w:rPr>
        <w:t>yy</w:t>
      </w:r>
      <w:proofErr w:type="spellEnd"/>
      <w:r w:rsidR="00131F8C" w:rsidRPr="00136937">
        <w:rPr>
          <w:sz w:val="16"/>
          <w:szCs w:val="16"/>
        </w:rPr>
        <w:t xml:space="preserve">): __ __ / __ __ / __ __  </w:t>
      </w:r>
      <w:r w:rsidRPr="00136937">
        <w:rPr>
          <w:sz w:val="16"/>
          <w:szCs w:val="16"/>
        </w:rPr>
        <w:t xml:space="preserve">   </w:t>
      </w:r>
      <w:r w:rsidRPr="00136937">
        <w:rPr>
          <w:b/>
          <w:sz w:val="16"/>
          <w:szCs w:val="16"/>
        </w:rPr>
        <w:t>GPS coordinates</w:t>
      </w:r>
      <w:r w:rsidRPr="00136937">
        <w:rPr>
          <w:sz w:val="16"/>
          <w:szCs w:val="16"/>
        </w:rPr>
        <w:t xml:space="preserve"> latitude: __________ longitude: __________</w:t>
      </w:r>
    </w:p>
    <w:p w:rsidR="00D90CCE" w:rsidRPr="00136937" w:rsidRDefault="00D90CCE" w:rsidP="00131F8C">
      <w:pPr>
        <w:spacing w:after="0" w:line="240" w:lineRule="auto"/>
        <w:rPr>
          <w:sz w:val="16"/>
          <w:szCs w:val="16"/>
        </w:rPr>
      </w:pPr>
    </w:p>
    <w:tbl>
      <w:tblPr>
        <w:tblW w:w="949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5245"/>
        <w:gridCol w:w="4253"/>
      </w:tblGrid>
      <w:tr w:rsidR="00CB5D57" w:rsidRPr="00136937" w:rsidTr="00136937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CB5D57" w:rsidRPr="00136937" w:rsidRDefault="00CB5D57" w:rsidP="00CB5D57">
            <w:pPr>
              <w:spacing w:after="0" w:line="240" w:lineRule="auto"/>
              <w:rPr>
                <w:sz w:val="16"/>
                <w:szCs w:val="16"/>
              </w:rPr>
            </w:pPr>
            <w:r w:rsidRPr="00136937">
              <w:rPr>
                <w:i/>
                <w:sz w:val="16"/>
                <w:szCs w:val="16"/>
              </w:rPr>
              <w:t xml:space="preserve">Please ask to speak to a head of the household.                 </w:t>
            </w:r>
            <w:r w:rsidRPr="00136937">
              <w:rPr>
                <w:sz w:val="16"/>
                <w:szCs w:val="16"/>
              </w:rPr>
              <w:t>Interviewer Initials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CB5D57" w:rsidRPr="00136937" w:rsidRDefault="00CB5D57" w:rsidP="00CB5D57">
            <w:pPr>
              <w:spacing w:after="0" w:line="240" w:lineRule="auto"/>
              <w:rPr>
                <w:sz w:val="16"/>
                <w:szCs w:val="16"/>
              </w:rPr>
            </w:pPr>
            <w:r w:rsidRPr="00136937">
              <w:rPr>
                <w:sz w:val="16"/>
                <w:szCs w:val="16"/>
              </w:rPr>
              <w:t>___________________</w:t>
            </w:r>
          </w:p>
        </w:tc>
      </w:tr>
    </w:tbl>
    <w:p w:rsidR="00CB5D57" w:rsidRPr="00136937" w:rsidRDefault="00CB5D57" w:rsidP="00131F8C">
      <w:pPr>
        <w:spacing w:after="0" w:line="240" w:lineRule="auto"/>
        <w:rPr>
          <w:i/>
          <w:sz w:val="16"/>
          <w:szCs w:val="16"/>
        </w:rPr>
      </w:pPr>
    </w:p>
    <w:tbl>
      <w:tblPr>
        <w:tblW w:w="935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4235"/>
        <w:gridCol w:w="283"/>
        <w:gridCol w:w="320"/>
        <w:gridCol w:w="265"/>
        <w:gridCol w:w="4253"/>
      </w:tblGrid>
      <w:tr w:rsidR="00131F8C" w:rsidRPr="00136937" w:rsidTr="00136937">
        <w:tc>
          <w:tcPr>
            <w:tcW w:w="423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31F8C" w:rsidRPr="00136937" w:rsidRDefault="003A0C54" w:rsidP="00131F8C">
            <w:pPr>
              <w:spacing w:after="0" w:line="240" w:lineRule="auto"/>
              <w:rPr>
                <w:sz w:val="16"/>
                <w:szCs w:val="16"/>
              </w:rPr>
            </w:pPr>
            <w:r w:rsidRPr="00136937">
              <w:rPr>
                <w:b/>
                <w:sz w:val="16"/>
                <w:szCs w:val="16"/>
              </w:rPr>
              <w:t>Consent checklist</w:t>
            </w:r>
            <w:r w:rsidR="00D90CCE" w:rsidRPr="00136937">
              <w:rPr>
                <w:b/>
                <w:sz w:val="16"/>
                <w:szCs w:val="16"/>
              </w:rPr>
              <w:t>:</w:t>
            </w:r>
            <w:r w:rsidRPr="00136937">
              <w:rPr>
                <w:sz w:val="16"/>
                <w:szCs w:val="16"/>
              </w:rPr>
              <w:t xml:space="preserve"> </w:t>
            </w:r>
            <w:r w:rsidR="00131F8C" w:rsidRPr="00136937">
              <w:rPr>
                <w:sz w:val="16"/>
                <w:szCs w:val="16"/>
              </w:rPr>
              <w:t>Has written consent been obtained?       Y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1F8C" w:rsidRPr="00136937" w:rsidRDefault="00131F8C" w:rsidP="00131F8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31F8C" w:rsidRPr="00136937" w:rsidRDefault="00131F8C" w:rsidP="00131F8C">
            <w:pPr>
              <w:spacing w:after="0" w:line="240" w:lineRule="auto"/>
              <w:rPr>
                <w:sz w:val="16"/>
                <w:szCs w:val="16"/>
              </w:rPr>
            </w:pPr>
            <w:r w:rsidRPr="00136937">
              <w:rPr>
                <w:sz w:val="16"/>
                <w:szCs w:val="16"/>
              </w:rPr>
              <w:t>N</w:t>
            </w:r>
          </w:p>
        </w:tc>
        <w:tc>
          <w:tcPr>
            <w:tcW w:w="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1F8C" w:rsidRPr="00136937" w:rsidRDefault="00131F8C" w:rsidP="00131F8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425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31F8C" w:rsidRPr="00136937" w:rsidRDefault="00131F8C" w:rsidP="00D90CCE">
            <w:pPr>
              <w:spacing w:after="0" w:line="240" w:lineRule="auto"/>
              <w:rPr>
                <w:i/>
                <w:sz w:val="16"/>
                <w:szCs w:val="16"/>
              </w:rPr>
            </w:pPr>
            <w:r w:rsidRPr="00136937">
              <w:rPr>
                <w:i/>
                <w:sz w:val="16"/>
                <w:szCs w:val="16"/>
              </w:rPr>
              <w:t xml:space="preserve"> </w:t>
            </w:r>
            <w:r w:rsidR="00D90CCE" w:rsidRPr="00136937">
              <w:rPr>
                <w:i/>
                <w:sz w:val="16"/>
                <w:szCs w:val="16"/>
              </w:rPr>
              <w:t xml:space="preserve">   </w:t>
            </w:r>
            <w:r w:rsidRPr="00136937">
              <w:rPr>
                <w:i/>
                <w:sz w:val="16"/>
                <w:szCs w:val="16"/>
              </w:rPr>
              <w:t xml:space="preserve">Only proceed </w:t>
            </w:r>
            <w:proofErr w:type="gramStart"/>
            <w:r w:rsidRPr="00136937">
              <w:rPr>
                <w:i/>
                <w:sz w:val="16"/>
                <w:szCs w:val="16"/>
              </w:rPr>
              <w:t>if  Yes</w:t>
            </w:r>
            <w:proofErr w:type="gramEnd"/>
          </w:p>
        </w:tc>
      </w:tr>
    </w:tbl>
    <w:p w:rsidR="00131F8C" w:rsidRPr="00136937" w:rsidRDefault="00131F8C" w:rsidP="00131F8C">
      <w:pPr>
        <w:spacing w:after="0" w:line="240" w:lineRule="auto"/>
        <w:rPr>
          <w:sz w:val="16"/>
          <w:szCs w:val="16"/>
        </w:rPr>
      </w:pPr>
      <w:r w:rsidRPr="00136937">
        <w:rPr>
          <w:b/>
          <w:sz w:val="16"/>
          <w:szCs w:val="16"/>
        </w:rPr>
        <w:t>______________________________________________________________________________________</w:t>
      </w:r>
    </w:p>
    <w:p w:rsidR="00131F8C" w:rsidRPr="00136937" w:rsidRDefault="00131F8C" w:rsidP="00131F8C">
      <w:pPr>
        <w:spacing w:after="0" w:line="240" w:lineRule="auto"/>
        <w:rPr>
          <w:sz w:val="16"/>
          <w:szCs w:val="16"/>
        </w:rPr>
      </w:pPr>
    </w:p>
    <w:p w:rsidR="00131F8C" w:rsidRPr="00136937" w:rsidRDefault="00131F8C" w:rsidP="00131F8C">
      <w:pPr>
        <w:spacing w:after="0" w:line="240" w:lineRule="auto"/>
        <w:rPr>
          <w:b/>
          <w:sz w:val="16"/>
          <w:szCs w:val="16"/>
        </w:rPr>
      </w:pPr>
      <w:r w:rsidRPr="00136937">
        <w:rPr>
          <w:b/>
          <w:sz w:val="16"/>
          <w:szCs w:val="16"/>
        </w:rPr>
        <w:t>A.  Participant details</w:t>
      </w:r>
    </w:p>
    <w:p w:rsidR="006B1EFA" w:rsidRPr="00136937" w:rsidRDefault="006B1EFA" w:rsidP="006B1EFA">
      <w:pPr>
        <w:spacing w:after="0" w:line="240" w:lineRule="auto"/>
        <w:rPr>
          <w:sz w:val="16"/>
          <w:szCs w:val="16"/>
        </w:rPr>
      </w:pPr>
    </w:p>
    <w:p w:rsidR="006B1EFA" w:rsidRPr="00136937" w:rsidRDefault="006B1EFA" w:rsidP="006B1EFA">
      <w:pPr>
        <w:spacing w:after="0" w:line="240" w:lineRule="auto"/>
        <w:rPr>
          <w:sz w:val="16"/>
          <w:szCs w:val="16"/>
        </w:rPr>
      </w:pPr>
      <w:r w:rsidRPr="00136937">
        <w:rPr>
          <w:sz w:val="16"/>
          <w:szCs w:val="16"/>
        </w:rPr>
        <w:t xml:space="preserve">  1. Participant ID: __ __ __ / __ __ __ / __ __         </w:t>
      </w:r>
      <w:r w:rsidR="00136937">
        <w:rPr>
          <w:sz w:val="16"/>
          <w:szCs w:val="16"/>
        </w:rPr>
        <w:t xml:space="preserve">       </w:t>
      </w:r>
      <w:r w:rsidR="00D90CCE" w:rsidRPr="00136937">
        <w:rPr>
          <w:sz w:val="16"/>
          <w:szCs w:val="16"/>
        </w:rPr>
        <w:t xml:space="preserve"> </w:t>
      </w:r>
      <w:r w:rsidRPr="00136937">
        <w:rPr>
          <w:sz w:val="16"/>
          <w:szCs w:val="16"/>
        </w:rPr>
        <w:t xml:space="preserve"> 2. Village</w:t>
      </w:r>
      <w:r w:rsidR="00D90CCE" w:rsidRPr="00136937">
        <w:rPr>
          <w:sz w:val="16"/>
          <w:szCs w:val="16"/>
        </w:rPr>
        <w:t>:</w:t>
      </w:r>
      <w:r w:rsidRPr="00136937">
        <w:rPr>
          <w:sz w:val="16"/>
          <w:szCs w:val="16"/>
        </w:rPr>
        <w:t xml:space="preserve"> ______</w:t>
      </w:r>
      <w:r w:rsidR="00D90CCE" w:rsidRPr="00136937">
        <w:rPr>
          <w:sz w:val="16"/>
          <w:szCs w:val="16"/>
        </w:rPr>
        <w:t>_________________________</w:t>
      </w:r>
    </w:p>
    <w:p w:rsidR="006B1EFA" w:rsidRPr="00136937" w:rsidRDefault="006B1EFA" w:rsidP="006B1EFA">
      <w:pPr>
        <w:spacing w:after="0" w:line="240" w:lineRule="auto"/>
        <w:rPr>
          <w:b/>
          <w:sz w:val="16"/>
          <w:szCs w:val="16"/>
        </w:rPr>
      </w:pPr>
    </w:p>
    <w:tbl>
      <w:tblPr>
        <w:tblW w:w="963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3544"/>
        <w:gridCol w:w="6095"/>
      </w:tblGrid>
      <w:tr w:rsidR="006B1EFA" w:rsidRPr="00136937" w:rsidTr="00354A91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6B1EFA" w:rsidRPr="00136937" w:rsidRDefault="006B1EFA" w:rsidP="006B1EFA">
            <w:pPr>
              <w:spacing w:after="0" w:line="240" w:lineRule="auto"/>
              <w:rPr>
                <w:sz w:val="16"/>
                <w:szCs w:val="16"/>
              </w:rPr>
            </w:pPr>
            <w:r w:rsidRPr="00136937">
              <w:rPr>
                <w:sz w:val="16"/>
                <w:szCs w:val="16"/>
              </w:rPr>
              <w:t>3. Participant’s name: ______</w:t>
            </w:r>
            <w:r w:rsidR="00D90CCE" w:rsidRPr="00136937">
              <w:rPr>
                <w:sz w:val="16"/>
                <w:szCs w:val="16"/>
              </w:rPr>
              <w:t>_______________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:rsidR="006B1EFA" w:rsidRPr="00136937" w:rsidRDefault="006B1EFA" w:rsidP="00354A91">
            <w:pPr>
              <w:spacing w:after="0" w:line="240" w:lineRule="auto"/>
              <w:rPr>
                <w:sz w:val="16"/>
                <w:szCs w:val="16"/>
              </w:rPr>
            </w:pPr>
            <w:r w:rsidRPr="00136937">
              <w:rPr>
                <w:sz w:val="16"/>
                <w:szCs w:val="16"/>
              </w:rPr>
              <w:t xml:space="preserve">4: Phone no: _____________________________ </w:t>
            </w:r>
          </w:p>
        </w:tc>
      </w:tr>
    </w:tbl>
    <w:p w:rsidR="00B429C9" w:rsidRPr="00136937" w:rsidRDefault="00B429C9" w:rsidP="00732AB7">
      <w:pPr>
        <w:spacing w:before="240"/>
        <w:jc w:val="both"/>
        <w:rPr>
          <w:b/>
          <w:sz w:val="16"/>
          <w:szCs w:val="16"/>
        </w:rPr>
      </w:pPr>
      <w:r w:rsidRPr="00136937">
        <w:rPr>
          <w:b/>
          <w:sz w:val="16"/>
          <w:szCs w:val="16"/>
        </w:rPr>
        <w:t>B. Sanitation data</w:t>
      </w:r>
    </w:p>
    <w:tbl>
      <w:tblPr>
        <w:tblW w:w="761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680"/>
        <w:gridCol w:w="283"/>
        <w:gridCol w:w="320"/>
        <w:gridCol w:w="261"/>
        <w:gridCol w:w="4071"/>
      </w:tblGrid>
      <w:tr w:rsidR="00B429C9" w:rsidRPr="00136937" w:rsidTr="00354A91">
        <w:tc>
          <w:tcPr>
            <w:tcW w:w="268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429C9" w:rsidRPr="00136937" w:rsidRDefault="003A0C54" w:rsidP="003A0C54">
            <w:pPr>
              <w:spacing w:after="0" w:line="240" w:lineRule="auto"/>
              <w:rPr>
                <w:sz w:val="16"/>
                <w:szCs w:val="16"/>
              </w:rPr>
            </w:pPr>
            <w:r w:rsidRPr="00136937">
              <w:rPr>
                <w:sz w:val="16"/>
                <w:szCs w:val="16"/>
              </w:rPr>
              <w:t>5</w:t>
            </w:r>
            <w:r w:rsidR="00B429C9" w:rsidRPr="00136937">
              <w:rPr>
                <w:sz w:val="16"/>
                <w:szCs w:val="16"/>
              </w:rPr>
              <w:t>. Does your house have a toilet?    Y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29C9" w:rsidRPr="00136937" w:rsidRDefault="00B429C9" w:rsidP="005354F7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429C9" w:rsidRPr="00136937" w:rsidRDefault="00B429C9" w:rsidP="005354F7">
            <w:pPr>
              <w:spacing w:after="0" w:line="240" w:lineRule="auto"/>
              <w:rPr>
                <w:sz w:val="16"/>
                <w:szCs w:val="16"/>
              </w:rPr>
            </w:pPr>
            <w:r w:rsidRPr="00136937">
              <w:rPr>
                <w:sz w:val="16"/>
                <w:szCs w:val="16"/>
              </w:rPr>
              <w:t>N</w:t>
            </w:r>
          </w:p>
        </w:tc>
        <w:tc>
          <w:tcPr>
            <w:tcW w:w="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29C9" w:rsidRPr="00136937" w:rsidRDefault="00B429C9" w:rsidP="005354F7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407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429C9" w:rsidRPr="00136937" w:rsidRDefault="00B429C9" w:rsidP="003A0C54">
            <w:pPr>
              <w:spacing w:after="0" w:line="240" w:lineRule="auto"/>
              <w:rPr>
                <w:i/>
                <w:sz w:val="16"/>
                <w:szCs w:val="16"/>
              </w:rPr>
            </w:pPr>
            <w:r w:rsidRPr="00136937">
              <w:rPr>
                <w:rFonts w:cs="Arial"/>
                <w:i/>
                <w:sz w:val="16"/>
                <w:szCs w:val="16"/>
              </w:rPr>
              <w:t xml:space="preserve">        If ‘N’, skip to question </w:t>
            </w:r>
            <w:r w:rsidR="003A0C54" w:rsidRPr="00136937">
              <w:rPr>
                <w:rFonts w:cs="Arial"/>
                <w:i/>
                <w:sz w:val="16"/>
                <w:szCs w:val="16"/>
              </w:rPr>
              <w:t>11</w:t>
            </w:r>
          </w:p>
        </w:tc>
      </w:tr>
    </w:tbl>
    <w:p w:rsidR="00B429C9" w:rsidRPr="00136937" w:rsidRDefault="00610920" w:rsidP="007E024E">
      <w:pPr>
        <w:spacing w:before="240" w:after="0" w:line="240" w:lineRule="auto"/>
        <w:rPr>
          <w:rFonts w:cs="Arial"/>
          <w:i/>
          <w:sz w:val="16"/>
          <w:szCs w:val="16"/>
        </w:rPr>
      </w:pPr>
      <w:r w:rsidRPr="00136937">
        <w:rPr>
          <w:sz w:val="16"/>
          <w:szCs w:val="16"/>
        </w:rPr>
        <w:t xml:space="preserve">  </w:t>
      </w:r>
      <w:r w:rsidR="003A0C54" w:rsidRPr="00136937">
        <w:rPr>
          <w:sz w:val="16"/>
          <w:szCs w:val="16"/>
        </w:rPr>
        <w:t>6</w:t>
      </w:r>
      <w:r w:rsidR="00B429C9" w:rsidRPr="00136937">
        <w:rPr>
          <w:sz w:val="16"/>
          <w:szCs w:val="16"/>
        </w:rPr>
        <w:t xml:space="preserve">. Can you please show me your household toilet? </w:t>
      </w:r>
      <w:r w:rsidR="00B429C9" w:rsidRPr="00136937">
        <w:rPr>
          <w:sz w:val="16"/>
          <w:szCs w:val="16"/>
        </w:rPr>
        <w:tab/>
      </w:r>
      <w:r w:rsidR="00B429C9" w:rsidRPr="00136937">
        <w:rPr>
          <w:rFonts w:cs="Arial"/>
          <w:i/>
          <w:sz w:val="16"/>
          <w:szCs w:val="16"/>
        </w:rPr>
        <w:t>Tick off (</w:t>
      </w:r>
      <w:r w:rsidR="00B429C9" w:rsidRPr="00136937">
        <w:rPr>
          <w:rFonts w:cs="Calibri"/>
          <w:i/>
          <w:sz w:val="16"/>
          <w:szCs w:val="16"/>
        </w:rPr>
        <w:t>√</w:t>
      </w:r>
      <w:r w:rsidR="00B429C9" w:rsidRPr="00136937">
        <w:rPr>
          <w:rFonts w:cs="Arial"/>
          <w:i/>
          <w:sz w:val="16"/>
          <w:szCs w:val="16"/>
        </w:rPr>
        <w:t>) toilet type, using picture sheet of different toilet types as a guide:</w:t>
      </w:r>
    </w:p>
    <w:tbl>
      <w:tblPr>
        <w:tblW w:w="10907" w:type="dxa"/>
        <w:tblLayout w:type="fixed"/>
        <w:tblLook w:val="00A0" w:firstRow="1" w:lastRow="0" w:firstColumn="1" w:lastColumn="0" w:noHBand="0" w:noVBand="0"/>
      </w:tblPr>
      <w:tblGrid>
        <w:gridCol w:w="2541"/>
        <w:gridCol w:w="289"/>
        <w:gridCol w:w="1021"/>
        <w:gridCol w:w="237"/>
        <w:gridCol w:w="18"/>
        <w:gridCol w:w="219"/>
        <w:gridCol w:w="65"/>
        <w:gridCol w:w="171"/>
        <w:gridCol w:w="2163"/>
        <w:gridCol w:w="75"/>
        <w:gridCol w:w="148"/>
        <w:gridCol w:w="236"/>
        <w:gridCol w:w="996"/>
        <w:gridCol w:w="2728"/>
      </w:tblGrid>
      <w:tr w:rsidR="00131F8C" w:rsidRPr="00136937" w:rsidTr="00354A91">
        <w:tc>
          <w:tcPr>
            <w:tcW w:w="2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1F8C" w:rsidRPr="00136937" w:rsidRDefault="00131F8C" w:rsidP="00131F8C">
            <w:pPr>
              <w:spacing w:after="0" w:line="240" w:lineRule="auto"/>
              <w:rPr>
                <w:sz w:val="16"/>
                <w:szCs w:val="16"/>
              </w:rPr>
            </w:pPr>
            <w:r w:rsidRPr="00136937">
              <w:rPr>
                <w:sz w:val="16"/>
                <w:szCs w:val="16"/>
              </w:rPr>
              <w:t>Flush toilet</w:t>
            </w:r>
          </w:p>
        </w:tc>
        <w:tc>
          <w:tcPr>
            <w:tcW w:w="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1F8C" w:rsidRPr="00136937" w:rsidRDefault="00131F8C" w:rsidP="00131F8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258" w:type="dxa"/>
            <w:gridSpan w:val="2"/>
            <w:tcBorders>
              <w:left w:val="single" w:sz="4" w:space="0" w:color="auto"/>
              <w:bottom w:val="single" w:sz="4" w:space="0" w:color="auto"/>
            </w:tcBorders>
          </w:tcPr>
          <w:p w:rsidR="00131F8C" w:rsidRPr="00136937" w:rsidRDefault="00131F8C" w:rsidP="00131F8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37" w:type="dxa"/>
            <w:gridSpan w:val="2"/>
            <w:tcBorders>
              <w:bottom w:val="single" w:sz="4" w:space="0" w:color="auto"/>
            </w:tcBorders>
          </w:tcPr>
          <w:p w:rsidR="00131F8C" w:rsidRPr="00136937" w:rsidRDefault="00131F8C" w:rsidP="00131F8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36" w:type="dxa"/>
            <w:gridSpan w:val="2"/>
            <w:tcBorders>
              <w:bottom w:val="single" w:sz="4" w:space="0" w:color="auto"/>
            </w:tcBorders>
          </w:tcPr>
          <w:p w:rsidR="00131F8C" w:rsidRPr="00136937" w:rsidRDefault="00131F8C" w:rsidP="00131F8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163" w:type="dxa"/>
          </w:tcPr>
          <w:p w:rsidR="00131F8C" w:rsidRPr="00136937" w:rsidRDefault="00131F8C" w:rsidP="00131F8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455" w:type="dxa"/>
            <w:gridSpan w:val="4"/>
          </w:tcPr>
          <w:p w:rsidR="00131F8C" w:rsidRPr="00136937" w:rsidRDefault="00131F8C" w:rsidP="00131F8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728" w:type="dxa"/>
          </w:tcPr>
          <w:p w:rsidR="00131F8C" w:rsidRPr="00136937" w:rsidRDefault="00131F8C" w:rsidP="00131F8C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131F8C" w:rsidRPr="00136937" w:rsidTr="00354A91">
        <w:trPr>
          <w:gridAfter w:val="2"/>
          <w:wAfter w:w="3724" w:type="dxa"/>
        </w:trPr>
        <w:tc>
          <w:tcPr>
            <w:tcW w:w="254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131F8C" w:rsidRPr="00136937" w:rsidRDefault="00131F8C" w:rsidP="00131F8C">
            <w:pPr>
              <w:spacing w:after="0" w:line="240" w:lineRule="auto"/>
              <w:rPr>
                <w:sz w:val="16"/>
                <w:szCs w:val="16"/>
              </w:rPr>
            </w:pPr>
            <w:r w:rsidRPr="00136937">
              <w:rPr>
                <w:sz w:val="16"/>
                <w:szCs w:val="16"/>
              </w:rPr>
              <w:t>Pit latrine with cement slab/ventilated improved pit latrine</w:t>
            </w:r>
          </w:p>
        </w:tc>
        <w:tc>
          <w:tcPr>
            <w:tcW w:w="289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:rsidR="00131F8C" w:rsidRPr="00136937" w:rsidRDefault="00131F8C" w:rsidP="00131F8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27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1F8C" w:rsidRPr="00136937" w:rsidRDefault="00131F8C" w:rsidP="00131F8C">
            <w:pPr>
              <w:spacing w:after="0" w:line="240" w:lineRule="auto"/>
              <w:rPr>
                <w:sz w:val="16"/>
                <w:szCs w:val="16"/>
              </w:rPr>
            </w:pPr>
            <w:r w:rsidRPr="00136937">
              <w:rPr>
                <w:sz w:val="16"/>
                <w:szCs w:val="16"/>
              </w:rPr>
              <w:t>Flush to pit</w:t>
            </w:r>
          </w:p>
        </w:tc>
        <w:tc>
          <w:tcPr>
            <w:tcW w:w="2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1F8C" w:rsidRPr="00136937" w:rsidRDefault="00131F8C" w:rsidP="00131F8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557" w:type="dxa"/>
            <w:gridSpan w:val="4"/>
            <w:tcBorders>
              <w:left w:val="single" w:sz="4" w:space="0" w:color="auto"/>
            </w:tcBorders>
          </w:tcPr>
          <w:p w:rsidR="00131F8C" w:rsidRPr="00136937" w:rsidRDefault="00131F8C" w:rsidP="00131F8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36" w:type="dxa"/>
          </w:tcPr>
          <w:p w:rsidR="00131F8C" w:rsidRPr="00136937" w:rsidRDefault="00131F8C" w:rsidP="00131F8C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131F8C" w:rsidRPr="00136937" w:rsidTr="00354A91">
        <w:trPr>
          <w:gridAfter w:val="2"/>
          <w:wAfter w:w="3724" w:type="dxa"/>
        </w:trPr>
        <w:tc>
          <w:tcPr>
            <w:tcW w:w="254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131F8C" w:rsidRPr="00136937" w:rsidRDefault="00131F8C" w:rsidP="00131F8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89" w:type="dxa"/>
            <w:vMerge/>
            <w:tcBorders>
              <w:left w:val="single" w:sz="4" w:space="0" w:color="auto"/>
            </w:tcBorders>
          </w:tcPr>
          <w:p w:rsidR="00131F8C" w:rsidRPr="00136937" w:rsidRDefault="00131F8C" w:rsidP="00131F8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27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1F8C" w:rsidRPr="00136937" w:rsidRDefault="00131F8C" w:rsidP="00131F8C">
            <w:pPr>
              <w:spacing w:after="0" w:line="240" w:lineRule="auto"/>
              <w:rPr>
                <w:sz w:val="16"/>
                <w:szCs w:val="16"/>
              </w:rPr>
            </w:pPr>
            <w:r w:rsidRPr="00136937">
              <w:rPr>
                <w:sz w:val="16"/>
                <w:szCs w:val="16"/>
              </w:rPr>
              <w:t>Flush elsewhere</w:t>
            </w:r>
          </w:p>
        </w:tc>
        <w:tc>
          <w:tcPr>
            <w:tcW w:w="2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1F8C" w:rsidRPr="00136937" w:rsidRDefault="00131F8C" w:rsidP="00131F8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557" w:type="dxa"/>
            <w:gridSpan w:val="4"/>
            <w:tcBorders>
              <w:left w:val="single" w:sz="4" w:space="0" w:color="auto"/>
            </w:tcBorders>
          </w:tcPr>
          <w:p w:rsidR="00131F8C" w:rsidRPr="00136937" w:rsidRDefault="00131F8C" w:rsidP="00131F8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36" w:type="dxa"/>
          </w:tcPr>
          <w:p w:rsidR="00131F8C" w:rsidRPr="00136937" w:rsidRDefault="00131F8C" w:rsidP="00131F8C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131F8C" w:rsidRPr="00136937" w:rsidTr="00354A91">
        <w:trPr>
          <w:gridAfter w:val="2"/>
          <w:wAfter w:w="3724" w:type="dxa"/>
        </w:trPr>
        <w:tc>
          <w:tcPr>
            <w:tcW w:w="254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131F8C" w:rsidRPr="00136937" w:rsidRDefault="00131F8C" w:rsidP="00131F8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89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:rsidR="00131F8C" w:rsidRPr="00136937" w:rsidRDefault="00131F8C" w:rsidP="00131F8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27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1F8C" w:rsidRPr="00136937" w:rsidRDefault="00131F8C" w:rsidP="00131F8C">
            <w:pPr>
              <w:spacing w:after="0" w:line="240" w:lineRule="auto"/>
              <w:rPr>
                <w:sz w:val="16"/>
                <w:szCs w:val="16"/>
              </w:rPr>
            </w:pPr>
            <w:r w:rsidRPr="00136937">
              <w:rPr>
                <w:sz w:val="16"/>
                <w:szCs w:val="16"/>
              </w:rPr>
              <w:t>No water</w:t>
            </w:r>
          </w:p>
        </w:tc>
        <w:tc>
          <w:tcPr>
            <w:tcW w:w="2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1F8C" w:rsidRPr="00136937" w:rsidRDefault="00131F8C" w:rsidP="00131F8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557" w:type="dxa"/>
            <w:gridSpan w:val="4"/>
            <w:tcBorders>
              <w:left w:val="single" w:sz="4" w:space="0" w:color="auto"/>
            </w:tcBorders>
          </w:tcPr>
          <w:p w:rsidR="00131F8C" w:rsidRPr="00136937" w:rsidRDefault="00131F8C" w:rsidP="00131F8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36" w:type="dxa"/>
          </w:tcPr>
          <w:p w:rsidR="00131F8C" w:rsidRPr="00136937" w:rsidRDefault="00131F8C" w:rsidP="00131F8C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131F8C" w:rsidRPr="00136937" w:rsidTr="00354A91">
        <w:trPr>
          <w:gridAfter w:val="2"/>
          <w:wAfter w:w="3724" w:type="dxa"/>
        </w:trPr>
        <w:tc>
          <w:tcPr>
            <w:tcW w:w="254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131F8C" w:rsidRPr="00136937" w:rsidRDefault="00131F8C" w:rsidP="00131F8C">
            <w:pPr>
              <w:spacing w:after="0" w:line="240" w:lineRule="auto"/>
              <w:rPr>
                <w:sz w:val="16"/>
                <w:szCs w:val="16"/>
              </w:rPr>
            </w:pPr>
            <w:r w:rsidRPr="00136937">
              <w:rPr>
                <w:sz w:val="16"/>
                <w:szCs w:val="16"/>
              </w:rPr>
              <w:t>Open pit/pit latrine without cement slab</w:t>
            </w:r>
          </w:p>
        </w:tc>
        <w:tc>
          <w:tcPr>
            <w:tcW w:w="289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:rsidR="00131F8C" w:rsidRPr="00136937" w:rsidRDefault="00131F8C" w:rsidP="00131F8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27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1F8C" w:rsidRPr="00136937" w:rsidRDefault="00131F8C" w:rsidP="00131F8C">
            <w:pPr>
              <w:spacing w:after="0" w:line="240" w:lineRule="auto"/>
              <w:rPr>
                <w:sz w:val="16"/>
                <w:szCs w:val="16"/>
              </w:rPr>
            </w:pPr>
            <w:r w:rsidRPr="00136937">
              <w:rPr>
                <w:sz w:val="16"/>
                <w:szCs w:val="16"/>
              </w:rPr>
              <w:t>Flush to pit</w:t>
            </w:r>
          </w:p>
        </w:tc>
        <w:tc>
          <w:tcPr>
            <w:tcW w:w="2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1F8C" w:rsidRPr="00136937" w:rsidRDefault="00131F8C" w:rsidP="00131F8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557" w:type="dxa"/>
            <w:gridSpan w:val="4"/>
            <w:tcBorders>
              <w:left w:val="single" w:sz="4" w:space="0" w:color="auto"/>
            </w:tcBorders>
          </w:tcPr>
          <w:p w:rsidR="00131F8C" w:rsidRPr="00136937" w:rsidRDefault="00131F8C" w:rsidP="00131F8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36" w:type="dxa"/>
          </w:tcPr>
          <w:p w:rsidR="00131F8C" w:rsidRPr="00136937" w:rsidRDefault="00131F8C" w:rsidP="00131F8C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131F8C" w:rsidRPr="00136937" w:rsidTr="00354A91">
        <w:trPr>
          <w:gridAfter w:val="2"/>
          <w:wAfter w:w="3724" w:type="dxa"/>
        </w:trPr>
        <w:tc>
          <w:tcPr>
            <w:tcW w:w="254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131F8C" w:rsidRPr="00136937" w:rsidRDefault="00131F8C" w:rsidP="00131F8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89" w:type="dxa"/>
            <w:vMerge/>
            <w:tcBorders>
              <w:left w:val="single" w:sz="4" w:space="0" w:color="auto"/>
            </w:tcBorders>
          </w:tcPr>
          <w:p w:rsidR="00131F8C" w:rsidRPr="00136937" w:rsidRDefault="00131F8C" w:rsidP="00131F8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27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1F8C" w:rsidRPr="00136937" w:rsidRDefault="00131F8C" w:rsidP="00131F8C">
            <w:pPr>
              <w:spacing w:after="0" w:line="240" w:lineRule="auto"/>
              <w:rPr>
                <w:sz w:val="16"/>
                <w:szCs w:val="16"/>
              </w:rPr>
            </w:pPr>
            <w:r w:rsidRPr="00136937">
              <w:rPr>
                <w:sz w:val="16"/>
                <w:szCs w:val="16"/>
              </w:rPr>
              <w:t>Flush elsewhere</w:t>
            </w:r>
          </w:p>
        </w:tc>
        <w:tc>
          <w:tcPr>
            <w:tcW w:w="2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1F8C" w:rsidRPr="00136937" w:rsidRDefault="00131F8C" w:rsidP="00131F8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557" w:type="dxa"/>
            <w:gridSpan w:val="4"/>
            <w:tcBorders>
              <w:left w:val="single" w:sz="4" w:space="0" w:color="auto"/>
            </w:tcBorders>
          </w:tcPr>
          <w:p w:rsidR="00131F8C" w:rsidRPr="00136937" w:rsidRDefault="00131F8C" w:rsidP="00131F8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36" w:type="dxa"/>
          </w:tcPr>
          <w:p w:rsidR="00131F8C" w:rsidRPr="00136937" w:rsidRDefault="00131F8C" w:rsidP="00131F8C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131F8C" w:rsidRPr="00136937" w:rsidTr="00354A91">
        <w:trPr>
          <w:gridAfter w:val="2"/>
          <w:wAfter w:w="3724" w:type="dxa"/>
        </w:trPr>
        <w:tc>
          <w:tcPr>
            <w:tcW w:w="254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131F8C" w:rsidRPr="00136937" w:rsidRDefault="00131F8C" w:rsidP="00131F8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89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:rsidR="00131F8C" w:rsidRPr="00136937" w:rsidRDefault="00131F8C" w:rsidP="00131F8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27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1F8C" w:rsidRPr="00136937" w:rsidRDefault="00131F8C" w:rsidP="00131F8C">
            <w:pPr>
              <w:spacing w:after="0" w:line="240" w:lineRule="auto"/>
              <w:rPr>
                <w:sz w:val="16"/>
                <w:szCs w:val="16"/>
              </w:rPr>
            </w:pPr>
            <w:r w:rsidRPr="00136937">
              <w:rPr>
                <w:sz w:val="16"/>
                <w:szCs w:val="16"/>
              </w:rPr>
              <w:t>No water</w:t>
            </w:r>
          </w:p>
        </w:tc>
        <w:tc>
          <w:tcPr>
            <w:tcW w:w="2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1F8C" w:rsidRPr="00136937" w:rsidRDefault="00131F8C" w:rsidP="00131F8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557" w:type="dxa"/>
            <w:gridSpan w:val="4"/>
            <w:tcBorders>
              <w:left w:val="single" w:sz="4" w:space="0" w:color="auto"/>
            </w:tcBorders>
          </w:tcPr>
          <w:p w:rsidR="00131F8C" w:rsidRPr="00136937" w:rsidRDefault="00131F8C" w:rsidP="00131F8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36" w:type="dxa"/>
          </w:tcPr>
          <w:p w:rsidR="00131F8C" w:rsidRPr="00136937" w:rsidRDefault="00131F8C" w:rsidP="00131F8C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131F8C" w:rsidRPr="00136937" w:rsidTr="00354A91">
        <w:trPr>
          <w:gridAfter w:val="4"/>
          <w:wAfter w:w="4108" w:type="dxa"/>
        </w:trPr>
        <w:tc>
          <w:tcPr>
            <w:tcW w:w="2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1F8C" w:rsidRPr="00136937" w:rsidRDefault="00131F8C" w:rsidP="00131F8C">
            <w:pPr>
              <w:spacing w:after="0" w:line="240" w:lineRule="auto"/>
              <w:rPr>
                <w:sz w:val="16"/>
                <w:szCs w:val="16"/>
              </w:rPr>
            </w:pPr>
            <w:r w:rsidRPr="00136937">
              <w:rPr>
                <w:sz w:val="16"/>
                <w:szCs w:val="16"/>
              </w:rPr>
              <w:t>Other</w:t>
            </w:r>
          </w:p>
        </w:tc>
        <w:tc>
          <w:tcPr>
            <w:tcW w:w="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1F8C" w:rsidRPr="00136937" w:rsidRDefault="00131F8C" w:rsidP="00131F8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021" w:type="dxa"/>
            <w:tcBorders>
              <w:left w:val="single" w:sz="4" w:space="0" w:color="auto"/>
              <w:right w:val="single" w:sz="4" w:space="0" w:color="auto"/>
            </w:tcBorders>
          </w:tcPr>
          <w:p w:rsidR="00131F8C" w:rsidRPr="00136937" w:rsidRDefault="00131F8C" w:rsidP="00131F8C">
            <w:pPr>
              <w:spacing w:after="0" w:line="240" w:lineRule="auto"/>
              <w:rPr>
                <w:sz w:val="16"/>
                <w:szCs w:val="16"/>
              </w:rPr>
            </w:pPr>
            <w:r w:rsidRPr="00136937">
              <w:rPr>
                <w:sz w:val="16"/>
                <w:szCs w:val="16"/>
              </w:rPr>
              <w:t>Specify:</w:t>
            </w:r>
          </w:p>
        </w:tc>
        <w:tc>
          <w:tcPr>
            <w:tcW w:w="2948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1F8C" w:rsidRPr="00136937" w:rsidRDefault="00131F8C" w:rsidP="00131F8C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</w:tbl>
    <w:p w:rsidR="006B1EFA" w:rsidRPr="00136937" w:rsidRDefault="006B1EFA" w:rsidP="006B1EFA">
      <w:pPr>
        <w:spacing w:after="0" w:line="240" w:lineRule="auto"/>
        <w:rPr>
          <w:b/>
          <w:sz w:val="16"/>
          <w:szCs w:val="16"/>
        </w:rPr>
      </w:pPr>
    </w:p>
    <w:p w:rsidR="006B1EFA" w:rsidRPr="00136937" w:rsidRDefault="006B1EFA" w:rsidP="006B1EFA">
      <w:pPr>
        <w:spacing w:after="0" w:line="240" w:lineRule="auto"/>
        <w:rPr>
          <w:b/>
          <w:sz w:val="16"/>
          <w:szCs w:val="16"/>
        </w:rPr>
      </w:pPr>
      <w:r w:rsidRPr="00136937">
        <w:rPr>
          <w:i/>
          <w:sz w:val="16"/>
          <w:szCs w:val="16"/>
        </w:rPr>
        <w:t xml:space="preserve">Tick </w:t>
      </w:r>
      <w:r w:rsidRPr="00136937">
        <w:rPr>
          <w:rFonts w:cs="Arial"/>
          <w:i/>
          <w:sz w:val="16"/>
          <w:szCs w:val="16"/>
        </w:rPr>
        <w:t>(</w:t>
      </w:r>
      <w:r w:rsidRPr="00136937">
        <w:rPr>
          <w:rFonts w:cs="Calibri"/>
          <w:i/>
          <w:sz w:val="16"/>
          <w:szCs w:val="16"/>
        </w:rPr>
        <w:t>√</w:t>
      </w:r>
      <w:r w:rsidRPr="00136937">
        <w:rPr>
          <w:rFonts w:cs="Arial"/>
          <w:i/>
          <w:sz w:val="16"/>
          <w:szCs w:val="16"/>
        </w:rPr>
        <w:t xml:space="preserve">) </w:t>
      </w:r>
      <w:r w:rsidRPr="00136937">
        <w:rPr>
          <w:i/>
          <w:sz w:val="16"/>
          <w:szCs w:val="16"/>
        </w:rPr>
        <w:t>WITHOUT reading out:</w:t>
      </w:r>
    </w:p>
    <w:tbl>
      <w:tblPr>
        <w:tblW w:w="467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3686"/>
        <w:gridCol w:w="283"/>
        <w:gridCol w:w="426"/>
        <w:gridCol w:w="283"/>
      </w:tblGrid>
      <w:tr w:rsidR="006B1EFA" w:rsidRPr="00136937" w:rsidTr="00354A91">
        <w:tc>
          <w:tcPr>
            <w:tcW w:w="368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B1EFA" w:rsidRPr="00136937" w:rsidRDefault="003A0C54" w:rsidP="006B1EFA">
            <w:pPr>
              <w:spacing w:after="0" w:line="240" w:lineRule="auto"/>
              <w:rPr>
                <w:sz w:val="16"/>
                <w:szCs w:val="16"/>
              </w:rPr>
            </w:pPr>
            <w:r w:rsidRPr="00136937">
              <w:rPr>
                <w:sz w:val="16"/>
                <w:szCs w:val="16"/>
              </w:rPr>
              <w:t>7</w:t>
            </w:r>
            <w:r w:rsidR="006B1EFA" w:rsidRPr="00136937">
              <w:rPr>
                <w:sz w:val="16"/>
                <w:szCs w:val="16"/>
              </w:rPr>
              <w:t>. Was household toilet observed by interviewer?  Y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B1EFA" w:rsidRPr="00136937" w:rsidRDefault="006B1EFA" w:rsidP="006B1EFA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B1EFA" w:rsidRPr="00136937" w:rsidRDefault="006B1EFA" w:rsidP="006B1EFA">
            <w:pPr>
              <w:spacing w:after="0" w:line="240" w:lineRule="auto"/>
              <w:rPr>
                <w:sz w:val="16"/>
                <w:szCs w:val="16"/>
              </w:rPr>
            </w:pPr>
            <w:r w:rsidRPr="00136937">
              <w:rPr>
                <w:sz w:val="16"/>
                <w:szCs w:val="16"/>
              </w:rPr>
              <w:t xml:space="preserve"> N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B1EFA" w:rsidRPr="00136937" w:rsidRDefault="006B1EFA" w:rsidP="006B1EFA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</w:tbl>
    <w:p w:rsidR="00CB5D57" w:rsidRDefault="00CB5D57" w:rsidP="00354A91">
      <w:pPr>
        <w:spacing w:before="60" w:after="0" w:line="240" w:lineRule="auto"/>
        <w:rPr>
          <w:i/>
          <w:sz w:val="16"/>
          <w:szCs w:val="16"/>
        </w:rPr>
      </w:pPr>
      <w:r w:rsidRPr="00136937">
        <w:rPr>
          <w:i/>
          <w:sz w:val="16"/>
          <w:szCs w:val="16"/>
        </w:rPr>
        <w:t>Please take a photo of the household toilet</w:t>
      </w:r>
    </w:p>
    <w:p w:rsidR="00C14B0D" w:rsidRPr="00136937" w:rsidRDefault="00C14B0D" w:rsidP="00354A91">
      <w:pPr>
        <w:spacing w:before="60" w:after="0" w:line="240" w:lineRule="auto"/>
        <w:rPr>
          <w:i/>
          <w:sz w:val="16"/>
          <w:szCs w:val="16"/>
        </w:rPr>
      </w:pPr>
    </w:p>
    <w:p w:rsidR="00B429C9" w:rsidRPr="00136937" w:rsidRDefault="00610920" w:rsidP="009903C6">
      <w:pPr>
        <w:spacing w:after="0" w:line="240" w:lineRule="auto"/>
        <w:rPr>
          <w:sz w:val="16"/>
          <w:szCs w:val="16"/>
        </w:rPr>
      </w:pPr>
      <w:r w:rsidRPr="00136937">
        <w:rPr>
          <w:sz w:val="16"/>
          <w:szCs w:val="16"/>
        </w:rPr>
        <w:t xml:space="preserve">  </w:t>
      </w:r>
      <w:r w:rsidR="003A0C54" w:rsidRPr="00136937">
        <w:rPr>
          <w:sz w:val="16"/>
          <w:szCs w:val="16"/>
        </w:rPr>
        <w:t>8</w:t>
      </w:r>
      <w:r w:rsidR="00B429C9" w:rsidRPr="00136937">
        <w:rPr>
          <w:sz w:val="16"/>
          <w:szCs w:val="16"/>
        </w:rPr>
        <w:t xml:space="preserve">. </w:t>
      </w:r>
      <w:r w:rsidR="00B429C9" w:rsidRPr="00136937">
        <w:rPr>
          <w:i/>
          <w:sz w:val="16"/>
          <w:szCs w:val="16"/>
        </w:rPr>
        <w:t xml:space="preserve">Tick off </w:t>
      </w:r>
      <w:r w:rsidR="00B429C9" w:rsidRPr="00136937">
        <w:rPr>
          <w:rFonts w:cs="Arial"/>
          <w:i/>
          <w:sz w:val="16"/>
          <w:szCs w:val="16"/>
        </w:rPr>
        <w:t>(</w:t>
      </w:r>
      <w:r w:rsidR="00B429C9" w:rsidRPr="00136937">
        <w:rPr>
          <w:rFonts w:cs="Calibri"/>
          <w:i/>
          <w:sz w:val="16"/>
          <w:szCs w:val="16"/>
        </w:rPr>
        <w:t>√</w:t>
      </w:r>
      <w:r w:rsidR="00B429C9" w:rsidRPr="00136937">
        <w:rPr>
          <w:rFonts w:cs="Arial"/>
          <w:i/>
          <w:sz w:val="16"/>
          <w:szCs w:val="16"/>
        </w:rPr>
        <w:t xml:space="preserve">) </w:t>
      </w:r>
      <w:r w:rsidR="00B429C9" w:rsidRPr="00136937">
        <w:rPr>
          <w:i/>
          <w:sz w:val="16"/>
          <w:szCs w:val="16"/>
        </w:rPr>
        <w:t>all relevant observations WITHOUT reading out question:</w:t>
      </w:r>
    </w:p>
    <w:tbl>
      <w:tblPr>
        <w:tblW w:w="9931" w:type="dxa"/>
        <w:tblLook w:val="00A0" w:firstRow="1" w:lastRow="0" w:firstColumn="1" w:lastColumn="0" w:noHBand="0" w:noVBand="0"/>
      </w:tblPr>
      <w:tblGrid>
        <w:gridCol w:w="3823"/>
        <w:gridCol w:w="245"/>
        <w:gridCol w:w="912"/>
        <w:gridCol w:w="1678"/>
        <w:gridCol w:w="1044"/>
        <w:gridCol w:w="2229"/>
      </w:tblGrid>
      <w:tr w:rsidR="00B429C9" w:rsidRPr="00136937" w:rsidTr="00354A91"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29C9" w:rsidRPr="00136937" w:rsidRDefault="00B429C9" w:rsidP="00BB4ABB">
            <w:pPr>
              <w:spacing w:after="0" w:line="240" w:lineRule="auto"/>
              <w:rPr>
                <w:sz w:val="16"/>
                <w:szCs w:val="16"/>
              </w:rPr>
            </w:pPr>
            <w:r w:rsidRPr="00136937">
              <w:rPr>
                <w:sz w:val="16"/>
                <w:szCs w:val="16"/>
              </w:rPr>
              <w:t>Toilet is clean (no urine, faeces, flies)</w:t>
            </w:r>
          </w:p>
        </w:tc>
        <w:tc>
          <w:tcPr>
            <w:tcW w:w="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29C9" w:rsidRPr="00136937" w:rsidRDefault="00B429C9" w:rsidP="002530A7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34" w:type="dxa"/>
            <w:gridSpan w:val="3"/>
            <w:tcBorders>
              <w:left w:val="single" w:sz="4" w:space="0" w:color="auto"/>
            </w:tcBorders>
          </w:tcPr>
          <w:p w:rsidR="00B429C9" w:rsidRPr="00136937" w:rsidRDefault="00B429C9" w:rsidP="002530A7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229" w:type="dxa"/>
          </w:tcPr>
          <w:p w:rsidR="00B429C9" w:rsidRPr="00136937" w:rsidRDefault="00B429C9" w:rsidP="002530A7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B429C9" w:rsidRPr="00136937" w:rsidTr="00354A91"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29C9" w:rsidRPr="00136937" w:rsidRDefault="00B429C9" w:rsidP="00BB4ABB">
            <w:pPr>
              <w:spacing w:after="0" w:line="240" w:lineRule="auto"/>
              <w:rPr>
                <w:sz w:val="16"/>
                <w:szCs w:val="16"/>
              </w:rPr>
            </w:pPr>
            <w:r w:rsidRPr="00136937">
              <w:rPr>
                <w:sz w:val="16"/>
                <w:szCs w:val="16"/>
              </w:rPr>
              <w:t>Water or other personal cleaning materials are evident</w:t>
            </w:r>
          </w:p>
        </w:tc>
        <w:tc>
          <w:tcPr>
            <w:tcW w:w="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29C9" w:rsidRPr="00136937" w:rsidRDefault="00B429C9" w:rsidP="002530A7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34" w:type="dxa"/>
            <w:gridSpan w:val="3"/>
            <w:tcBorders>
              <w:left w:val="single" w:sz="4" w:space="0" w:color="auto"/>
            </w:tcBorders>
          </w:tcPr>
          <w:p w:rsidR="00B429C9" w:rsidRPr="00136937" w:rsidRDefault="00B429C9" w:rsidP="002530A7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229" w:type="dxa"/>
          </w:tcPr>
          <w:p w:rsidR="00B429C9" w:rsidRPr="00136937" w:rsidRDefault="00B429C9" w:rsidP="002530A7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B429C9" w:rsidRPr="00136937" w:rsidTr="00354A91"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29C9" w:rsidRPr="00136937" w:rsidRDefault="00B429C9" w:rsidP="00BB4ABB">
            <w:pPr>
              <w:spacing w:after="0" w:line="240" w:lineRule="auto"/>
              <w:rPr>
                <w:sz w:val="16"/>
                <w:szCs w:val="16"/>
              </w:rPr>
            </w:pPr>
            <w:r w:rsidRPr="00136937">
              <w:rPr>
                <w:sz w:val="16"/>
                <w:szCs w:val="16"/>
              </w:rPr>
              <w:t>There is a hole cover</w:t>
            </w:r>
          </w:p>
        </w:tc>
        <w:tc>
          <w:tcPr>
            <w:tcW w:w="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29C9" w:rsidRPr="00136937" w:rsidRDefault="00B429C9" w:rsidP="002530A7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34" w:type="dxa"/>
            <w:gridSpan w:val="3"/>
            <w:tcBorders>
              <w:left w:val="single" w:sz="4" w:space="0" w:color="auto"/>
            </w:tcBorders>
          </w:tcPr>
          <w:p w:rsidR="00B429C9" w:rsidRPr="00136937" w:rsidRDefault="00B429C9" w:rsidP="002530A7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229" w:type="dxa"/>
          </w:tcPr>
          <w:p w:rsidR="00B429C9" w:rsidRPr="00136937" w:rsidRDefault="00B429C9" w:rsidP="002530A7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6B1EFA" w:rsidRPr="00136937" w:rsidTr="00354A91"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B1EFA" w:rsidRPr="00136937" w:rsidRDefault="006B1EFA" w:rsidP="00BB4ABB">
            <w:pPr>
              <w:spacing w:after="0" w:line="240" w:lineRule="auto"/>
              <w:rPr>
                <w:sz w:val="16"/>
                <w:szCs w:val="16"/>
              </w:rPr>
            </w:pPr>
            <w:r w:rsidRPr="00136937">
              <w:rPr>
                <w:sz w:val="16"/>
                <w:szCs w:val="16"/>
              </w:rPr>
              <w:t>Urine on seat</w:t>
            </w:r>
          </w:p>
        </w:tc>
        <w:tc>
          <w:tcPr>
            <w:tcW w:w="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B1EFA" w:rsidRPr="00136937" w:rsidRDefault="006B1EFA" w:rsidP="002530A7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34" w:type="dxa"/>
            <w:gridSpan w:val="3"/>
            <w:tcBorders>
              <w:left w:val="single" w:sz="4" w:space="0" w:color="auto"/>
            </w:tcBorders>
          </w:tcPr>
          <w:p w:rsidR="006B1EFA" w:rsidRPr="00136937" w:rsidRDefault="006B1EFA" w:rsidP="002530A7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229" w:type="dxa"/>
          </w:tcPr>
          <w:p w:rsidR="006B1EFA" w:rsidRPr="00136937" w:rsidRDefault="006B1EFA" w:rsidP="002530A7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B429C9" w:rsidRPr="00136937" w:rsidTr="00354A91"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29C9" w:rsidRPr="00136937" w:rsidRDefault="006B1EFA" w:rsidP="006B1EFA">
            <w:pPr>
              <w:spacing w:after="0" w:line="240" w:lineRule="auto"/>
              <w:rPr>
                <w:sz w:val="16"/>
                <w:szCs w:val="16"/>
              </w:rPr>
            </w:pPr>
            <w:r w:rsidRPr="00136937">
              <w:rPr>
                <w:sz w:val="16"/>
                <w:szCs w:val="16"/>
              </w:rPr>
              <w:t>Faeces on seat</w:t>
            </w:r>
          </w:p>
        </w:tc>
        <w:tc>
          <w:tcPr>
            <w:tcW w:w="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29C9" w:rsidRPr="00136937" w:rsidRDefault="00B429C9" w:rsidP="002530A7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34" w:type="dxa"/>
            <w:gridSpan w:val="3"/>
            <w:tcBorders>
              <w:left w:val="single" w:sz="4" w:space="0" w:color="auto"/>
            </w:tcBorders>
          </w:tcPr>
          <w:p w:rsidR="00B429C9" w:rsidRPr="00136937" w:rsidRDefault="00B429C9" w:rsidP="002530A7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229" w:type="dxa"/>
          </w:tcPr>
          <w:p w:rsidR="00B429C9" w:rsidRPr="00136937" w:rsidRDefault="00B429C9" w:rsidP="002530A7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B429C9" w:rsidRPr="00136937" w:rsidTr="00354A91"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29C9" w:rsidRPr="00136937" w:rsidRDefault="00720890" w:rsidP="006B1EFA">
            <w:pPr>
              <w:spacing w:after="0" w:line="240" w:lineRule="auto"/>
              <w:rPr>
                <w:sz w:val="16"/>
                <w:szCs w:val="16"/>
              </w:rPr>
            </w:pPr>
            <w:r w:rsidRPr="00136937">
              <w:rPr>
                <w:sz w:val="16"/>
                <w:szCs w:val="16"/>
              </w:rPr>
              <w:t xml:space="preserve">Urine </w:t>
            </w:r>
            <w:r w:rsidR="00B429C9" w:rsidRPr="00136937">
              <w:rPr>
                <w:sz w:val="16"/>
                <w:szCs w:val="16"/>
              </w:rPr>
              <w:t>on floor/walls</w:t>
            </w:r>
          </w:p>
        </w:tc>
        <w:tc>
          <w:tcPr>
            <w:tcW w:w="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29C9" w:rsidRPr="00136937" w:rsidRDefault="00B429C9" w:rsidP="002530A7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34" w:type="dxa"/>
            <w:gridSpan w:val="3"/>
            <w:tcBorders>
              <w:left w:val="single" w:sz="4" w:space="0" w:color="auto"/>
            </w:tcBorders>
          </w:tcPr>
          <w:p w:rsidR="00B429C9" w:rsidRPr="00136937" w:rsidRDefault="00B429C9" w:rsidP="002530A7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229" w:type="dxa"/>
          </w:tcPr>
          <w:p w:rsidR="00B429C9" w:rsidRPr="00136937" w:rsidRDefault="00B429C9" w:rsidP="002530A7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6B1EFA" w:rsidRPr="00136937" w:rsidTr="00354A91"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B1EFA" w:rsidRPr="00136937" w:rsidRDefault="006B1EFA" w:rsidP="00BB4ABB">
            <w:pPr>
              <w:spacing w:after="0" w:line="240" w:lineRule="auto"/>
              <w:rPr>
                <w:sz w:val="16"/>
                <w:szCs w:val="16"/>
              </w:rPr>
            </w:pPr>
            <w:r w:rsidRPr="00136937">
              <w:rPr>
                <w:sz w:val="16"/>
                <w:szCs w:val="16"/>
              </w:rPr>
              <w:t>Faeces on floor/walls</w:t>
            </w:r>
          </w:p>
        </w:tc>
        <w:tc>
          <w:tcPr>
            <w:tcW w:w="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B1EFA" w:rsidRPr="00136937" w:rsidRDefault="006B1EFA" w:rsidP="002530A7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34" w:type="dxa"/>
            <w:gridSpan w:val="3"/>
            <w:tcBorders>
              <w:left w:val="single" w:sz="4" w:space="0" w:color="auto"/>
            </w:tcBorders>
          </w:tcPr>
          <w:p w:rsidR="006B1EFA" w:rsidRPr="00136937" w:rsidRDefault="006B1EFA" w:rsidP="002530A7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229" w:type="dxa"/>
          </w:tcPr>
          <w:p w:rsidR="006B1EFA" w:rsidRPr="00136937" w:rsidRDefault="006B1EFA" w:rsidP="002530A7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B429C9" w:rsidRPr="00136937" w:rsidTr="00354A91"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29C9" w:rsidRPr="00136937" w:rsidRDefault="006B1EFA" w:rsidP="00BB4ABB">
            <w:pPr>
              <w:spacing w:after="0" w:line="240" w:lineRule="auto"/>
              <w:rPr>
                <w:sz w:val="16"/>
                <w:szCs w:val="16"/>
              </w:rPr>
            </w:pPr>
            <w:r w:rsidRPr="00136937">
              <w:rPr>
                <w:sz w:val="16"/>
                <w:szCs w:val="16"/>
              </w:rPr>
              <w:t>Odour</w:t>
            </w:r>
          </w:p>
        </w:tc>
        <w:tc>
          <w:tcPr>
            <w:tcW w:w="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29C9" w:rsidRPr="00136937" w:rsidRDefault="00B429C9" w:rsidP="002530A7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34" w:type="dxa"/>
            <w:gridSpan w:val="3"/>
            <w:tcBorders>
              <w:left w:val="single" w:sz="4" w:space="0" w:color="auto"/>
            </w:tcBorders>
          </w:tcPr>
          <w:p w:rsidR="00B429C9" w:rsidRPr="00136937" w:rsidRDefault="00B429C9" w:rsidP="002530A7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229" w:type="dxa"/>
          </w:tcPr>
          <w:p w:rsidR="00B429C9" w:rsidRPr="00136937" w:rsidRDefault="00B429C9" w:rsidP="002530A7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6B1EFA" w:rsidRPr="00136937" w:rsidTr="00354A91"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B1EFA" w:rsidRPr="00136937" w:rsidRDefault="006B1EFA" w:rsidP="00BB4ABB">
            <w:pPr>
              <w:spacing w:after="0" w:line="240" w:lineRule="auto"/>
              <w:rPr>
                <w:sz w:val="16"/>
                <w:szCs w:val="16"/>
              </w:rPr>
            </w:pPr>
            <w:r w:rsidRPr="00136937">
              <w:rPr>
                <w:sz w:val="16"/>
                <w:szCs w:val="16"/>
              </w:rPr>
              <w:t>Flies present</w:t>
            </w:r>
          </w:p>
        </w:tc>
        <w:tc>
          <w:tcPr>
            <w:tcW w:w="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B1EFA" w:rsidRPr="00136937" w:rsidRDefault="006B1EFA" w:rsidP="002530A7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34" w:type="dxa"/>
            <w:gridSpan w:val="3"/>
            <w:tcBorders>
              <w:left w:val="single" w:sz="4" w:space="0" w:color="auto"/>
            </w:tcBorders>
          </w:tcPr>
          <w:p w:rsidR="006B1EFA" w:rsidRPr="00136937" w:rsidRDefault="006B1EFA" w:rsidP="002530A7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229" w:type="dxa"/>
          </w:tcPr>
          <w:p w:rsidR="006B1EFA" w:rsidRPr="00136937" w:rsidRDefault="006B1EFA" w:rsidP="002530A7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B429C9" w:rsidRPr="00136937" w:rsidTr="00354A91">
        <w:trPr>
          <w:gridAfter w:val="2"/>
          <w:wAfter w:w="3273" w:type="dxa"/>
        </w:trPr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29C9" w:rsidRPr="00136937" w:rsidRDefault="00B429C9" w:rsidP="00BB4ABB">
            <w:pPr>
              <w:spacing w:after="0" w:line="240" w:lineRule="auto"/>
              <w:rPr>
                <w:sz w:val="16"/>
                <w:szCs w:val="16"/>
              </w:rPr>
            </w:pPr>
            <w:r w:rsidRPr="00136937">
              <w:rPr>
                <w:sz w:val="16"/>
                <w:szCs w:val="16"/>
              </w:rPr>
              <w:t>Other</w:t>
            </w:r>
          </w:p>
        </w:tc>
        <w:tc>
          <w:tcPr>
            <w:tcW w:w="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29C9" w:rsidRPr="00136937" w:rsidRDefault="00B429C9" w:rsidP="002530A7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912" w:type="dxa"/>
            <w:tcBorders>
              <w:left w:val="single" w:sz="4" w:space="0" w:color="auto"/>
              <w:right w:val="single" w:sz="4" w:space="0" w:color="auto"/>
            </w:tcBorders>
          </w:tcPr>
          <w:p w:rsidR="00B429C9" w:rsidRPr="00136937" w:rsidRDefault="00B429C9" w:rsidP="002530A7">
            <w:pPr>
              <w:spacing w:after="0" w:line="240" w:lineRule="auto"/>
              <w:rPr>
                <w:sz w:val="16"/>
                <w:szCs w:val="16"/>
              </w:rPr>
            </w:pPr>
            <w:r w:rsidRPr="00136937">
              <w:rPr>
                <w:sz w:val="16"/>
                <w:szCs w:val="16"/>
              </w:rPr>
              <w:t>Specify:</w:t>
            </w:r>
          </w:p>
        </w:tc>
        <w:tc>
          <w:tcPr>
            <w:tcW w:w="1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29C9" w:rsidRPr="00136937" w:rsidRDefault="00B429C9" w:rsidP="002530A7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</w:tbl>
    <w:p w:rsidR="00B429C9" w:rsidRPr="00136937" w:rsidRDefault="00B429C9" w:rsidP="00DB6C0B">
      <w:pPr>
        <w:spacing w:after="0"/>
        <w:rPr>
          <w:b/>
          <w:sz w:val="16"/>
          <w:szCs w:val="16"/>
        </w:rPr>
      </w:pPr>
    </w:p>
    <w:tbl>
      <w:tblPr>
        <w:tblW w:w="567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3393"/>
        <w:gridCol w:w="294"/>
        <w:gridCol w:w="279"/>
        <w:gridCol w:w="320"/>
        <w:gridCol w:w="248"/>
        <w:gridCol w:w="854"/>
        <w:gridCol w:w="282"/>
      </w:tblGrid>
      <w:tr w:rsidR="00B429C9" w:rsidRPr="00136937" w:rsidTr="00354A91"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</w:tcPr>
          <w:p w:rsidR="00B429C9" w:rsidRPr="00136937" w:rsidRDefault="003A0C54" w:rsidP="002530A7">
            <w:pPr>
              <w:spacing w:after="0" w:line="240" w:lineRule="auto"/>
              <w:rPr>
                <w:sz w:val="16"/>
                <w:szCs w:val="16"/>
              </w:rPr>
            </w:pPr>
            <w:r w:rsidRPr="00136937">
              <w:rPr>
                <w:sz w:val="16"/>
                <w:szCs w:val="16"/>
              </w:rPr>
              <w:t>9</w:t>
            </w:r>
            <w:r w:rsidR="00B429C9" w:rsidRPr="00136937">
              <w:rPr>
                <w:sz w:val="16"/>
                <w:szCs w:val="16"/>
              </w:rPr>
              <w:t>. Is this toilet shared with another household?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429C9" w:rsidRPr="00136937" w:rsidRDefault="00B429C9" w:rsidP="002530A7">
            <w:pPr>
              <w:spacing w:after="0" w:line="240" w:lineRule="auto"/>
              <w:rPr>
                <w:sz w:val="16"/>
                <w:szCs w:val="16"/>
              </w:rPr>
            </w:pPr>
            <w:r w:rsidRPr="00136937">
              <w:rPr>
                <w:sz w:val="16"/>
                <w:szCs w:val="16"/>
              </w:rPr>
              <w:t>Y</w:t>
            </w:r>
          </w:p>
        </w:tc>
        <w:tc>
          <w:tcPr>
            <w:tcW w:w="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29C9" w:rsidRPr="00136937" w:rsidRDefault="00B429C9" w:rsidP="002530A7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429C9" w:rsidRPr="00136937" w:rsidRDefault="00B429C9" w:rsidP="002530A7">
            <w:pPr>
              <w:spacing w:after="0" w:line="240" w:lineRule="auto"/>
              <w:rPr>
                <w:sz w:val="16"/>
                <w:szCs w:val="16"/>
              </w:rPr>
            </w:pPr>
            <w:r w:rsidRPr="00136937">
              <w:rPr>
                <w:sz w:val="16"/>
                <w:szCs w:val="16"/>
              </w:rPr>
              <w:t>N</w:t>
            </w:r>
          </w:p>
        </w:tc>
        <w:tc>
          <w:tcPr>
            <w:tcW w:w="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29C9" w:rsidRPr="00136937" w:rsidRDefault="00B429C9" w:rsidP="002530A7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429C9" w:rsidRPr="00136937" w:rsidRDefault="00B429C9" w:rsidP="00D034E8">
            <w:pPr>
              <w:spacing w:after="0" w:line="240" w:lineRule="auto"/>
              <w:ind w:left="112" w:right="-207"/>
              <w:rPr>
                <w:sz w:val="16"/>
                <w:szCs w:val="16"/>
              </w:rPr>
            </w:pPr>
            <w:r w:rsidRPr="00136937">
              <w:rPr>
                <w:sz w:val="16"/>
                <w:szCs w:val="16"/>
              </w:rPr>
              <w:t>Refused</w:t>
            </w:r>
          </w:p>
        </w:tc>
        <w:tc>
          <w:tcPr>
            <w:tcW w:w="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29C9" w:rsidRPr="00136937" w:rsidRDefault="00B429C9" w:rsidP="002530A7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</w:tbl>
    <w:p w:rsidR="006B1EFA" w:rsidRPr="00136937" w:rsidRDefault="006B1EFA" w:rsidP="006B1EFA">
      <w:pPr>
        <w:spacing w:before="240" w:after="0" w:line="240" w:lineRule="auto"/>
        <w:rPr>
          <w:sz w:val="16"/>
          <w:szCs w:val="16"/>
        </w:rPr>
      </w:pPr>
      <w:r w:rsidRPr="00136937">
        <w:rPr>
          <w:rFonts w:cs="Arial"/>
          <w:i/>
          <w:sz w:val="16"/>
          <w:szCs w:val="16"/>
        </w:rPr>
        <w:t xml:space="preserve">If ‘N’, skip to question </w:t>
      </w:r>
      <w:r w:rsidR="003A0C54" w:rsidRPr="00136937">
        <w:rPr>
          <w:rFonts w:cs="Arial"/>
          <w:i/>
          <w:sz w:val="16"/>
          <w:szCs w:val="16"/>
        </w:rPr>
        <w:t>11</w:t>
      </w:r>
    </w:p>
    <w:p w:rsidR="00720890" w:rsidRPr="00136937" w:rsidRDefault="00720890" w:rsidP="00A81CA9">
      <w:pPr>
        <w:spacing w:after="0" w:line="240" w:lineRule="auto"/>
        <w:rPr>
          <w:i/>
          <w:sz w:val="16"/>
          <w:szCs w:val="16"/>
        </w:rPr>
      </w:pPr>
    </w:p>
    <w:p w:rsidR="006B1EFA" w:rsidRPr="00136937" w:rsidRDefault="003A0C54" w:rsidP="00A81CA9">
      <w:pPr>
        <w:spacing w:after="0" w:line="240" w:lineRule="auto"/>
        <w:rPr>
          <w:sz w:val="16"/>
          <w:szCs w:val="16"/>
        </w:rPr>
      </w:pPr>
      <w:r w:rsidRPr="00136937">
        <w:rPr>
          <w:sz w:val="16"/>
          <w:szCs w:val="16"/>
        </w:rPr>
        <w:t>10</w:t>
      </w:r>
      <w:r w:rsidR="006B1EFA" w:rsidRPr="00136937">
        <w:rPr>
          <w:sz w:val="16"/>
          <w:szCs w:val="16"/>
        </w:rPr>
        <w:t>. Including yours, how many households do you share the toilet with? ____________________________</w:t>
      </w:r>
    </w:p>
    <w:p w:rsidR="006B1EFA" w:rsidRPr="00136937" w:rsidRDefault="006B1EFA" w:rsidP="00A81CA9">
      <w:pPr>
        <w:spacing w:after="0" w:line="240" w:lineRule="auto"/>
        <w:rPr>
          <w:sz w:val="16"/>
          <w:szCs w:val="16"/>
        </w:rPr>
      </w:pPr>
    </w:p>
    <w:tbl>
      <w:tblPr>
        <w:tblW w:w="915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3670"/>
        <w:gridCol w:w="283"/>
        <w:gridCol w:w="320"/>
        <w:gridCol w:w="263"/>
        <w:gridCol w:w="4619"/>
      </w:tblGrid>
      <w:tr w:rsidR="001F2CAC" w:rsidRPr="00136937" w:rsidTr="00354A91">
        <w:tc>
          <w:tcPr>
            <w:tcW w:w="367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F2CAC" w:rsidRPr="00136937" w:rsidRDefault="001F2CAC" w:rsidP="003A0C54">
            <w:pPr>
              <w:spacing w:after="0" w:line="240" w:lineRule="auto"/>
              <w:rPr>
                <w:sz w:val="16"/>
                <w:szCs w:val="16"/>
              </w:rPr>
            </w:pPr>
            <w:r w:rsidRPr="00136937">
              <w:rPr>
                <w:sz w:val="16"/>
                <w:szCs w:val="16"/>
              </w:rPr>
              <w:t>1</w:t>
            </w:r>
            <w:r w:rsidR="003A0C54" w:rsidRPr="00136937">
              <w:rPr>
                <w:sz w:val="16"/>
                <w:szCs w:val="16"/>
              </w:rPr>
              <w:t>1</w:t>
            </w:r>
            <w:r w:rsidRPr="00136937">
              <w:rPr>
                <w:sz w:val="16"/>
                <w:szCs w:val="16"/>
              </w:rPr>
              <w:t>. Do you have a baby or toddler in your house?    Y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2CAC" w:rsidRPr="00136937" w:rsidRDefault="001F2CAC" w:rsidP="00CB5D57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F2CAC" w:rsidRPr="00136937" w:rsidRDefault="001F2CAC" w:rsidP="00CB5D57">
            <w:pPr>
              <w:spacing w:after="0" w:line="240" w:lineRule="auto"/>
              <w:rPr>
                <w:sz w:val="16"/>
                <w:szCs w:val="16"/>
              </w:rPr>
            </w:pPr>
            <w:r w:rsidRPr="00136937">
              <w:rPr>
                <w:sz w:val="16"/>
                <w:szCs w:val="16"/>
              </w:rPr>
              <w:t>N</w:t>
            </w:r>
          </w:p>
        </w:tc>
        <w:tc>
          <w:tcPr>
            <w:tcW w:w="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2CAC" w:rsidRPr="00136937" w:rsidRDefault="001F2CAC" w:rsidP="00CB5D57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461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F2CAC" w:rsidRPr="00136937" w:rsidRDefault="001F2CAC" w:rsidP="003A0C54">
            <w:pPr>
              <w:spacing w:after="0" w:line="240" w:lineRule="auto"/>
              <w:rPr>
                <w:i/>
                <w:sz w:val="16"/>
                <w:szCs w:val="16"/>
              </w:rPr>
            </w:pPr>
            <w:r w:rsidRPr="00136937">
              <w:rPr>
                <w:rFonts w:cs="Arial"/>
                <w:i/>
                <w:sz w:val="16"/>
                <w:szCs w:val="16"/>
              </w:rPr>
              <w:t xml:space="preserve">        If ‘N’, skip to question 1</w:t>
            </w:r>
            <w:r w:rsidR="003A0C54" w:rsidRPr="00136937">
              <w:rPr>
                <w:rFonts w:cs="Arial"/>
                <w:i/>
                <w:sz w:val="16"/>
                <w:szCs w:val="16"/>
              </w:rPr>
              <w:t>4</w:t>
            </w:r>
          </w:p>
        </w:tc>
      </w:tr>
    </w:tbl>
    <w:p w:rsidR="00B429C9" w:rsidRPr="00136937" w:rsidRDefault="00B429C9" w:rsidP="00A81CA9">
      <w:pPr>
        <w:spacing w:after="0" w:line="240" w:lineRule="auto"/>
        <w:rPr>
          <w:i/>
          <w:sz w:val="16"/>
          <w:szCs w:val="16"/>
        </w:rPr>
      </w:pPr>
      <w:r w:rsidRPr="00136937">
        <w:rPr>
          <w:i/>
          <w:sz w:val="16"/>
          <w:szCs w:val="16"/>
        </w:rPr>
        <w:t>(CHILDREN BETWEEN 1 AND 3 YEARS OF AGE):</w:t>
      </w:r>
    </w:p>
    <w:p w:rsidR="00B429C9" w:rsidRPr="00136937" w:rsidRDefault="00B429C9" w:rsidP="00A81CA9">
      <w:pPr>
        <w:spacing w:after="0" w:line="240" w:lineRule="auto"/>
        <w:rPr>
          <w:sz w:val="16"/>
          <w:szCs w:val="16"/>
        </w:rPr>
      </w:pPr>
    </w:p>
    <w:p w:rsidR="00B429C9" w:rsidRPr="00136937" w:rsidRDefault="00610920" w:rsidP="00A81CA9">
      <w:pPr>
        <w:spacing w:after="0" w:line="240" w:lineRule="auto"/>
        <w:rPr>
          <w:i/>
          <w:sz w:val="16"/>
          <w:szCs w:val="16"/>
        </w:rPr>
      </w:pPr>
      <w:r w:rsidRPr="00136937">
        <w:rPr>
          <w:sz w:val="16"/>
          <w:szCs w:val="16"/>
        </w:rPr>
        <w:t xml:space="preserve">  </w:t>
      </w:r>
      <w:r w:rsidR="003A0C54" w:rsidRPr="00136937">
        <w:rPr>
          <w:sz w:val="16"/>
          <w:szCs w:val="16"/>
        </w:rPr>
        <w:t>12</w:t>
      </w:r>
      <w:r w:rsidR="00B429C9" w:rsidRPr="00136937">
        <w:rPr>
          <w:sz w:val="16"/>
          <w:szCs w:val="16"/>
        </w:rPr>
        <w:t>. How do you</w:t>
      </w:r>
      <w:r w:rsidR="00354A91">
        <w:rPr>
          <w:sz w:val="16"/>
          <w:szCs w:val="16"/>
        </w:rPr>
        <w:t xml:space="preserve"> dispose of the child’s faeces?      </w:t>
      </w:r>
      <w:r w:rsidR="00B429C9" w:rsidRPr="00136937">
        <w:rPr>
          <w:i/>
          <w:sz w:val="16"/>
          <w:szCs w:val="16"/>
        </w:rPr>
        <w:t>Tick all items mentioned or demonstrated WITHOUT reading out options:</w:t>
      </w:r>
    </w:p>
    <w:tbl>
      <w:tblPr>
        <w:tblW w:w="7567" w:type="dxa"/>
        <w:tblLook w:val="00A0" w:firstRow="1" w:lastRow="0" w:firstColumn="1" w:lastColumn="0" w:noHBand="0" w:noVBand="0"/>
      </w:tblPr>
      <w:tblGrid>
        <w:gridCol w:w="2418"/>
        <w:gridCol w:w="330"/>
        <w:gridCol w:w="912"/>
        <w:gridCol w:w="2714"/>
        <w:gridCol w:w="957"/>
        <w:gridCol w:w="236"/>
      </w:tblGrid>
      <w:tr w:rsidR="00B429C9" w:rsidRPr="00136937" w:rsidTr="00354A91">
        <w:tc>
          <w:tcPr>
            <w:tcW w:w="2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29C9" w:rsidRPr="00136937" w:rsidRDefault="00B429C9" w:rsidP="00BB4ABB">
            <w:pPr>
              <w:spacing w:after="0" w:line="240" w:lineRule="auto"/>
              <w:rPr>
                <w:sz w:val="16"/>
                <w:szCs w:val="16"/>
              </w:rPr>
            </w:pPr>
            <w:r w:rsidRPr="00136937">
              <w:rPr>
                <w:sz w:val="16"/>
                <w:szCs w:val="16"/>
              </w:rPr>
              <w:t>In household waste</w:t>
            </w:r>
          </w:p>
        </w:tc>
        <w:tc>
          <w:tcPr>
            <w:tcW w:w="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29C9" w:rsidRPr="00136937" w:rsidRDefault="00B429C9" w:rsidP="00C05980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4583" w:type="dxa"/>
            <w:gridSpan w:val="3"/>
            <w:tcBorders>
              <w:left w:val="single" w:sz="4" w:space="0" w:color="auto"/>
            </w:tcBorders>
          </w:tcPr>
          <w:p w:rsidR="00B429C9" w:rsidRPr="00136937" w:rsidRDefault="00B429C9" w:rsidP="00C05980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36" w:type="dxa"/>
          </w:tcPr>
          <w:p w:rsidR="00B429C9" w:rsidRPr="00136937" w:rsidRDefault="00B429C9" w:rsidP="00C05980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B429C9" w:rsidRPr="00136937" w:rsidTr="00354A91">
        <w:tc>
          <w:tcPr>
            <w:tcW w:w="2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29C9" w:rsidRPr="00136937" w:rsidRDefault="00B429C9" w:rsidP="00BB4ABB">
            <w:pPr>
              <w:spacing w:after="0" w:line="240" w:lineRule="auto"/>
              <w:rPr>
                <w:sz w:val="16"/>
                <w:szCs w:val="16"/>
              </w:rPr>
            </w:pPr>
            <w:r w:rsidRPr="00136937">
              <w:rPr>
                <w:sz w:val="16"/>
                <w:szCs w:val="16"/>
              </w:rPr>
              <w:t>In the household toilet</w:t>
            </w:r>
          </w:p>
        </w:tc>
        <w:tc>
          <w:tcPr>
            <w:tcW w:w="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29C9" w:rsidRPr="00136937" w:rsidRDefault="00B429C9" w:rsidP="00C05980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4583" w:type="dxa"/>
            <w:gridSpan w:val="3"/>
            <w:tcBorders>
              <w:left w:val="single" w:sz="4" w:space="0" w:color="auto"/>
            </w:tcBorders>
          </w:tcPr>
          <w:p w:rsidR="00B429C9" w:rsidRPr="00136937" w:rsidRDefault="00B429C9" w:rsidP="00C05980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36" w:type="dxa"/>
          </w:tcPr>
          <w:p w:rsidR="00B429C9" w:rsidRPr="00136937" w:rsidRDefault="00B429C9" w:rsidP="00C05980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B429C9" w:rsidRPr="00136937" w:rsidTr="00354A91">
        <w:tc>
          <w:tcPr>
            <w:tcW w:w="2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29C9" w:rsidRPr="00136937" w:rsidRDefault="00B429C9" w:rsidP="00BB4ABB">
            <w:pPr>
              <w:spacing w:after="0" w:line="240" w:lineRule="auto"/>
              <w:rPr>
                <w:sz w:val="16"/>
                <w:szCs w:val="16"/>
              </w:rPr>
            </w:pPr>
            <w:r w:rsidRPr="00136937">
              <w:rPr>
                <w:sz w:val="16"/>
                <w:szCs w:val="16"/>
              </w:rPr>
              <w:t>In the bushes</w:t>
            </w:r>
          </w:p>
        </w:tc>
        <w:tc>
          <w:tcPr>
            <w:tcW w:w="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29C9" w:rsidRPr="00136937" w:rsidRDefault="00B429C9" w:rsidP="00C05980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4583" w:type="dxa"/>
            <w:gridSpan w:val="3"/>
            <w:tcBorders>
              <w:left w:val="single" w:sz="4" w:space="0" w:color="auto"/>
            </w:tcBorders>
          </w:tcPr>
          <w:p w:rsidR="00B429C9" w:rsidRPr="00136937" w:rsidRDefault="00B429C9" w:rsidP="00C05980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36" w:type="dxa"/>
          </w:tcPr>
          <w:p w:rsidR="00B429C9" w:rsidRPr="00136937" w:rsidRDefault="00B429C9" w:rsidP="00C05980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B429C9" w:rsidRPr="00136937" w:rsidTr="00354A91">
        <w:tc>
          <w:tcPr>
            <w:tcW w:w="2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29C9" w:rsidRPr="00136937" w:rsidRDefault="00B429C9" w:rsidP="00BB4ABB">
            <w:pPr>
              <w:spacing w:after="0" w:line="240" w:lineRule="auto"/>
              <w:rPr>
                <w:sz w:val="16"/>
                <w:szCs w:val="16"/>
              </w:rPr>
            </w:pPr>
            <w:r w:rsidRPr="00136937">
              <w:rPr>
                <w:sz w:val="16"/>
                <w:szCs w:val="16"/>
              </w:rPr>
              <w:t>In the garden</w:t>
            </w:r>
          </w:p>
        </w:tc>
        <w:tc>
          <w:tcPr>
            <w:tcW w:w="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29C9" w:rsidRPr="00136937" w:rsidRDefault="00B429C9" w:rsidP="00C05980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4583" w:type="dxa"/>
            <w:gridSpan w:val="3"/>
            <w:tcBorders>
              <w:left w:val="single" w:sz="4" w:space="0" w:color="auto"/>
            </w:tcBorders>
          </w:tcPr>
          <w:p w:rsidR="00B429C9" w:rsidRPr="00136937" w:rsidRDefault="00B429C9" w:rsidP="00C05980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36" w:type="dxa"/>
          </w:tcPr>
          <w:p w:rsidR="00B429C9" w:rsidRPr="00136937" w:rsidRDefault="00B429C9" w:rsidP="00C05980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B429C9" w:rsidRPr="00136937" w:rsidTr="00354A91">
        <w:tc>
          <w:tcPr>
            <w:tcW w:w="2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29C9" w:rsidRPr="00703F99" w:rsidRDefault="00B429C9" w:rsidP="00BB4ABB">
            <w:pPr>
              <w:spacing w:after="0" w:line="240" w:lineRule="auto"/>
              <w:rPr>
                <w:sz w:val="16"/>
                <w:szCs w:val="16"/>
              </w:rPr>
            </w:pPr>
            <w:r w:rsidRPr="00703F99">
              <w:rPr>
                <w:sz w:val="16"/>
                <w:szCs w:val="16"/>
              </w:rPr>
              <w:t>In the river</w:t>
            </w:r>
          </w:p>
        </w:tc>
        <w:tc>
          <w:tcPr>
            <w:tcW w:w="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29C9" w:rsidRPr="00136937" w:rsidRDefault="00B429C9" w:rsidP="00C05980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4583" w:type="dxa"/>
            <w:gridSpan w:val="3"/>
            <w:tcBorders>
              <w:left w:val="single" w:sz="4" w:space="0" w:color="auto"/>
            </w:tcBorders>
          </w:tcPr>
          <w:p w:rsidR="00B429C9" w:rsidRPr="00136937" w:rsidRDefault="00B429C9" w:rsidP="00C05980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36" w:type="dxa"/>
          </w:tcPr>
          <w:p w:rsidR="00B429C9" w:rsidRPr="00136937" w:rsidRDefault="00B429C9" w:rsidP="00C05980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1F2CAC" w:rsidRPr="00136937" w:rsidTr="00354A91">
        <w:tc>
          <w:tcPr>
            <w:tcW w:w="2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2CAC" w:rsidRPr="00703F99" w:rsidRDefault="001F2CAC" w:rsidP="00BB4ABB">
            <w:pPr>
              <w:spacing w:after="0" w:line="240" w:lineRule="auto"/>
              <w:rPr>
                <w:sz w:val="16"/>
                <w:szCs w:val="16"/>
              </w:rPr>
            </w:pPr>
            <w:r w:rsidRPr="00703F99">
              <w:rPr>
                <w:sz w:val="16"/>
                <w:szCs w:val="16"/>
              </w:rPr>
              <w:t>In the lake</w:t>
            </w:r>
          </w:p>
        </w:tc>
        <w:tc>
          <w:tcPr>
            <w:tcW w:w="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2CAC" w:rsidRPr="00136937" w:rsidRDefault="001F2CAC" w:rsidP="00C05980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4583" w:type="dxa"/>
            <w:gridSpan w:val="3"/>
            <w:tcBorders>
              <w:left w:val="single" w:sz="4" w:space="0" w:color="auto"/>
            </w:tcBorders>
          </w:tcPr>
          <w:p w:rsidR="001F2CAC" w:rsidRPr="00136937" w:rsidRDefault="001F2CAC" w:rsidP="00C05980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36" w:type="dxa"/>
          </w:tcPr>
          <w:p w:rsidR="001F2CAC" w:rsidRPr="00136937" w:rsidRDefault="001F2CAC" w:rsidP="00C05980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B429C9" w:rsidRPr="00136937" w:rsidTr="00354A91">
        <w:trPr>
          <w:gridAfter w:val="2"/>
          <w:wAfter w:w="1193" w:type="dxa"/>
        </w:trPr>
        <w:tc>
          <w:tcPr>
            <w:tcW w:w="2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29C9" w:rsidRPr="00136937" w:rsidRDefault="00B429C9" w:rsidP="00BB4ABB">
            <w:pPr>
              <w:spacing w:after="0" w:line="240" w:lineRule="auto"/>
              <w:rPr>
                <w:sz w:val="16"/>
                <w:szCs w:val="16"/>
              </w:rPr>
            </w:pPr>
            <w:r w:rsidRPr="00136937">
              <w:rPr>
                <w:sz w:val="16"/>
                <w:szCs w:val="16"/>
              </w:rPr>
              <w:t>Other</w:t>
            </w:r>
          </w:p>
        </w:tc>
        <w:tc>
          <w:tcPr>
            <w:tcW w:w="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29C9" w:rsidRPr="00136937" w:rsidRDefault="00B429C9" w:rsidP="00C05980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912" w:type="dxa"/>
            <w:tcBorders>
              <w:left w:val="single" w:sz="4" w:space="0" w:color="auto"/>
              <w:right w:val="single" w:sz="4" w:space="0" w:color="auto"/>
            </w:tcBorders>
          </w:tcPr>
          <w:p w:rsidR="00B429C9" w:rsidRPr="00136937" w:rsidRDefault="00B429C9" w:rsidP="00C05980">
            <w:pPr>
              <w:spacing w:after="0" w:line="240" w:lineRule="auto"/>
              <w:rPr>
                <w:sz w:val="16"/>
                <w:szCs w:val="16"/>
              </w:rPr>
            </w:pPr>
            <w:r w:rsidRPr="00136937">
              <w:rPr>
                <w:sz w:val="16"/>
                <w:szCs w:val="16"/>
              </w:rPr>
              <w:t>Specify:</w:t>
            </w:r>
          </w:p>
        </w:tc>
        <w:tc>
          <w:tcPr>
            <w:tcW w:w="2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29C9" w:rsidRPr="00136937" w:rsidRDefault="00B429C9" w:rsidP="00C05980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B429C9" w:rsidRPr="00136937" w:rsidTr="00354A91">
        <w:trPr>
          <w:gridAfter w:val="4"/>
          <w:wAfter w:w="4819" w:type="dxa"/>
        </w:trPr>
        <w:tc>
          <w:tcPr>
            <w:tcW w:w="2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29C9" w:rsidRPr="00136937" w:rsidRDefault="00B429C9" w:rsidP="00BB4ABB">
            <w:pPr>
              <w:spacing w:after="0" w:line="240" w:lineRule="auto"/>
              <w:rPr>
                <w:i/>
                <w:sz w:val="16"/>
                <w:szCs w:val="16"/>
              </w:rPr>
            </w:pPr>
            <w:r w:rsidRPr="00136937">
              <w:rPr>
                <w:i/>
                <w:sz w:val="16"/>
                <w:szCs w:val="16"/>
              </w:rPr>
              <w:t>Don’t know</w:t>
            </w:r>
          </w:p>
        </w:tc>
        <w:tc>
          <w:tcPr>
            <w:tcW w:w="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29C9" w:rsidRPr="00136937" w:rsidRDefault="00B429C9" w:rsidP="00C05980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B429C9" w:rsidRPr="00136937" w:rsidTr="00354A91">
        <w:trPr>
          <w:gridAfter w:val="4"/>
          <w:wAfter w:w="4819" w:type="dxa"/>
        </w:trPr>
        <w:tc>
          <w:tcPr>
            <w:tcW w:w="2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29C9" w:rsidRPr="00136937" w:rsidRDefault="00B429C9" w:rsidP="00BB4ABB">
            <w:pPr>
              <w:spacing w:after="0" w:line="240" w:lineRule="auto"/>
              <w:rPr>
                <w:i/>
                <w:sz w:val="16"/>
                <w:szCs w:val="16"/>
              </w:rPr>
            </w:pPr>
            <w:r w:rsidRPr="00136937">
              <w:rPr>
                <w:i/>
                <w:sz w:val="16"/>
                <w:szCs w:val="16"/>
              </w:rPr>
              <w:t>Refused</w:t>
            </w:r>
          </w:p>
        </w:tc>
        <w:tc>
          <w:tcPr>
            <w:tcW w:w="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29C9" w:rsidRPr="00136937" w:rsidRDefault="00B429C9" w:rsidP="00C05980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</w:tbl>
    <w:p w:rsidR="00131F8C" w:rsidRPr="00136937" w:rsidRDefault="00131F8C" w:rsidP="00131F8C">
      <w:pPr>
        <w:spacing w:after="0" w:line="240" w:lineRule="auto"/>
        <w:rPr>
          <w:sz w:val="16"/>
          <w:szCs w:val="16"/>
        </w:rPr>
      </w:pPr>
    </w:p>
    <w:p w:rsidR="00131F8C" w:rsidRPr="00136937" w:rsidRDefault="00610920" w:rsidP="00131F8C">
      <w:pPr>
        <w:spacing w:after="0" w:line="240" w:lineRule="auto"/>
        <w:rPr>
          <w:i/>
          <w:sz w:val="16"/>
          <w:szCs w:val="16"/>
        </w:rPr>
      </w:pPr>
      <w:r w:rsidRPr="00136937">
        <w:rPr>
          <w:sz w:val="16"/>
          <w:szCs w:val="16"/>
        </w:rPr>
        <w:t xml:space="preserve">  </w:t>
      </w:r>
      <w:r w:rsidR="003A0C54" w:rsidRPr="00136937">
        <w:rPr>
          <w:sz w:val="16"/>
          <w:szCs w:val="16"/>
        </w:rPr>
        <w:t>13</w:t>
      </w:r>
      <w:r w:rsidR="00131F8C" w:rsidRPr="00136937">
        <w:rPr>
          <w:sz w:val="16"/>
          <w:szCs w:val="16"/>
        </w:rPr>
        <w:t>. Where do you bathe your child?</w:t>
      </w:r>
      <w:r w:rsidR="00131F8C" w:rsidRPr="00136937">
        <w:rPr>
          <w:sz w:val="16"/>
          <w:szCs w:val="16"/>
        </w:rPr>
        <w:tab/>
      </w:r>
      <w:r w:rsidR="00131F8C" w:rsidRPr="00136937">
        <w:rPr>
          <w:i/>
          <w:sz w:val="16"/>
          <w:szCs w:val="16"/>
        </w:rPr>
        <w:t>Tick all items mentioned:</w:t>
      </w:r>
    </w:p>
    <w:tbl>
      <w:tblPr>
        <w:tblW w:w="7567" w:type="dxa"/>
        <w:tblLook w:val="00A0" w:firstRow="1" w:lastRow="0" w:firstColumn="1" w:lastColumn="0" w:noHBand="0" w:noVBand="0"/>
      </w:tblPr>
      <w:tblGrid>
        <w:gridCol w:w="2418"/>
        <w:gridCol w:w="330"/>
        <w:gridCol w:w="912"/>
        <w:gridCol w:w="2714"/>
        <w:gridCol w:w="957"/>
        <w:gridCol w:w="236"/>
      </w:tblGrid>
      <w:tr w:rsidR="00131F8C" w:rsidRPr="00136937" w:rsidTr="00354A91">
        <w:tc>
          <w:tcPr>
            <w:tcW w:w="2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1F8C" w:rsidRPr="00136937" w:rsidRDefault="00131F8C" w:rsidP="00131F8C">
            <w:pPr>
              <w:spacing w:after="0" w:line="240" w:lineRule="auto"/>
              <w:rPr>
                <w:sz w:val="16"/>
                <w:szCs w:val="16"/>
              </w:rPr>
            </w:pPr>
            <w:r w:rsidRPr="00136937">
              <w:rPr>
                <w:sz w:val="16"/>
                <w:szCs w:val="16"/>
              </w:rPr>
              <w:t>In the house</w:t>
            </w:r>
          </w:p>
        </w:tc>
        <w:tc>
          <w:tcPr>
            <w:tcW w:w="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1F8C" w:rsidRPr="00136937" w:rsidRDefault="00131F8C" w:rsidP="00131F8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4583" w:type="dxa"/>
            <w:gridSpan w:val="3"/>
            <w:tcBorders>
              <w:left w:val="single" w:sz="4" w:space="0" w:color="auto"/>
            </w:tcBorders>
          </w:tcPr>
          <w:p w:rsidR="00131F8C" w:rsidRPr="00136937" w:rsidRDefault="00131F8C" w:rsidP="00131F8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36" w:type="dxa"/>
          </w:tcPr>
          <w:p w:rsidR="00131F8C" w:rsidRPr="00136937" w:rsidRDefault="00131F8C" w:rsidP="00131F8C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131F8C" w:rsidRPr="00136937" w:rsidTr="00354A91">
        <w:tc>
          <w:tcPr>
            <w:tcW w:w="2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1F8C" w:rsidRPr="00703F99" w:rsidRDefault="00131F8C" w:rsidP="00131F8C">
            <w:pPr>
              <w:spacing w:after="0" w:line="240" w:lineRule="auto"/>
              <w:rPr>
                <w:sz w:val="16"/>
                <w:szCs w:val="16"/>
              </w:rPr>
            </w:pPr>
            <w:r w:rsidRPr="00703F99">
              <w:rPr>
                <w:sz w:val="16"/>
                <w:szCs w:val="16"/>
              </w:rPr>
              <w:t xml:space="preserve">Using a tub in the yard </w:t>
            </w:r>
          </w:p>
        </w:tc>
        <w:tc>
          <w:tcPr>
            <w:tcW w:w="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1F8C" w:rsidRPr="00136937" w:rsidRDefault="00131F8C" w:rsidP="00131F8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4583" w:type="dxa"/>
            <w:gridSpan w:val="3"/>
            <w:tcBorders>
              <w:left w:val="single" w:sz="4" w:space="0" w:color="auto"/>
            </w:tcBorders>
          </w:tcPr>
          <w:p w:rsidR="00131F8C" w:rsidRPr="00136937" w:rsidRDefault="00131F8C" w:rsidP="00131F8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36" w:type="dxa"/>
          </w:tcPr>
          <w:p w:rsidR="00131F8C" w:rsidRPr="00136937" w:rsidRDefault="00131F8C" w:rsidP="00131F8C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131F8C" w:rsidRPr="00136937" w:rsidTr="00354A91">
        <w:tc>
          <w:tcPr>
            <w:tcW w:w="2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1F8C" w:rsidRPr="00703F99" w:rsidRDefault="00131F8C" w:rsidP="00131F8C">
            <w:pPr>
              <w:spacing w:after="0" w:line="240" w:lineRule="auto"/>
              <w:rPr>
                <w:sz w:val="16"/>
                <w:szCs w:val="16"/>
              </w:rPr>
            </w:pPr>
            <w:r w:rsidRPr="00703F99">
              <w:rPr>
                <w:sz w:val="16"/>
                <w:szCs w:val="16"/>
              </w:rPr>
              <w:t>In the river</w:t>
            </w:r>
          </w:p>
        </w:tc>
        <w:tc>
          <w:tcPr>
            <w:tcW w:w="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1F8C" w:rsidRPr="00136937" w:rsidRDefault="00131F8C" w:rsidP="00131F8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4583" w:type="dxa"/>
            <w:gridSpan w:val="3"/>
            <w:tcBorders>
              <w:left w:val="single" w:sz="4" w:space="0" w:color="auto"/>
            </w:tcBorders>
          </w:tcPr>
          <w:p w:rsidR="00131F8C" w:rsidRPr="00136937" w:rsidRDefault="00131F8C" w:rsidP="00131F8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36" w:type="dxa"/>
          </w:tcPr>
          <w:p w:rsidR="00131F8C" w:rsidRPr="00136937" w:rsidRDefault="00131F8C" w:rsidP="00131F8C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1F2CAC" w:rsidRPr="00136937" w:rsidTr="00354A91">
        <w:tc>
          <w:tcPr>
            <w:tcW w:w="2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2CAC" w:rsidRPr="00703F99" w:rsidRDefault="001F2CAC" w:rsidP="00131F8C">
            <w:pPr>
              <w:spacing w:after="0" w:line="240" w:lineRule="auto"/>
              <w:rPr>
                <w:sz w:val="16"/>
                <w:szCs w:val="16"/>
              </w:rPr>
            </w:pPr>
            <w:r w:rsidRPr="00703F99">
              <w:rPr>
                <w:sz w:val="16"/>
                <w:szCs w:val="16"/>
              </w:rPr>
              <w:t>In the lake</w:t>
            </w:r>
          </w:p>
        </w:tc>
        <w:tc>
          <w:tcPr>
            <w:tcW w:w="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2CAC" w:rsidRPr="00136937" w:rsidRDefault="001F2CAC" w:rsidP="00131F8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4583" w:type="dxa"/>
            <w:gridSpan w:val="3"/>
            <w:tcBorders>
              <w:left w:val="single" w:sz="4" w:space="0" w:color="auto"/>
            </w:tcBorders>
          </w:tcPr>
          <w:p w:rsidR="001F2CAC" w:rsidRPr="00136937" w:rsidRDefault="001F2CAC" w:rsidP="00131F8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36" w:type="dxa"/>
          </w:tcPr>
          <w:p w:rsidR="001F2CAC" w:rsidRPr="00136937" w:rsidRDefault="001F2CAC" w:rsidP="00131F8C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131F8C" w:rsidRPr="00136937" w:rsidTr="00354A91">
        <w:trPr>
          <w:gridAfter w:val="2"/>
          <w:wAfter w:w="1193" w:type="dxa"/>
        </w:trPr>
        <w:tc>
          <w:tcPr>
            <w:tcW w:w="2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1F8C" w:rsidRPr="00136937" w:rsidRDefault="00131F8C" w:rsidP="00131F8C">
            <w:pPr>
              <w:spacing w:after="0" w:line="240" w:lineRule="auto"/>
              <w:rPr>
                <w:sz w:val="16"/>
                <w:szCs w:val="16"/>
              </w:rPr>
            </w:pPr>
            <w:r w:rsidRPr="00136937">
              <w:rPr>
                <w:sz w:val="16"/>
                <w:szCs w:val="16"/>
              </w:rPr>
              <w:t>Other</w:t>
            </w:r>
          </w:p>
        </w:tc>
        <w:tc>
          <w:tcPr>
            <w:tcW w:w="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1F8C" w:rsidRPr="00136937" w:rsidRDefault="00131F8C" w:rsidP="00131F8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912" w:type="dxa"/>
            <w:tcBorders>
              <w:left w:val="single" w:sz="4" w:space="0" w:color="auto"/>
              <w:right w:val="single" w:sz="4" w:space="0" w:color="auto"/>
            </w:tcBorders>
          </w:tcPr>
          <w:p w:rsidR="00131F8C" w:rsidRPr="00136937" w:rsidRDefault="00131F8C" w:rsidP="00131F8C">
            <w:pPr>
              <w:spacing w:after="0" w:line="240" w:lineRule="auto"/>
              <w:rPr>
                <w:sz w:val="16"/>
                <w:szCs w:val="16"/>
              </w:rPr>
            </w:pPr>
            <w:r w:rsidRPr="00136937">
              <w:rPr>
                <w:sz w:val="16"/>
                <w:szCs w:val="16"/>
              </w:rPr>
              <w:t>Specify:</w:t>
            </w:r>
          </w:p>
        </w:tc>
        <w:tc>
          <w:tcPr>
            <w:tcW w:w="2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1F8C" w:rsidRPr="00136937" w:rsidRDefault="00131F8C" w:rsidP="00131F8C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</w:tbl>
    <w:p w:rsidR="00131F8C" w:rsidRPr="00136937" w:rsidRDefault="00131F8C" w:rsidP="00131F8C">
      <w:pPr>
        <w:pBdr>
          <w:bottom w:val="single" w:sz="12" w:space="1" w:color="auto"/>
        </w:pBdr>
        <w:spacing w:after="0" w:line="240" w:lineRule="auto"/>
        <w:rPr>
          <w:b/>
          <w:sz w:val="16"/>
          <w:szCs w:val="16"/>
        </w:rPr>
      </w:pPr>
    </w:p>
    <w:p w:rsidR="00B429C9" w:rsidRPr="00136937" w:rsidRDefault="00B429C9" w:rsidP="000A1B5D">
      <w:pPr>
        <w:spacing w:after="0" w:line="240" w:lineRule="auto"/>
        <w:rPr>
          <w:b/>
          <w:sz w:val="16"/>
          <w:szCs w:val="16"/>
        </w:rPr>
      </w:pPr>
    </w:p>
    <w:p w:rsidR="00B429C9" w:rsidRPr="00136937" w:rsidRDefault="00B429C9" w:rsidP="007543E9">
      <w:pPr>
        <w:spacing w:after="0" w:line="240" w:lineRule="auto"/>
        <w:rPr>
          <w:b/>
          <w:sz w:val="16"/>
          <w:szCs w:val="16"/>
        </w:rPr>
      </w:pPr>
      <w:r w:rsidRPr="00136937">
        <w:rPr>
          <w:b/>
          <w:sz w:val="16"/>
          <w:szCs w:val="16"/>
        </w:rPr>
        <w:t>C. Water supply data</w:t>
      </w:r>
    </w:p>
    <w:p w:rsidR="00B429C9" w:rsidRPr="00136937" w:rsidRDefault="00610920" w:rsidP="007543E9">
      <w:pPr>
        <w:spacing w:before="240" w:after="0" w:line="240" w:lineRule="auto"/>
        <w:rPr>
          <w:sz w:val="16"/>
          <w:szCs w:val="16"/>
        </w:rPr>
      </w:pPr>
      <w:r w:rsidRPr="00136937">
        <w:rPr>
          <w:sz w:val="16"/>
          <w:szCs w:val="16"/>
        </w:rPr>
        <w:t xml:space="preserve">  </w:t>
      </w:r>
      <w:r w:rsidR="004F46D2" w:rsidRPr="00136937">
        <w:rPr>
          <w:sz w:val="16"/>
          <w:szCs w:val="16"/>
        </w:rPr>
        <w:t>1</w:t>
      </w:r>
      <w:r w:rsidR="003A0C54" w:rsidRPr="00136937">
        <w:rPr>
          <w:sz w:val="16"/>
          <w:szCs w:val="16"/>
        </w:rPr>
        <w:t>4</w:t>
      </w:r>
      <w:r w:rsidR="00B429C9" w:rsidRPr="00136937">
        <w:rPr>
          <w:sz w:val="16"/>
          <w:szCs w:val="16"/>
        </w:rPr>
        <w:t xml:space="preserve">. What is the main source of water for your household? </w:t>
      </w:r>
      <w:r w:rsidR="00B429C9" w:rsidRPr="00136937">
        <w:rPr>
          <w:rFonts w:cs="Arial"/>
          <w:i/>
          <w:sz w:val="16"/>
          <w:szCs w:val="16"/>
        </w:rPr>
        <w:t>CHOOSE ONLY ONE OPTION with a tick (</w:t>
      </w:r>
      <w:r w:rsidR="00B429C9" w:rsidRPr="00136937">
        <w:rPr>
          <w:rFonts w:cs="Calibri"/>
          <w:i/>
          <w:sz w:val="16"/>
          <w:szCs w:val="16"/>
        </w:rPr>
        <w:t>√</w:t>
      </w:r>
      <w:r w:rsidR="00B429C9" w:rsidRPr="00136937">
        <w:rPr>
          <w:rFonts w:cs="Arial"/>
          <w:i/>
          <w:sz w:val="16"/>
          <w:szCs w:val="16"/>
        </w:rPr>
        <w:t>)</w:t>
      </w:r>
      <w:r w:rsidR="00B429C9" w:rsidRPr="00136937">
        <w:rPr>
          <w:sz w:val="16"/>
          <w:szCs w:val="16"/>
        </w:rPr>
        <w:t xml:space="preserve">. </w:t>
      </w:r>
      <w:r w:rsidR="00B429C9" w:rsidRPr="00136937">
        <w:rPr>
          <w:i/>
          <w:sz w:val="16"/>
          <w:szCs w:val="16"/>
        </w:rPr>
        <w:t>S</w:t>
      </w:r>
      <w:r w:rsidR="00B429C9" w:rsidRPr="00136937">
        <w:rPr>
          <w:rFonts w:cs="Arial"/>
          <w:i/>
          <w:sz w:val="16"/>
          <w:szCs w:val="16"/>
        </w:rPr>
        <w:t>how respondent the picture sheet of different water sources. Observe the source if possible:</w:t>
      </w:r>
    </w:p>
    <w:tbl>
      <w:tblPr>
        <w:tblW w:w="9698" w:type="dxa"/>
        <w:tblLook w:val="00A0" w:firstRow="1" w:lastRow="0" w:firstColumn="1" w:lastColumn="0" w:noHBand="0" w:noVBand="0"/>
      </w:tblPr>
      <w:tblGrid>
        <w:gridCol w:w="4385"/>
        <w:gridCol w:w="283"/>
        <w:gridCol w:w="722"/>
        <w:gridCol w:w="1946"/>
        <w:gridCol w:w="172"/>
        <w:gridCol w:w="2190"/>
      </w:tblGrid>
      <w:tr w:rsidR="00B429C9" w:rsidRPr="00136937" w:rsidTr="00354A91">
        <w:tc>
          <w:tcPr>
            <w:tcW w:w="4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29C9" w:rsidRPr="00136937" w:rsidRDefault="00B429C9" w:rsidP="00BB4ABB">
            <w:pPr>
              <w:spacing w:after="0" w:line="240" w:lineRule="auto"/>
              <w:rPr>
                <w:sz w:val="16"/>
                <w:szCs w:val="16"/>
              </w:rPr>
            </w:pPr>
            <w:r w:rsidRPr="00136937">
              <w:rPr>
                <w:sz w:val="16"/>
                <w:szCs w:val="16"/>
              </w:rPr>
              <w:t>Piped water into dwelling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29C9" w:rsidRPr="00136937" w:rsidRDefault="00B429C9" w:rsidP="005354F7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668" w:type="dxa"/>
            <w:gridSpan w:val="2"/>
            <w:tcBorders>
              <w:left w:val="single" w:sz="4" w:space="0" w:color="auto"/>
            </w:tcBorders>
          </w:tcPr>
          <w:p w:rsidR="00B429C9" w:rsidRPr="00136937" w:rsidRDefault="00B429C9" w:rsidP="005354F7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362" w:type="dxa"/>
            <w:gridSpan w:val="2"/>
          </w:tcPr>
          <w:p w:rsidR="00B429C9" w:rsidRPr="00136937" w:rsidRDefault="00B429C9" w:rsidP="005354F7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B429C9" w:rsidRPr="00136937" w:rsidTr="00354A91">
        <w:tc>
          <w:tcPr>
            <w:tcW w:w="4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29C9" w:rsidRPr="00136937" w:rsidRDefault="00B0418D" w:rsidP="00B0418D">
            <w:pPr>
              <w:spacing w:after="0" w:line="240" w:lineRule="auto"/>
              <w:rPr>
                <w:sz w:val="16"/>
                <w:szCs w:val="16"/>
              </w:rPr>
            </w:pPr>
            <w:r w:rsidRPr="00136937">
              <w:rPr>
                <w:sz w:val="16"/>
                <w:szCs w:val="16"/>
              </w:rPr>
              <w:t>Piped water to yard/</w:t>
            </w:r>
            <w:proofErr w:type="gramStart"/>
            <w:r w:rsidRPr="00136937">
              <w:rPr>
                <w:sz w:val="16"/>
                <w:szCs w:val="16"/>
              </w:rPr>
              <w:t>plot  -</w:t>
            </w:r>
            <w:proofErr w:type="gramEnd"/>
            <w:r w:rsidRPr="00136937">
              <w:rPr>
                <w:sz w:val="16"/>
                <w:szCs w:val="16"/>
              </w:rPr>
              <w:t xml:space="preserve"> this house only 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29C9" w:rsidRPr="00136937" w:rsidRDefault="00B429C9" w:rsidP="005354F7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668" w:type="dxa"/>
            <w:gridSpan w:val="2"/>
            <w:tcBorders>
              <w:left w:val="single" w:sz="4" w:space="0" w:color="auto"/>
            </w:tcBorders>
          </w:tcPr>
          <w:p w:rsidR="00B429C9" w:rsidRPr="00136937" w:rsidRDefault="00B429C9" w:rsidP="005354F7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362" w:type="dxa"/>
            <w:gridSpan w:val="2"/>
          </w:tcPr>
          <w:p w:rsidR="00B429C9" w:rsidRPr="00136937" w:rsidRDefault="00B429C9" w:rsidP="005354F7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B429C9" w:rsidRPr="00136937" w:rsidTr="00354A91">
        <w:tc>
          <w:tcPr>
            <w:tcW w:w="4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29C9" w:rsidRPr="00136937" w:rsidRDefault="00B0418D" w:rsidP="001F2CAC">
            <w:pPr>
              <w:spacing w:after="0" w:line="240" w:lineRule="auto"/>
              <w:rPr>
                <w:sz w:val="16"/>
                <w:szCs w:val="16"/>
              </w:rPr>
            </w:pPr>
            <w:r w:rsidRPr="00136937">
              <w:rPr>
                <w:sz w:val="16"/>
                <w:szCs w:val="16"/>
              </w:rPr>
              <w:t xml:space="preserve">Piped water shared with other houses 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29C9" w:rsidRPr="00136937" w:rsidRDefault="00B429C9" w:rsidP="005354F7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668" w:type="dxa"/>
            <w:gridSpan w:val="2"/>
            <w:tcBorders>
              <w:left w:val="single" w:sz="4" w:space="0" w:color="auto"/>
            </w:tcBorders>
          </w:tcPr>
          <w:p w:rsidR="00B429C9" w:rsidRPr="00136937" w:rsidRDefault="00B429C9" w:rsidP="005354F7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362" w:type="dxa"/>
            <w:gridSpan w:val="2"/>
          </w:tcPr>
          <w:p w:rsidR="00B429C9" w:rsidRPr="00136937" w:rsidRDefault="00B429C9" w:rsidP="005354F7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720890" w:rsidRPr="00136937" w:rsidTr="00354A91">
        <w:tc>
          <w:tcPr>
            <w:tcW w:w="4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0890" w:rsidRPr="00136937" w:rsidRDefault="00720890" w:rsidP="00720890">
            <w:pPr>
              <w:spacing w:after="0" w:line="240" w:lineRule="auto"/>
              <w:rPr>
                <w:sz w:val="16"/>
                <w:szCs w:val="16"/>
              </w:rPr>
            </w:pPr>
            <w:r w:rsidRPr="00136937">
              <w:rPr>
                <w:sz w:val="16"/>
                <w:szCs w:val="16"/>
              </w:rPr>
              <w:t>Piped water/</w:t>
            </w:r>
            <w:proofErr w:type="spellStart"/>
            <w:r w:rsidRPr="00136937">
              <w:rPr>
                <w:sz w:val="16"/>
                <w:szCs w:val="16"/>
              </w:rPr>
              <w:t>tubewell</w:t>
            </w:r>
            <w:proofErr w:type="spellEnd"/>
            <w:r w:rsidRPr="00136937">
              <w:rPr>
                <w:sz w:val="16"/>
                <w:szCs w:val="16"/>
              </w:rPr>
              <w:t>/borehole or protected dug well/spring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0890" w:rsidRPr="00136937" w:rsidRDefault="00720890" w:rsidP="00720890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668" w:type="dxa"/>
            <w:gridSpan w:val="2"/>
            <w:tcBorders>
              <w:left w:val="single" w:sz="4" w:space="0" w:color="auto"/>
            </w:tcBorders>
          </w:tcPr>
          <w:p w:rsidR="00720890" w:rsidRPr="00136937" w:rsidRDefault="00720890" w:rsidP="00720890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362" w:type="dxa"/>
            <w:gridSpan w:val="2"/>
          </w:tcPr>
          <w:p w:rsidR="00720890" w:rsidRPr="00136937" w:rsidRDefault="00720890" w:rsidP="00720890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720890" w:rsidRPr="00136937" w:rsidTr="00354A91">
        <w:tc>
          <w:tcPr>
            <w:tcW w:w="4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0890" w:rsidRPr="00136937" w:rsidRDefault="00720890" w:rsidP="00720890">
            <w:pPr>
              <w:spacing w:after="0" w:line="240" w:lineRule="auto"/>
              <w:rPr>
                <w:sz w:val="16"/>
                <w:szCs w:val="16"/>
              </w:rPr>
            </w:pPr>
            <w:r w:rsidRPr="00136937">
              <w:rPr>
                <w:sz w:val="16"/>
                <w:szCs w:val="16"/>
              </w:rPr>
              <w:t>Unprotected dug well/spring or surface water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0890" w:rsidRPr="00136937" w:rsidRDefault="00720890" w:rsidP="00720890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668" w:type="dxa"/>
            <w:gridSpan w:val="2"/>
            <w:tcBorders>
              <w:left w:val="single" w:sz="4" w:space="0" w:color="auto"/>
            </w:tcBorders>
          </w:tcPr>
          <w:p w:rsidR="00720890" w:rsidRPr="00136937" w:rsidRDefault="00720890" w:rsidP="00720890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362" w:type="dxa"/>
            <w:gridSpan w:val="2"/>
          </w:tcPr>
          <w:p w:rsidR="00720890" w:rsidRPr="00136937" w:rsidRDefault="00720890" w:rsidP="00720890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B429C9" w:rsidRPr="00136937" w:rsidTr="00354A91">
        <w:tc>
          <w:tcPr>
            <w:tcW w:w="4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29C9" w:rsidRPr="00136937" w:rsidRDefault="00B429C9" w:rsidP="00BB4ABB">
            <w:pPr>
              <w:spacing w:after="0" w:line="240" w:lineRule="auto"/>
              <w:rPr>
                <w:sz w:val="16"/>
                <w:szCs w:val="16"/>
              </w:rPr>
            </w:pPr>
            <w:r w:rsidRPr="00136937">
              <w:rPr>
                <w:sz w:val="16"/>
                <w:szCs w:val="16"/>
              </w:rPr>
              <w:t>Rainwater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29C9" w:rsidRPr="00136937" w:rsidRDefault="00B429C9" w:rsidP="005354F7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668" w:type="dxa"/>
            <w:gridSpan w:val="2"/>
            <w:tcBorders>
              <w:left w:val="single" w:sz="4" w:space="0" w:color="auto"/>
            </w:tcBorders>
          </w:tcPr>
          <w:p w:rsidR="00B429C9" w:rsidRPr="00136937" w:rsidRDefault="00B429C9" w:rsidP="005354F7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362" w:type="dxa"/>
            <w:gridSpan w:val="2"/>
          </w:tcPr>
          <w:p w:rsidR="00B429C9" w:rsidRPr="00136937" w:rsidRDefault="00B429C9" w:rsidP="005354F7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B429C9" w:rsidRPr="00136937" w:rsidTr="00354A91">
        <w:tc>
          <w:tcPr>
            <w:tcW w:w="4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29C9" w:rsidRPr="00136937" w:rsidRDefault="00B429C9" w:rsidP="00B0418D">
            <w:pPr>
              <w:spacing w:after="0" w:line="240" w:lineRule="auto"/>
              <w:rPr>
                <w:sz w:val="16"/>
                <w:szCs w:val="16"/>
              </w:rPr>
            </w:pPr>
            <w:r w:rsidRPr="00136937">
              <w:rPr>
                <w:sz w:val="16"/>
                <w:szCs w:val="16"/>
              </w:rPr>
              <w:t xml:space="preserve">Cart with small tank/drum or </w:t>
            </w:r>
            <w:r w:rsidR="00B0418D" w:rsidRPr="00136937">
              <w:rPr>
                <w:sz w:val="16"/>
                <w:szCs w:val="16"/>
              </w:rPr>
              <w:t>tanker</w:t>
            </w:r>
            <w:r w:rsidRPr="00136937">
              <w:rPr>
                <w:sz w:val="16"/>
                <w:szCs w:val="16"/>
              </w:rPr>
              <w:t>-truck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29C9" w:rsidRPr="00136937" w:rsidRDefault="00B429C9" w:rsidP="005354F7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668" w:type="dxa"/>
            <w:gridSpan w:val="2"/>
            <w:tcBorders>
              <w:left w:val="single" w:sz="4" w:space="0" w:color="auto"/>
            </w:tcBorders>
          </w:tcPr>
          <w:p w:rsidR="00B429C9" w:rsidRPr="00136937" w:rsidRDefault="00B429C9" w:rsidP="005354F7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362" w:type="dxa"/>
            <w:gridSpan w:val="2"/>
          </w:tcPr>
          <w:p w:rsidR="00B429C9" w:rsidRPr="00136937" w:rsidRDefault="00B429C9" w:rsidP="005354F7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B429C9" w:rsidRPr="00136937" w:rsidTr="00354A91">
        <w:tc>
          <w:tcPr>
            <w:tcW w:w="4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29C9" w:rsidRPr="00136937" w:rsidRDefault="00B429C9" w:rsidP="00BB4ABB">
            <w:pPr>
              <w:spacing w:after="0" w:line="240" w:lineRule="auto"/>
              <w:rPr>
                <w:sz w:val="16"/>
                <w:szCs w:val="16"/>
              </w:rPr>
            </w:pPr>
            <w:r w:rsidRPr="00136937">
              <w:rPr>
                <w:sz w:val="16"/>
                <w:szCs w:val="16"/>
              </w:rPr>
              <w:t>Bottled water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29C9" w:rsidRPr="00136937" w:rsidRDefault="00B429C9" w:rsidP="005354F7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668" w:type="dxa"/>
            <w:gridSpan w:val="2"/>
            <w:tcBorders>
              <w:left w:val="single" w:sz="4" w:space="0" w:color="auto"/>
            </w:tcBorders>
          </w:tcPr>
          <w:p w:rsidR="00B429C9" w:rsidRPr="00136937" w:rsidRDefault="00B429C9" w:rsidP="005354F7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362" w:type="dxa"/>
            <w:gridSpan w:val="2"/>
          </w:tcPr>
          <w:p w:rsidR="00B429C9" w:rsidRPr="00136937" w:rsidRDefault="00B429C9" w:rsidP="005354F7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B429C9" w:rsidRPr="00136937" w:rsidTr="00354A91">
        <w:trPr>
          <w:gridAfter w:val="1"/>
          <w:wAfter w:w="2190" w:type="dxa"/>
        </w:trPr>
        <w:tc>
          <w:tcPr>
            <w:tcW w:w="4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29C9" w:rsidRPr="00136937" w:rsidRDefault="00B429C9" w:rsidP="00BB4ABB">
            <w:pPr>
              <w:spacing w:after="0" w:line="240" w:lineRule="auto"/>
              <w:rPr>
                <w:sz w:val="16"/>
                <w:szCs w:val="16"/>
              </w:rPr>
            </w:pPr>
            <w:r w:rsidRPr="00136937">
              <w:rPr>
                <w:sz w:val="16"/>
                <w:szCs w:val="16"/>
              </w:rPr>
              <w:t>Other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29C9" w:rsidRPr="00136937" w:rsidRDefault="00B429C9" w:rsidP="005354F7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722" w:type="dxa"/>
            <w:tcBorders>
              <w:left w:val="single" w:sz="4" w:space="0" w:color="auto"/>
              <w:right w:val="single" w:sz="4" w:space="0" w:color="auto"/>
            </w:tcBorders>
          </w:tcPr>
          <w:p w:rsidR="00B429C9" w:rsidRPr="00136937" w:rsidRDefault="00B429C9" w:rsidP="005354F7">
            <w:pPr>
              <w:spacing w:after="0" w:line="240" w:lineRule="auto"/>
              <w:rPr>
                <w:sz w:val="16"/>
                <w:szCs w:val="16"/>
              </w:rPr>
            </w:pPr>
            <w:r w:rsidRPr="00136937">
              <w:rPr>
                <w:sz w:val="16"/>
                <w:szCs w:val="16"/>
              </w:rPr>
              <w:t>Specify:</w:t>
            </w:r>
          </w:p>
        </w:tc>
        <w:tc>
          <w:tcPr>
            <w:tcW w:w="21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29C9" w:rsidRPr="00136937" w:rsidRDefault="00B429C9" w:rsidP="005354F7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</w:tbl>
    <w:p w:rsidR="00B429C9" w:rsidRPr="00136937" w:rsidRDefault="00B429C9" w:rsidP="00C05980">
      <w:pPr>
        <w:spacing w:after="0" w:line="240" w:lineRule="auto"/>
        <w:rPr>
          <w:sz w:val="16"/>
          <w:szCs w:val="16"/>
        </w:rPr>
      </w:pPr>
    </w:p>
    <w:p w:rsidR="00B429C9" w:rsidRPr="00136937" w:rsidRDefault="00610920" w:rsidP="00C05980">
      <w:pPr>
        <w:spacing w:after="0" w:line="240" w:lineRule="auto"/>
        <w:rPr>
          <w:sz w:val="16"/>
          <w:szCs w:val="16"/>
        </w:rPr>
      </w:pPr>
      <w:r w:rsidRPr="00136937">
        <w:rPr>
          <w:sz w:val="16"/>
          <w:szCs w:val="16"/>
        </w:rPr>
        <w:t xml:space="preserve">  </w:t>
      </w:r>
      <w:r w:rsidR="00B429C9" w:rsidRPr="00136937">
        <w:rPr>
          <w:sz w:val="16"/>
          <w:szCs w:val="16"/>
        </w:rPr>
        <w:t>1</w:t>
      </w:r>
      <w:r w:rsidR="003A0C54" w:rsidRPr="00136937">
        <w:rPr>
          <w:sz w:val="16"/>
          <w:szCs w:val="16"/>
        </w:rPr>
        <w:t>5</w:t>
      </w:r>
      <w:r w:rsidR="00B429C9" w:rsidRPr="00136937">
        <w:rPr>
          <w:sz w:val="16"/>
          <w:szCs w:val="16"/>
        </w:rPr>
        <w:t xml:space="preserve">. Do you use the main water source (as indicated </w:t>
      </w:r>
      <w:r w:rsidR="00354A91">
        <w:rPr>
          <w:sz w:val="16"/>
          <w:szCs w:val="16"/>
        </w:rPr>
        <w:t xml:space="preserve">in the previous question) for: </w:t>
      </w:r>
      <w:r w:rsidR="00B429C9" w:rsidRPr="00136937">
        <w:rPr>
          <w:i/>
          <w:sz w:val="16"/>
          <w:szCs w:val="16"/>
        </w:rPr>
        <w:t>Read all options and tick all items mentioned:</w:t>
      </w:r>
    </w:p>
    <w:tbl>
      <w:tblPr>
        <w:tblW w:w="7074" w:type="dxa"/>
        <w:tblLook w:val="00A0" w:firstRow="1" w:lastRow="0" w:firstColumn="1" w:lastColumn="0" w:noHBand="0" w:noVBand="0"/>
      </w:tblPr>
      <w:tblGrid>
        <w:gridCol w:w="1979"/>
        <w:gridCol w:w="283"/>
        <w:gridCol w:w="722"/>
        <w:gridCol w:w="3107"/>
        <w:gridCol w:w="747"/>
        <w:gridCol w:w="236"/>
      </w:tblGrid>
      <w:tr w:rsidR="00B429C9" w:rsidRPr="00136937" w:rsidTr="00354A91"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29C9" w:rsidRPr="00136937" w:rsidRDefault="00B429C9" w:rsidP="00C05980">
            <w:pPr>
              <w:spacing w:after="0" w:line="240" w:lineRule="auto"/>
              <w:rPr>
                <w:sz w:val="16"/>
                <w:szCs w:val="16"/>
              </w:rPr>
            </w:pPr>
            <w:r w:rsidRPr="00136937">
              <w:rPr>
                <w:sz w:val="16"/>
                <w:szCs w:val="16"/>
              </w:rPr>
              <w:t xml:space="preserve">Drinking? 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29C9" w:rsidRPr="00136937" w:rsidRDefault="00B429C9" w:rsidP="00C05980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4576" w:type="dxa"/>
            <w:gridSpan w:val="3"/>
            <w:tcBorders>
              <w:left w:val="single" w:sz="4" w:space="0" w:color="auto"/>
            </w:tcBorders>
          </w:tcPr>
          <w:p w:rsidR="00B429C9" w:rsidRPr="00136937" w:rsidRDefault="00B429C9" w:rsidP="00C05980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36" w:type="dxa"/>
          </w:tcPr>
          <w:p w:rsidR="00B429C9" w:rsidRPr="00136937" w:rsidRDefault="00B429C9" w:rsidP="00C05980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B429C9" w:rsidRPr="00136937" w:rsidTr="00354A91"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29C9" w:rsidRPr="00136937" w:rsidRDefault="00B429C9" w:rsidP="00C05980">
            <w:pPr>
              <w:spacing w:after="0" w:line="240" w:lineRule="auto"/>
              <w:rPr>
                <w:sz w:val="16"/>
                <w:szCs w:val="16"/>
              </w:rPr>
            </w:pPr>
            <w:r w:rsidRPr="00136937">
              <w:rPr>
                <w:sz w:val="16"/>
                <w:szCs w:val="16"/>
              </w:rPr>
              <w:t>Cooking or Dishwashing?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29C9" w:rsidRPr="00136937" w:rsidRDefault="00B429C9" w:rsidP="00C05980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4576" w:type="dxa"/>
            <w:gridSpan w:val="3"/>
            <w:tcBorders>
              <w:left w:val="single" w:sz="4" w:space="0" w:color="auto"/>
            </w:tcBorders>
          </w:tcPr>
          <w:p w:rsidR="00B429C9" w:rsidRPr="00136937" w:rsidRDefault="00B429C9" w:rsidP="00C05980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36" w:type="dxa"/>
          </w:tcPr>
          <w:p w:rsidR="00B429C9" w:rsidRPr="00136937" w:rsidRDefault="00B429C9" w:rsidP="00C05980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B429C9" w:rsidRPr="00136937" w:rsidTr="00354A91"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29C9" w:rsidRPr="00136937" w:rsidRDefault="00B429C9" w:rsidP="00E00E6A">
            <w:pPr>
              <w:spacing w:after="0" w:line="240" w:lineRule="auto"/>
              <w:rPr>
                <w:sz w:val="16"/>
                <w:szCs w:val="16"/>
              </w:rPr>
            </w:pPr>
            <w:r w:rsidRPr="00136937">
              <w:rPr>
                <w:sz w:val="16"/>
                <w:szCs w:val="16"/>
              </w:rPr>
              <w:t>Hand washing?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29C9" w:rsidRPr="00136937" w:rsidRDefault="00B429C9" w:rsidP="00C05980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4576" w:type="dxa"/>
            <w:gridSpan w:val="3"/>
            <w:tcBorders>
              <w:left w:val="single" w:sz="4" w:space="0" w:color="auto"/>
            </w:tcBorders>
          </w:tcPr>
          <w:p w:rsidR="00B429C9" w:rsidRPr="00136937" w:rsidRDefault="00B429C9" w:rsidP="00C05980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36" w:type="dxa"/>
          </w:tcPr>
          <w:p w:rsidR="00B429C9" w:rsidRPr="00136937" w:rsidRDefault="00B429C9" w:rsidP="00C05980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E00E6A" w:rsidRPr="00136937" w:rsidTr="00354A91"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0E6A" w:rsidRPr="00136937" w:rsidRDefault="00E00E6A" w:rsidP="00C05980">
            <w:pPr>
              <w:spacing w:after="0" w:line="240" w:lineRule="auto"/>
              <w:rPr>
                <w:sz w:val="16"/>
                <w:szCs w:val="16"/>
              </w:rPr>
            </w:pPr>
            <w:r w:rsidRPr="00136937">
              <w:rPr>
                <w:sz w:val="16"/>
                <w:szCs w:val="16"/>
              </w:rPr>
              <w:t>Bathing?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0E6A" w:rsidRPr="00136937" w:rsidRDefault="00E00E6A" w:rsidP="00C05980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4576" w:type="dxa"/>
            <w:gridSpan w:val="3"/>
            <w:tcBorders>
              <w:left w:val="single" w:sz="4" w:space="0" w:color="auto"/>
            </w:tcBorders>
          </w:tcPr>
          <w:p w:rsidR="00E00E6A" w:rsidRPr="00136937" w:rsidRDefault="00E00E6A" w:rsidP="00C05980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36" w:type="dxa"/>
          </w:tcPr>
          <w:p w:rsidR="00E00E6A" w:rsidRPr="00136937" w:rsidRDefault="00E00E6A" w:rsidP="00C05980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B429C9" w:rsidRPr="00136937" w:rsidTr="00354A91"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29C9" w:rsidRPr="00136937" w:rsidRDefault="00B429C9" w:rsidP="00C05980">
            <w:pPr>
              <w:spacing w:after="0" w:line="240" w:lineRule="auto"/>
              <w:rPr>
                <w:sz w:val="16"/>
                <w:szCs w:val="16"/>
              </w:rPr>
            </w:pPr>
            <w:r w:rsidRPr="00136937">
              <w:rPr>
                <w:sz w:val="16"/>
                <w:szCs w:val="16"/>
              </w:rPr>
              <w:t>Laundry?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29C9" w:rsidRPr="00136937" w:rsidRDefault="00B429C9" w:rsidP="00C05980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4576" w:type="dxa"/>
            <w:gridSpan w:val="3"/>
            <w:tcBorders>
              <w:left w:val="single" w:sz="4" w:space="0" w:color="auto"/>
            </w:tcBorders>
          </w:tcPr>
          <w:p w:rsidR="00B429C9" w:rsidRPr="00136937" w:rsidRDefault="00B429C9" w:rsidP="00C05980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36" w:type="dxa"/>
          </w:tcPr>
          <w:p w:rsidR="00B429C9" w:rsidRPr="00136937" w:rsidRDefault="00B429C9" w:rsidP="00C05980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B429C9" w:rsidRPr="00136937" w:rsidTr="00354A91"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29C9" w:rsidRPr="00136937" w:rsidRDefault="00B429C9" w:rsidP="00C05980">
            <w:pPr>
              <w:spacing w:after="0" w:line="240" w:lineRule="auto"/>
              <w:rPr>
                <w:sz w:val="16"/>
                <w:szCs w:val="16"/>
              </w:rPr>
            </w:pPr>
            <w:r w:rsidRPr="00136937">
              <w:rPr>
                <w:sz w:val="16"/>
                <w:szCs w:val="16"/>
              </w:rPr>
              <w:t>House cleaning?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29C9" w:rsidRPr="00136937" w:rsidRDefault="00B429C9" w:rsidP="00C05980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4576" w:type="dxa"/>
            <w:gridSpan w:val="3"/>
            <w:tcBorders>
              <w:left w:val="single" w:sz="4" w:space="0" w:color="auto"/>
            </w:tcBorders>
          </w:tcPr>
          <w:p w:rsidR="00B429C9" w:rsidRPr="00136937" w:rsidRDefault="00B429C9" w:rsidP="00C05980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36" w:type="dxa"/>
          </w:tcPr>
          <w:p w:rsidR="00B429C9" w:rsidRPr="00136937" w:rsidRDefault="00B429C9" w:rsidP="00C05980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B429C9" w:rsidRPr="00136937" w:rsidTr="00354A91">
        <w:trPr>
          <w:gridAfter w:val="2"/>
          <w:wAfter w:w="983" w:type="dxa"/>
        </w:trPr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29C9" w:rsidRPr="00136937" w:rsidRDefault="00B429C9" w:rsidP="00C05980">
            <w:pPr>
              <w:spacing w:after="0" w:line="240" w:lineRule="auto"/>
              <w:rPr>
                <w:sz w:val="16"/>
                <w:szCs w:val="16"/>
              </w:rPr>
            </w:pPr>
            <w:r w:rsidRPr="00136937">
              <w:rPr>
                <w:sz w:val="16"/>
                <w:szCs w:val="16"/>
              </w:rPr>
              <w:t>Other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29C9" w:rsidRPr="00136937" w:rsidRDefault="00B429C9" w:rsidP="00C05980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722" w:type="dxa"/>
            <w:tcBorders>
              <w:left w:val="single" w:sz="4" w:space="0" w:color="auto"/>
              <w:right w:val="single" w:sz="4" w:space="0" w:color="auto"/>
            </w:tcBorders>
          </w:tcPr>
          <w:p w:rsidR="00B429C9" w:rsidRPr="00136937" w:rsidRDefault="00B429C9" w:rsidP="00C05980">
            <w:pPr>
              <w:spacing w:after="0" w:line="240" w:lineRule="auto"/>
              <w:rPr>
                <w:sz w:val="16"/>
                <w:szCs w:val="16"/>
              </w:rPr>
            </w:pPr>
            <w:r w:rsidRPr="00136937">
              <w:rPr>
                <w:sz w:val="16"/>
                <w:szCs w:val="16"/>
              </w:rPr>
              <w:t>Specify:</w:t>
            </w:r>
          </w:p>
        </w:tc>
        <w:tc>
          <w:tcPr>
            <w:tcW w:w="3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29C9" w:rsidRPr="00136937" w:rsidRDefault="00B429C9" w:rsidP="00C05980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</w:tbl>
    <w:p w:rsidR="006979BE" w:rsidRPr="00136937" w:rsidRDefault="00610920" w:rsidP="007543E9">
      <w:pPr>
        <w:spacing w:before="240" w:after="0" w:line="240" w:lineRule="auto"/>
        <w:rPr>
          <w:sz w:val="16"/>
          <w:szCs w:val="16"/>
        </w:rPr>
      </w:pPr>
      <w:r w:rsidRPr="00136937">
        <w:rPr>
          <w:sz w:val="16"/>
          <w:szCs w:val="16"/>
        </w:rPr>
        <w:t xml:space="preserve"> </w:t>
      </w:r>
    </w:p>
    <w:p w:rsidR="00B429C9" w:rsidRPr="00136937" w:rsidRDefault="00610920" w:rsidP="007543E9">
      <w:pPr>
        <w:spacing w:before="240" w:after="0" w:line="240" w:lineRule="auto"/>
        <w:rPr>
          <w:sz w:val="16"/>
          <w:szCs w:val="16"/>
        </w:rPr>
      </w:pPr>
      <w:r w:rsidRPr="00136937">
        <w:rPr>
          <w:sz w:val="16"/>
          <w:szCs w:val="16"/>
        </w:rPr>
        <w:t xml:space="preserve"> </w:t>
      </w:r>
      <w:r w:rsidR="00B429C9" w:rsidRPr="00136937">
        <w:rPr>
          <w:sz w:val="16"/>
          <w:szCs w:val="16"/>
        </w:rPr>
        <w:t>1</w:t>
      </w:r>
      <w:r w:rsidR="003A0C54" w:rsidRPr="00136937">
        <w:rPr>
          <w:sz w:val="16"/>
          <w:szCs w:val="16"/>
        </w:rPr>
        <w:t>6</w:t>
      </w:r>
      <w:r w:rsidR="00B429C9" w:rsidRPr="00136937">
        <w:rPr>
          <w:sz w:val="16"/>
          <w:szCs w:val="16"/>
        </w:rPr>
        <w:t xml:space="preserve">. Where is this main water source? </w:t>
      </w:r>
      <w:r w:rsidR="00B429C9" w:rsidRPr="00136937">
        <w:rPr>
          <w:rFonts w:cs="Arial"/>
          <w:i/>
          <w:sz w:val="16"/>
          <w:szCs w:val="16"/>
        </w:rPr>
        <w:t>CHOOSE ONLY ONE OPTION with a tick (</w:t>
      </w:r>
      <w:r w:rsidR="00B429C9" w:rsidRPr="00136937">
        <w:rPr>
          <w:rFonts w:cs="Calibri"/>
          <w:i/>
          <w:sz w:val="16"/>
          <w:szCs w:val="16"/>
        </w:rPr>
        <w:t>√</w:t>
      </w:r>
      <w:r w:rsidR="00B429C9" w:rsidRPr="00136937">
        <w:rPr>
          <w:rFonts w:cs="Arial"/>
          <w:i/>
          <w:sz w:val="16"/>
          <w:szCs w:val="16"/>
        </w:rPr>
        <w:t>):</w:t>
      </w:r>
    </w:p>
    <w:tbl>
      <w:tblPr>
        <w:tblW w:w="7351" w:type="dxa"/>
        <w:tblLook w:val="00A0" w:firstRow="1" w:lastRow="0" w:firstColumn="1" w:lastColumn="0" w:noHBand="0" w:noVBand="0"/>
      </w:tblPr>
      <w:tblGrid>
        <w:gridCol w:w="2261"/>
        <w:gridCol w:w="284"/>
        <w:gridCol w:w="722"/>
        <w:gridCol w:w="2824"/>
        <w:gridCol w:w="1024"/>
        <w:gridCol w:w="236"/>
      </w:tblGrid>
      <w:tr w:rsidR="00B429C9" w:rsidRPr="00136937" w:rsidTr="00354A91">
        <w:tc>
          <w:tcPr>
            <w:tcW w:w="2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29C9" w:rsidRPr="00136937" w:rsidRDefault="00B429C9" w:rsidP="005354F7">
            <w:pPr>
              <w:spacing w:after="0" w:line="240" w:lineRule="auto"/>
              <w:rPr>
                <w:sz w:val="16"/>
                <w:szCs w:val="16"/>
              </w:rPr>
            </w:pPr>
            <w:r w:rsidRPr="00136937">
              <w:rPr>
                <w:sz w:val="16"/>
                <w:szCs w:val="16"/>
              </w:rPr>
              <w:t>In your household compound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29C9" w:rsidRPr="00136937" w:rsidRDefault="00B429C9" w:rsidP="005354F7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4570" w:type="dxa"/>
            <w:gridSpan w:val="3"/>
            <w:tcBorders>
              <w:left w:val="single" w:sz="4" w:space="0" w:color="auto"/>
            </w:tcBorders>
          </w:tcPr>
          <w:p w:rsidR="00B429C9" w:rsidRPr="00136937" w:rsidRDefault="00B429C9" w:rsidP="005354F7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36" w:type="dxa"/>
          </w:tcPr>
          <w:p w:rsidR="00B429C9" w:rsidRPr="00136937" w:rsidRDefault="00B429C9" w:rsidP="005354F7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B429C9" w:rsidRPr="00136937" w:rsidTr="00354A91">
        <w:tc>
          <w:tcPr>
            <w:tcW w:w="2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29C9" w:rsidRPr="00136937" w:rsidRDefault="00B429C9" w:rsidP="00E00E6A">
            <w:pPr>
              <w:spacing w:after="0" w:line="240" w:lineRule="auto"/>
              <w:rPr>
                <w:sz w:val="16"/>
                <w:szCs w:val="16"/>
              </w:rPr>
            </w:pPr>
            <w:r w:rsidRPr="00136937">
              <w:rPr>
                <w:sz w:val="16"/>
                <w:szCs w:val="16"/>
              </w:rPr>
              <w:t>Elsewhere in your village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29C9" w:rsidRPr="00136937" w:rsidRDefault="00B429C9" w:rsidP="005354F7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4570" w:type="dxa"/>
            <w:gridSpan w:val="3"/>
            <w:tcBorders>
              <w:left w:val="single" w:sz="4" w:space="0" w:color="auto"/>
            </w:tcBorders>
          </w:tcPr>
          <w:p w:rsidR="00B429C9" w:rsidRPr="00136937" w:rsidRDefault="00B429C9" w:rsidP="005354F7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36" w:type="dxa"/>
          </w:tcPr>
          <w:p w:rsidR="00B429C9" w:rsidRPr="00136937" w:rsidRDefault="00B429C9" w:rsidP="005354F7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B429C9" w:rsidRPr="00136937" w:rsidTr="00354A91">
        <w:tc>
          <w:tcPr>
            <w:tcW w:w="2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29C9" w:rsidRPr="00136937" w:rsidRDefault="00B429C9" w:rsidP="00E00E6A">
            <w:pPr>
              <w:spacing w:after="0" w:line="240" w:lineRule="auto"/>
              <w:rPr>
                <w:sz w:val="16"/>
                <w:szCs w:val="16"/>
              </w:rPr>
            </w:pPr>
            <w:r w:rsidRPr="00136937">
              <w:rPr>
                <w:sz w:val="16"/>
                <w:szCs w:val="16"/>
              </w:rPr>
              <w:t>In a neighbouring village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29C9" w:rsidRPr="00136937" w:rsidRDefault="00B429C9" w:rsidP="005354F7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4570" w:type="dxa"/>
            <w:gridSpan w:val="3"/>
            <w:tcBorders>
              <w:left w:val="single" w:sz="4" w:space="0" w:color="auto"/>
            </w:tcBorders>
          </w:tcPr>
          <w:p w:rsidR="00B429C9" w:rsidRPr="00136937" w:rsidRDefault="00B429C9" w:rsidP="005354F7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36" w:type="dxa"/>
          </w:tcPr>
          <w:p w:rsidR="00B429C9" w:rsidRPr="00136937" w:rsidRDefault="00B429C9" w:rsidP="005354F7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B429C9" w:rsidRPr="00136937" w:rsidTr="00354A91">
        <w:trPr>
          <w:gridAfter w:val="2"/>
          <w:wAfter w:w="1260" w:type="dxa"/>
        </w:trPr>
        <w:tc>
          <w:tcPr>
            <w:tcW w:w="2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29C9" w:rsidRPr="00136937" w:rsidRDefault="00B429C9" w:rsidP="005354F7">
            <w:pPr>
              <w:spacing w:after="0" w:line="240" w:lineRule="auto"/>
              <w:rPr>
                <w:sz w:val="16"/>
                <w:szCs w:val="16"/>
              </w:rPr>
            </w:pPr>
            <w:r w:rsidRPr="00136937">
              <w:rPr>
                <w:sz w:val="16"/>
                <w:szCs w:val="16"/>
              </w:rPr>
              <w:t>Other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29C9" w:rsidRPr="00136937" w:rsidRDefault="00B429C9" w:rsidP="005354F7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722" w:type="dxa"/>
            <w:tcBorders>
              <w:left w:val="single" w:sz="4" w:space="0" w:color="auto"/>
              <w:right w:val="single" w:sz="4" w:space="0" w:color="auto"/>
            </w:tcBorders>
          </w:tcPr>
          <w:p w:rsidR="00B429C9" w:rsidRPr="00136937" w:rsidRDefault="00B429C9" w:rsidP="005354F7">
            <w:pPr>
              <w:spacing w:after="0" w:line="240" w:lineRule="auto"/>
              <w:rPr>
                <w:sz w:val="16"/>
                <w:szCs w:val="16"/>
              </w:rPr>
            </w:pPr>
            <w:r w:rsidRPr="00136937">
              <w:rPr>
                <w:sz w:val="16"/>
                <w:szCs w:val="16"/>
              </w:rPr>
              <w:t>Specify:</w:t>
            </w:r>
          </w:p>
        </w:tc>
        <w:tc>
          <w:tcPr>
            <w:tcW w:w="2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29C9" w:rsidRPr="00136937" w:rsidRDefault="00B429C9" w:rsidP="005354F7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</w:tbl>
    <w:p w:rsidR="00B429C9" w:rsidRPr="00136937" w:rsidRDefault="00B429C9" w:rsidP="007543E9">
      <w:pPr>
        <w:spacing w:after="0" w:line="240" w:lineRule="auto"/>
        <w:rPr>
          <w:sz w:val="16"/>
          <w:szCs w:val="16"/>
        </w:rPr>
      </w:pPr>
    </w:p>
    <w:tbl>
      <w:tblPr>
        <w:tblW w:w="7182" w:type="dxa"/>
        <w:tblLook w:val="00A0" w:firstRow="1" w:lastRow="0" w:firstColumn="1" w:lastColumn="0" w:noHBand="0" w:noVBand="0"/>
      </w:tblPr>
      <w:tblGrid>
        <w:gridCol w:w="5387"/>
        <w:gridCol w:w="1559"/>
        <w:gridCol w:w="236"/>
      </w:tblGrid>
      <w:tr w:rsidR="00B429C9" w:rsidRPr="00136937" w:rsidTr="00354A91">
        <w:tc>
          <w:tcPr>
            <w:tcW w:w="5387" w:type="dxa"/>
            <w:tcBorders>
              <w:right w:val="single" w:sz="4" w:space="0" w:color="auto"/>
            </w:tcBorders>
          </w:tcPr>
          <w:p w:rsidR="00B429C9" w:rsidRPr="00136937" w:rsidRDefault="00B429C9" w:rsidP="003A0C54">
            <w:pPr>
              <w:spacing w:after="0" w:line="240" w:lineRule="auto"/>
              <w:rPr>
                <w:sz w:val="16"/>
                <w:szCs w:val="16"/>
              </w:rPr>
            </w:pPr>
            <w:r w:rsidRPr="00136937">
              <w:rPr>
                <w:sz w:val="16"/>
                <w:szCs w:val="16"/>
              </w:rPr>
              <w:t>1</w:t>
            </w:r>
            <w:r w:rsidR="003A0C54" w:rsidRPr="00136937">
              <w:rPr>
                <w:sz w:val="16"/>
                <w:szCs w:val="16"/>
              </w:rPr>
              <w:t>7</w:t>
            </w:r>
            <w:r w:rsidRPr="00136937">
              <w:rPr>
                <w:sz w:val="16"/>
                <w:szCs w:val="16"/>
              </w:rPr>
              <w:t>. Approximately how far is the main water source from the house (in time)?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29C9" w:rsidRPr="00136937" w:rsidRDefault="00B429C9" w:rsidP="005354F7">
            <w:pPr>
              <w:spacing w:after="0" w:line="240" w:lineRule="auto"/>
              <w:rPr>
                <w:sz w:val="16"/>
                <w:szCs w:val="16"/>
              </w:rPr>
            </w:pPr>
            <w:r w:rsidRPr="00136937">
              <w:rPr>
                <w:sz w:val="16"/>
                <w:szCs w:val="16"/>
              </w:rPr>
              <w:t>Less than 15 min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29C9" w:rsidRPr="00136937" w:rsidRDefault="00B429C9" w:rsidP="005354F7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B429C9" w:rsidRPr="00136937" w:rsidTr="00354A91">
        <w:tc>
          <w:tcPr>
            <w:tcW w:w="5387" w:type="dxa"/>
            <w:tcBorders>
              <w:right w:val="single" w:sz="4" w:space="0" w:color="auto"/>
            </w:tcBorders>
          </w:tcPr>
          <w:p w:rsidR="00B429C9" w:rsidRPr="00136937" w:rsidRDefault="00B429C9" w:rsidP="005354F7">
            <w:pPr>
              <w:spacing w:after="0" w:line="240" w:lineRule="auto"/>
              <w:rPr>
                <w:sz w:val="16"/>
                <w:szCs w:val="16"/>
              </w:rPr>
            </w:pPr>
            <w:r w:rsidRPr="00136937">
              <w:rPr>
                <w:rFonts w:cs="Arial"/>
                <w:i/>
                <w:sz w:val="16"/>
                <w:szCs w:val="16"/>
              </w:rPr>
              <w:t>CHOOSE ONLY ONE OPTION with a tick (</w:t>
            </w:r>
            <w:r w:rsidRPr="00136937">
              <w:rPr>
                <w:rFonts w:cs="Calibri"/>
                <w:i/>
                <w:sz w:val="16"/>
                <w:szCs w:val="16"/>
              </w:rPr>
              <w:t>√</w:t>
            </w:r>
            <w:r w:rsidRPr="00136937">
              <w:rPr>
                <w:rFonts w:cs="Arial"/>
                <w:i/>
                <w:sz w:val="16"/>
                <w:szCs w:val="16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29C9" w:rsidRPr="00136937" w:rsidRDefault="00B429C9" w:rsidP="005354F7">
            <w:pPr>
              <w:spacing w:after="0" w:line="240" w:lineRule="auto"/>
              <w:rPr>
                <w:sz w:val="16"/>
                <w:szCs w:val="16"/>
              </w:rPr>
            </w:pPr>
            <w:r w:rsidRPr="00136937">
              <w:rPr>
                <w:sz w:val="16"/>
                <w:szCs w:val="16"/>
              </w:rPr>
              <w:t>15 min – 1 hour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29C9" w:rsidRPr="00136937" w:rsidRDefault="00B429C9" w:rsidP="005354F7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B429C9" w:rsidRPr="00136937" w:rsidTr="00354A91">
        <w:tc>
          <w:tcPr>
            <w:tcW w:w="5387" w:type="dxa"/>
            <w:tcBorders>
              <w:right w:val="single" w:sz="4" w:space="0" w:color="auto"/>
            </w:tcBorders>
          </w:tcPr>
          <w:p w:rsidR="00B429C9" w:rsidRPr="00136937" w:rsidRDefault="00B429C9" w:rsidP="005354F7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29C9" w:rsidRPr="00136937" w:rsidRDefault="00B429C9" w:rsidP="005354F7">
            <w:pPr>
              <w:spacing w:after="0" w:line="240" w:lineRule="auto"/>
              <w:rPr>
                <w:sz w:val="16"/>
                <w:szCs w:val="16"/>
              </w:rPr>
            </w:pPr>
            <w:r w:rsidRPr="00136937">
              <w:rPr>
                <w:sz w:val="16"/>
                <w:szCs w:val="16"/>
              </w:rPr>
              <w:t>1 – 3 hours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29C9" w:rsidRPr="00136937" w:rsidRDefault="00B429C9" w:rsidP="005354F7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B429C9" w:rsidRPr="00136937" w:rsidTr="00354A91">
        <w:tc>
          <w:tcPr>
            <w:tcW w:w="5387" w:type="dxa"/>
            <w:tcBorders>
              <w:right w:val="single" w:sz="4" w:space="0" w:color="auto"/>
            </w:tcBorders>
          </w:tcPr>
          <w:p w:rsidR="00B429C9" w:rsidRPr="00136937" w:rsidRDefault="00B429C9" w:rsidP="005354F7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29C9" w:rsidRPr="00136937" w:rsidRDefault="00B429C9" w:rsidP="005354F7">
            <w:pPr>
              <w:spacing w:after="0" w:line="240" w:lineRule="auto"/>
              <w:rPr>
                <w:sz w:val="16"/>
                <w:szCs w:val="16"/>
              </w:rPr>
            </w:pPr>
            <w:r w:rsidRPr="00136937">
              <w:rPr>
                <w:sz w:val="16"/>
                <w:szCs w:val="16"/>
              </w:rPr>
              <w:t>More than 3 hours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29C9" w:rsidRPr="00136937" w:rsidRDefault="00B429C9" w:rsidP="005354F7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</w:tbl>
    <w:p w:rsidR="00B429C9" w:rsidRPr="00136937" w:rsidRDefault="00B429C9" w:rsidP="007543E9">
      <w:pPr>
        <w:spacing w:after="0" w:line="240" w:lineRule="auto"/>
        <w:rPr>
          <w:b/>
          <w:sz w:val="16"/>
          <w:szCs w:val="16"/>
        </w:rPr>
      </w:pPr>
    </w:p>
    <w:tbl>
      <w:tblPr>
        <w:tblW w:w="915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3828"/>
        <w:gridCol w:w="283"/>
        <w:gridCol w:w="425"/>
        <w:gridCol w:w="236"/>
        <w:gridCol w:w="4383"/>
      </w:tblGrid>
      <w:tr w:rsidR="00B429C9" w:rsidRPr="00136937" w:rsidTr="00354A91">
        <w:tc>
          <w:tcPr>
            <w:tcW w:w="382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429C9" w:rsidRPr="00136937" w:rsidRDefault="00B429C9" w:rsidP="003A0C54">
            <w:pPr>
              <w:spacing w:after="0" w:line="240" w:lineRule="auto"/>
              <w:rPr>
                <w:sz w:val="16"/>
                <w:szCs w:val="16"/>
              </w:rPr>
            </w:pPr>
            <w:r w:rsidRPr="00136937">
              <w:rPr>
                <w:sz w:val="16"/>
                <w:szCs w:val="16"/>
              </w:rPr>
              <w:t>1</w:t>
            </w:r>
            <w:r w:rsidR="003A0C54" w:rsidRPr="00136937">
              <w:rPr>
                <w:sz w:val="16"/>
                <w:szCs w:val="16"/>
              </w:rPr>
              <w:t>8</w:t>
            </w:r>
            <w:r w:rsidRPr="00136937">
              <w:rPr>
                <w:sz w:val="16"/>
                <w:szCs w:val="16"/>
              </w:rPr>
              <w:t>. Is water always available from this main source?    Y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29C9" w:rsidRPr="00136937" w:rsidRDefault="00B429C9" w:rsidP="009F671A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429C9" w:rsidRPr="00136937" w:rsidRDefault="00B429C9" w:rsidP="009F671A">
            <w:pPr>
              <w:spacing w:after="0" w:line="240" w:lineRule="auto"/>
              <w:rPr>
                <w:sz w:val="16"/>
                <w:szCs w:val="16"/>
              </w:rPr>
            </w:pPr>
            <w:r w:rsidRPr="00136937">
              <w:rPr>
                <w:sz w:val="16"/>
                <w:szCs w:val="16"/>
              </w:rPr>
              <w:t>N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29C9" w:rsidRPr="00136937" w:rsidRDefault="00B429C9" w:rsidP="009F671A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438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429C9" w:rsidRPr="00136937" w:rsidRDefault="00B429C9" w:rsidP="003A0C54">
            <w:pPr>
              <w:spacing w:after="0" w:line="240" w:lineRule="auto"/>
              <w:rPr>
                <w:i/>
                <w:sz w:val="16"/>
                <w:szCs w:val="16"/>
              </w:rPr>
            </w:pPr>
            <w:r w:rsidRPr="00136937">
              <w:rPr>
                <w:rFonts w:cs="Arial"/>
                <w:i/>
                <w:sz w:val="16"/>
                <w:szCs w:val="16"/>
              </w:rPr>
              <w:t xml:space="preserve">        If ‘Y’, skip to question </w:t>
            </w:r>
            <w:r w:rsidR="003A0C54" w:rsidRPr="00136937">
              <w:rPr>
                <w:rFonts w:cs="Arial"/>
                <w:i/>
                <w:sz w:val="16"/>
                <w:szCs w:val="16"/>
              </w:rPr>
              <w:t>22</w:t>
            </w:r>
          </w:p>
        </w:tc>
      </w:tr>
    </w:tbl>
    <w:p w:rsidR="001F2CAC" w:rsidRPr="00136937" w:rsidRDefault="001F2CAC" w:rsidP="00CB5D57">
      <w:pPr>
        <w:spacing w:after="0" w:line="240" w:lineRule="auto"/>
        <w:rPr>
          <w:sz w:val="16"/>
          <w:szCs w:val="16"/>
        </w:rPr>
      </w:pPr>
    </w:p>
    <w:p w:rsidR="001F2CAC" w:rsidRPr="00136937" w:rsidRDefault="001F2CAC" w:rsidP="00CB5D57">
      <w:pPr>
        <w:spacing w:after="0" w:line="240" w:lineRule="auto"/>
        <w:rPr>
          <w:sz w:val="16"/>
          <w:szCs w:val="16"/>
        </w:rPr>
      </w:pPr>
      <w:r w:rsidRPr="00136937">
        <w:rPr>
          <w:sz w:val="16"/>
          <w:szCs w:val="16"/>
        </w:rPr>
        <w:t>1</w:t>
      </w:r>
      <w:r w:rsidR="003A0C54" w:rsidRPr="00136937">
        <w:rPr>
          <w:sz w:val="16"/>
          <w:szCs w:val="16"/>
        </w:rPr>
        <w:t>9</w:t>
      </w:r>
      <w:r w:rsidRPr="00136937">
        <w:rPr>
          <w:sz w:val="16"/>
          <w:szCs w:val="16"/>
        </w:rPr>
        <w:t xml:space="preserve">. If no, how often would you say that water is not available?  </w:t>
      </w:r>
      <w:r w:rsidRPr="00136937">
        <w:rPr>
          <w:rFonts w:cs="Arial"/>
          <w:i/>
          <w:sz w:val="16"/>
          <w:szCs w:val="16"/>
        </w:rPr>
        <w:t>CHOOSE ONLY ONE OPTION with a tick (</w:t>
      </w:r>
      <w:r w:rsidRPr="00136937">
        <w:rPr>
          <w:rFonts w:cs="Calibri"/>
          <w:i/>
          <w:sz w:val="16"/>
          <w:szCs w:val="16"/>
        </w:rPr>
        <w:t>√</w:t>
      </w:r>
      <w:r w:rsidRPr="00136937">
        <w:rPr>
          <w:rFonts w:cs="Arial"/>
          <w:i/>
          <w:sz w:val="16"/>
          <w:szCs w:val="16"/>
        </w:rPr>
        <w:t>):</w:t>
      </w:r>
    </w:p>
    <w:tbl>
      <w:tblPr>
        <w:tblW w:w="7141" w:type="dxa"/>
        <w:tblLook w:val="00A0" w:firstRow="1" w:lastRow="0" w:firstColumn="1" w:lastColumn="0" w:noHBand="0" w:noVBand="0"/>
      </w:tblPr>
      <w:tblGrid>
        <w:gridCol w:w="3345"/>
        <w:gridCol w:w="283"/>
        <w:gridCol w:w="722"/>
        <w:gridCol w:w="2308"/>
        <w:gridCol w:w="247"/>
        <w:gridCol w:w="236"/>
      </w:tblGrid>
      <w:tr w:rsidR="001F2CAC" w:rsidRPr="00136937" w:rsidTr="00354A91">
        <w:tc>
          <w:tcPr>
            <w:tcW w:w="3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2CAC" w:rsidRPr="00136937" w:rsidRDefault="001F2CAC" w:rsidP="001F2CAC">
            <w:pPr>
              <w:spacing w:after="0" w:line="240" w:lineRule="auto"/>
              <w:rPr>
                <w:sz w:val="16"/>
                <w:szCs w:val="16"/>
              </w:rPr>
            </w:pPr>
            <w:r w:rsidRPr="00136937">
              <w:rPr>
                <w:sz w:val="16"/>
                <w:szCs w:val="16"/>
              </w:rPr>
              <w:t>At least once per day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2CAC" w:rsidRPr="00136937" w:rsidRDefault="001F2CAC" w:rsidP="001F2CA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277" w:type="dxa"/>
            <w:gridSpan w:val="3"/>
            <w:tcBorders>
              <w:left w:val="single" w:sz="4" w:space="0" w:color="auto"/>
            </w:tcBorders>
          </w:tcPr>
          <w:p w:rsidR="001F2CAC" w:rsidRPr="00136937" w:rsidRDefault="001F2CAC" w:rsidP="001F2CA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36" w:type="dxa"/>
          </w:tcPr>
          <w:p w:rsidR="001F2CAC" w:rsidRPr="00136937" w:rsidRDefault="001F2CAC" w:rsidP="001F2CAC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1F2CAC" w:rsidRPr="00136937" w:rsidTr="00354A91">
        <w:tc>
          <w:tcPr>
            <w:tcW w:w="3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2CAC" w:rsidRPr="00136937" w:rsidRDefault="001F2CAC" w:rsidP="001F2CAC">
            <w:pPr>
              <w:spacing w:after="0" w:line="240" w:lineRule="auto"/>
              <w:rPr>
                <w:sz w:val="16"/>
                <w:szCs w:val="16"/>
              </w:rPr>
            </w:pPr>
            <w:r w:rsidRPr="00136937">
              <w:rPr>
                <w:sz w:val="16"/>
                <w:szCs w:val="16"/>
              </w:rPr>
              <w:t>One or two days per week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2CAC" w:rsidRPr="00136937" w:rsidRDefault="001F2CAC" w:rsidP="001F2CA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277" w:type="dxa"/>
            <w:gridSpan w:val="3"/>
            <w:tcBorders>
              <w:left w:val="single" w:sz="4" w:space="0" w:color="auto"/>
            </w:tcBorders>
          </w:tcPr>
          <w:p w:rsidR="001F2CAC" w:rsidRPr="00136937" w:rsidRDefault="001F2CAC" w:rsidP="001F2CA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36" w:type="dxa"/>
          </w:tcPr>
          <w:p w:rsidR="001F2CAC" w:rsidRPr="00136937" w:rsidRDefault="001F2CAC" w:rsidP="001F2CAC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1F2CAC" w:rsidRPr="00136937" w:rsidTr="00354A91">
        <w:tc>
          <w:tcPr>
            <w:tcW w:w="3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2CAC" w:rsidRPr="00136937" w:rsidRDefault="001F2CAC" w:rsidP="001F2CAC">
            <w:pPr>
              <w:spacing w:after="0" w:line="240" w:lineRule="auto"/>
              <w:rPr>
                <w:sz w:val="16"/>
                <w:szCs w:val="16"/>
              </w:rPr>
            </w:pPr>
            <w:r w:rsidRPr="00136937">
              <w:rPr>
                <w:sz w:val="16"/>
                <w:szCs w:val="16"/>
              </w:rPr>
              <w:t>More than 2 days per week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2CAC" w:rsidRPr="00136937" w:rsidRDefault="001F2CAC" w:rsidP="001F2CA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277" w:type="dxa"/>
            <w:gridSpan w:val="3"/>
            <w:tcBorders>
              <w:left w:val="single" w:sz="4" w:space="0" w:color="auto"/>
            </w:tcBorders>
          </w:tcPr>
          <w:p w:rsidR="001F2CAC" w:rsidRPr="00136937" w:rsidRDefault="001F2CAC" w:rsidP="001F2CA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36" w:type="dxa"/>
          </w:tcPr>
          <w:p w:rsidR="001F2CAC" w:rsidRPr="00136937" w:rsidRDefault="001F2CAC" w:rsidP="001F2CAC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1F2CAC" w:rsidRPr="00136937" w:rsidTr="00354A91">
        <w:tc>
          <w:tcPr>
            <w:tcW w:w="3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2CAC" w:rsidRPr="00136937" w:rsidRDefault="001F2CAC" w:rsidP="001F2CAC">
            <w:pPr>
              <w:spacing w:after="0" w:line="240" w:lineRule="auto"/>
              <w:rPr>
                <w:sz w:val="16"/>
                <w:szCs w:val="16"/>
              </w:rPr>
            </w:pPr>
            <w:r w:rsidRPr="00136937">
              <w:rPr>
                <w:sz w:val="16"/>
                <w:szCs w:val="16"/>
              </w:rPr>
              <w:t>More than one week per month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2CAC" w:rsidRPr="00136937" w:rsidRDefault="001F2CAC" w:rsidP="001F2CA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277" w:type="dxa"/>
            <w:gridSpan w:val="3"/>
            <w:tcBorders>
              <w:left w:val="single" w:sz="4" w:space="0" w:color="auto"/>
            </w:tcBorders>
          </w:tcPr>
          <w:p w:rsidR="001F2CAC" w:rsidRPr="00136937" w:rsidRDefault="001F2CAC" w:rsidP="001F2CA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36" w:type="dxa"/>
          </w:tcPr>
          <w:p w:rsidR="001F2CAC" w:rsidRPr="00136937" w:rsidRDefault="001F2CAC" w:rsidP="001F2CAC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1F2CAC" w:rsidRPr="00136937" w:rsidTr="00354A91">
        <w:tc>
          <w:tcPr>
            <w:tcW w:w="3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2CAC" w:rsidRPr="00136937" w:rsidRDefault="001F2CAC" w:rsidP="001F2CAC">
            <w:pPr>
              <w:spacing w:after="0" w:line="240" w:lineRule="auto"/>
              <w:rPr>
                <w:sz w:val="16"/>
                <w:szCs w:val="16"/>
              </w:rPr>
            </w:pPr>
            <w:r w:rsidRPr="00136937">
              <w:rPr>
                <w:sz w:val="16"/>
                <w:szCs w:val="16"/>
              </w:rPr>
              <w:t>More than one month per year (</w:t>
            </w:r>
            <w:proofErr w:type="spellStart"/>
            <w:r w:rsidRPr="00136937">
              <w:rPr>
                <w:sz w:val="16"/>
                <w:szCs w:val="16"/>
              </w:rPr>
              <w:t>eg</w:t>
            </w:r>
            <w:proofErr w:type="spellEnd"/>
            <w:r w:rsidRPr="00136937">
              <w:rPr>
                <w:sz w:val="16"/>
                <w:szCs w:val="16"/>
              </w:rPr>
              <w:t xml:space="preserve"> dry season)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2CAC" w:rsidRPr="00136937" w:rsidRDefault="001F2CAC" w:rsidP="001F2CA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277" w:type="dxa"/>
            <w:gridSpan w:val="3"/>
            <w:tcBorders>
              <w:left w:val="single" w:sz="4" w:space="0" w:color="auto"/>
            </w:tcBorders>
          </w:tcPr>
          <w:p w:rsidR="001F2CAC" w:rsidRPr="00136937" w:rsidRDefault="001F2CAC" w:rsidP="001F2CA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36" w:type="dxa"/>
          </w:tcPr>
          <w:p w:rsidR="001F2CAC" w:rsidRPr="00136937" w:rsidRDefault="001F2CAC" w:rsidP="001F2CAC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1F2CAC" w:rsidRPr="00136937" w:rsidTr="00354A91">
        <w:trPr>
          <w:gridAfter w:val="2"/>
          <w:wAfter w:w="483" w:type="dxa"/>
        </w:trPr>
        <w:tc>
          <w:tcPr>
            <w:tcW w:w="3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2CAC" w:rsidRPr="00136937" w:rsidRDefault="001F2CAC" w:rsidP="001F2CAC">
            <w:pPr>
              <w:spacing w:after="0" w:line="240" w:lineRule="auto"/>
              <w:rPr>
                <w:sz w:val="16"/>
                <w:szCs w:val="16"/>
              </w:rPr>
            </w:pPr>
            <w:r w:rsidRPr="00136937">
              <w:rPr>
                <w:sz w:val="16"/>
                <w:szCs w:val="16"/>
              </w:rPr>
              <w:t>Other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2CAC" w:rsidRPr="00136937" w:rsidRDefault="001F2CAC" w:rsidP="001F2CA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722" w:type="dxa"/>
            <w:tcBorders>
              <w:left w:val="single" w:sz="4" w:space="0" w:color="auto"/>
              <w:right w:val="single" w:sz="4" w:space="0" w:color="auto"/>
            </w:tcBorders>
          </w:tcPr>
          <w:p w:rsidR="001F2CAC" w:rsidRPr="00136937" w:rsidRDefault="001F2CAC" w:rsidP="001F2CAC">
            <w:pPr>
              <w:spacing w:after="0" w:line="240" w:lineRule="auto"/>
              <w:rPr>
                <w:sz w:val="16"/>
                <w:szCs w:val="16"/>
              </w:rPr>
            </w:pPr>
            <w:r w:rsidRPr="00136937">
              <w:rPr>
                <w:sz w:val="16"/>
                <w:szCs w:val="16"/>
              </w:rPr>
              <w:t>Specify:</w:t>
            </w:r>
          </w:p>
        </w:tc>
        <w:tc>
          <w:tcPr>
            <w:tcW w:w="2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2CAC" w:rsidRPr="00136937" w:rsidRDefault="001F2CAC" w:rsidP="001F2CAC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</w:tbl>
    <w:p w:rsidR="001F2CAC" w:rsidRPr="00136937" w:rsidRDefault="001F2CAC" w:rsidP="001F2CAC">
      <w:pPr>
        <w:spacing w:after="0" w:line="240" w:lineRule="auto"/>
        <w:rPr>
          <w:b/>
          <w:sz w:val="16"/>
          <w:szCs w:val="16"/>
        </w:rPr>
      </w:pPr>
    </w:p>
    <w:tbl>
      <w:tblPr>
        <w:tblW w:w="1014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4536"/>
        <w:gridCol w:w="236"/>
        <w:gridCol w:w="331"/>
        <w:gridCol w:w="284"/>
        <w:gridCol w:w="4758"/>
      </w:tblGrid>
      <w:tr w:rsidR="00B429C9" w:rsidRPr="00136937" w:rsidTr="00354A91">
        <w:tc>
          <w:tcPr>
            <w:tcW w:w="453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429C9" w:rsidRPr="00136937" w:rsidRDefault="003A0C54" w:rsidP="004F46D2">
            <w:pPr>
              <w:spacing w:after="0" w:line="240" w:lineRule="auto"/>
              <w:rPr>
                <w:sz w:val="16"/>
                <w:szCs w:val="16"/>
              </w:rPr>
            </w:pPr>
            <w:r w:rsidRPr="00136937">
              <w:rPr>
                <w:sz w:val="16"/>
                <w:szCs w:val="16"/>
              </w:rPr>
              <w:t>20</w:t>
            </w:r>
            <w:r w:rsidR="00B429C9" w:rsidRPr="00136937">
              <w:rPr>
                <w:sz w:val="16"/>
                <w:szCs w:val="16"/>
              </w:rPr>
              <w:t>. Do you store water from this main source in the household?  Y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29C9" w:rsidRPr="00136937" w:rsidRDefault="00B429C9" w:rsidP="009F671A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429C9" w:rsidRPr="00136937" w:rsidRDefault="00B429C9" w:rsidP="009F671A">
            <w:pPr>
              <w:spacing w:after="0" w:line="240" w:lineRule="auto"/>
              <w:rPr>
                <w:sz w:val="16"/>
                <w:szCs w:val="16"/>
              </w:rPr>
            </w:pPr>
            <w:r w:rsidRPr="00136937">
              <w:rPr>
                <w:sz w:val="16"/>
                <w:szCs w:val="16"/>
              </w:rPr>
              <w:t>N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29C9" w:rsidRPr="00136937" w:rsidRDefault="00B429C9" w:rsidP="009F671A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475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429C9" w:rsidRPr="00136937" w:rsidRDefault="00B429C9" w:rsidP="003A0C54">
            <w:pPr>
              <w:spacing w:after="0" w:line="240" w:lineRule="auto"/>
              <w:rPr>
                <w:i/>
                <w:sz w:val="16"/>
                <w:szCs w:val="16"/>
              </w:rPr>
            </w:pPr>
            <w:r w:rsidRPr="00136937">
              <w:rPr>
                <w:rFonts w:cs="Arial"/>
                <w:i/>
                <w:sz w:val="16"/>
                <w:szCs w:val="16"/>
              </w:rPr>
              <w:t xml:space="preserve">  If ‘N’, skip to question </w:t>
            </w:r>
            <w:r w:rsidR="003A0C54" w:rsidRPr="00136937">
              <w:rPr>
                <w:rFonts w:cs="Arial"/>
                <w:i/>
                <w:sz w:val="16"/>
                <w:szCs w:val="16"/>
              </w:rPr>
              <w:t>22</w:t>
            </w:r>
          </w:p>
        </w:tc>
      </w:tr>
    </w:tbl>
    <w:p w:rsidR="00B429C9" w:rsidRPr="00136937" w:rsidRDefault="00B429C9" w:rsidP="007543E9">
      <w:pPr>
        <w:spacing w:after="0" w:line="240" w:lineRule="auto"/>
        <w:rPr>
          <w:sz w:val="16"/>
          <w:szCs w:val="16"/>
        </w:rPr>
      </w:pPr>
    </w:p>
    <w:tbl>
      <w:tblPr>
        <w:tblW w:w="7122" w:type="dxa"/>
        <w:tblInd w:w="-34" w:type="dxa"/>
        <w:tblLook w:val="00A0" w:firstRow="1" w:lastRow="0" w:firstColumn="1" w:lastColumn="0" w:noHBand="0" w:noVBand="0"/>
      </w:tblPr>
      <w:tblGrid>
        <w:gridCol w:w="740"/>
        <w:gridCol w:w="284"/>
        <w:gridCol w:w="1132"/>
        <w:gridCol w:w="283"/>
        <w:gridCol w:w="320"/>
        <w:gridCol w:w="252"/>
        <w:gridCol w:w="3686"/>
        <w:gridCol w:w="425"/>
      </w:tblGrid>
      <w:tr w:rsidR="00B429C9" w:rsidRPr="00136937" w:rsidTr="00354A91">
        <w:tc>
          <w:tcPr>
            <w:tcW w:w="7122" w:type="dxa"/>
            <w:gridSpan w:val="8"/>
            <w:tcBorders>
              <w:bottom w:val="single" w:sz="4" w:space="0" w:color="auto"/>
            </w:tcBorders>
          </w:tcPr>
          <w:p w:rsidR="00B429C9" w:rsidRPr="00136937" w:rsidRDefault="003A0C54" w:rsidP="004F46D2">
            <w:pPr>
              <w:tabs>
                <w:tab w:val="left" w:pos="4260"/>
              </w:tabs>
              <w:spacing w:after="0" w:line="240" w:lineRule="auto"/>
              <w:ind w:left="-378" w:firstLine="412"/>
              <w:rPr>
                <w:sz w:val="16"/>
                <w:szCs w:val="16"/>
              </w:rPr>
            </w:pPr>
            <w:r w:rsidRPr="00136937">
              <w:rPr>
                <w:sz w:val="16"/>
                <w:szCs w:val="16"/>
              </w:rPr>
              <w:t>21</w:t>
            </w:r>
            <w:r w:rsidR="00B429C9" w:rsidRPr="00136937">
              <w:rPr>
                <w:sz w:val="16"/>
                <w:szCs w:val="16"/>
              </w:rPr>
              <w:t>. If yes, what type</w:t>
            </w:r>
            <w:r w:rsidR="001F2CAC" w:rsidRPr="00136937">
              <w:rPr>
                <w:sz w:val="16"/>
                <w:szCs w:val="16"/>
              </w:rPr>
              <w:t>s</w:t>
            </w:r>
            <w:r w:rsidR="00B429C9" w:rsidRPr="00136937">
              <w:rPr>
                <w:sz w:val="16"/>
                <w:szCs w:val="16"/>
              </w:rPr>
              <w:t xml:space="preserve"> of container do you use to store water?    </w:t>
            </w:r>
            <w:r w:rsidR="00B429C9" w:rsidRPr="00136937">
              <w:rPr>
                <w:i/>
                <w:sz w:val="16"/>
                <w:szCs w:val="16"/>
              </w:rPr>
              <w:t>Tick all items mentioned or demonstrated:</w:t>
            </w:r>
          </w:p>
        </w:tc>
      </w:tr>
      <w:tr w:rsidR="00B429C9" w:rsidRPr="00136937" w:rsidTr="00354A91">
        <w:trPr>
          <w:gridAfter w:val="1"/>
          <w:wAfter w:w="425" w:type="dxa"/>
        </w:trPr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29C9" w:rsidRPr="00136937" w:rsidRDefault="00B429C9" w:rsidP="005E1877">
            <w:pPr>
              <w:spacing w:after="0" w:line="240" w:lineRule="auto"/>
              <w:ind w:left="-142"/>
              <w:jc w:val="right"/>
              <w:rPr>
                <w:sz w:val="16"/>
                <w:szCs w:val="16"/>
              </w:rPr>
            </w:pPr>
            <w:r w:rsidRPr="00136937">
              <w:rPr>
                <w:sz w:val="16"/>
                <w:szCs w:val="16"/>
              </w:rPr>
              <w:t xml:space="preserve">Jerry-can 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29C9" w:rsidRPr="00136937" w:rsidRDefault="00B429C9" w:rsidP="005C2641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29C9" w:rsidRPr="00136937" w:rsidRDefault="00B429C9" w:rsidP="005C2641">
            <w:pPr>
              <w:spacing w:after="0" w:line="240" w:lineRule="auto"/>
              <w:rPr>
                <w:sz w:val="16"/>
                <w:szCs w:val="16"/>
              </w:rPr>
            </w:pPr>
            <w:r w:rsidRPr="00136937">
              <w:rPr>
                <w:sz w:val="16"/>
                <w:szCs w:val="16"/>
              </w:rPr>
              <w:t>Covered:   Y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29C9" w:rsidRPr="00136937" w:rsidRDefault="00B429C9" w:rsidP="005C2641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29C9" w:rsidRPr="00136937" w:rsidRDefault="00B429C9" w:rsidP="005C2641">
            <w:pPr>
              <w:spacing w:after="0" w:line="240" w:lineRule="auto"/>
              <w:rPr>
                <w:sz w:val="16"/>
                <w:szCs w:val="16"/>
              </w:rPr>
            </w:pPr>
            <w:r w:rsidRPr="00136937">
              <w:rPr>
                <w:sz w:val="16"/>
                <w:szCs w:val="16"/>
              </w:rPr>
              <w:t>N</w:t>
            </w:r>
          </w:p>
        </w:tc>
        <w:tc>
          <w:tcPr>
            <w:tcW w:w="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29C9" w:rsidRPr="00136937" w:rsidRDefault="00B429C9" w:rsidP="005C2641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86" w:type="dxa"/>
            <w:vMerge w:val="restart"/>
            <w:tcBorders>
              <w:left w:val="single" w:sz="4" w:space="0" w:color="auto"/>
            </w:tcBorders>
          </w:tcPr>
          <w:p w:rsidR="00B429C9" w:rsidRPr="00136937" w:rsidRDefault="00B429C9" w:rsidP="005C2641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B429C9" w:rsidRPr="00136937" w:rsidTr="00354A91">
        <w:trPr>
          <w:gridAfter w:val="1"/>
          <w:wAfter w:w="425" w:type="dxa"/>
        </w:trPr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29C9" w:rsidRPr="00136937" w:rsidRDefault="00B429C9" w:rsidP="001F2CAC">
            <w:pPr>
              <w:spacing w:after="0" w:line="240" w:lineRule="auto"/>
              <w:ind w:left="-142"/>
              <w:jc w:val="right"/>
              <w:rPr>
                <w:sz w:val="16"/>
                <w:szCs w:val="16"/>
              </w:rPr>
            </w:pPr>
            <w:r w:rsidRPr="00136937">
              <w:rPr>
                <w:sz w:val="16"/>
                <w:szCs w:val="16"/>
              </w:rPr>
              <w:t>Basin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29C9" w:rsidRPr="00136937" w:rsidRDefault="00B429C9" w:rsidP="005C2641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29C9" w:rsidRPr="00136937" w:rsidRDefault="00B429C9" w:rsidP="005C2641">
            <w:pPr>
              <w:spacing w:after="0" w:line="240" w:lineRule="auto"/>
              <w:rPr>
                <w:sz w:val="16"/>
                <w:szCs w:val="16"/>
              </w:rPr>
            </w:pPr>
            <w:r w:rsidRPr="00136937">
              <w:rPr>
                <w:sz w:val="16"/>
                <w:szCs w:val="16"/>
              </w:rPr>
              <w:t>Covered:   Y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29C9" w:rsidRPr="00136937" w:rsidRDefault="00B429C9" w:rsidP="005C2641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29C9" w:rsidRPr="00136937" w:rsidRDefault="00B429C9" w:rsidP="005C2641">
            <w:pPr>
              <w:spacing w:after="0" w:line="240" w:lineRule="auto"/>
              <w:rPr>
                <w:sz w:val="16"/>
                <w:szCs w:val="16"/>
              </w:rPr>
            </w:pPr>
            <w:r w:rsidRPr="00136937">
              <w:rPr>
                <w:sz w:val="16"/>
                <w:szCs w:val="16"/>
              </w:rPr>
              <w:t>N</w:t>
            </w:r>
          </w:p>
        </w:tc>
        <w:tc>
          <w:tcPr>
            <w:tcW w:w="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29C9" w:rsidRPr="00136937" w:rsidRDefault="00B429C9" w:rsidP="005C2641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86" w:type="dxa"/>
            <w:vMerge/>
            <w:tcBorders>
              <w:left w:val="single" w:sz="4" w:space="0" w:color="auto"/>
            </w:tcBorders>
          </w:tcPr>
          <w:p w:rsidR="00B429C9" w:rsidRPr="00136937" w:rsidRDefault="00B429C9" w:rsidP="005C2641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B429C9" w:rsidRPr="00136937" w:rsidTr="00354A91">
        <w:trPr>
          <w:gridAfter w:val="1"/>
          <w:wAfter w:w="425" w:type="dxa"/>
        </w:trPr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29C9" w:rsidRPr="00136937" w:rsidRDefault="00B429C9" w:rsidP="005E1877">
            <w:pPr>
              <w:spacing w:after="0" w:line="240" w:lineRule="auto"/>
              <w:ind w:left="-142"/>
              <w:jc w:val="right"/>
              <w:rPr>
                <w:sz w:val="16"/>
                <w:szCs w:val="16"/>
              </w:rPr>
            </w:pPr>
            <w:r w:rsidRPr="00136937">
              <w:rPr>
                <w:sz w:val="16"/>
                <w:szCs w:val="16"/>
              </w:rPr>
              <w:t xml:space="preserve">Other   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29C9" w:rsidRPr="00136937" w:rsidRDefault="00B429C9" w:rsidP="005C2641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29C9" w:rsidRPr="00136937" w:rsidRDefault="00B429C9" w:rsidP="005C2641">
            <w:pPr>
              <w:spacing w:after="0" w:line="240" w:lineRule="auto"/>
              <w:rPr>
                <w:sz w:val="16"/>
                <w:szCs w:val="16"/>
              </w:rPr>
            </w:pPr>
            <w:r w:rsidRPr="00136937">
              <w:rPr>
                <w:sz w:val="16"/>
                <w:szCs w:val="16"/>
              </w:rPr>
              <w:t>Covered:   Y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29C9" w:rsidRPr="00136937" w:rsidRDefault="00B429C9" w:rsidP="005C2641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29C9" w:rsidRPr="00136937" w:rsidRDefault="00B429C9" w:rsidP="005C2641">
            <w:pPr>
              <w:spacing w:after="0" w:line="240" w:lineRule="auto"/>
              <w:rPr>
                <w:sz w:val="16"/>
                <w:szCs w:val="16"/>
              </w:rPr>
            </w:pPr>
            <w:r w:rsidRPr="00136937">
              <w:rPr>
                <w:sz w:val="16"/>
                <w:szCs w:val="16"/>
              </w:rPr>
              <w:t>N</w:t>
            </w:r>
          </w:p>
        </w:tc>
        <w:tc>
          <w:tcPr>
            <w:tcW w:w="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29C9" w:rsidRPr="00136937" w:rsidRDefault="00B429C9" w:rsidP="005C2641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29C9" w:rsidRPr="00136937" w:rsidRDefault="00B429C9" w:rsidP="005C2641">
            <w:pPr>
              <w:spacing w:after="0" w:line="240" w:lineRule="auto"/>
              <w:rPr>
                <w:sz w:val="16"/>
                <w:szCs w:val="16"/>
              </w:rPr>
            </w:pPr>
            <w:r w:rsidRPr="00136937">
              <w:rPr>
                <w:sz w:val="16"/>
                <w:szCs w:val="16"/>
              </w:rPr>
              <w:t xml:space="preserve">Specify: </w:t>
            </w:r>
          </w:p>
        </w:tc>
      </w:tr>
    </w:tbl>
    <w:p w:rsidR="00B429C9" w:rsidRPr="00136937" w:rsidRDefault="00B429C9" w:rsidP="007543E9">
      <w:pPr>
        <w:spacing w:after="0" w:line="240" w:lineRule="auto"/>
        <w:rPr>
          <w:sz w:val="16"/>
          <w:szCs w:val="16"/>
        </w:rPr>
      </w:pPr>
      <w:r w:rsidRPr="00136937">
        <w:rPr>
          <w:sz w:val="16"/>
          <w:szCs w:val="16"/>
        </w:rPr>
        <w:t>_______________________________________________________________________________________</w:t>
      </w:r>
    </w:p>
    <w:tbl>
      <w:tblPr>
        <w:tblW w:w="652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5645"/>
        <w:gridCol w:w="284"/>
        <w:gridCol w:w="320"/>
        <w:gridCol w:w="272"/>
      </w:tblGrid>
      <w:tr w:rsidR="00B429C9" w:rsidRPr="00136937" w:rsidTr="00354A91">
        <w:tc>
          <w:tcPr>
            <w:tcW w:w="564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429C9" w:rsidRPr="00136937" w:rsidRDefault="003A0C54" w:rsidP="004F46D2">
            <w:pPr>
              <w:spacing w:after="0" w:line="240" w:lineRule="auto"/>
              <w:rPr>
                <w:sz w:val="16"/>
                <w:szCs w:val="16"/>
              </w:rPr>
            </w:pPr>
            <w:r w:rsidRPr="00136937">
              <w:rPr>
                <w:sz w:val="16"/>
                <w:szCs w:val="16"/>
              </w:rPr>
              <w:t>22</w:t>
            </w:r>
            <w:r w:rsidR="00B429C9" w:rsidRPr="00136937">
              <w:rPr>
                <w:sz w:val="16"/>
                <w:szCs w:val="16"/>
              </w:rPr>
              <w:t>. Is there an alternative source of water that you also use for your household?  Y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29C9" w:rsidRPr="00136937" w:rsidRDefault="00B429C9" w:rsidP="005354F7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429C9" w:rsidRPr="00136937" w:rsidRDefault="00B429C9" w:rsidP="005354F7">
            <w:pPr>
              <w:spacing w:after="0" w:line="240" w:lineRule="auto"/>
              <w:rPr>
                <w:sz w:val="16"/>
                <w:szCs w:val="16"/>
              </w:rPr>
            </w:pPr>
            <w:r w:rsidRPr="00136937">
              <w:rPr>
                <w:sz w:val="16"/>
                <w:szCs w:val="16"/>
              </w:rPr>
              <w:t>N</w:t>
            </w:r>
          </w:p>
        </w:tc>
        <w:tc>
          <w:tcPr>
            <w:tcW w:w="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29C9" w:rsidRPr="00136937" w:rsidRDefault="00B429C9" w:rsidP="005354F7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</w:tbl>
    <w:p w:rsidR="00B429C9" w:rsidRPr="00136937" w:rsidRDefault="00B429C9" w:rsidP="007543E9">
      <w:pPr>
        <w:spacing w:before="240" w:after="0" w:line="240" w:lineRule="auto"/>
        <w:rPr>
          <w:sz w:val="16"/>
          <w:szCs w:val="16"/>
        </w:rPr>
      </w:pPr>
      <w:r w:rsidRPr="00136937">
        <w:rPr>
          <w:rFonts w:cs="Arial"/>
          <w:i/>
          <w:sz w:val="16"/>
          <w:szCs w:val="16"/>
        </w:rPr>
        <w:t>If ‘N’, skip to question 2</w:t>
      </w:r>
      <w:r w:rsidR="003A0C54" w:rsidRPr="00136937">
        <w:rPr>
          <w:rFonts w:cs="Arial"/>
          <w:i/>
          <w:sz w:val="16"/>
          <w:szCs w:val="16"/>
        </w:rPr>
        <w:t>6</w:t>
      </w:r>
    </w:p>
    <w:p w:rsidR="00B429C9" w:rsidRPr="00136937" w:rsidRDefault="003A0C54" w:rsidP="007543E9">
      <w:pPr>
        <w:spacing w:before="240" w:after="0" w:line="240" w:lineRule="auto"/>
        <w:rPr>
          <w:sz w:val="16"/>
          <w:szCs w:val="16"/>
        </w:rPr>
      </w:pPr>
      <w:r w:rsidRPr="00136937">
        <w:rPr>
          <w:sz w:val="16"/>
          <w:szCs w:val="16"/>
        </w:rPr>
        <w:t>23</w:t>
      </w:r>
      <w:r w:rsidR="00B429C9" w:rsidRPr="00136937">
        <w:rPr>
          <w:sz w:val="16"/>
          <w:szCs w:val="16"/>
        </w:rPr>
        <w:t xml:space="preserve">. If yes, what is this alternative source of water? </w:t>
      </w:r>
      <w:r w:rsidR="00B429C9" w:rsidRPr="00136937">
        <w:rPr>
          <w:sz w:val="16"/>
          <w:szCs w:val="16"/>
        </w:rPr>
        <w:tab/>
      </w:r>
      <w:r w:rsidR="00B429C9" w:rsidRPr="00136937">
        <w:rPr>
          <w:rFonts w:cs="Arial"/>
          <w:i/>
          <w:sz w:val="16"/>
          <w:szCs w:val="16"/>
        </w:rPr>
        <w:t>CHOOSE ONLY ONE OPTION with a tick (</w:t>
      </w:r>
      <w:r w:rsidR="00B429C9" w:rsidRPr="00136937">
        <w:rPr>
          <w:rFonts w:cs="Calibri"/>
          <w:i/>
          <w:sz w:val="16"/>
          <w:szCs w:val="16"/>
        </w:rPr>
        <w:t>√</w:t>
      </w:r>
      <w:r w:rsidR="00610920" w:rsidRPr="00136937">
        <w:rPr>
          <w:rFonts w:cs="Arial"/>
          <w:i/>
          <w:sz w:val="16"/>
          <w:szCs w:val="16"/>
        </w:rPr>
        <w:t>).</w:t>
      </w:r>
      <w:r w:rsidR="00610920" w:rsidRPr="00136937">
        <w:rPr>
          <w:sz w:val="16"/>
          <w:szCs w:val="16"/>
        </w:rPr>
        <w:t xml:space="preserve"> </w:t>
      </w:r>
      <w:r w:rsidR="00B429C9" w:rsidRPr="00136937">
        <w:rPr>
          <w:i/>
          <w:sz w:val="16"/>
          <w:szCs w:val="16"/>
        </w:rPr>
        <w:t>S</w:t>
      </w:r>
      <w:r w:rsidR="00B429C9" w:rsidRPr="00136937">
        <w:rPr>
          <w:rFonts w:cs="Arial"/>
          <w:i/>
          <w:sz w:val="16"/>
          <w:szCs w:val="16"/>
        </w:rPr>
        <w:t>how respondent the picture sheet of different water sources. Observe the source if possible:</w:t>
      </w:r>
    </w:p>
    <w:tbl>
      <w:tblPr>
        <w:tblW w:w="7422" w:type="dxa"/>
        <w:tblLook w:val="00A0" w:firstRow="1" w:lastRow="0" w:firstColumn="1" w:lastColumn="0" w:noHBand="0" w:noVBand="0"/>
      </w:tblPr>
      <w:tblGrid>
        <w:gridCol w:w="3172"/>
        <w:gridCol w:w="281"/>
        <w:gridCol w:w="722"/>
        <w:gridCol w:w="3247"/>
      </w:tblGrid>
      <w:tr w:rsidR="00720890" w:rsidRPr="00136937" w:rsidTr="00354A91">
        <w:tc>
          <w:tcPr>
            <w:tcW w:w="3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0890" w:rsidRPr="00136937" w:rsidRDefault="00720890" w:rsidP="00720890">
            <w:pPr>
              <w:spacing w:after="0" w:line="240" w:lineRule="auto"/>
              <w:rPr>
                <w:sz w:val="16"/>
                <w:szCs w:val="16"/>
              </w:rPr>
            </w:pPr>
            <w:r w:rsidRPr="00136937">
              <w:rPr>
                <w:sz w:val="16"/>
                <w:szCs w:val="16"/>
              </w:rPr>
              <w:t>Piped water into dwelling</w:t>
            </w:r>
          </w:p>
        </w:tc>
        <w:tc>
          <w:tcPr>
            <w:tcW w:w="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0890" w:rsidRPr="00136937" w:rsidRDefault="00720890" w:rsidP="00720890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969" w:type="dxa"/>
            <w:gridSpan w:val="2"/>
            <w:tcBorders>
              <w:left w:val="single" w:sz="4" w:space="0" w:color="auto"/>
            </w:tcBorders>
          </w:tcPr>
          <w:p w:rsidR="00720890" w:rsidRPr="00136937" w:rsidRDefault="00720890" w:rsidP="00720890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720890" w:rsidRPr="00136937" w:rsidTr="00354A91">
        <w:tc>
          <w:tcPr>
            <w:tcW w:w="3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0890" w:rsidRPr="00136937" w:rsidRDefault="00720890" w:rsidP="00720890">
            <w:pPr>
              <w:spacing w:after="0" w:line="240" w:lineRule="auto"/>
              <w:rPr>
                <w:sz w:val="16"/>
                <w:szCs w:val="16"/>
              </w:rPr>
            </w:pPr>
            <w:r w:rsidRPr="00136937">
              <w:rPr>
                <w:sz w:val="16"/>
                <w:szCs w:val="16"/>
              </w:rPr>
              <w:t>Piped water to yard/</w:t>
            </w:r>
            <w:proofErr w:type="gramStart"/>
            <w:r w:rsidRPr="00136937">
              <w:rPr>
                <w:sz w:val="16"/>
                <w:szCs w:val="16"/>
              </w:rPr>
              <w:t>plot  -</w:t>
            </w:r>
            <w:proofErr w:type="gramEnd"/>
            <w:r w:rsidRPr="00136937">
              <w:rPr>
                <w:sz w:val="16"/>
                <w:szCs w:val="16"/>
              </w:rPr>
              <w:t xml:space="preserve"> this house only </w:t>
            </w:r>
          </w:p>
        </w:tc>
        <w:tc>
          <w:tcPr>
            <w:tcW w:w="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0890" w:rsidRPr="00136937" w:rsidRDefault="00720890" w:rsidP="00720890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969" w:type="dxa"/>
            <w:gridSpan w:val="2"/>
            <w:tcBorders>
              <w:left w:val="single" w:sz="4" w:space="0" w:color="auto"/>
            </w:tcBorders>
          </w:tcPr>
          <w:p w:rsidR="00720890" w:rsidRPr="00136937" w:rsidRDefault="00720890" w:rsidP="00720890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720890" w:rsidRPr="00136937" w:rsidTr="00354A91">
        <w:tc>
          <w:tcPr>
            <w:tcW w:w="3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0890" w:rsidRPr="00136937" w:rsidRDefault="00720890" w:rsidP="001F2CAC">
            <w:pPr>
              <w:spacing w:after="0" w:line="240" w:lineRule="auto"/>
              <w:rPr>
                <w:sz w:val="16"/>
                <w:szCs w:val="16"/>
              </w:rPr>
            </w:pPr>
            <w:r w:rsidRPr="00136937">
              <w:rPr>
                <w:sz w:val="16"/>
                <w:szCs w:val="16"/>
              </w:rPr>
              <w:t xml:space="preserve">Piped water shared with other houses </w:t>
            </w:r>
          </w:p>
        </w:tc>
        <w:tc>
          <w:tcPr>
            <w:tcW w:w="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0890" w:rsidRPr="00136937" w:rsidRDefault="00720890" w:rsidP="00720890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969" w:type="dxa"/>
            <w:gridSpan w:val="2"/>
            <w:tcBorders>
              <w:left w:val="single" w:sz="4" w:space="0" w:color="auto"/>
            </w:tcBorders>
          </w:tcPr>
          <w:p w:rsidR="00720890" w:rsidRPr="00136937" w:rsidRDefault="00720890" w:rsidP="00720890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D90CCE" w:rsidRPr="00136937" w:rsidTr="00354A91">
        <w:tc>
          <w:tcPr>
            <w:tcW w:w="3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90CCE" w:rsidRPr="00136937" w:rsidRDefault="00D90CCE" w:rsidP="00720890">
            <w:pPr>
              <w:spacing w:after="0" w:line="240" w:lineRule="auto"/>
              <w:rPr>
                <w:sz w:val="16"/>
                <w:szCs w:val="16"/>
              </w:rPr>
            </w:pPr>
            <w:proofErr w:type="spellStart"/>
            <w:r w:rsidRPr="00136937">
              <w:rPr>
                <w:sz w:val="16"/>
                <w:szCs w:val="16"/>
              </w:rPr>
              <w:t>Tubewell</w:t>
            </w:r>
            <w:proofErr w:type="spellEnd"/>
            <w:r w:rsidRPr="00136937">
              <w:rPr>
                <w:sz w:val="16"/>
                <w:szCs w:val="16"/>
              </w:rPr>
              <w:t xml:space="preserve"> or borehole or protected dug well</w:t>
            </w:r>
          </w:p>
        </w:tc>
        <w:tc>
          <w:tcPr>
            <w:tcW w:w="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90CCE" w:rsidRPr="00136937" w:rsidRDefault="00D90CCE" w:rsidP="00720890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969" w:type="dxa"/>
            <w:gridSpan w:val="2"/>
            <w:tcBorders>
              <w:left w:val="single" w:sz="4" w:space="0" w:color="auto"/>
            </w:tcBorders>
          </w:tcPr>
          <w:p w:rsidR="00D90CCE" w:rsidRPr="00136937" w:rsidRDefault="00D90CCE" w:rsidP="00720890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D90CCE" w:rsidRPr="00136937" w:rsidTr="00354A91">
        <w:tc>
          <w:tcPr>
            <w:tcW w:w="3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90CCE" w:rsidRPr="00136937" w:rsidRDefault="00D90CCE" w:rsidP="00720890">
            <w:pPr>
              <w:spacing w:after="0" w:line="240" w:lineRule="auto"/>
              <w:rPr>
                <w:sz w:val="16"/>
                <w:szCs w:val="16"/>
              </w:rPr>
            </w:pPr>
            <w:r w:rsidRPr="00136937">
              <w:rPr>
                <w:sz w:val="16"/>
                <w:szCs w:val="16"/>
              </w:rPr>
              <w:t>Unprotected dug well</w:t>
            </w:r>
          </w:p>
        </w:tc>
        <w:tc>
          <w:tcPr>
            <w:tcW w:w="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90CCE" w:rsidRPr="00136937" w:rsidRDefault="00D90CCE" w:rsidP="00720890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969" w:type="dxa"/>
            <w:gridSpan w:val="2"/>
            <w:tcBorders>
              <w:left w:val="single" w:sz="4" w:space="0" w:color="auto"/>
            </w:tcBorders>
          </w:tcPr>
          <w:p w:rsidR="00D90CCE" w:rsidRPr="00136937" w:rsidRDefault="00D90CCE" w:rsidP="00720890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D90CCE" w:rsidRPr="00136937" w:rsidTr="00354A91">
        <w:tc>
          <w:tcPr>
            <w:tcW w:w="3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90CCE" w:rsidRPr="00136937" w:rsidRDefault="00D90CCE" w:rsidP="00720890">
            <w:pPr>
              <w:spacing w:after="0" w:line="240" w:lineRule="auto"/>
              <w:rPr>
                <w:sz w:val="16"/>
                <w:szCs w:val="16"/>
              </w:rPr>
            </w:pPr>
            <w:r w:rsidRPr="00136937">
              <w:rPr>
                <w:sz w:val="16"/>
                <w:szCs w:val="16"/>
              </w:rPr>
              <w:t>Protected spring</w:t>
            </w:r>
          </w:p>
        </w:tc>
        <w:tc>
          <w:tcPr>
            <w:tcW w:w="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90CCE" w:rsidRPr="00136937" w:rsidRDefault="00D90CCE" w:rsidP="00720890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969" w:type="dxa"/>
            <w:gridSpan w:val="2"/>
            <w:tcBorders>
              <w:left w:val="single" w:sz="4" w:space="0" w:color="auto"/>
            </w:tcBorders>
          </w:tcPr>
          <w:p w:rsidR="00D90CCE" w:rsidRPr="00136937" w:rsidRDefault="00D90CCE" w:rsidP="00720890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D90CCE" w:rsidRPr="00136937" w:rsidTr="00354A91">
        <w:tc>
          <w:tcPr>
            <w:tcW w:w="3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90CCE" w:rsidRPr="00136937" w:rsidRDefault="00D90CCE" w:rsidP="00720890">
            <w:pPr>
              <w:spacing w:after="0" w:line="240" w:lineRule="auto"/>
              <w:rPr>
                <w:sz w:val="16"/>
                <w:szCs w:val="16"/>
              </w:rPr>
            </w:pPr>
            <w:r w:rsidRPr="00136937">
              <w:rPr>
                <w:sz w:val="16"/>
                <w:szCs w:val="16"/>
              </w:rPr>
              <w:t>Unprotected spring</w:t>
            </w:r>
          </w:p>
        </w:tc>
        <w:tc>
          <w:tcPr>
            <w:tcW w:w="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90CCE" w:rsidRPr="00136937" w:rsidRDefault="00D90CCE" w:rsidP="00720890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969" w:type="dxa"/>
            <w:gridSpan w:val="2"/>
            <w:tcBorders>
              <w:left w:val="single" w:sz="4" w:space="0" w:color="auto"/>
            </w:tcBorders>
          </w:tcPr>
          <w:p w:rsidR="00D90CCE" w:rsidRPr="00136937" w:rsidRDefault="00D90CCE" w:rsidP="00720890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720890" w:rsidRPr="00136937" w:rsidTr="00354A91">
        <w:tc>
          <w:tcPr>
            <w:tcW w:w="3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0890" w:rsidRPr="00136937" w:rsidRDefault="00D90CCE" w:rsidP="00720890">
            <w:pPr>
              <w:spacing w:after="0" w:line="240" w:lineRule="auto"/>
              <w:rPr>
                <w:sz w:val="16"/>
                <w:szCs w:val="16"/>
              </w:rPr>
            </w:pPr>
            <w:r w:rsidRPr="00136937">
              <w:rPr>
                <w:sz w:val="16"/>
                <w:szCs w:val="16"/>
              </w:rPr>
              <w:t>Rainwater</w:t>
            </w:r>
          </w:p>
        </w:tc>
        <w:tc>
          <w:tcPr>
            <w:tcW w:w="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0890" w:rsidRPr="00136937" w:rsidRDefault="00720890" w:rsidP="00720890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969" w:type="dxa"/>
            <w:gridSpan w:val="2"/>
            <w:tcBorders>
              <w:left w:val="single" w:sz="4" w:space="0" w:color="auto"/>
            </w:tcBorders>
          </w:tcPr>
          <w:p w:rsidR="00720890" w:rsidRPr="00136937" w:rsidRDefault="00720890" w:rsidP="00720890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720890" w:rsidRPr="00136937" w:rsidTr="00354A91">
        <w:tc>
          <w:tcPr>
            <w:tcW w:w="3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0890" w:rsidRPr="00136937" w:rsidRDefault="00D90CCE" w:rsidP="00720890">
            <w:pPr>
              <w:spacing w:after="0" w:line="240" w:lineRule="auto"/>
              <w:rPr>
                <w:sz w:val="16"/>
                <w:szCs w:val="16"/>
              </w:rPr>
            </w:pPr>
            <w:r w:rsidRPr="00136937">
              <w:rPr>
                <w:sz w:val="16"/>
                <w:szCs w:val="16"/>
              </w:rPr>
              <w:t>Cart with small tank/drum or Tanker-tru</w:t>
            </w:r>
            <w:r w:rsidR="00720890" w:rsidRPr="00136937">
              <w:rPr>
                <w:sz w:val="16"/>
                <w:szCs w:val="16"/>
              </w:rPr>
              <w:t>er</w:t>
            </w:r>
          </w:p>
        </w:tc>
        <w:tc>
          <w:tcPr>
            <w:tcW w:w="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0890" w:rsidRPr="00136937" w:rsidRDefault="00720890" w:rsidP="00720890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969" w:type="dxa"/>
            <w:gridSpan w:val="2"/>
            <w:tcBorders>
              <w:left w:val="single" w:sz="4" w:space="0" w:color="auto"/>
            </w:tcBorders>
          </w:tcPr>
          <w:p w:rsidR="00720890" w:rsidRPr="00136937" w:rsidRDefault="00720890" w:rsidP="00720890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B429C9" w:rsidRPr="00136937" w:rsidTr="00354A91">
        <w:tc>
          <w:tcPr>
            <w:tcW w:w="3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29C9" w:rsidRPr="00136937" w:rsidRDefault="00D90CCE" w:rsidP="00BB4ABB">
            <w:pPr>
              <w:spacing w:after="0" w:line="240" w:lineRule="auto"/>
              <w:rPr>
                <w:sz w:val="16"/>
                <w:szCs w:val="16"/>
              </w:rPr>
            </w:pPr>
            <w:r w:rsidRPr="00136937">
              <w:rPr>
                <w:sz w:val="16"/>
                <w:szCs w:val="16"/>
              </w:rPr>
              <w:t>Surface water</w:t>
            </w:r>
          </w:p>
        </w:tc>
        <w:tc>
          <w:tcPr>
            <w:tcW w:w="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29C9" w:rsidRPr="00136937" w:rsidRDefault="00B429C9" w:rsidP="005965A3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969" w:type="dxa"/>
            <w:gridSpan w:val="2"/>
            <w:tcBorders>
              <w:left w:val="single" w:sz="4" w:space="0" w:color="auto"/>
            </w:tcBorders>
          </w:tcPr>
          <w:p w:rsidR="00B429C9" w:rsidRPr="00136937" w:rsidRDefault="00B429C9" w:rsidP="005965A3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B429C9" w:rsidRPr="00136937" w:rsidTr="00354A91">
        <w:tc>
          <w:tcPr>
            <w:tcW w:w="3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29C9" w:rsidRPr="00136937" w:rsidRDefault="00B429C9" w:rsidP="00BB4ABB">
            <w:pPr>
              <w:spacing w:after="0" w:line="240" w:lineRule="auto"/>
              <w:rPr>
                <w:sz w:val="16"/>
                <w:szCs w:val="16"/>
              </w:rPr>
            </w:pPr>
            <w:r w:rsidRPr="00136937">
              <w:rPr>
                <w:sz w:val="16"/>
                <w:szCs w:val="16"/>
              </w:rPr>
              <w:t>Bottled water</w:t>
            </w:r>
          </w:p>
        </w:tc>
        <w:tc>
          <w:tcPr>
            <w:tcW w:w="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29C9" w:rsidRPr="00136937" w:rsidRDefault="00B429C9" w:rsidP="005965A3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969" w:type="dxa"/>
            <w:gridSpan w:val="2"/>
            <w:tcBorders>
              <w:left w:val="single" w:sz="4" w:space="0" w:color="auto"/>
            </w:tcBorders>
          </w:tcPr>
          <w:p w:rsidR="00B429C9" w:rsidRPr="00136937" w:rsidRDefault="00B429C9" w:rsidP="005965A3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B429C9" w:rsidRPr="00136937" w:rsidTr="00354A91">
        <w:tc>
          <w:tcPr>
            <w:tcW w:w="3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29C9" w:rsidRPr="00136937" w:rsidRDefault="00B429C9" w:rsidP="00BB4ABB">
            <w:pPr>
              <w:spacing w:after="0" w:line="240" w:lineRule="auto"/>
              <w:rPr>
                <w:sz w:val="16"/>
                <w:szCs w:val="16"/>
              </w:rPr>
            </w:pPr>
            <w:r w:rsidRPr="00136937">
              <w:rPr>
                <w:sz w:val="16"/>
                <w:szCs w:val="16"/>
              </w:rPr>
              <w:t>Other</w:t>
            </w:r>
          </w:p>
        </w:tc>
        <w:tc>
          <w:tcPr>
            <w:tcW w:w="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29C9" w:rsidRPr="00136937" w:rsidRDefault="00B429C9" w:rsidP="005965A3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722" w:type="dxa"/>
            <w:tcBorders>
              <w:left w:val="single" w:sz="4" w:space="0" w:color="auto"/>
              <w:right w:val="single" w:sz="4" w:space="0" w:color="auto"/>
            </w:tcBorders>
          </w:tcPr>
          <w:p w:rsidR="00B429C9" w:rsidRPr="00136937" w:rsidRDefault="00B429C9" w:rsidP="005965A3">
            <w:pPr>
              <w:spacing w:after="0" w:line="240" w:lineRule="auto"/>
              <w:rPr>
                <w:sz w:val="16"/>
                <w:szCs w:val="16"/>
              </w:rPr>
            </w:pPr>
            <w:r w:rsidRPr="00136937">
              <w:rPr>
                <w:sz w:val="16"/>
                <w:szCs w:val="16"/>
              </w:rPr>
              <w:t>Specify:</w:t>
            </w:r>
          </w:p>
        </w:tc>
        <w:tc>
          <w:tcPr>
            <w:tcW w:w="3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29C9" w:rsidRPr="00136937" w:rsidRDefault="00B429C9" w:rsidP="005965A3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</w:tbl>
    <w:p w:rsidR="00B429C9" w:rsidRPr="00136937" w:rsidRDefault="00B429C9" w:rsidP="00C05980">
      <w:pPr>
        <w:spacing w:after="0" w:line="240" w:lineRule="auto"/>
        <w:rPr>
          <w:sz w:val="16"/>
          <w:szCs w:val="16"/>
        </w:rPr>
      </w:pPr>
    </w:p>
    <w:p w:rsidR="006979BE" w:rsidRPr="00136937" w:rsidRDefault="00610920" w:rsidP="00C05980">
      <w:pPr>
        <w:spacing w:after="0" w:line="240" w:lineRule="auto"/>
        <w:rPr>
          <w:sz w:val="16"/>
          <w:szCs w:val="16"/>
        </w:rPr>
      </w:pPr>
      <w:r w:rsidRPr="00136937">
        <w:rPr>
          <w:sz w:val="16"/>
          <w:szCs w:val="16"/>
        </w:rPr>
        <w:t xml:space="preserve"> </w:t>
      </w:r>
    </w:p>
    <w:p w:rsidR="00B429C9" w:rsidRPr="00136937" w:rsidRDefault="00610920" w:rsidP="00C05980">
      <w:pPr>
        <w:spacing w:after="0" w:line="240" w:lineRule="auto"/>
        <w:rPr>
          <w:i/>
          <w:sz w:val="16"/>
          <w:szCs w:val="16"/>
        </w:rPr>
      </w:pPr>
      <w:r w:rsidRPr="00136937">
        <w:rPr>
          <w:sz w:val="16"/>
          <w:szCs w:val="16"/>
        </w:rPr>
        <w:t xml:space="preserve"> </w:t>
      </w:r>
      <w:r w:rsidR="004F46D2" w:rsidRPr="00136937">
        <w:rPr>
          <w:sz w:val="16"/>
          <w:szCs w:val="16"/>
        </w:rPr>
        <w:t>2</w:t>
      </w:r>
      <w:r w:rsidR="003A0C54" w:rsidRPr="00136937">
        <w:rPr>
          <w:sz w:val="16"/>
          <w:szCs w:val="16"/>
        </w:rPr>
        <w:t>4</w:t>
      </w:r>
      <w:r w:rsidR="00B429C9" w:rsidRPr="00136937">
        <w:rPr>
          <w:sz w:val="16"/>
          <w:szCs w:val="16"/>
        </w:rPr>
        <w:t xml:space="preserve">. Is an alternative water source the water that you use for: </w:t>
      </w:r>
      <w:r w:rsidR="00B429C9" w:rsidRPr="00136937">
        <w:rPr>
          <w:sz w:val="16"/>
          <w:szCs w:val="16"/>
        </w:rPr>
        <w:tab/>
      </w:r>
      <w:r w:rsidR="00B429C9" w:rsidRPr="00136937">
        <w:rPr>
          <w:i/>
          <w:sz w:val="16"/>
          <w:szCs w:val="16"/>
        </w:rPr>
        <w:t xml:space="preserve">Read all options and </w:t>
      </w:r>
      <w:r w:rsidR="00B429C9" w:rsidRPr="00136937">
        <w:rPr>
          <w:rFonts w:cs="Arial"/>
          <w:i/>
          <w:sz w:val="16"/>
          <w:szCs w:val="16"/>
        </w:rPr>
        <w:t>tick (</w:t>
      </w:r>
      <w:r w:rsidR="00B429C9" w:rsidRPr="00136937">
        <w:rPr>
          <w:rFonts w:cs="Calibri"/>
          <w:i/>
          <w:sz w:val="16"/>
          <w:szCs w:val="16"/>
        </w:rPr>
        <w:t>√</w:t>
      </w:r>
      <w:r w:rsidR="00B429C9" w:rsidRPr="00136937">
        <w:rPr>
          <w:rFonts w:cs="Arial"/>
          <w:i/>
          <w:sz w:val="16"/>
          <w:szCs w:val="16"/>
        </w:rPr>
        <w:t xml:space="preserve">) </w:t>
      </w:r>
      <w:r w:rsidR="00B429C9" w:rsidRPr="00136937">
        <w:rPr>
          <w:i/>
          <w:sz w:val="16"/>
          <w:szCs w:val="16"/>
        </w:rPr>
        <w:t>all items mentioned:</w:t>
      </w:r>
    </w:p>
    <w:tbl>
      <w:tblPr>
        <w:tblW w:w="7225" w:type="dxa"/>
        <w:tblLook w:val="00A0" w:firstRow="1" w:lastRow="0" w:firstColumn="1" w:lastColumn="0" w:noHBand="0" w:noVBand="0"/>
      </w:tblPr>
      <w:tblGrid>
        <w:gridCol w:w="1980"/>
        <w:gridCol w:w="283"/>
        <w:gridCol w:w="1695"/>
        <w:gridCol w:w="2875"/>
        <w:gridCol w:w="392"/>
      </w:tblGrid>
      <w:tr w:rsidR="00B429C9" w:rsidRPr="00136937" w:rsidTr="00354A91">
        <w:trPr>
          <w:gridAfter w:val="1"/>
          <w:wAfter w:w="392" w:type="dxa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29C9" w:rsidRPr="00136937" w:rsidRDefault="00B429C9" w:rsidP="005965A3">
            <w:pPr>
              <w:spacing w:after="0" w:line="240" w:lineRule="auto"/>
              <w:rPr>
                <w:sz w:val="16"/>
                <w:szCs w:val="16"/>
              </w:rPr>
            </w:pPr>
            <w:r w:rsidRPr="00136937">
              <w:rPr>
                <w:sz w:val="16"/>
                <w:szCs w:val="16"/>
              </w:rPr>
              <w:t xml:space="preserve">Drinking? 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29C9" w:rsidRPr="00136937" w:rsidRDefault="00B429C9" w:rsidP="005965A3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4570" w:type="dxa"/>
            <w:gridSpan w:val="2"/>
            <w:tcBorders>
              <w:left w:val="single" w:sz="4" w:space="0" w:color="auto"/>
            </w:tcBorders>
          </w:tcPr>
          <w:p w:rsidR="00B429C9" w:rsidRPr="00136937" w:rsidRDefault="00B429C9" w:rsidP="005965A3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B429C9" w:rsidRPr="00136937" w:rsidTr="00354A91">
        <w:trPr>
          <w:gridAfter w:val="1"/>
          <w:wAfter w:w="392" w:type="dxa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29C9" w:rsidRPr="00136937" w:rsidRDefault="00B429C9" w:rsidP="005965A3">
            <w:pPr>
              <w:spacing w:after="0" w:line="240" w:lineRule="auto"/>
              <w:rPr>
                <w:sz w:val="16"/>
                <w:szCs w:val="16"/>
              </w:rPr>
            </w:pPr>
            <w:r w:rsidRPr="00136937">
              <w:rPr>
                <w:sz w:val="16"/>
                <w:szCs w:val="16"/>
              </w:rPr>
              <w:t>Cooking or Dishwashing?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29C9" w:rsidRPr="00136937" w:rsidRDefault="00B429C9" w:rsidP="005965A3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4570" w:type="dxa"/>
            <w:gridSpan w:val="2"/>
            <w:tcBorders>
              <w:left w:val="single" w:sz="4" w:space="0" w:color="auto"/>
            </w:tcBorders>
          </w:tcPr>
          <w:p w:rsidR="00B429C9" w:rsidRPr="00136937" w:rsidRDefault="00B429C9" w:rsidP="005965A3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E00E6A" w:rsidRPr="00136937" w:rsidTr="00354A91">
        <w:trPr>
          <w:gridAfter w:val="1"/>
          <w:wAfter w:w="392" w:type="dxa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0E6A" w:rsidRPr="00136937" w:rsidRDefault="00E00E6A" w:rsidP="00E00E6A">
            <w:pPr>
              <w:spacing w:after="0" w:line="240" w:lineRule="auto"/>
              <w:rPr>
                <w:sz w:val="16"/>
                <w:szCs w:val="16"/>
              </w:rPr>
            </w:pPr>
            <w:r w:rsidRPr="00136937">
              <w:rPr>
                <w:sz w:val="16"/>
                <w:szCs w:val="16"/>
              </w:rPr>
              <w:t>Hand washing?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0E6A" w:rsidRPr="00136937" w:rsidRDefault="00E00E6A" w:rsidP="00E00E6A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4570" w:type="dxa"/>
            <w:gridSpan w:val="2"/>
            <w:tcBorders>
              <w:left w:val="single" w:sz="4" w:space="0" w:color="auto"/>
            </w:tcBorders>
          </w:tcPr>
          <w:p w:rsidR="00E00E6A" w:rsidRPr="00136937" w:rsidRDefault="00E00E6A" w:rsidP="00E00E6A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E00E6A" w:rsidRPr="00136937" w:rsidTr="00354A91">
        <w:trPr>
          <w:gridAfter w:val="1"/>
          <w:wAfter w:w="392" w:type="dxa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0E6A" w:rsidRPr="00136937" w:rsidRDefault="00E00E6A" w:rsidP="00E00E6A">
            <w:pPr>
              <w:spacing w:after="0" w:line="240" w:lineRule="auto"/>
              <w:rPr>
                <w:sz w:val="16"/>
                <w:szCs w:val="16"/>
              </w:rPr>
            </w:pPr>
            <w:r w:rsidRPr="00136937">
              <w:rPr>
                <w:sz w:val="16"/>
                <w:szCs w:val="16"/>
              </w:rPr>
              <w:t>Bathing?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0E6A" w:rsidRPr="00136937" w:rsidRDefault="00E00E6A" w:rsidP="00E00E6A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4570" w:type="dxa"/>
            <w:gridSpan w:val="2"/>
            <w:tcBorders>
              <w:left w:val="single" w:sz="4" w:space="0" w:color="auto"/>
            </w:tcBorders>
          </w:tcPr>
          <w:p w:rsidR="00E00E6A" w:rsidRPr="00136937" w:rsidRDefault="00E00E6A" w:rsidP="00E00E6A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B429C9" w:rsidRPr="00136937" w:rsidTr="00354A91">
        <w:trPr>
          <w:gridAfter w:val="1"/>
          <w:wAfter w:w="392" w:type="dxa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29C9" w:rsidRPr="00136937" w:rsidRDefault="00B429C9" w:rsidP="005965A3">
            <w:pPr>
              <w:spacing w:after="0" w:line="240" w:lineRule="auto"/>
              <w:rPr>
                <w:sz w:val="16"/>
                <w:szCs w:val="16"/>
              </w:rPr>
            </w:pPr>
            <w:r w:rsidRPr="00136937">
              <w:rPr>
                <w:sz w:val="16"/>
                <w:szCs w:val="16"/>
              </w:rPr>
              <w:t>Laundry?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29C9" w:rsidRPr="00136937" w:rsidRDefault="00B429C9" w:rsidP="005965A3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4570" w:type="dxa"/>
            <w:gridSpan w:val="2"/>
            <w:tcBorders>
              <w:left w:val="single" w:sz="4" w:space="0" w:color="auto"/>
            </w:tcBorders>
          </w:tcPr>
          <w:p w:rsidR="00B429C9" w:rsidRPr="00136937" w:rsidRDefault="00B429C9" w:rsidP="005965A3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B429C9" w:rsidRPr="00136937" w:rsidTr="00354A91">
        <w:trPr>
          <w:gridAfter w:val="1"/>
          <w:wAfter w:w="392" w:type="dxa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29C9" w:rsidRPr="00136937" w:rsidRDefault="00B429C9" w:rsidP="005965A3">
            <w:pPr>
              <w:spacing w:after="0" w:line="240" w:lineRule="auto"/>
              <w:rPr>
                <w:sz w:val="16"/>
                <w:szCs w:val="16"/>
              </w:rPr>
            </w:pPr>
            <w:r w:rsidRPr="00136937">
              <w:rPr>
                <w:sz w:val="16"/>
                <w:szCs w:val="16"/>
              </w:rPr>
              <w:t>House cleaning?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29C9" w:rsidRPr="00136937" w:rsidRDefault="00B429C9" w:rsidP="005965A3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4570" w:type="dxa"/>
            <w:gridSpan w:val="2"/>
            <w:tcBorders>
              <w:left w:val="single" w:sz="4" w:space="0" w:color="auto"/>
            </w:tcBorders>
          </w:tcPr>
          <w:p w:rsidR="00B429C9" w:rsidRPr="00136937" w:rsidRDefault="00B429C9" w:rsidP="005965A3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B429C9" w:rsidRPr="00136937" w:rsidTr="00354A91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29C9" w:rsidRPr="00136937" w:rsidRDefault="00B429C9" w:rsidP="005965A3">
            <w:pPr>
              <w:spacing w:after="0" w:line="240" w:lineRule="auto"/>
              <w:rPr>
                <w:sz w:val="16"/>
                <w:szCs w:val="16"/>
              </w:rPr>
            </w:pPr>
            <w:r w:rsidRPr="00136937">
              <w:rPr>
                <w:sz w:val="16"/>
                <w:szCs w:val="16"/>
              </w:rPr>
              <w:t>Other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29C9" w:rsidRPr="00136937" w:rsidRDefault="00B429C9" w:rsidP="005965A3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695" w:type="dxa"/>
            <w:tcBorders>
              <w:left w:val="single" w:sz="4" w:space="0" w:color="auto"/>
              <w:right w:val="single" w:sz="4" w:space="0" w:color="auto"/>
            </w:tcBorders>
          </w:tcPr>
          <w:p w:rsidR="00B429C9" w:rsidRPr="00136937" w:rsidRDefault="00B429C9" w:rsidP="005965A3">
            <w:pPr>
              <w:spacing w:after="0" w:line="240" w:lineRule="auto"/>
              <w:rPr>
                <w:sz w:val="16"/>
                <w:szCs w:val="16"/>
              </w:rPr>
            </w:pPr>
            <w:r w:rsidRPr="00136937">
              <w:rPr>
                <w:sz w:val="16"/>
                <w:szCs w:val="16"/>
              </w:rPr>
              <w:t>Specify:</w:t>
            </w:r>
          </w:p>
        </w:tc>
        <w:tc>
          <w:tcPr>
            <w:tcW w:w="32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29C9" w:rsidRPr="00136937" w:rsidRDefault="00B429C9" w:rsidP="005965A3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</w:tbl>
    <w:p w:rsidR="00B429C9" w:rsidRPr="00136937" w:rsidRDefault="00610920" w:rsidP="007543E9">
      <w:pPr>
        <w:spacing w:before="240" w:after="0" w:line="240" w:lineRule="auto"/>
        <w:rPr>
          <w:sz w:val="16"/>
          <w:szCs w:val="16"/>
        </w:rPr>
      </w:pPr>
      <w:r w:rsidRPr="00136937">
        <w:rPr>
          <w:sz w:val="16"/>
          <w:szCs w:val="16"/>
        </w:rPr>
        <w:t xml:space="preserve">  </w:t>
      </w:r>
      <w:r w:rsidR="00B429C9" w:rsidRPr="00136937">
        <w:rPr>
          <w:sz w:val="16"/>
          <w:szCs w:val="16"/>
        </w:rPr>
        <w:t>2</w:t>
      </w:r>
      <w:r w:rsidR="003A0C54" w:rsidRPr="00136937">
        <w:rPr>
          <w:sz w:val="16"/>
          <w:szCs w:val="16"/>
        </w:rPr>
        <w:t>5</w:t>
      </w:r>
      <w:r w:rsidR="00B429C9" w:rsidRPr="00136937">
        <w:rPr>
          <w:sz w:val="16"/>
          <w:szCs w:val="16"/>
        </w:rPr>
        <w:t xml:space="preserve">. Where is this alternative water source?  </w:t>
      </w:r>
      <w:r w:rsidR="00B429C9" w:rsidRPr="00136937">
        <w:rPr>
          <w:rFonts w:cs="Arial"/>
          <w:i/>
          <w:sz w:val="16"/>
          <w:szCs w:val="16"/>
        </w:rPr>
        <w:t>CHOOSE ONLY ONE OPTION with a tick (</w:t>
      </w:r>
      <w:r w:rsidR="00B429C9" w:rsidRPr="00136937">
        <w:rPr>
          <w:rFonts w:cs="Calibri"/>
          <w:i/>
          <w:sz w:val="16"/>
          <w:szCs w:val="16"/>
        </w:rPr>
        <w:t>√</w:t>
      </w:r>
      <w:r w:rsidR="00B429C9" w:rsidRPr="00136937">
        <w:rPr>
          <w:rFonts w:cs="Arial"/>
          <w:i/>
          <w:sz w:val="16"/>
          <w:szCs w:val="16"/>
        </w:rPr>
        <w:t>):</w:t>
      </w:r>
    </w:p>
    <w:tbl>
      <w:tblPr>
        <w:tblW w:w="7351" w:type="dxa"/>
        <w:tblLook w:val="00A0" w:firstRow="1" w:lastRow="0" w:firstColumn="1" w:lastColumn="0" w:noHBand="0" w:noVBand="0"/>
      </w:tblPr>
      <w:tblGrid>
        <w:gridCol w:w="2261"/>
        <w:gridCol w:w="284"/>
        <w:gridCol w:w="722"/>
        <w:gridCol w:w="2965"/>
        <w:gridCol w:w="883"/>
        <w:gridCol w:w="236"/>
      </w:tblGrid>
      <w:tr w:rsidR="00B429C9" w:rsidRPr="00136937" w:rsidTr="00354A91">
        <w:tc>
          <w:tcPr>
            <w:tcW w:w="2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29C9" w:rsidRPr="00136937" w:rsidRDefault="00B429C9" w:rsidP="005354F7">
            <w:pPr>
              <w:spacing w:after="0" w:line="240" w:lineRule="auto"/>
              <w:rPr>
                <w:sz w:val="16"/>
                <w:szCs w:val="16"/>
              </w:rPr>
            </w:pPr>
            <w:r w:rsidRPr="00136937">
              <w:rPr>
                <w:sz w:val="16"/>
                <w:szCs w:val="16"/>
              </w:rPr>
              <w:t>In your household compound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29C9" w:rsidRPr="00136937" w:rsidRDefault="00B429C9" w:rsidP="005354F7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4570" w:type="dxa"/>
            <w:gridSpan w:val="3"/>
            <w:tcBorders>
              <w:left w:val="single" w:sz="4" w:space="0" w:color="auto"/>
            </w:tcBorders>
          </w:tcPr>
          <w:p w:rsidR="00B429C9" w:rsidRPr="00136937" w:rsidRDefault="00B429C9" w:rsidP="005354F7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36" w:type="dxa"/>
          </w:tcPr>
          <w:p w:rsidR="00B429C9" w:rsidRPr="00136937" w:rsidRDefault="00B429C9" w:rsidP="005354F7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B429C9" w:rsidRPr="00136937" w:rsidTr="00354A91">
        <w:tc>
          <w:tcPr>
            <w:tcW w:w="2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29C9" w:rsidRPr="00136937" w:rsidRDefault="00B429C9" w:rsidP="00E00E6A">
            <w:pPr>
              <w:spacing w:after="0" w:line="240" w:lineRule="auto"/>
              <w:rPr>
                <w:sz w:val="16"/>
                <w:szCs w:val="16"/>
              </w:rPr>
            </w:pPr>
            <w:r w:rsidRPr="00136937">
              <w:rPr>
                <w:sz w:val="16"/>
                <w:szCs w:val="16"/>
              </w:rPr>
              <w:t>Elsewhere in your village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29C9" w:rsidRPr="00136937" w:rsidRDefault="00B429C9" w:rsidP="005354F7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4570" w:type="dxa"/>
            <w:gridSpan w:val="3"/>
            <w:tcBorders>
              <w:left w:val="single" w:sz="4" w:space="0" w:color="auto"/>
            </w:tcBorders>
          </w:tcPr>
          <w:p w:rsidR="00B429C9" w:rsidRPr="00136937" w:rsidRDefault="00B429C9" w:rsidP="005354F7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36" w:type="dxa"/>
          </w:tcPr>
          <w:p w:rsidR="00B429C9" w:rsidRPr="00136937" w:rsidRDefault="00B429C9" w:rsidP="005354F7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B429C9" w:rsidRPr="00136937" w:rsidTr="00354A91">
        <w:tc>
          <w:tcPr>
            <w:tcW w:w="2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29C9" w:rsidRPr="00136937" w:rsidRDefault="00B429C9" w:rsidP="00E00E6A">
            <w:pPr>
              <w:spacing w:after="0" w:line="240" w:lineRule="auto"/>
              <w:rPr>
                <w:sz w:val="16"/>
                <w:szCs w:val="16"/>
              </w:rPr>
            </w:pPr>
            <w:r w:rsidRPr="00136937">
              <w:rPr>
                <w:sz w:val="16"/>
                <w:szCs w:val="16"/>
              </w:rPr>
              <w:t>In a neighbouring village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29C9" w:rsidRPr="00136937" w:rsidRDefault="00B429C9" w:rsidP="005354F7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4570" w:type="dxa"/>
            <w:gridSpan w:val="3"/>
            <w:tcBorders>
              <w:left w:val="single" w:sz="4" w:space="0" w:color="auto"/>
            </w:tcBorders>
          </w:tcPr>
          <w:p w:rsidR="00B429C9" w:rsidRPr="00136937" w:rsidRDefault="00B429C9" w:rsidP="005354F7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36" w:type="dxa"/>
          </w:tcPr>
          <w:p w:rsidR="00B429C9" w:rsidRPr="00136937" w:rsidRDefault="00B429C9" w:rsidP="005354F7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B429C9" w:rsidRPr="00136937" w:rsidTr="00354A91">
        <w:trPr>
          <w:gridAfter w:val="2"/>
          <w:wAfter w:w="1119" w:type="dxa"/>
        </w:trPr>
        <w:tc>
          <w:tcPr>
            <w:tcW w:w="2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29C9" w:rsidRPr="00136937" w:rsidRDefault="00B429C9" w:rsidP="005354F7">
            <w:pPr>
              <w:spacing w:after="0" w:line="240" w:lineRule="auto"/>
              <w:rPr>
                <w:sz w:val="16"/>
                <w:szCs w:val="16"/>
              </w:rPr>
            </w:pPr>
            <w:r w:rsidRPr="00136937">
              <w:rPr>
                <w:sz w:val="16"/>
                <w:szCs w:val="16"/>
              </w:rPr>
              <w:t>Other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29C9" w:rsidRPr="00136937" w:rsidRDefault="00B429C9" w:rsidP="005354F7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722" w:type="dxa"/>
            <w:tcBorders>
              <w:left w:val="single" w:sz="4" w:space="0" w:color="auto"/>
              <w:right w:val="single" w:sz="4" w:space="0" w:color="auto"/>
            </w:tcBorders>
          </w:tcPr>
          <w:p w:rsidR="00B429C9" w:rsidRPr="00136937" w:rsidRDefault="00B429C9" w:rsidP="005354F7">
            <w:pPr>
              <w:spacing w:after="0" w:line="240" w:lineRule="auto"/>
              <w:rPr>
                <w:sz w:val="16"/>
                <w:szCs w:val="16"/>
              </w:rPr>
            </w:pPr>
            <w:r w:rsidRPr="00136937">
              <w:rPr>
                <w:sz w:val="16"/>
                <w:szCs w:val="16"/>
              </w:rPr>
              <w:t>Specify:</w:t>
            </w:r>
          </w:p>
        </w:tc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29C9" w:rsidRPr="00136937" w:rsidRDefault="00B429C9" w:rsidP="005354F7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</w:tbl>
    <w:p w:rsidR="00B429C9" w:rsidRPr="00136937" w:rsidRDefault="00B429C9" w:rsidP="007543E9">
      <w:pPr>
        <w:spacing w:after="0" w:line="240" w:lineRule="auto"/>
        <w:rPr>
          <w:sz w:val="16"/>
          <w:szCs w:val="16"/>
        </w:rPr>
      </w:pPr>
      <w:r w:rsidRPr="00136937">
        <w:rPr>
          <w:b/>
          <w:sz w:val="16"/>
          <w:szCs w:val="16"/>
        </w:rPr>
        <w:t>_______________________________________________________________________________________</w:t>
      </w:r>
    </w:p>
    <w:tbl>
      <w:tblPr>
        <w:tblW w:w="992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4961"/>
        <w:gridCol w:w="283"/>
        <w:gridCol w:w="320"/>
        <w:gridCol w:w="248"/>
        <w:gridCol w:w="4111"/>
      </w:tblGrid>
      <w:tr w:rsidR="00B429C9" w:rsidRPr="00136937" w:rsidTr="00354A91"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429C9" w:rsidRPr="00136937" w:rsidRDefault="00B429C9" w:rsidP="00C06B15">
            <w:pPr>
              <w:spacing w:after="0" w:line="240" w:lineRule="auto"/>
              <w:rPr>
                <w:sz w:val="16"/>
                <w:szCs w:val="16"/>
              </w:rPr>
            </w:pPr>
            <w:r w:rsidRPr="00136937">
              <w:rPr>
                <w:sz w:val="16"/>
                <w:szCs w:val="16"/>
              </w:rPr>
              <w:t>2</w:t>
            </w:r>
            <w:r w:rsidR="003A0C54" w:rsidRPr="00136937">
              <w:rPr>
                <w:sz w:val="16"/>
                <w:szCs w:val="16"/>
              </w:rPr>
              <w:t>6</w:t>
            </w:r>
            <w:r w:rsidRPr="00703F99">
              <w:rPr>
                <w:sz w:val="16"/>
                <w:szCs w:val="16"/>
              </w:rPr>
              <w:t>. Do you treat</w:t>
            </w:r>
            <w:r w:rsidR="00C06B15" w:rsidRPr="00703F99">
              <w:rPr>
                <w:sz w:val="16"/>
                <w:szCs w:val="16"/>
              </w:rPr>
              <w:t>, boil or disinfect</w:t>
            </w:r>
            <w:r w:rsidRPr="00703F99">
              <w:rPr>
                <w:sz w:val="16"/>
                <w:szCs w:val="16"/>
              </w:rPr>
              <w:t xml:space="preserve"> any of your household water?</w:t>
            </w:r>
            <w:r w:rsidRPr="00136937">
              <w:rPr>
                <w:sz w:val="16"/>
                <w:szCs w:val="16"/>
              </w:rPr>
              <w:t xml:space="preserve">  </w:t>
            </w:r>
            <w:r w:rsidR="00720890" w:rsidRPr="00136937">
              <w:rPr>
                <w:sz w:val="16"/>
                <w:szCs w:val="16"/>
              </w:rPr>
              <w:t xml:space="preserve">    </w:t>
            </w:r>
            <w:r w:rsidRPr="00136937">
              <w:rPr>
                <w:sz w:val="16"/>
                <w:szCs w:val="16"/>
              </w:rPr>
              <w:t>Y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29C9" w:rsidRPr="00136937" w:rsidRDefault="00B429C9" w:rsidP="009F671A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429C9" w:rsidRPr="00136937" w:rsidRDefault="00B429C9" w:rsidP="009F671A">
            <w:pPr>
              <w:spacing w:after="0" w:line="240" w:lineRule="auto"/>
              <w:rPr>
                <w:sz w:val="16"/>
                <w:szCs w:val="16"/>
              </w:rPr>
            </w:pPr>
            <w:r w:rsidRPr="00136937">
              <w:rPr>
                <w:sz w:val="16"/>
                <w:szCs w:val="16"/>
              </w:rPr>
              <w:t>N</w:t>
            </w:r>
          </w:p>
        </w:tc>
        <w:tc>
          <w:tcPr>
            <w:tcW w:w="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29C9" w:rsidRPr="00136937" w:rsidRDefault="00B429C9" w:rsidP="009F671A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411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429C9" w:rsidRPr="00136937" w:rsidRDefault="00B429C9" w:rsidP="003A0C54">
            <w:pPr>
              <w:spacing w:after="0" w:line="240" w:lineRule="auto"/>
              <w:rPr>
                <w:i/>
                <w:sz w:val="16"/>
                <w:szCs w:val="16"/>
              </w:rPr>
            </w:pPr>
            <w:r w:rsidRPr="00136937">
              <w:rPr>
                <w:rFonts w:cs="Arial"/>
                <w:i/>
                <w:sz w:val="16"/>
                <w:szCs w:val="16"/>
              </w:rPr>
              <w:t>If ‘N’, skip to question 2</w:t>
            </w:r>
            <w:r w:rsidR="003A0C54" w:rsidRPr="00136937">
              <w:rPr>
                <w:rFonts w:cs="Arial"/>
                <w:i/>
                <w:sz w:val="16"/>
                <w:szCs w:val="16"/>
              </w:rPr>
              <w:t>9</w:t>
            </w:r>
          </w:p>
        </w:tc>
      </w:tr>
    </w:tbl>
    <w:p w:rsidR="001F2CAC" w:rsidRPr="00136937" w:rsidRDefault="001F2CAC" w:rsidP="001F2CAC">
      <w:pPr>
        <w:spacing w:after="0" w:line="240" w:lineRule="auto"/>
        <w:rPr>
          <w:sz w:val="16"/>
          <w:szCs w:val="16"/>
        </w:rPr>
      </w:pPr>
      <w:r w:rsidRPr="00136937">
        <w:rPr>
          <w:sz w:val="16"/>
          <w:szCs w:val="16"/>
        </w:rPr>
        <w:t xml:space="preserve">  </w:t>
      </w:r>
    </w:p>
    <w:p w:rsidR="001F2CAC" w:rsidRPr="00136937" w:rsidRDefault="001F2CAC" w:rsidP="001F2CAC">
      <w:pPr>
        <w:spacing w:after="0" w:line="240" w:lineRule="auto"/>
        <w:rPr>
          <w:i/>
          <w:sz w:val="16"/>
          <w:szCs w:val="16"/>
        </w:rPr>
      </w:pPr>
      <w:r w:rsidRPr="00136937">
        <w:rPr>
          <w:sz w:val="16"/>
          <w:szCs w:val="16"/>
        </w:rPr>
        <w:t>2</w:t>
      </w:r>
      <w:r w:rsidR="003A0C54" w:rsidRPr="00136937">
        <w:rPr>
          <w:sz w:val="16"/>
          <w:szCs w:val="16"/>
        </w:rPr>
        <w:t>7</w:t>
      </w:r>
      <w:r w:rsidRPr="00136937">
        <w:rPr>
          <w:sz w:val="16"/>
          <w:szCs w:val="16"/>
        </w:rPr>
        <w:t xml:space="preserve">. If yes, which purposes would you treat the water for? </w:t>
      </w:r>
      <w:r w:rsidRPr="00136937">
        <w:rPr>
          <w:sz w:val="16"/>
          <w:szCs w:val="16"/>
        </w:rPr>
        <w:tab/>
      </w:r>
      <w:r w:rsidRPr="00136937">
        <w:rPr>
          <w:i/>
          <w:sz w:val="16"/>
          <w:szCs w:val="16"/>
        </w:rPr>
        <w:t xml:space="preserve">Read all options and </w:t>
      </w:r>
      <w:r w:rsidRPr="00136937">
        <w:rPr>
          <w:rFonts w:cs="Arial"/>
          <w:i/>
          <w:sz w:val="16"/>
          <w:szCs w:val="16"/>
        </w:rPr>
        <w:t>tick (</w:t>
      </w:r>
      <w:r w:rsidRPr="00136937">
        <w:rPr>
          <w:rFonts w:cs="Calibri"/>
          <w:i/>
          <w:sz w:val="16"/>
          <w:szCs w:val="16"/>
        </w:rPr>
        <w:t>√</w:t>
      </w:r>
      <w:r w:rsidRPr="00136937">
        <w:rPr>
          <w:rFonts w:cs="Arial"/>
          <w:i/>
          <w:sz w:val="16"/>
          <w:szCs w:val="16"/>
        </w:rPr>
        <w:t xml:space="preserve">) </w:t>
      </w:r>
      <w:r w:rsidRPr="00136937">
        <w:rPr>
          <w:i/>
          <w:sz w:val="16"/>
          <w:szCs w:val="16"/>
        </w:rPr>
        <w:t>all items mentioned:</w:t>
      </w:r>
    </w:p>
    <w:tbl>
      <w:tblPr>
        <w:tblW w:w="6894" w:type="dxa"/>
        <w:tblLook w:val="00A0" w:firstRow="1" w:lastRow="0" w:firstColumn="1" w:lastColumn="0" w:noHBand="0" w:noVBand="0"/>
      </w:tblPr>
      <w:tblGrid>
        <w:gridCol w:w="1962"/>
        <w:gridCol w:w="282"/>
        <w:gridCol w:w="722"/>
        <w:gridCol w:w="3266"/>
        <w:gridCol w:w="662"/>
      </w:tblGrid>
      <w:tr w:rsidR="001F2CAC" w:rsidRPr="00136937" w:rsidTr="00354A91">
        <w:tc>
          <w:tcPr>
            <w:tcW w:w="1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2CAC" w:rsidRPr="00136937" w:rsidRDefault="001F2CAC" w:rsidP="00CB5D57">
            <w:pPr>
              <w:spacing w:after="0" w:line="240" w:lineRule="auto"/>
              <w:rPr>
                <w:sz w:val="16"/>
                <w:szCs w:val="16"/>
              </w:rPr>
            </w:pPr>
            <w:r w:rsidRPr="00136937">
              <w:rPr>
                <w:sz w:val="16"/>
                <w:szCs w:val="16"/>
              </w:rPr>
              <w:t xml:space="preserve">Drinking? </w:t>
            </w:r>
          </w:p>
        </w:tc>
        <w:tc>
          <w:tcPr>
            <w:tcW w:w="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2CAC" w:rsidRPr="00136937" w:rsidRDefault="001F2CAC" w:rsidP="00CB5D57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4650" w:type="dxa"/>
            <w:gridSpan w:val="3"/>
            <w:tcBorders>
              <w:left w:val="single" w:sz="4" w:space="0" w:color="auto"/>
            </w:tcBorders>
          </w:tcPr>
          <w:p w:rsidR="001F2CAC" w:rsidRPr="00136937" w:rsidRDefault="001F2CAC" w:rsidP="00CB5D57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1F2CAC" w:rsidRPr="00136937" w:rsidTr="00354A91">
        <w:tc>
          <w:tcPr>
            <w:tcW w:w="1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2CAC" w:rsidRPr="00136937" w:rsidRDefault="001F2CAC" w:rsidP="00CB5D57">
            <w:pPr>
              <w:spacing w:after="0" w:line="240" w:lineRule="auto"/>
              <w:rPr>
                <w:sz w:val="16"/>
                <w:szCs w:val="16"/>
              </w:rPr>
            </w:pPr>
            <w:r w:rsidRPr="00136937">
              <w:rPr>
                <w:sz w:val="16"/>
                <w:szCs w:val="16"/>
              </w:rPr>
              <w:t>Cooking or Dishwashing?</w:t>
            </w:r>
          </w:p>
        </w:tc>
        <w:tc>
          <w:tcPr>
            <w:tcW w:w="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2CAC" w:rsidRPr="00136937" w:rsidRDefault="001F2CAC" w:rsidP="00CB5D57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4650" w:type="dxa"/>
            <w:gridSpan w:val="3"/>
            <w:tcBorders>
              <w:left w:val="single" w:sz="4" w:space="0" w:color="auto"/>
            </w:tcBorders>
          </w:tcPr>
          <w:p w:rsidR="001F2CAC" w:rsidRPr="00136937" w:rsidRDefault="001F2CAC" w:rsidP="00CB5D57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1F2CAC" w:rsidRPr="00136937" w:rsidTr="00354A91">
        <w:tc>
          <w:tcPr>
            <w:tcW w:w="1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2CAC" w:rsidRPr="00136937" w:rsidRDefault="001F2CAC" w:rsidP="00CB5D57">
            <w:pPr>
              <w:spacing w:after="0" w:line="240" w:lineRule="auto"/>
              <w:rPr>
                <w:sz w:val="16"/>
                <w:szCs w:val="16"/>
              </w:rPr>
            </w:pPr>
            <w:r w:rsidRPr="00136937">
              <w:rPr>
                <w:sz w:val="16"/>
                <w:szCs w:val="16"/>
              </w:rPr>
              <w:t>Hand washing?</w:t>
            </w:r>
          </w:p>
        </w:tc>
        <w:tc>
          <w:tcPr>
            <w:tcW w:w="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2CAC" w:rsidRPr="00136937" w:rsidRDefault="001F2CAC" w:rsidP="00CB5D57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4650" w:type="dxa"/>
            <w:gridSpan w:val="3"/>
            <w:tcBorders>
              <w:left w:val="single" w:sz="4" w:space="0" w:color="auto"/>
            </w:tcBorders>
          </w:tcPr>
          <w:p w:rsidR="001F2CAC" w:rsidRPr="00136937" w:rsidRDefault="001F2CAC" w:rsidP="00CB5D57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1F2CAC" w:rsidRPr="00136937" w:rsidTr="00354A91">
        <w:tc>
          <w:tcPr>
            <w:tcW w:w="1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2CAC" w:rsidRPr="00136937" w:rsidRDefault="001F2CAC" w:rsidP="00CB5D57">
            <w:pPr>
              <w:spacing w:after="0" w:line="240" w:lineRule="auto"/>
              <w:rPr>
                <w:sz w:val="16"/>
                <w:szCs w:val="16"/>
              </w:rPr>
            </w:pPr>
            <w:r w:rsidRPr="00136937">
              <w:rPr>
                <w:sz w:val="16"/>
                <w:szCs w:val="16"/>
              </w:rPr>
              <w:t>Bathing?</w:t>
            </w:r>
          </w:p>
        </w:tc>
        <w:tc>
          <w:tcPr>
            <w:tcW w:w="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2CAC" w:rsidRPr="00136937" w:rsidRDefault="001F2CAC" w:rsidP="00CB5D57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4650" w:type="dxa"/>
            <w:gridSpan w:val="3"/>
            <w:tcBorders>
              <w:left w:val="single" w:sz="4" w:space="0" w:color="auto"/>
            </w:tcBorders>
          </w:tcPr>
          <w:p w:rsidR="001F2CAC" w:rsidRPr="00136937" w:rsidRDefault="001F2CAC" w:rsidP="00CB5D57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1F2CAC" w:rsidRPr="00136937" w:rsidTr="00354A91">
        <w:tc>
          <w:tcPr>
            <w:tcW w:w="1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2CAC" w:rsidRPr="00136937" w:rsidRDefault="001F2CAC" w:rsidP="00CB5D57">
            <w:pPr>
              <w:spacing w:after="0" w:line="240" w:lineRule="auto"/>
              <w:rPr>
                <w:sz w:val="16"/>
                <w:szCs w:val="16"/>
              </w:rPr>
            </w:pPr>
            <w:r w:rsidRPr="00136937">
              <w:rPr>
                <w:sz w:val="16"/>
                <w:szCs w:val="16"/>
              </w:rPr>
              <w:t>Laundry?</w:t>
            </w:r>
          </w:p>
        </w:tc>
        <w:tc>
          <w:tcPr>
            <w:tcW w:w="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2CAC" w:rsidRPr="00136937" w:rsidRDefault="001F2CAC" w:rsidP="00CB5D57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4650" w:type="dxa"/>
            <w:gridSpan w:val="3"/>
            <w:tcBorders>
              <w:left w:val="single" w:sz="4" w:space="0" w:color="auto"/>
            </w:tcBorders>
          </w:tcPr>
          <w:p w:rsidR="001F2CAC" w:rsidRPr="00136937" w:rsidRDefault="001F2CAC" w:rsidP="00CB5D57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1F2CAC" w:rsidRPr="00136937" w:rsidTr="00354A91">
        <w:tc>
          <w:tcPr>
            <w:tcW w:w="1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2CAC" w:rsidRPr="00136937" w:rsidRDefault="001F2CAC" w:rsidP="00CB5D57">
            <w:pPr>
              <w:spacing w:after="0" w:line="240" w:lineRule="auto"/>
              <w:rPr>
                <w:sz w:val="16"/>
                <w:szCs w:val="16"/>
              </w:rPr>
            </w:pPr>
            <w:r w:rsidRPr="00136937">
              <w:rPr>
                <w:sz w:val="16"/>
                <w:szCs w:val="16"/>
              </w:rPr>
              <w:t>House cleaning?</w:t>
            </w:r>
          </w:p>
        </w:tc>
        <w:tc>
          <w:tcPr>
            <w:tcW w:w="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2CAC" w:rsidRPr="00136937" w:rsidRDefault="001F2CAC" w:rsidP="00CB5D57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4650" w:type="dxa"/>
            <w:gridSpan w:val="3"/>
            <w:tcBorders>
              <w:left w:val="single" w:sz="4" w:space="0" w:color="auto"/>
            </w:tcBorders>
          </w:tcPr>
          <w:p w:rsidR="001F2CAC" w:rsidRPr="00136937" w:rsidRDefault="001F2CAC" w:rsidP="00CB5D57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1F2CAC" w:rsidRPr="00136937" w:rsidTr="00354A91">
        <w:trPr>
          <w:gridAfter w:val="1"/>
          <w:wAfter w:w="662" w:type="dxa"/>
        </w:trPr>
        <w:tc>
          <w:tcPr>
            <w:tcW w:w="1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2CAC" w:rsidRPr="00136937" w:rsidRDefault="001F2CAC" w:rsidP="00CB5D57">
            <w:pPr>
              <w:spacing w:after="0" w:line="240" w:lineRule="auto"/>
              <w:rPr>
                <w:sz w:val="16"/>
                <w:szCs w:val="16"/>
              </w:rPr>
            </w:pPr>
            <w:r w:rsidRPr="00136937">
              <w:rPr>
                <w:sz w:val="16"/>
                <w:szCs w:val="16"/>
              </w:rPr>
              <w:t>Other</w:t>
            </w:r>
          </w:p>
        </w:tc>
        <w:tc>
          <w:tcPr>
            <w:tcW w:w="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2CAC" w:rsidRPr="00136937" w:rsidRDefault="001F2CAC" w:rsidP="00CB5D57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722" w:type="dxa"/>
            <w:tcBorders>
              <w:left w:val="single" w:sz="4" w:space="0" w:color="auto"/>
              <w:right w:val="single" w:sz="4" w:space="0" w:color="auto"/>
            </w:tcBorders>
          </w:tcPr>
          <w:p w:rsidR="001F2CAC" w:rsidRPr="00136937" w:rsidRDefault="001F2CAC" w:rsidP="00CB5D57">
            <w:pPr>
              <w:spacing w:after="0" w:line="240" w:lineRule="auto"/>
              <w:rPr>
                <w:sz w:val="16"/>
                <w:szCs w:val="16"/>
              </w:rPr>
            </w:pPr>
            <w:r w:rsidRPr="00136937">
              <w:rPr>
                <w:sz w:val="16"/>
                <w:szCs w:val="16"/>
              </w:rPr>
              <w:t>Specify:</w:t>
            </w:r>
          </w:p>
        </w:tc>
        <w:tc>
          <w:tcPr>
            <w:tcW w:w="3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2CAC" w:rsidRPr="00136937" w:rsidRDefault="001F2CAC" w:rsidP="00CB5D57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</w:tbl>
    <w:p w:rsidR="004F46D2" w:rsidRPr="00136937" w:rsidRDefault="004F46D2" w:rsidP="004F46D2">
      <w:pPr>
        <w:spacing w:after="0" w:line="240" w:lineRule="auto"/>
        <w:rPr>
          <w:b/>
          <w:sz w:val="16"/>
          <w:szCs w:val="16"/>
        </w:rPr>
      </w:pPr>
    </w:p>
    <w:p w:rsidR="00354A91" w:rsidRDefault="00610920" w:rsidP="004F46D2">
      <w:pPr>
        <w:spacing w:after="0" w:line="240" w:lineRule="auto"/>
        <w:rPr>
          <w:sz w:val="16"/>
          <w:szCs w:val="16"/>
        </w:rPr>
      </w:pPr>
      <w:r w:rsidRPr="00136937">
        <w:rPr>
          <w:sz w:val="16"/>
          <w:szCs w:val="16"/>
        </w:rPr>
        <w:t xml:space="preserve"> </w:t>
      </w:r>
    </w:p>
    <w:p w:rsidR="00354A91" w:rsidRDefault="00354A91" w:rsidP="004F46D2">
      <w:pPr>
        <w:spacing w:after="0" w:line="240" w:lineRule="auto"/>
        <w:rPr>
          <w:sz w:val="16"/>
          <w:szCs w:val="16"/>
        </w:rPr>
      </w:pPr>
    </w:p>
    <w:p w:rsidR="00B429C9" w:rsidRPr="00136937" w:rsidRDefault="00610920" w:rsidP="004F46D2">
      <w:pPr>
        <w:spacing w:after="0" w:line="240" w:lineRule="auto"/>
        <w:rPr>
          <w:sz w:val="16"/>
          <w:szCs w:val="16"/>
        </w:rPr>
      </w:pPr>
      <w:r w:rsidRPr="00136937">
        <w:rPr>
          <w:sz w:val="16"/>
          <w:szCs w:val="16"/>
        </w:rPr>
        <w:lastRenderedPageBreak/>
        <w:t xml:space="preserve"> </w:t>
      </w:r>
      <w:r w:rsidR="00B429C9" w:rsidRPr="00136937">
        <w:rPr>
          <w:sz w:val="16"/>
          <w:szCs w:val="16"/>
        </w:rPr>
        <w:t>2</w:t>
      </w:r>
      <w:r w:rsidR="003A0C54" w:rsidRPr="00136937">
        <w:rPr>
          <w:sz w:val="16"/>
          <w:szCs w:val="16"/>
        </w:rPr>
        <w:t>8</w:t>
      </w:r>
      <w:r w:rsidR="00B429C9" w:rsidRPr="00136937">
        <w:rPr>
          <w:sz w:val="16"/>
          <w:szCs w:val="16"/>
        </w:rPr>
        <w:t xml:space="preserve">. What do you treat it with? </w:t>
      </w:r>
    </w:p>
    <w:tbl>
      <w:tblPr>
        <w:tblW w:w="7376" w:type="dxa"/>
        <w:tblLook w:val="00A0" w:firstRow="1" w:lastRow="0" w:firstColumn="1" w:lastColumn="0" w:noHBand="0" w:noVBand="0"/>
      </w:tblPr>
      <w:tblGrid>
        <w:gridCol w:w="1858"/>
        <w:gridCol w:w="329"/>
        <w:gridCol w:w="722"/>
        <w:gridCol w:w="3182"/>
        <w:gridCol w:w="1049"/>
        <w:gridCol w:w="236"/>
      </w:tblGrid>
      <w:tr w:rsidR="00B429C9" w:rsidRPr="00136937" w:rsidTr="00354A91">
        <w:tc>
          <w:tcPr>
            <w:tcW w:w="1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29C9" w:rsidRPr="00136937" w:rsidRDefault="00B429C9" w:rsidP="005354F7">
            <w:pPr>
              <w:spacing w:after="0" w:line="240" w:lineRule="auto"/>
              <w:rPr>
                <w:sz w:val="16"/>
                <w:szCs w:val="16"/>
              </w:rPr>
            </w:pPr>
            <w:r w:rsidRPr="00136937">
              <w:rPr>
                <w:sz w:val="16"/>
                <w:szCs w:val="16"/>
              </w:rPr>
              <w:t>Household bleach</w:t>
            </w:r>
          </w:p>
        </w:tc>
        <w:tc>
          <w:tcPr>
            <w:tcW w:w="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29C9" w:rsidRPr="00136937" w:rsidRDefault="00B429C9" w:rsidP="005354F7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4953" w:type="dxa"/>
            <w:gridSpan w:val="3"/>
            <w:tcBorders>
              <w:left w:val="single" w:sz="4" w:space="0" w:color="auto"/>
            </w:tcBorders>
          </w:tcPr>
          <w:p w:rsidR="00B429C9" w:rsidRPr="00136937" w:rsidRDefault="00B429C9" w:rsidP="005354F7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36" w:type="dxa"/>
          </w:tcPr>
          <w:p w:rsidR="00B429C9" w:rsidRPr="00136937" w:rsidRDefault="00B429C9" w:rsidP="005354F7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B429C9" w:rsidRPr="00136937" w:rsidTr="00354A91">
        <w:tc>
          <w:tcPr>
            <w:tcW w:w="1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29C9" w:rsidRPr="00136937" w:rsidRDefault="00B429C9" w:rsidP="005354F7">
            <w:pPr>
              <w:spacing w:after="0" w:line="240" w:lineRule="auto"/>
              <w:rPr>
                <w:sz w:val="16"/>
                <w:szCs w:val="16"/>
              </w:rPr>
            </w:pPr>
            <w:r w:rsidRPr="00136937">
              <w:rPr>
                <w:sz w:val="16"/>
                <w:szCs w:val="16"/>
              </w:rPr>
              <w:t>Boil</w:t>
            </w:r>
          </w:p>
        </w:tc>
        <w:tc>
          <w:tcPr>
            <w:tcW w:w="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29C9" w:rsidRPr="00136937" w:rsidRDefault="00B429C9" w:rsidP="005354F7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4953" w:type="dxa"/>
            <w:gridSpan w:val="3"/>
            <w:tcBorders>
              <w:left w:val="single" w:sz="4" w:space="0" w:color="auto"/>
            </w:tcBorders>
          </w:tcPr>
          <w:p w:rsidR="00B429C9" w:rsidRPr="00136937" w:rsidRDefault="00B429C9" w:rsidP="005354F7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36" w:type="dxa"/>
          </w:tcPr>
          <w:p w:rsidR="00B429C9" w:rsidRPr="00136937" w:rsidRDefault="00B429C9" w:rsidP="005354F7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CB5D57" w:rsidRPr="00136937" w:rsidTr="00354A91">
        <w:tc>
          <w:tcPr>
            <w:tcW w:w="1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B5D57" w:rsidRPr="00136937" w:rsidRDefault="00CB5D57" w:rsidP="005354F7">
            <w:pPr>
              <w:spacing w:after="0" w:line="240" w:lineRule="auto"/>
              <w:rPr>
                <w:sz w:val="16"/>
                <w:szCs w:val="16"/>
              </w:rPr>
            </w:pPr>
            <w:r w:rsidRPr="00136937">
              <w:rPr>
                <w:sz w:val="16"/>
                <w:szCs w:val="16"/>
              </w:rPr>
              <w:t>Disinfectant</w:t>
            </w:r>
          </w:p>
        </w:tc>
        <w:tc>
          <w:tcPr>
            <w:tcW w:w="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B5D57" w:rsidRPr="00136937" w:rsidRDefault="00CB5D57" w:rsidP="005354F7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4953" w:type="dxa"/>
            <w:gridSpan w:val="3"/>
            <w:tcBorders>
              <w:left w:val="single" w:sz="4" w:space="0" w:color="auto"/>
            </w:tcBorders>
          </w:tcPr>
          <w:p w:rsidR="00CB5D57" w:rsidRPr="00136937" w:rsidRDefault="00CB5D57" w:rsidP="005354F7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36" w:type="dxa"/>
          </w:tcPr>
          <w:p w:rsidR="00CB5D57" w:rsidRPr="00136937" w:rsidRDefault="00CB5D57" w:rsidP="005354F7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B429C9" w:rsidRPr="00136937" w:rsidTr="00354A91">
        <w:tc>
          <w:tcPr>
            <w:tcW w:w="1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29C9" w:rsidRPr="00136937" w:rsidRDefault="00B429C9" w:rsidP="005354F7">
            <w:pPr>
              <w:spacing w:after="0" w:line="240" w:lineRule="auto"/>
              <w:rPr>
                <w:sz w:val="16"/>
                <w:szCs w:val="16"/>
              </w:rPr>
            </w:pPr>
            <w:r w:rsidRPr="00136937">
              <w:rPr>
                <w:sz w:val="16"/>
                <w:szCs w:val="16"/>
              </w:rPr>
              <w:t>Filter</w:t>
            </w:r>
          </w:p>
        </w:tc>
        <w:tc>
          <w:tcPr>
            <w:tcW w:w="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29C9" w:rsidRPr="00136937" w:rsidRDefault="00B429C9" w:rsidP="005354F7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4953" w:type="dxa"/>
            <w:gridSpan w:val="3"/>
            <w:tcBorders>
              <w:left w:val="single" w:sz="4" w:space="0" w:color="auto"/>
            </w:tcBorders>
          </w:tcPr>
          <w:p w:rsidR="00B429C9" w:rsidRPr="00136937" w:rsidRDefault="00B429C9" w:rsidP="005354F7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36" w:type="dxa"/>
          </w:tcPr>
          <w:p w:rsidR="00B429C9" w:rsidRPr="00136937" w:rsidRDefault="00B429C9" w:rsidP="005354F7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B429C9" w:rsidRPr="00136937" w:rsidTr="00354A91">
        <w:trPr>
          <w:gridAfter w:val="2"/>
          <w:wAfter w:w="1285" w:type="dxa"/>
        </w:trPr>
        <w:tc>
          <w:tcPr>
            <w:tcW w:w="1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29C9" w:rsidRPr="00136937" w:rsidRDefault="00B429C9" w:rsidP="005354F7">
            <w:pPr>
              <w:spacing w:after="0" w:line="240" w:lineRule="auto"/>
              <w:rPr>
                <w:sz w:val="16"/>
                <w:szCs w:val="16"/>
              </w:rPr>
            </w:pPr>
            <w:r w:rsidRPr="00136937">
              <w:rPr>
                <w:sz w:val="16"/>
                <w:szCs w:val="16"/>
              </w:rPr>
              <w:t>Other</w:t>
            </w:r>
          </w:p>
        </w:tc>
        <w:tc>
          <w:tcPr>
            <w:tcW w:w="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29C9" w:rsidRPr="00136937" w:rsidRDefault="00B429C9" w:rsidP="005354F7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722" w:type="dxa"/>
            <w:tcBorders>
              <w:left w:val="single" w:sz="4" w:space="0" w:color="auto"/>
              <w:right w:val="single" w:sz="4" w:space="0" w:color="auto"/>
            </w:tcBorders>
          </w:tcPr>
          <w:p w:rsidR="00B429C9" w:rsidRPr="00136937" w:rsidRDefault="00B429C9" w:rsidP="005354F7">
            <w:pPr>
              <w:spacing w:after="0" w:line="240" w:lineRule="auto"/>
              <w:rPr>
                <w:sz w:val="16"/>
                <w:szCs w:val="16"/>
              </w:rPr>
            </w:pPr>
            <w:r w:rsidRPr="00136937">
              <w:rPr>
                <w:sz w:val="16"/>
                <w:szCs w:val="16"/>
              </w:rPr>
              <w:t>Specify:</w:t>
            </w:r>
          </w:p>
        </w:tc>
        <w:tc>
          <w:tcPr>
            <w:tcW w:w="3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29C9" w:rsidRPr="00136937" w:rsidRDefault="00B429C9" w:rsidP="005354F7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</w:tbl>
    <w:p w:rsidR="003A0C54" w:rsidRPr="00136937" w:rsidRDefault="003A0C54" w:rsidP="001F2CAC">
      <w:pPr>
        <w:spacing w:after="0" w:line="240" w:lineRule="auto"/>
        <w:rPr>
          <w:sz w:val="16"/>
          <w:szCs w:val="16"/>
        </w:rPr>
      </w:pPr>
    </w:p>
    <w:p w:rsidR="001F2CAC" w:rsidRPr="00136937" w:rsidRDefault="001F2CAC" w:rsidP="001F2CAC">
      <w:pPr>
        <w:spacing w:after="0" w:line="240" w:lineRule="auto"/>
        <w:rPr>
          <w:sz w:val="16"/>
          <w:szCs w:val="16"/>
        </w:rPr>
      </w:pPr>
      <w:r w:rsidRPr="00136937">
        <w:rPr>
          <w:sz w:val="16"/>
          <w:szCs w:val="16"/>
        </w:rPr>
        <w:t>2</w:t>
      </w:r>
      <w:r w:rsidR="003A0C54" w:rsidRPr="00136937">
        <w:rPr>
          <w:sz w:val="16"/>
          <w:szCs w:val="16"/>
        </w:rPr>
        <w:t>9</w:t>
      </w:r>
      <w:r w:rsidRPr="00136937">
        <w:rPr>
          <w:sz w:val="16"/>
          <w:szCs w:val="16"/>
        </w:rPr>
        <w:t xml:space="preserve">. Where do you tip out used water? </w:t>
      </w:r>
    </w:p>
    <w:tbl>
      <w:tblPr>
        <w:tblW w:w="7351" w:type="dxa"/>
        <w:tblLook w:val="00A0" w:firstRow="1" w:lastRow="0" w:firstColumn="1" w:lastColumn="0" w:noHBand="0" w:noVBand="0"/>
      </w:tblPr>
      <w:tblGrid>
        <w:gridCol w:w="3959"/>
        <w:gridCol w:w="284"/>
        <w:gridCol w:w="722"/>
        <w:gridCol w:w="1834"/>
        <w:gridCol w:w="316"/>
        <w:gridCol w:w="236"/>
      </w:tblGrid>
      <w:tr w:rsidR="001F2CAC" w:rsidRPr="00136937" w:rsidTr="00354A91">
        <w:tc>
          <w:tcPr>
            <w:tcW w:w="3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2CAC" w:rsidRPr="00136937" w:rsidRDefault="001F2CAC" w:rsidP="00CB5D57">
            <w:pPr>
              <w:spacing w:after="0" w:line="240" w:lineRule="auto"/>
              <w:rPr>
                <w:sz w:val="16"/>
                <w:szCs w:val="16"/>
              </w:rPr>
            </w:pPr>
            <w:r w:rsidRPr="00136937">
              <w:rPr>
                <w:sz w:val="16"/>
                <w:szCs w:val="16"/>
              </w:rPr>
              <w:t>On a food garden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2CAC" w:rsidRPr="00136937" w:rsidRDefault="001F2CAC" w:rsidP="00CB5D57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872" w:type="dxa"/>
            <w:gridSpan w:val="3"/>
            <w:tcBorders>
              <w:left w:val="single" w:sz="4" w:space="0" w:color="auto"/>
            </w:tcBorders>
          </w:tcPr>
          <w:p w:rsidR="001F2CAC" w:rsidRPr="00136937" w:rsidRDefault="001F2CAC" w:rsidP="00CB5D57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36" w:type="dxa"/>
          </w:tcPr>
          <w:p w:rsidR="001F2CAC" w:rsidRPr="00136937" w:rsidRDefault="001F2CAC" w:rsidP="00CB5D57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1F2CAC" w:rsidRPr="00136937" w:rsidTr="00354A91">
        <w:tc>
          <w:tcPr>
            <w:tcW w:w="3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2CAC" w:rsidRPr="00136937" w:rsidRDefault="001F2CAC" w:rsidP="00CB5D57">
            <w:pPr>
              <w:spacing w:after="0" w:line="240" w:lineRule="auto"/>
              <w:rPr>
                <w:sz w:val="16"/>
                <w:szCs w:val="16"/>
              </w:rPr>
            </w:pPr>
            <w:r w:rsidRPr="00136937">
              <w:rPr>
                <w:sz w:val="16"/>
                <w:szCs w:val="16"/>
              </w:rPr>
              <w:t>On the ground next to the house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2CAC" w:rsidRPr="00136937" w:rsidRDefault="001F2CAC" w:rsidP="00CB5D57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872" w:type="dxa"/>
            <w:gridSpan w:val="3"/>
            <w:tcBorders>
              <w:left w:val="single" w:sz="4" w:space="0" w:color="auto"/>
            </w:tcBorders>
          </w:tcPr>
          <w:p w:rsidR="001F2CAC" w:rsidRPr="00136937" w:rsidRDefault="001F2CAC" w:rsidP="00CB5D57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36" w:type="dxa"/>
          </w:tcPr>
          <w:p w:rsidR="001F2CAC" w:rsidRPr="00136937" w:rsidRDefault="001F2CAC" w:rsidP="00CB5D57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1F2CAC" w:rsidRPr="00136937" w:rsidTr="00354A91">
        <w:tc>
          <w:tcPr>
            <w:tcW w:w="3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2CAC" w:rsidRPr="00136937" w:rsidRDefault="001F2CAC" w:rsidP="00CB5D57">
            <w:pPr>
              <w:spacing w:after="0" w:line="240" w:lineRule="auto"/>
              <w:rPr>
                <w:sz w:val="16"/>
                <w:szCs w:val="16"/>
              </w:rPr>
            </w:pPr>
            <w:r w:rsidRPr="00136937">
              <w:rPr>
                <w:sz w:val="16"/>
                <w:szCs w:val="16"/>
              </w:rPr>
              <w:t>On the ground away from the house (at least 5 metres)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2CAC" w:rsidRPr="00136937" w:rsidRDefault="001F2CAC" w:rsidP="00CB5D57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872" w:type="dxa"/>
            <w:gridSpan w:val="3"/>
            <w:tcBorders>
              <w:left w:val="single" w:sz="4" w:space="0" w:color="auto"/>
            </w:tcBorders>
          </w:tcPr>
          <w:p w:rsidR="001F2CAC" w:rsidRPr="00136937" w:rsidRDefault="001F2CAC" w:rsidP="00CB5D57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36" w:type="dxa"/>
          </w:tcPr>
          <w:p w:rsidR="001F2CAC" w:rsidRPr="00136937" w:rsidRDefault="001F2CAC" w:rsidP="00CB5D57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1F2CAC" w:rsidRPr="00136937" w:rsidTr="00354A91">
        <w:tc>
          <w:tcPr>
            <w:tcW w:w="3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2CAC" w:rsidRPr="00136937" w:rsidRDefault="001F2CAC" w:rsidP="00CB5D57">
            <w:pPr>
              <w:spacing w:after="0" w:line="240" w:lineRule="auto"/>
              <w:rPr>
                <w:sz w:val="16"/>
                <w:szCs w:val="16"/>
              </w:rPr>
            </w:pPr>
            <w:r w:rsidRPr="00136937">
              <w:rPr>
                <w:sz w:val="16"/>
                <w:szCs w:val="16"/>
              </w:rPr>
              <w:t>In the bushes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2CAC" w:rsidRPr="00136937" w:rsidRDefault="001F2CAC" w:rsidP="00CB5D57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872" w:type="dxa"/>
            <w:gridSpan w:val="3"/>
            <w:tcBorders>
              <w:left w:val="single" w:sz="4" w:space="0" w:color="auto"/>
            </w:tcBorders>
          </w:tcPr>
          <w:p w:rsidR="001F2CAC" w:rsidRPr="00136937" w:rsidRDefault="001F2CAC" w:rsidP="00CB5D57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36" w:type="dxa"/>
          </w:tcPr>
          <w:p w:rsidR="001F2CAC" w:rsidRPr="00136937" w:rsidRDefault="001F2CAC" w:rsidP="00CB5D57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1F2CAC" w:rsidRPr="00136937" w:rsidTr="00354A91">
        <w:tc>
          <w:tcPr>
            <w:tcW w:w="3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2CAC" w:rsidRPr="00136937" w:rsidRDefault="001F2CAC" w:rsidP="00CB5D57">
            <w:pPr>
              <w:spacing w:after="0" w:line="240" w:lineRule="auto"/>
              <w:rPr>
                <w:sz w:val="16"/>
                <w:szCs w:val="16"/>
              </w:rPr>
            </w:pPr>
            <w:r w:rsidRPr="00136937">
              <w:rPr>
                <w:sz w:val="16"/>
                <w:szCs w:val="16"/>
              </w:rPr>
              <w:t>In a lake or stream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2CAC" w:rsidRPr="00136937" w:rsidRDefault="001F2CAC" w:rsidP="00CB5D57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872" w:type="dxa"/>
            <w:gridSpan w:val="3"/>
            <w:tcBorders>
              <w:left w:val="single" w:sz="4" w:space="0" w:color="auto"/>
            </w:tcBorders>
          </w:tcPr>
          <w:p w:rsidR="001F2CAC" w:rsidRPr="00136937" w:rsidRDefault="001F2CAC" w:rsidP="00CB5D57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36" w:type="dxa"/>
          </w:tcPr>
          <w:p w:rsidR="001F2CAC" w:rsidRPr="00136937" w:rsidRDefault="001F2CAC" w:rsidP="00CB5D57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1F2CAC" w:rsidRPr="00136937" w:rsidTr="00354A91">
        <w:trPr>
          <w:gridAfter w:val="2"/>
          <w:wAfter w:w="552" w:type="dxa"/>
        </w:trPr>
        <w:tc>
          <w:tcPr>
            <w:tcW w:w="3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2CAC" w:rsidRPr="00136937" w:rsidRDefault="001F2CAC" w:rsidP="00CB5D57">
            <w:pPr>
              <w:spacing w:after="0" w:line="240" w:lineRule="auto"/>
              <w:rPr>
                <w:sz w:val="16"/>
                <w:szCs w:val="16"/>
              </w:rPr>
            </w:pPr>
            <w:r w:rsidRPr="00136937">
              <w:rPr>
                <w:sz w:val="16"/>
                <w:szCs w:val="16"/>
              </w:rPr>
              <w:t>Other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2CAC" w:rsidRPr="00136937" w:rsidRDefault="001F2CAC" w:rsidP="00CB5D57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722" w:type="dxa"/>
            <w:tcBorders>
              <w:left w:val="single" w:sz="4" w:space="0" w:color="auto"/>
              <w:right w:val="single" w:sz="4" w:space="0" w:color="auto"/>
            </w:tcBorders>
          </w:tcPr>
          <w:p w:rsidR="001F2CAC" w:rsidRPr="00136937" w:rsidRDefault="001F2CAC" w:rsidP="00CB5D57">
            <w:pPr>
              <w:spacing w:after="0" w:line="240" w:lineRule="auto"/>
              <w:rPr>
                <w:sz w:val="16"/>
                <w:szCs w:val="16"/>
              </w:rPr>
            </w:pPr>
            <w:r w:rsidRPr="00136937">
              <w:rPr>
                <w:sz w:val="16"/>
                <w:szCs w:val="16"/>
              </w:rPr>
              <w:t>Specify:</w:t>
            </w:r>
          </w:p>
        </w:tc>
        <w:tc>
          <w:tcPr>
            <w:tcW w:w="1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2CAC" w:rsidRPr="00136937" w:rsidRDefault="001F2CAC" w:rsidP="00CB5D57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</w:tbl>
    <w:p w:rsidR="004F46D2" w:rsidRDefault="004F46D2" w:rsidP="004F46D2">
      <w:pPr>
        <w:spacing w:after="0" w:line="240" w:lineRule="auto"/>
        <w:rPr>
          <w:b/>
          <w:sz w:val="16"/>
          <w:szCs w:val="16"/>
        </w:rPr>
      </w:pPr>
    </w:p>
    <w:p w:rsidR="00485F80" w:rsidRPr="00136937" w:rsidRDefault="00485F80" w:rsidP="004F46D2">
      <w:pPr>
        <w:spacing w:after="0" w:line="240" w:lineRule="auto"/>
        <w:rPr>
          <w:b/>
          <w:sz w:val="16"/>
          <w:szCs w:val="16"/>
        </w:rPr>
      </w:pPr>
    </w:p>
    <w:tbl>
      <w:tblPr>
        <w:tblW w:w="666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5812"/>
        <w:gridCol w:w="284"/>
        <w:gridCol w:w="283"/>
        <w:gridCol w:w="284"/>
      </w:tblGrid>
      <w:tr w:rsidR="00485F80" w:rsidRPr="00136937" w:rsidTr="00485F80">
        <w:tc>
          <w:tcPr>
            <w:tcW w:w="581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85F80" w:rsidRPr="00136937" w:rsidRDefault="00485F80" w:rsidP="00485F80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136937">
              <w:rPr>
                <w:sz w:val="16"/>
                <w:szCs w:val="16"/>
              </w:rPr>
              <w:t>30. Do you have a food garden?</w:t>
            </w:r>
            <w:r>
              <w:rPr>
                <w:sz w:val="16"/>
                <w:szCs w:val="16"/>
              </w:rPr>
              <w:t xml:space="preserve"> </w:t>
            </w:r>
            <w:r w:rsidRPr="00485F80">
              <w:rPr>
                <w:i/>
                <w:sz w:val="16"/>
                <w:szCs w:val="16"/>
              </w:rPr>
              <w:t>(A</w:t>
            </w:r>
            <w:r>
              <w:rPr>
                <w:rFonts w:cs="Arial"/>
                <w:i/>
                <w:sz w:val="16"/>
                <w:szCs w:val="16"/>
              </w:rPr>
              <w:t xml:space="preserve"> backyard farm or small farm to grow </w:t>
            </w:r>
            <w:proofErr w:type="gramStart"/>
            <w:r>
              <w:rPr>
                <w:rFonts w:cs="Arial"/>
                <w:i/>
                <w:sz w:val="16"/>
                <w:szCs w:val="16"/>
              </w:rPr>
              <w:t xml:space="preserve">food)   </w:t>
            </w:r>
            <w:proofErr w:type="gramEnd"/>
            <w:r>
              <w:rPr>
                <w:rFonts w:cs="Arial"/>
                <w:i/>
                <w:sz w:val="16"/>
                <w:szCs w:val="16"/>
              </w:rPr>
              <w:t xml:space="preserve">          </w:t>
            </w:r>
            <w:r w:rsidRPr="00136937">
              <w:rPr>
                <w:sz w:val="16"/>
                <w:szCs w:val="16"/>
              </w:rPr>
              <w:t>Y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5F80" w:rsidRPr="00136937" w:rsidRDefault="00485F80" w:rsidP="005354F7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85F80" w:rsidRPr="00136937" w:rsidRDefault="00485F80" w:rsidP="005354F7">
            <w:pPr>
              <w:spacing w:after="0" w:line="240" w:lineRule="auto"/>
              <w:rPr>
                <w:sz w:val="16"/>
                <w:szCs w:val="16"/>
              </w:rPr>
            </w:pPr>
            <w:r w:rsidRPr="00136937">
              <w:rPr>
                <w:sz w:val="16"/>
                <w:szCs w:val="16"/>
              </w:rPr>
              <w:t>N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5F80" w:rsidRPr="00136937" w:rsidRDefault="00485F80" w:rsidP="005354F7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</w:tbl>
    <w:p w:rsidR="003A0C54" w:rsidRPr="00136937" w:rsidRDefault="003A0C54" w:rsidP="003A0C54">
      <w:pPr>
        <w:spacing w:before="240" w:after="0" w:line="240" w:lineRule="auto"/>
        <w:ind w:left="720" w:hanging="720"/>
        <w:rPr>
          <w:sz w:val="16"/>
          <w:szCs w:val="16"/>
        </w:rPr>
      </w:pPr>
      <w:r w:rsidRPr="00136937">
        <w:rPr>
          <w:rFonts w:cs="Arial"/>
          <w:i/>
          <w:sz w:val="16"/>
          <w:szCs w:val="16"/>
        </w:rPr>
        <w:t>If ‘N’, skip to question 34</w:t>
      </w:r>
    </w:p>
    <w:p w:rsidR="00B429C9" w:rsidRPr="00136937" w:rsidRDefault="00B429C9" w:rsidP="007543E9">
      <w:pPr>
        <w:spacing w:after="0" w:line="240" w:lineRule="auto"/>
        <w:rPr>
          <w:sz w:val="16"/>
          <w:szCs w:val="16"/>
        </w:rPr>
      </w:pPr>
    </w:p>
    <w:p w:rsidR="006979BE" w:rsidRPr="00136937" w:rsidRDefault="006979BE">
      <w:pPr>
        <w:rPr>
          <w:sz w:val="16"/>
          <w:szCs w:val="16"/>
        </w:rPr>
      </w:pPr>
    </w:p>
    <w:tbl>
      <w:tblPr>
        <w:tblW w:w="9239" w:type="dxa"/>
        <w:tblInd w:w="-2" w:type="dxa"/>
        <w:tblLook w:val="00A0" w:firstRow="1" w:lastRow="0" w:firstColumn="1" w:lastColumn="0" w:noHBand="0" w:noVBand="0"/>
      </w:tblPr>
      <w:tblGrid>
        <w:gridCol w:w="3263"/>
        <w:gridCol w:w="283"/>
        <w:gridCol w:w="3348"/>
        <w:gridCol w:w="2345"/>
      </w:tblGrid>
      <w:tr w:rsidR="00B429C9" w:rsidRPr="00136937" w:rsidTr="00834EE5">
        <w:trPr>
          <w:gridAfter w:val="1"/>
          <w:wAfter w:w="2345" w:type="dxa"/>
          <w:trHeight w:val="277"/>
        </w:trPr>
        <w:tc>
          <w:tcPr>
            <w:tcW w:w="6894" w:type="dxa"/>
            <w:gridSpan w:val="3"/>
            <w:tcBorders>
              <w:bottom w:val="nil"/>
            </w:tcBorders>
          </w:tcPr>
          <w:p w:rsidR="00B429C9" w:rsidRPr="00136937" w:rsidRDefault="003A0C54" w:rsidP="004F46D2">
            <w:pPr>
              <w:spacing w:after="0" w:line="240" w:lineRule="auto"/>
              <w:rPr>
                <w:sz w:val="16"/>
                <w:szCs w:val="16"/>
              </w:rPr>
            </w:pPr>
            <w:r w:rsidRPr="00136937">
              <w:rPr>
                <w:sz w:val="16"/>
                <w:szCs w:val="16"/>
              </w:rPr>
              <w:t>31</w:t>
            </w:r>
            <w:r w:rsidR="00B429C9" w:rsidRPr="00136937">
              <w:rPr>
                <w:sz w:val="16"/>
                <w:szCs w:val="16"/>
              </w:rPr>
              <w:t xml:space="preserve">. What water do you use on the garden?        </w:t>
            </w:r>
            <w:r w:rsidR="00B429C9" w:rsidRPr="00136937">
              <w:rPr>
                <w:i/>
                <w:sz w:val="16"/>
                <w:szCs w:val="16"/>
              </w:rPr>
              <w:t>Tick as appropriate:</w:t>
            </w:r>
          </w:p>
        </w:tc>
      </w:tr>
      <w:tr w:rsidR="00B429C9" w:rsidRPr="00136937" w:rsidTr="00354A91">
        <w:tc>
          <w:tcPr>
            <w:tcW w:w="3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29C9" w:rsidRPr="00136937" w:rsidRDefault="00B429C9" w:rsidP="00BB4ABB">
            <w:pPr>
              <w:spacing w:after="0" w:line="240" w:lineRule="auto"/>
              <w:rPr>
                <w:sz w:val="16"/>
                <w:szCs w:val="16"/>
              </w:rPr>
            </w:pPr>
            <w:r w:rsidRPr="00136937">
              <w:rPr>
                <w:sz w:val="16"/>
                <w:szCs w:val="16"/>
              </w:rPr>
              <w:t xml:space="preserve">Rain 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29C9" w:rsidRPr="00136937" w:rsidRDefault="00B429C9" w:rsidP="005C2641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5693" w:type="dxa"/>
            <w:gridSpan w:val="2"/>
            <w:tcBorders>
              <w:left w:val="single" w:sz="4" w:space="0" w:color="auto"/>
            </w:tcBorders>
          </w:tcPr>
          <w:p w:rsidR="00B429C9" w:rsidRPr="00136937" w:rsidRDefault="00B429C9" w:rsidP="005C2641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B429C9" w:rsidRPr="00136937" w:rsidTr="00354A91">
        <w:tc>
          <w:tcPr>
            <w:tcW w:w="3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29C9" w:rsidRPr="00136937" w:rsidRDefault="00B429C9" w:rsidP="00BB4ABB">
            <w:pPr>
              <w:spacing w:after="0" w:line="240" w:lineRule="auto"/>
              <w:rPr>
                <w:sz w:val="16"/>
                <w:szCs w:val="16"/>
              </w:rPr>
            </w:pPr>
            <w:r w:rsidRPr="00136937">
              <w:rPr>
                <w:sz w:val="16"/>
                <w:szCs w:val="16"/>
              </w:rPr>
              <w:t xml:space="preserve">Reused/waste water 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29C9" w:rsidRPr="00136937" w:rsidRDefault="00B429C9" w:rsidP="005C2641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5693" w:type="dxa"/>
            <w:gridSpan w:val="2"/>
            <w:tcBorders>
              <w:left w:val="single" w:sz="4" w:space="0" w:color="auto"/>
            </w:tcBorders>
          </w:tcPr>
          <w:p w:rsidR="00B429C9" w:rsidRPr="00136937" w:rsidRDefault="00B429C9" w:rsidP="005C2641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B429C9" w:rsidRPr="00136937" w:rsidTr="00354A91">
        <w:tc>
          <w:tcPr>
            <w:tcW w:w="3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29C9" w:rsidRPr="00136937" w:rsidRDefault="00B429C9" w:rsidP="00BB4ABB">
            <w:pPr>
              <w:spacing w:after="0" w:line="240" w:lineRule="auto"/>
              <w:rPr>
                <w:sz w:val="16"/>
                <w:szCs w:val="16"/>
              </w:rPr>
            </w:pPr>
            <w:r w:rsidRPr="00136937">
              <w:rPr>
                <w:sz w:val="16"/>
                <w:szCs w:val="16"/>
              </w:rPr>
              <w:t>Same as main household water source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29C9" w:rsidRPr="00136937" w:rsidRDefault="00B429C9" w:rsidP="005C2641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5693" w:type="dxa"/>
            <w:gridSpan w:val="2"/>
            <w:tcBorders>
              <w:left w:val="single" w:sz="4" w:space="0" w:color="auto"/>
            </w:tcBorders>
          </w:tcPr>
          <w:p w:rsidR="00B429C9" w:rsidRPr="00136937" w:rsidRDefault="00B429C9" w:rsidP="005C2641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B429C9" w:rsidRPr="00136937" w:rsidTr="00354A91">
        <w:tc>
          <w:tcPr>
            <w:tcW w:w="3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29C9" w:rsidRPr="00136937" w:rsidRDefault="00B429C9" w:rsidP="00BB4ABB">
            <w:pPr>
              <w:spacing w:after="0" w:line="240" w:lineRule="auto"/>
              <w:rPr>
                <w:sz w:val="16"/>
                <w:szCs w:val="16"/>
              </w:rPr>
            </w:pPr>
            <w:r w:rsidRPr="00136937">
              <w:rPr>
                <w:sz w:val="16"/>
                <w:szCs w:val="16"/>
              </w:rPr>
              <w:t>Same as alternative household water source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29C9" w:rsidRPr="00136937" w:rsidRDefault="00B429C9" w:rsidP="005C2641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5693" w:type="dxa"/>
            <w:gridSpan w:val="2"/>
            <w:tcBorders>
              <w:left w:val="single" w:sz="4" w:space="0" w:color="auto"/>
            </w:tcBorders>
          </w:tcPr>
          <w:p w:rsidR="00B429C9" w:rsidRPr="00136937" w:rsidRDefault="00B429C9" w:rsidP="005C2641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B429C9" w:rsidRPr="00136937" w:rsidTr="00354A91">
        <w:tc>
          <w:tcPr>
            <w:tcW w:w="3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29C9" w:rsidRPr="00136937" w:rsidRDefault="00B429C9" w:rsidP="00BB4ABB">
            <w:pPr>
              <w:spacing w:after="0" w:line="240" w:lineRule="auto"/>
              <w:rPr>
                <w:sz w:val="16"/>
                <w:szCs w:val="16"/>
              </w:rPr>
            </w:pPr>
            <w:r w:rsidRPr="00136937">
              <w:rPr>
                <w:sz w:val="16"/>
                <w:szCs w:val="16"/>
              </w:rPr>
              <w:t>Other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29C9" w:rsidRPr="00136937" w:rsidRDefault="00B429C9" w:rsidP="005C2641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5693" w:type="dxa"/>
            <w:gridSpan w:val="2"/>
            <w:tcBorders>
              <w:left w:val="single" w:sz="4" w:space="0" w:color="auto"/>
            </w:tcBorders>
          </w:tcPr>
          <w:p w:rsidR="00B429C9" w:rsidRPr="00136937" w:rsidRDefault="00B429C9" w:rsidP="005C2641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</w:tbl>
    <w:p w:rsidR="00B429C9" w:rsidRPr="00136937" w:rsidRDefault="00B429C9" w:rsidP="007543E9">
      <w:pPr>
        <w:spacing w:after="0" w:line="240" w:lineRule="auto"/>
        <w:rPr>
          <w:sz w:val="16"/>
          <w:szCs w:val="16"/>
        </w:rPr>
      </w:pPr>
    </w:p>
    <w:p w:rsidR="001F2CAC" w:rsidRPr="00136937" w:rsidRDefault="001F2CAC" w:rsidP="001F2CAC">
      <w:pPr>
        <w:spacing w:after="0" w:line="240" w:lineRule="auto"/>
        <w:rPr>
          <w:sz w:val="16"/>
          <w:szCs w:val="16"/>
        </w:rPr>
      </w:pPr>
    </w:p>
    <w:p w:rsidR="001F2CAC" w:rsidRPr="00136937" w:rsidRDefault="001F2CAC" w:rsidP="001F2CAC">
      <w:pPr>
        <w:spacing w:after="0" w:line="240" w:lineRule="auto"/>
        <w:rPr>
          <w:sz w:val="16"/>
          <w:szCs w:val="16"/>
        </w:rPr>
      </w:pPr>
      <w:r w:rsidRPr="00136937">
        <w:rPr>
          <w:b/>
          <w:sz w:val="16"/>
          <w:szCs w:val="16"/>
        </w:rPr>
        <w:t>D. Risk factors</w:t>
      </w:r>
    </w:p>
    <w:p w:rsidR="001F2CAC" w:rsidRPr="00136937" w:rsidRDefault="001F2CAC" w:rsidP="001F2CAC">
      <w:pPr>
        <w:spacing w:after="0" w:line="240" w:lineRule="auto"/>
        <w:rPr>
          <w:i/>
          <w:sz w:val="16"/>
          <w:szCs w:val="16"/>
        </w:rPr>
      </w:pPr>
    </w:p>
    <w:tbl>
      <w:tblPr>
        <w:tblW w:w="820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4395"/>
        <w:gridCol w:w="283"/>
        <w:gridCol w:w="425"/>
        <w:gridCol w:w="284"/>
        <w:gridCol w:w="2815"/>
      </w:tblGrid>
      <w:tr w:rsidR="00B429C9" w:rsidRPr="00136937" w:rsidTr="00354A91">
        <w:tc>
          <w:tcPr>
            <w:tcW w:w="439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429C9" w:rsidRPr="00136937" w:rsidRDefault="003A0C54" w:rsidP="004F46D2">
            <w:pPr>
              <w:spacing w:after="0" w:line="240" w:lineRule="auto"/>
              <w:rPr>
                <w:sz w:val="16"/>
                <w:szCs w:val="16"/>
              </w:rPr>
            </w:pPr>
            <w:r w:rsidRPr="00136937">
              <w:rPr>
                <w:sz w:val="16"/>
                <w:szCs w:val="16"/>
              </w:rPr>
              <w:t>32</w:t>
            </w:r>
            <w:r w:rsidR="00B429C9" w:rsidRPr="00136937">
              <w:rPr>
                <w:sz w:val="16"/>
                <w:szCs w:val="16"/>
              </w:rPr>
              <w:t xml:space="preserve">. Do you use human faeces in your garden as a fertilizer?       Y            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29C9" w:rsidRPr="00136937" w:rsidRDefault="00B429C9" w:rsidP="005354F7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429C9" w:rsidRPr="00136937" w:rsidRDefault="00B429C9" w:rsidP="005354F7">
            <w:pPr>
              <w:spacing w:after="0" w:line="240" w:lineRule="auto"/>
              <w:rPr>
                <w:sz w:val="16"/>
                <w:szCs w:val="16"/>
              </w:rPr>
            </w:pPr>
            <w:r w:rsidRPr="00136937">
              <w:rPr>
                <w:sz w:val="16"/>
                <w:szCs w:val="16"/>
              </w:rPr>
              <w:t>N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29C9" w:rsidRPr="00136937" w:rsidRDefault="00B429C9" w:rsidP="005354F7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81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429C9" w:rsidRPr="00136937" w:rsidRDefault="00B429C9" w:rsidP="005354F7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</w:tbl>
    <w:p w:rsidR="00B429C9" w:rsidRPr="00136937" w:rsidRDefault="00B429C9" w:rsidP="007543E9">
      <w:pPr>
        <w:spacing w:before="240" w:after="0" w:line="240" w:lineRule="auto"/>
        <w:ind w:left="720" w:hanging="720"/>
        <w:rPr>
          <w:sz w:val="16"/>
          <w:szCs w:val="16"/>
        </w:rPr>
      </w:pPr>
      <w:r w:rsidRPr="00136937">
        <w:rPr>
          <w:rFonts w:cs="Arial"/>
          <w:i/>
          <w:sz w:val="16"/>
          <w:szCs w:val="16"/>
        </w:rPr>
        <w:t>If ‘N’, skip to question 3</w:t>
      </w:r>
      <w:r w:rsidR="003A0C54" w:rsidRPr="00136937">
        <w:rPr>
          <w:rFonts w:cs="Arial"/>
          <w:i/>
          <w:sz w:val="16"/>
          <w:szCs w:val="16"/>
        </w:rPr>
        <w:t>4</w:t>
      </w:r>
    </w:p>
    <w:p w:rsidR="00B429C9" w:rsidRPr="00136937" w:rsidRDefault="00610920" w:rsidP="007543E9">
      <w:pPr>
        <w:spacing w:before="240" w:after="0" w:line="240" w:lineRule="auto"/>
        <w:ind w:left="720" w:hanging="720"/>
        <w:rPr>
          <w:sz w:val="16"/>
          <w:szCs w:val="16"/>
        </w:rPr>
      </w:pPr>
      <w:r w:rsidRPr="00136937">
        <w:rPr>
          <w:sz w:val="16"/>
          <w:szCs w:val="16"/>
        </w:rPr>
        <w:t xml:space="preserve">  </w:t>
      </w:r>
      <w:r w:rsidR="004F46D2" w:rsidRPr="00136937">
        <w:rPr>
          <w:sz w:val="16"/>
          <w:szCs w:val="16"/>
        </w:rPr>
        <w:t>3</w:t>
      </w:r>
      <w:r w:rsidR="003A0C54" w:rsidRPr="00136937">
        <w:rPr>
          <w:sz w:val="16"/>
          <w:szCs w:val="16"/>
        </w:rPr>
        <w:t>3</w:t>
      </w:r>
      <w:r w:rsidR="00B429C9" w:rsidRPr="00136937">
        <w:rPr>
          <w:sz w:val="16"/>
          <w:szCs w:val="16"/>
        </w:rPr>
        <w:t>. If yes, do you:</w:t>
      </w:r>
      <w:r w:rsidR="00B429C9" w:rsidRPr="00136937">
        <w:rPr>
          <w:sz w:val="16"/>
          <w:szCs w:val="16"/>
        </w:rPr>
        <w:tab/>
      </w:r>
      <w:r w:rsidR="00B429C9" w:rsidRPr="00136937">
        <w:rPr>
          <w:i/>
          <w:sz w:val="16"/>
          <w:szCs w:val="16"/>
        </w:rPr>
        <w:t>Tick as appropriate:</w:t>
      </w:r>
      <w:r w:rsidR="00B429C9" w:rsidRPr="00136937">
        <w:rPr>
          <w:sz w:val="16"/>
          <w:szCs w:val="16"/>
        </w:rPr>
        <w:t xml:space="preserve"> </w:t>
      </w:r>
    </w:p>
    <w:tbl>
      <w:tblPr>
        <w:tblW w:w="7351" w:type="dxa"/>
        <w:tblLook w:val="00A0" w:firstRow="1" w:lastRow="0" w:firstColumn="1" w:lastColumn="0" w:noHBand="0" w:noVBand="0"/>
      </w:tblPr>
      <w:tblGrid>
        <w:gridCol w:w="2968"/>
        <w:gridCol w:w="284"/>
        <w:gridCol w:w="722"/>
        <w:gridCol w:w="2117"/>
        <w:gridCol w:w="1024"/>
        <w:gridCol w:w="236"/>
      </w:tblGrid>
      <w:tr w:rsidR="00B429C9" w:rsidRPr="00136937" w:rsidTr="00354A91">
        <w:tc>
          <w:tcPr>
            <w:tcW w:w="2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29C9" w:rsidRPr="00136937" w:rsidRDefault="00B429C9" w:rsidP="00BB4ABB">
            <w:pPr>
              <w:spacing w:after="0" w:line="240" w:lineRule="auto"/>
              <w:rPr>
                <w:sz w:val="16"/>
                <w:szCs w:val="16"/>
              </w:rPr>
            </w:pPr>
            <w:r w:rsidRPr="00136937">
              <w:rPr>
                <w:sz w:val="16"/>
                <w:szCs w:val="16"/>
              </w:rPr>
              <w:t>Put it on the garden straight away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29C9" w:rsidRPr="00136937" w:rsidRDefault="00B429C9" w:rsidP="005354F7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863" w:type="dxa"/>
            <w:gridSpan w:val="3"/>
            <w:tcBorders>
              <w:left w:val="single" w:sz="4" w:space="0" w:color="auto"/>
            </w:tcBorders>
          </w:tcPr>
          <w:p w:rsidR="00B429C9" w:rsidRPr="00136937" w:rsidRDefault="00B429C9" w:rsidP="005354F7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36" w:type="dxa"/>
          </w:tcPr>
          <w:p w:rsidR="00B429C9" w:rsidRPr="00136937" w:rsidRDefault="00B429C9" w:rsidP="005354F7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B429C9" w:rsidRPr="00136937" w:rsidTr="00354A91">
        <w:tc>
          <w:tcPr>
            <w:tcW w:w="2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29C9" w:rsidRPr="00136937" w:rsidRDefault="00B429C9" w:rsidP="00BB4ABB">
            <w:pPr>
              <w:spacing w:after="0" w:line="240" w:lineRule="auto"/>
              <w:rPr>
                <w:sz w:val="16"/>
                <w:szCs w:val="16"/>
              </w:rPr>
            </w:pPr>
            <w:r w:rsidRPr="00136937">
              <w:rPr>
                <w:sz w:val="16"/>
                <w:szCs w:val="16"/>
              </w:rPr>
              <w:t>Dry it out first, then put it on the garden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29C9" w:rsidRPr="00136937" w:rsidRDefault="00B429C9" w:rsidP="005354F7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863" w:type="dxa"/>
            <w:gridSpan w:val="3"/>
            <w:tcBorders>
              <w:left w:val="single" w:sz="4" w:space="0" w:color="auto"/>
            </w:tcBorders>
          </w:tcPr>
          <w:p w:rsidR="00B429C9" w:rsidRPr="00136937" w:rsidRDefault="00B429C9" w:rsidP="005354F7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36" w:type="dxa"/>
          </w:tcPr>
          <w:p w:rsidR="00B429C9" w:rsidRPr="00136937" w:rsidRDefault="00B429C9" w:rsidP="005354F7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B429C9" w:rsidRPr="00136937" w:rsidTr="00354A91">
        <w:trPr>
          <w:gridAfter w:val="2"/>
          <w:wAfter w:w="1260" w:type="dxa"/>
        </w:trPr>
        <w:tc>
          <w:tcPr>
            <w:tcW w:w="2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29C9" w:rsidRPr="00136937" w:rsidRDefault="00B429C9" w:rsidP="00BB4ABB">
            <w:pPr>
              <w:spacing w:after="0" w:line="240" w:lineRule="auto"/>
              <w:rPr>
                <w:sz w:val="16"/>
                <w:szCs w:val="16"/>
              </w:rPr>
            </w:pPr>
            <w:r w:rsidRPr="00136937">
              <w:rPr>
                <w:sz w:val="16"/>
                <w:szCs w:val="16"/>
              </w:rPr>
              <w:t xml:space="preserve"> Other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29C9" w:rsidRPr="00136937" w:rsidRDefault="00B429C9" w:rsidP="005354F7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722" w:type="dxa"/>
            <w:tcBorders>
              <w:left w:val="single" w:sz="4" w:space="0" w:color="auto"/>
              <w:right w:val="single" w:sz="4" w:space="0" w:color="auto"/>
            </w:tcBorders>
          </w:tcPr>
          <w:p w:rsidR="00B429C9" w:rsidRPr="00136937" w:rsidRDefault="00B429C9" w:rsidP="005354F7">
            <w:pPr>
              <w:spacing w:after="0" w:line="240" w:lineRule="auto"/>
              <w:rPr>
                <w:sz w:val="16"/>
                <w:szCs w:val="16"/>
              </w:rPr>
            </w:pPr>
            <w:r w:rsidRPr="00136937">
              <w:rPr>
                <w:sz w:val="16"/>
                <w:szCs w:val="16"/>
              </w:rPr>
              <w:t>Specify:</w:t>
            </w:r>
          </w:p>
        </w:tc>
        <w:tc>
          <w:tcPr>
            <w:tcW w:w="2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29C9" w:rsidRPr="00136937" w:rsidRDefault="00B429C9" w:rsidP="005354F7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B429C9" w:rsidRPr="00136937" w:rsidTr="00354A91">
        <w:trPr>
          <w:gridAfter w:val="4"/>
          <w:wAfter w:w="4099" w:type="dxa"/>
        </w:trPr>
        <w:tc>
          <w:tcPr>
            <w:tcW w:w="2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29C9" w:rsidRPr="00136937" w:rsidRDefault="00B429C9" w:rsidP="00BB4ABB">
            <w:pPr>
              <w:spacing w:after="0" w:line="240" w:lineRule="auto"/>
              <w:rPr>
                <w:i/>
                <w:sz w:val="16"/>
                <w:szCs w:val="16"/>
              </w:rPr>
            </w:pPr>
            <w:r w:rsidRPr="00136937">
              <w:rPr>
                <w:i/>
                <w:sz w:val="16"/>
                <w:szCs w:val="16"/>
              </w:rPr>
              <w:t>Don’t know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29C9" w:rsidRPr="00136937" w:rsidRDefault="00B429C9" w:rsidP="005354F7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B429C9" w:rsidRPr="00136937" w:rsidTr="00354A91">
        <w:trPr>
          <w:gridAfter w:val="4"/>
          <w:wAfter w:w="4099" w:type="dxa"/>
        </w:trPr>
        <w:tc>
          <w:tcPr>
            <w:tcW w:w="2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29C9" w:rsidRPr="00136937" w:rsidRDefault="00B429C9" w:rsidP="00BB4ABB">
            <w:pPr>
              <w:spacing w:after="0" w:line="240" w:lineRule="auto"/>
              <w:rPr>
                <w:i/>
                <w:sz w:val="16"/>
                <w:szCs w:val="16"/>
              </w:rPr>
            </w:pPr>
            <w:r w:rsidRPr="00136937">
              <w:rPr>
                <w:i/>
                <w:sz w:val="16"/>
                <w:szCs w:val="16"/>
              </w:rPr>
              <w:t>Refused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29C9" w:rsidRPr="00136937" w:rsidRDefault="00B429C9" w:rsidP="005354F7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</w:tbl>
    <w:p w:rsidR="00B429C9" w:rsidRPr="00136937" w:rsidRDefault="00B429C9" w:rsidP="007543E9">
      <w:pPr>
        <w:spacing w:after="0" w:line="240" w:lineRule="auto"/>
        <w:rPr>
          <w:i/>
          <w:sz w:val="16"/>
          <w:szCs w:val="16"/>
        </w:rPr>
      </w:pPr>
    </w:p>
    <w:p w:rsidR="00354A91" w:rsidRDefault="00354A91" w:rsidP="007543E9">
      <w:pPr>
        <w:spacing w:after="0" w:line="240" w:lineRule="auto"/>
        <w:rPr>
          <w:sz w:val="16"/>
          <w:szCs w:val="16"/>
        </w:rPr>
      </w:pPr>
    </w:p>
    <w:p w:rsidR="00354A91" w:rsidRDefault="00354A91" w:rsidP="007543E9">
      <w:pPr>
        <w:spacing w:after="0" w:line="240" w:lineRule="auto"/>
        <w:rPr>
          <w:sz w:val="16"/>
          <w:szCs w:val="16"/>
        </w:rPr>
      </w:pPr>
    </w:p>
    <w:p w:rsidR="00354A91" w:rsidRDefault="00354A91" w:rsidP="007543E9">
      <w:pPr>
        <w:spacing w:after="0" w:line="240" w:lineRule="auto"/>
        <w:rPr>
          <w:sz w:val="16"/>
          <w:szCs w:val="16"/>
        </w:rPr>
      </w:pPr>
    </w:p>
    <w:p w:rsidR="00354A91" w:rsidRDefault="00354A91" w:rsidP="007543E9">
      <w:pPr>
        <w:spacing w:after="0" w:line="240" w:lineRule="auto"/>
        <w:rPr>
          <w:sz w:val="16"/>
          <w:szCs w:val="16"/>
        </w:rPr>
      </w:pPr>
    </w:p>
    <w:p w:rsidR="00B429C9" w:rsidRPr="00136937" w:rsidRDefault="00B429C9" w:rsidP="007543E9">
      <w:pPr>
        <w:spacing w:after="0" w:line="240" w:lineRule="auto"/>
        <w:rPr>
          <w:sz w:val="16"/>
          <w:szCs w:val="16"/>
        </w:rPr>
      </w:pPr>
      <w:r w:rsidRPr="00136937">
        <w:rPr>
          <w:sz w:val="16"/>
          <w:szCs w:val="16"/>
        </w:rPr>
        <w:t>3</w:t>
      </w:r>
      <w:r w:rsidR="003A0C54" w:rsidRPr="00136937">
        <w:rPr>
          <w:sz w:val="16"/>
          <w:szCs w:val="16"/>
        </w:rPr>
        <w:t>4</w:t>
      </w:r>
      <w:r w:rsidRPr="00136937">
        <w:rPr>
          <w:sz w:val="16"/>
          <w:szCs w:val="16"/>
        </w:rPr>
        <w:t xml:space="preserve">. </w:t>
      </w:r>
      <w:r w:rsidR="00610920" w:rsidRPr="00136937">
        <w:rPr>
          <w:sz w:val="16"/>
          <w:szCs w:val="16"/>
        </w:rPr>
        <w:t xml:space="preserve">How many animals does your </w:t>
      </w:r>
      <w:r w:rsidRPr="00136937">
        <w:rPr>
          <w:sz w:val="16"/>
          <w:szCs w:val="16"/>
        </w:rPr>
        <w:t>household keep?</w:t>
      </w:r>
    </w:p>
    <w:tbl>
      <w:tblPr>
        <w:tblW w:w="7351" w:type="dxa"/>
        <w:tblLook w:val="00A0" w:firstRow="1" w:lastRow="0" w:firstColumn="1" w:lastColumn="0" w:noHBand="0" w:noVBand="0"/>
      </w:tblPr>
      <w:tblGrid>
        <w:gridCol w:w="2686"/>
        <w:gridCol w:w="283"/>
        <w:gridCol w:w="722"/>
        <w:gridCol w:w="2541"/>
        <w:gridCol w:w="883"/>
        <w:gridCol w:w="236"/>
      </w:tblGrid>
      <w:tr w:rsidR="00610920" w:rsidRPr="00136937" w:rsidTr="00354A91">
        <w:tc>
          <w:tcPr>
            <w:tcW w:w="2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0920" w:rsidRPr="00136937" w:rsidRDefault="00610920" w:rsidP="00610920">
            <w:pPr>
              <w:spacing w:after="0" w:line="240" w:lineRule="auto"/>
              <w:rPr>
                <w:sz w:val="16"/>
                <w:szCs w:val="16"/>
              </w:rPr>
            </w:pPr>
            <w:r w:rsidRPr="00136937">
              <w:rPr>
                <w:sz w:val="16"/>
                <w:szCs w:val="16"/>
              </w:rPr>
              <w:t>Number of dogs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0920" w:rsidRPr="00136937" w:rsidRDefault="00610920" w:rsidP="00720890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4146" w:type="dxa"/>
            <w:gridSpan w:val="3"/>
            <w:tcBorders>
              <w:left w:val="single" w:sz="4" w:space="0" w:color="auto"/>
            </w:tcBorders>
          </w:tcPr>
          <w:p w:rsidR="00610920" w:rsidRPr="00136937" w:rsidRDefault="00610920" w:rsidP="00720890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36" w:type="dxa"/>
          </w:tcPr>
          <w:p w:rsidR="00610920" w:rsidRPr="00136937" w:rsidRDefault="00610920" w:rsidP="00720890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610920" w:rsidRPr="00136937" w:rsidTr="00354A91">
        <w:tc>
          <w:tcPr>
            <w:tcW w:w="2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0920" w:rsidRPr="00136937" w:rsidRDefault="00610920" w:rsidP="00610920">
            <w:pPr>
              <w:spacing w:after="0" w:line="240" w:lineRule="auto"/>
              <w:rPr>
                <w:sz w:val="16"/>
                <w:szCs w:val="16"/>
              </w:rPr>
            </w:pPr>
            <w:r w:rsidRPr="00136937">
              <w:rPr>
                <w:sz w:val="16"/>
                <w:szCs w:val="16"/>
              </w:rPr>
              <w:t>Number of pigs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0920" w:rsidRPr="00136937" w:rsidRDefault="00610920" w:rsidP="00720890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4146" w:type="dxa"/>
            <w:gridSpan w:val="3"/>
            <w:tcBorders>
              <w:left w:val="single" w:sz="4" w:space="0" w:color="auto"/>
            </w:tcBorders>
          </w:tcPr>
          <w:p w:rsidR="00610920" w:rsidRPr="00136937" w:rsidRDefault="00610920" w:rsidP="00720890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36" w:type="dxa"/>
          </w:tcPr>
          <w:p w:rsidR="00610920" w:rsidRPr="00136937" w:rsidRDefault="00610920" w:rsidP="00720890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610920" w:rsidRPr="00136937" w:rsidTr="00354A91">
        <w:tc>
          <w:tcPr>
            <w:tcW w:w="2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0920" w:rsidRPr="00136937" w:rsidRDefault="00610920" w:rsidP="00610920">
            <w:pPr>
              <w:spacing w:after="0" w:line="240" w:lineRule="auto"/>
              <w:rPr>
                <w:sz w:val="16"/>
                <w:szCs w:val="16"/>
              </w:rPr>
            </w:pPr>
            <w:r w:rsidRPr="00136937">
              <w:rPr>
                <w:sz w:val="16"/>
                <w:szCs w:val="16"/>
              </w:rPr>
              <w:t>Number of chickens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0920" w:rsidRPr="00136937" w:rsidRDefault="00610920" w:rsidP="00720890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4146" w:type="dxa"/>
            <w:gridSpan w:val="3"/>
            <w:tcBorders>
              <w:left w:val="single" w:sz="4" w:space="0" w:color="auto"/>
            </w:tcBorders>
          </w:tcPr>
          <w:p w:rsidR="00610920" w:rsidRPr="00136937" w:rsidRDefault="00610920" w:rsidP="00720890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36" w:type="dxa"/>
          </w:tcPr>
          <w:p w:rsidR="00610920" w:rsidRPr="00136937" w:rsidRDefault="00610920" w:rsidP="00720890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610920" w:rsidRPr="00136937" w:rsidTr="00354A91">
        <w:tc>
          <w:tcPr>
            <w:tcW w:w="2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0920" w:rsidRPr="00136937" w:rsidRDefault="00610920" w:rsidP="00610920">
            <w:pPr>
              <w:spacing w:after="0" w:line="240" w:lineRule="auto"/>
              <w:rPr>
                <w:sz w:val="16"/>
                <w:szCs w:val="16"/>
              </w:rPr>
            </w:pPr>
            <w:r w:rsidRPr="00136937">
              <w:rPr>
                <w:sz w:val="16"/>
                <w:szCs w:val="16"/>
              </w:rPr>
              <w:t>Number of cows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0920" w:rsidRPr="00136937" w:rsidRDefault="00610920" w:rsidP="00720890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4146" w:type="dxa"/>
            <w:gridSpan w:val="3"/>
            <w:tcBorders>
              <w:left w:val="single" w:sz="4" w:space="0" w:color="auto"/>
            </w:tcBorders>
          </w:tcPr>
          <w:p w:rsidR="00610920" w:rsidRPr="00136937" w:rsidRDefault="00610920" w:rsidP="00720890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36" w:type="dxa"/>
          </w:tcPr>
          <w:p w:rsidR="00610920" w:rsidRPr="00136937" w:rsidRDefault="00610920" w:rsidP="00720890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610920" w:rsidRPr="00136937" w:rsidTr="00354A91">
        <w:tc>
          <w:tcPr>
            <w:tcW w:w="2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0920" w:rsidRPr="00136937" w:rsidRDefault="00610920" w:rsidP="00610920">
            <w:pPr>
              <w:spacing w:after="0" w:line="240" w:lineRule="auto"/>
              <w:rPr>
                <w:sz w:val="16"/>
                <w:szCs w:val="16"/>
              </w:rPr>
            </w:pPr>
            <w:r w:rsidRPr="00136937">
              <w:rPr>
                <w:sz w:val="16"/>
                <w:szCs w:val="16"/>
              </w:rPr>
              <w:t>Number of goats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0920" w:rsidRPr="00136937" w:rsidRDefault="00610920" w:rsidP="00610920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4146" w:type="dxa"/>
            <w:gridSpan w:val="3"/>
            <w:tcBorders>
              <w:left w:val="single" w:sz="4" w:space="0" w:color="auto"/>
            </w:tcBorders>
          </w:tcPr>
          <w:p w:rsidR="00610920" w:rsidRPr="00136937" w:rsidRDefault="00610920" w:rsidP="00610920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36" w:type="dxa"/>
          </w:tcPr>
          <w:p w:rsidR="00610920" w:rsidRPr="00136937" w:rsidRDefault="00610920" w:rsidP="00610920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610920" w:rsidRPr="00136937" w:rsidTr="00354A91">
        <w:tc>
          <w:tcPr>
            <w:tcW w:w="2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0920" w:rsidRPr="00136937" w:rsidRDefault="00610920" w:rsidP="00610920">
            <w:pPr>
              <w:spacing w:after="0" w:line="240" w:lineRule="auto"/>
              <w:rPr>
                <w:sz w:val="16"/>
                <w:szCs w:val="16"/>
              </w:rPr>
            </w:pPr>
            <w:r w:rsidRPr="00136937">
              <w:rPr>
                <w:sz w:val="16"/>
                <w:szCs w:val="16"/>
              </w:rPr>
              <w:t>Number of horses</w:t>
            </w:r>
            <w:r w:rsidR="001F2CAC" w:rsidRPr="00136937">
              <w:rPr>
                <w:sz w:val="16"/>
                <w:szCs w:val="16"/>
              </w:rPr>
              <w:t>/donkeys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0920" w:rsidRPr="00136937" w:rsidRDefault="00610920" w:rsidP="00610920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4146" w:type="dxa"/>
            <w:gridSpan w:val="3"/>
            <w:tcBorders>
              <w:left w:val="single" w:sz="4" w:space="0" w:color="auto"/>
            </w:tcBorders>
          </w:tcPr>
          <w:p w:rsidR="00610920" w:rsidRPr="00136937" w:rsidRDefault="00610920" w:rsidP="00610920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36" w:type="dxa"/>
          </w:tcPr>
          <w:p w:rsidR="00610920" w:rsidRPr="00136937" w:rsidRDefault="00610920" w:rsidP="00610920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610920" w:rsidRPr="00136937" w:rsidTr="00354A91">
        <w:trPr>
          <w:gridAfter w:val="2"/>
          <w:wAfter w:w="1119" w:type="dxa"/>
        </w:trPr>
        <w:tc>
          <w:tcPr>
            <w:tcW w:w="2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0920" w:rsidRPr="00136937" w:rsidRDefault="00610920" w:rsidP="00610920">
            <w:pPr>
              <w:spacing w:after="0" w:line="240" w:lineRule="auto"/>
              <w:rPr>
                <w:sz w:val="16"/>
                <w:szCs w:val="16"/>
              </w:rPr>
            </w:pPr>
            <w:r w:rsidRPr="00136937">
              <w:rPr>
                <w:sz w:val="16"/>
                <w:szCs w:val="16"/>
              </w:rPr>
              <w:t>Number of other animals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0920" w:rsidRPr="00136937" w:rsidRDefault="00610920" w:rsidP="00720890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722" w:type="dxa"/>
            <w:tcBorders>
              <w:left w:val="single" w:sz="4" w:space="0" w:color="auto"/>
              <w:right w:val="single" w:sz="4" w:space="0" w:color="auto"/>
            </w:tcBorders>
          </w:tcPr>
          <w:p w:rsidR="00610920" w:rsidRPr="00136937" w:rsidRDefault="00610920" w:rsidP="00720890">
            <w:pPr>
              <w:spacing w:after="0" w:line="240" w:lineRule="auto"/>
              <w:rPr>
                <w:sz w:val="16"/>
                <w:szCs w:val="16"/>
              </w:rPr>
            </w:pPr>
            <w:r w:rsidRPr="00136937">
              <w:rPr>
                <w:sz w:val="16"/>
                <w:szCs w:val="16"/>
              </w:rPr>
              <w:t>Specify:</w:t>
            </w:r>
          </w:p>
        </w:tc>
        <w:tc>
          <w:tcPr>
            <w:tcW w:w="2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0920" w:rsidRPr="00136937" w:rsidRDefault="00610920" w:rsidP="00720890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</w:tbl>
    <w:p w:rsidR="00610920" w:rsidRPr="00136937" w:rsidRDefault="00610920" w:rsidP="00610920">
      <w:pPr>
        <w:spacing w:after="0" w:line="240" w:lineRule="auto"/>
        <w:rPr>
          <w:i/>
          <w:sz w:val="16"/>
          <w:szCs w:val="16"/>
        </w:rPr>
      </w:pPr>
    </w:p>
    <w:tbl>
      <w:tblPr>
        <w:tblW w:w="7367" w:type="dxa"/>
        <w:tblLook w:val="00A0" w:firstRow="1" w:lastRow="0" w:firstColumn="1" w:lastColumn="0" w:noHBand="0" w:noVBand="0"/>
      </w:tblPr>
      <w:tblGrid>
        <w:gridCol w:w="3799"/>
        <w:gridCol w:w="282"/>
        <w:gridCol w:w="616"/>
        <w:gridCol w:w="165"/>
        <w:gridCol w:w="2269"/>
        <w:gridCol w:w="99"/>
        <w:gridCol w:w="137"/>
      </w:tblGrid>
      <w:tr w:rsidR="00B429C9" w:rsidRPr="00136937" w:rsidTr="00354A91">
        <w:trPr>
          <w:gridAfter w:val="1"/>
          <w:wAfter w:w="137" w:type="dxa"/>
        </w:trPr>
        <w:tc>
          <w:tcPr>
            <w:tcW w:w="4697" w:type="dxa"/>
            <w:gridSpan w:val="3"/>
          </w:tcPr>
          <w:p w:rsidR="00B429C9" w:rsidRPr="00136937" w:rsidRDefault="00B429C9" w:rsidP="003A0C54">
            <w:pPr>
              <w:spacing w:after="0" w:line="240" w:lineRule="auto"/>
              <w:rPr>
                <w:sz w:val="16"/>
                <w:szCs w:val="16"/>
              </w:rPr>
            </w:pPr>
            <w:r w:rsidRPr="00136937">
              <w:rPr>
                <w:sz w:val="16"/>
                <w:szCs w:val="16"/>
              </w:rPr>
              <w:t>3</w:t>
            </w:r>
            <w:r w:rsidR="003A0C54" w:rsidRPr="00136937">
              <w:rPr>
                <w:sz w:val="16"/>
                <w:szCs w:val="16"/>
              </w:rPr>
              <w:t>5</w:t>
            </w:r>
            <w:r w:rsidRPr="00136937">
              <w:rPr>
                <w:sz w:val="16"/>
                <w:szCs w:val="16"/>
              </w:rPr>
              <w:t xml:space="preserve">. </w:t>
            </w:r>
            <w:r w:rsidR="00610920" w:rsidRPr="00136937">
              <w:rPr>
                <w:sz w:val="16"/>
                <w:szCs w:val="16"/>
              </w:rPr>
              <w:t>W</w:t>
            </w:r>
            <w:r w:rsidRPr="00136937">
              <w:rPr>
                <w:sz w:val="16"/>
                <w:szCs w:val="16"/>
              </w:rPr>
              <w:t>here do you dispose of animal faeces?</w:t>
            </w:r>
          </w:p>
        </w:tc>
        <w:tc>
          <w:tcPr>
            <w:tcW w:w="2533" w:type="dxa"/>
            <w:gridSpan w:val="3"/>
            <w:tcBorders>
              <w:top w:val="nil"/>
            </w:tcBorders>
          </w:tcPr>
          <w:p w:rsidR="00B429C9" w:rsidRPr="00136937" w:rsidRDefault="00B429C9" w:rsidP="005354F7">
            <w:pPr>
              <w:spacing w:after="0" w:line="240" w:lineRule="auto"/>
              <w:rPr>
                <w:sz w:val="16"/>
                <w:szCs w:val="16"/>
              </w:rPr>
            </w:pPr>
            <w:r w:rsidRPr="00136937">
              <w:rPr>
                <w:i/>
                <w:sz w:val="16"/>
                <w:szCs w:val="16"/>
              </w:rPr>
              <w:t>Tick as appropriate:</w:t>
            </w:r>
          </w:p>
        </w:tc>
      </w:tr>
      <w:tr w:rsidR="00B429C9" w:rsidRPr="00136937" w:rsidTr="00354A91">
        <w:trPr>
          <w:gridAfter w:val="2"/>
          <w:wAfter w:w="236" w:type="dxa"/>
        </w:trPr>
        <w:tc>
          <w:tcPr>
            <w:tcW w:w="3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29C9" w:rsidRPr="00136937" w:rsidRDefault="00B429C9" w:rsidP="00BB4ABB">
            <w:pPr>
              <w:spacing w:after="0" w:line="240" w:lineRule="auto"/>
              <w:rPr>
                <w:sz w:val="16"/>
                <w:szCs w:val="16"/>
              </w:rPr>
            </w:pPr>
            <w:r w:rsidRPr="00136937">
              <w:rPr>
                <w:sz w:val="16"/>
                <w:szCs w:val="16"/>
              </w:rPr>
              <w:t>Just leave them where they are</w:t>
            </w:r>
          </w:p>
        </w:tc>
        <w:tc>
          <w:tcPr>
            <w:tcW w:w="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29C9" w:rsidRPr="00136937" w:rsidRDefault="00B429C9" w:rsidP="005C2641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050" w:type="dxa"/>
            <w:gridSpan w:val="3"/>
            <w:tcBorders>
              <w:left w:val="single" w:sz="4" w:space="0" w:color="auto"/>
            </w:tcBorders>
          </w:tcPr>
          <w:p w:rsidR="00B429C9" w:rsidRPr="00136937" w:rsidRDefault="00B429C9" w:rsidP="005C2641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B429C9" w:rsidRPr="00136937" w:rsidTr="00354A91">
        <w:tc>
          <w:tcPr>
            <w:tcW w:w="3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29C9" w:rsidRPr="00136937" w:rsidRDefault="00B429C9" w:rsidP="00BB4ABB">
            <w:pPr>
              <w:spacing w:after="0" w:line="240" w:lineRule="auto"/>
              <w:rPr>
                <w:sz w:val="16"/>
                <w:szCs w:val="16"/>
              </w:rPr>
            </w:pPr>
            <w:r w:rsidRPr="00136937">
              <w:rPr>
                <w:sz w:val="16"/>
                <w:szCs w:val="16"/>
              </w:rPr>
              <w:t>On a food garden</w:t>
            </w:r>
          </w:p>
        </w:tc>
        <w:tc>
          <w:tcPr>
            <w:tcW w:w="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29C9" w:rsidRPr="00136937" w:rsidRDefault="00B429C9" w:rsidP="005C2641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050" w:type="dxa"/>
            <w:gridSpan w:val="3"/>
            <w:tcBorders>
              <w:left w:val="single" w:sz="4" w:space="0" w:color="auto"/>
            </w:tcBorders>
          </w:tcPr>
          <w:p w:rsidR="00B429C9" w:rsidRPr="00136937" w:rsidRDefault="00B429C9" w:rsidP="005C2641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36" w:type="dxa"/>
            <w:gridSpan w:val="2"/>
          </w:tcPr>
          <w:p w:rsidR="00B429C9" w:rsidRPr="00136937" w:rsidRDefault="00B429C9" w:rsidP="005C2641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B429C9" w:rsidRPr="00136937" w:rsidTr="00354A91">
        <w:tc>
          <w:tcPr>
            <w:tcW w:w="3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29C9" w:rsidRPr="00136937" w:rsidRDefault="00B429C9" w:rsidP="00BB4ABB">
            <w:pPr>
              <w:spacing w:after="0" w:line="240" w:lineRule="auto"/>
              <w:rPr>
                <w:sz w:val="16"/>
                <w:szCs w:val="16"/>
              </w:rPr>
            </w:pPr>
            <w:r w:rsidRPr="00136937">
              <w:rPr>
                <w:sz w:val="16"/>
                <w:szCs w:val="16"/>
              </w:rPr>
              <w:t>On a non-food garden</w:t>
            </w:r>
          </w:p>
        </w:tc>
        <w:tc>
          <w:tcPr>
            <w:tcW w:w="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29C9" w:rsidRPr="00136937" w:rsidRDefault="00B429C9" w:rsidP="005C2641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050" w:type="dxa"/>
            <w:gridSpan w:val="3"/>
            <w:tcBorders>
              <w:left w:val="single" w:sz="4" w:space="0" w:color="auto"/>
            </w:tcBorders>
          </w:tcPr>
          <w:p w:rsidR="00B429C9" w:rsidRPr="00136937" w:rsidRDefault="00B429C9" w:rsidP="005C2641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36" w:type="dxa"/>
            <w:gridSpan w:val="2"/>
          </w:tcPr>
          <w:p w:rsidR="00B429C9" w:rsidRPr="00136937" w:rsidRDefault="00B429C9" w:rsidP="005C2641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B429C9" w:rsidRPr="00136937" w:rsidTr="00354A91">
        <w:tc>
          <w:tcPr>
            <w:tcW w:w="3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29C9" w:rsidRPr="00136937" w:rsidRDefault="00B429C9" w:rsidP="00BB4ABB">
            <w:pPr>
              <w:spacing w:after="0" w:line="240" w:lineRule="auto"/>
              <w:rPr>
                <w:sz w:val="16"/>
                <w:szCs w:val="16"/>
              </w:rPr>
            </w:pPr>
            <w:r w:rsidRPr="00136937">
              <w:rPr>
                <w:sz w:val="16"/>
                <w:szCs w:val="16"/>
              </w:rPr>
              <w:t>On the ground next to the house</w:t>
            </w:r>
          </w:p>
        </w:tc>
        <w:tc>
          <w:tcPr>
            <w:tcW w:w="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29C9" w:rsidRPr="00136937" w:rsidRDefault="00B429C9" w:rsidP="005C2641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050" w:type="dxa"/>
            <w:gridSpan w:val="3"/>
            <w:tcBorders>
              <w:left w:val="single" w:sz="4" w:space="0" w:color="auto"/>
            </w:tcBorders>
          </w:tcPr>
          <w:p w:rsidR="00B429C9" w:rsidRPr="00136937" w:rsidRDefault="00B429C9" w:rsidP="005C2641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36" w:type="dxa"/>
            <w:gridSpan w:val="2"/>
          </w:tcPr>
          <w:p w:rsidR="00B429C9" w:rsidRPr="00136937" w:rsidRDefault="00B429C9" w:rsidP="005C2641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B429C9" w:rsidRPr="00136937" w:rsidTr="00354A91">
        <w:tc>
          <w:tcPr>
            <w:tcW w:w="3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29C9" w:rsidRPr="00136937" w:rsidRDefault="00B429C9" w:rsidP="00BB4ABB">
            <w:pPr>
              <w:spacing w:after="0" w:line="240" w:lineRule="auto"/>
              <w:rPr>
                <w:sz w:val="16"/>
                <w:szCs w:val="16"/>
              </w:rPr>
            </w:pPr>
            <w:r w:rsidRPr="00136937">
              <w:rPr>
                <w:sz w:val="16"/>
                <w:szCs w:val="16"/>
              </w:rPr>
              <w:t>On the ground away from the house (at least 5 metres)</w:t>
            </w:r>
          </w:p>
        </w:tc>
        <w:tc>
          <w:tcPr>
            <w:tcW w:w="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29C9" w:rsidRPr="00136937" w:rsidRDefault="00B429C9" w:rsidP="005C2641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050" w:type="dxa"/>
            <w:gridSpan w:val="3"/>
            <w:tcBorders>
              <w:left w:val="single" w:sz="4" w:space="0" w:color="auto"/>
            </w:tcBorders>
          </w:tcPr>
          <w:p w:rsidR="00B429C9" w:rsidRPr="00136937" w:rsidRDefault="00B429C9" w:rsidP="005C2641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36" w:type="dxa"/>
            <w:gridSpan w:val="2"/>
          </w:tcPr>
          <w:p w:rsidR="00B429C9" w:rsidRPr="00136937" w:rsidRDefault="00B429C9" w:rsidP="005C2641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B429C9" w:rsidRPr="00136937" w:rsidTr="00354A91">
        <w:tc>
          <w:tcPr>
            <w:tcW w:w="3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29C9" w:rsidRPr="00136937" w:rsidRDefault="00B429C9" w:rsidP="00BB4ABB">
            <w:pPr>
              <w:spacing w:after="0" w:line="240" w:lineRule="auto"/>
              <w:rPr>
                <w:sz w:val="16"/>
                <w:szCs w:val="16"/>
              </w:rPr>
            </w:pPr>
            <w:r w:rsidRPr="00136937">
              <w:rPr>
                <w:sz w:val="16"/>
                <w:szCs w:val="16"/>
              </w:rPr>
              <w:t>In the bushes</w:t>
            </w:r>
          </w:p>
        </w:tc>
        <w:tc>
          <w:tcPr>
            <w:tcW w:w="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29C9" w:rsidRPr="00136937" w:rsidRDefault="00B429C9" w:rsidP="005C2641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050" w:type="dxa"/>
            <w:gridSpan w:val="3"/>
            <w:tcBorders>
              <w:left w:val="single" w:sz="4" w:space="0" w:color="auto"/>
            </w:tcBorders>
          </w:tcPr>
          <w:p w:rsidR="00B429C9" w:rsidRPr="00136937" w:rsidRDefault="00B429C9" w:rsidP="005C2641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36" w:type="dxa"/>
            <w:gridSpan w:val="2"/>
          </w:tcPr>
          <w:p w:rsidR="00B429C9" w:rsidRPr="00136937" w:rsidRDefault="00B429C9" w:rsidP="005C2641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B429C9" w:rsidRPr="00136937" w:rsidTr="00354A91">
        <w:tc>
          <w:tcPr>
            <w:tcW w:w="3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29C9" w:rsidRPr="00136937" w:rsidRDefault="00B429C9" w:rsidP="00BB4ABB">
            <w:pPr>
              <w:spacing w:after="0" w:line="240" w:lineRule="auto"/>
              <w:rPr>
                <w:sz w:val="16"/>
                <w:szCs w:val="16"/>
              </w:rPr>
            </w:pPr>
            <w:r w:rsidRPr="00136937">
              <w:rPr>
                <w:sz w:val="16"/>
                <w:szCs w:val="16"/>
              </w:rPr>
              <w:t>In a lake or stream</w:t>
            </w:r>
          </w:p>
        </w:tc>
        <w:tc>
          <w:tcPr>
            <w:tcW w:w="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29C9" w:rsidRPr="00136937" w:rsidRDefault="00B429C9" w:rsidP="005C2641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050" w:type="dxa"/>
            <w:gridSpan w:val="3"/>
            <w:tcBorders>
              <w:left w:val="single" w:sz="4" w:space="0" w:color="auto"/>
            </w:tcBorders>
          </w:tcPr>
          <w:p w:rsidR="00B429C9" w:rsidRPr="00136937" w:rsidRDefault="00B429C9" w:rsidP="005C2641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36" w:type="dxa"/>
            <w:gridSpan w:val="2"/>
          </w:tcPr>
          <w:p w:rsidR="00B429C9" w:rsidRPr="00136937" w:rsidRDefault="00B429C9" w:rsidP="005C2641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B429C9" w:rsidRPr="00136937" w:rsidTr="00354A91">
        <w:trPr>
          <w:gridAfter w:val="1"/>
          <w:wAfter w:w="137" w:type="dxa"/>
        </w:trPr>
        <w:tc>
          <w:tcPr>
            <w:tcW w:w="3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29C9" w:rsidRPr="00136937" w:rsidRDefault="00B429C9" w:rsidP="00BB4ABB">
            <w:pPr>
              <w:spacing w:after="0" w:line="240" w:lineRule="auto"/>
              <w:rPr>
                <w:sz w:val="16"/>
                <w:szCs w:val="16"/>
              </w:rPr>
            </w:pPr>
            <w:r w:rsidRPr="00136937">
              <w:rPr>
                <w:sz w:val="16"/>
                <w:szCs w:val="16"/>
              </w:rPr>
              <w:t>Other</w:t>
            </w:r>
          </w:p>
        </w:tc>
        <w:tc>
          <w:tcPr>
            <w:tcW w:w="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29C9" w:rsidRPr="00136937" w:rsidRDefault="00B429C9" w:rsidP="005C2641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781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B429C9" w:rsidRPr="00136937" w:rsidRDefault="00B429C9" w:rsidP="005C2641">
            <w:pPr>
              <w:spacing w:after="0" w:line="240" w:lineRule="auto"/>
              <w:rPr>
                <w:sz w:val="16"/>
                <w:szCs w:val="16"/>
              </w:rPr>
            </w:pPr>
            <w:r w:rsidRPr="00136937">
              <w:rPr>
                <w:sz w:val="16"/>
                <w:szCs w:val="16"/>
              </w:rPr>
              <w:t>Specify:</w:t>
            </w:r>
          </w:p>
        </w:tc>
        <w:tc>
          <w:tcPr>
            <w:tcW w:w="23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29C9" w:rsidRPr="00136937" w:rsidRDefault="00B429C9" w:rsidP="005C2641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</w:tbl>
    <w:p w:rsidR="00B429C9" w:rsidRPr="00136937" w:rsidRDefault="00B429C9" w:rsidP="007543E9">
      <w:pPr>
        <w:spacing w:after="0" w:line="240" w:lineRule="auto"/>
        <w:rPr>
          <w:sz w:val="16"/>
          <w:szCs w:val="16"/>
        </w:rPr>
      </w:pPr>
      <w:r w:rsidRPr="00136937">
        <w:rPr>
          <w:sz w:val="16"/>
          <w:szCs w:val="16"/>
        </w:rPr>
        <w:t>_________________________________________________________________________</w:t>
      </w:r>
    </w:p>
    <w:p w:rsidR="001F2CAC" w:rsidRPr="00136937" w:rsidRDefault="001F2CAC" w:rsidP="001F2CAC">
      <w:pPr>
        <w:spacing w:after="0" w:line="240" w:lineRule="auto"/>
        <w:rPr>
          <w:b/>
          <w:sz w:val="16"/>
          <w:szCs w:val="16"/>
        </w:rPr>
      </w:pPr>
      <w:r w:rsidRPr="00136937">
        <w:rPr>
          <w:b/>
          <w:sz w:val="16"/>
          <w:szCs w:val="16"/>
        </w:rPr>
        <w:t>E. Household characteristics</w:t>
      </w:r>
    </w:p>
    <w:p w:rsidR="001F2CAC" w:rsidRPr="00136937" w:rsidRDefault="001F2CAC" w:rsidP="001F2CAC">
      <w:pPr>
        <w:spacing w:before="240" w:after="0" w:line="240" w:lineRule="auto"/>
        <w:rPr>
          <w:sz w:val="16"/>
          <w:szCs w:val="16"/>
        </w:rPr>
      </w:pPr>
      <w:r w:rsidRPr="00136937">
        <w:rPr>
          <w:sz w:val="16"/>
          <w:szCs w:val="16"/>
        </w:rPr>
        <w:t>3</w:t>
      </w:r>
      <w:r w:rsidR="003A0C54" w:rsidRPr="00136937">
        <w:rPr>
          <w:sz w:val="16"/>
          <w:szCs w:val="16"/>
        </w:rPr>
        <w:t>6</w:t>
      </w:r>
      <w:r w:rsidRPr="00136937">
        <w:rPr>
          <w:sz w:val="16"/>
          <w:szCs w:val="16"/>
        </w:rPr>
        <w:t>. What type of floor does your house have?</w:t>
      </w:r>
    </w:p>
    <w:tbl>
      <w:tblPr>
        <w:tblW w:w="7513" w:type="dxa"/>
        <w:tblLook w:val="00A0" w:firstRow="1" w:lastRow="0" w:firstColumn="1" w:lastColumn="0" w:noHBand="0" w:noVBand="0"/>
      </w:tblPr>
      <w:tblGrid>
        <w:gridCol w:w="1814"/>
        <w:gridCol w:w="322"/>
        <w:gridCol w:w="912"/>
        <w:gridCol w:w="3751"/>
        <w:gridCol w:w="478"/>
        <w:gridCol w:w="236"/>
      </w:tblGrid>
      <w:tr w:rsidR="001F2CAC" w:rsidRPr="00136937" w:rsidTr="00354A91"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2CAC" w:rsidRPr="00136937" w:rsidRDefault="001F2CAC" w:rsidP="00CB5D57">
            <w:pPr>
              <w:spacing w:after="0" w:line="240" w:lineRule="auto"/>
              <w:rPr>
                <w:sz w:val="16"/>
                <w:szCs w:val="16"/>
              </w:rPr>
            </w:pPr>
            <w:r w:rsidRPr="00136937">
              <w:rPr>
                <w:sz w:val="16"/>
                <w:szCs w:val="16"/>
              </w:rPr>
              <w:t>Earth</w:t>
            </w:r>
          </w:p>
        </w:tc>
        <w:tc>
          <w:tcPr>
            <w:tcW w:w="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2CAC" w:rsidRPr="00136937" w:rsidRDefault="001F2CAC" w:rsidP="00CB5D57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5141" w:type="dxa"/>
            <w:gridSpan w:val="3"/>
            <w:tcBorders>
              <w:left w:val="single" w:sz="4" w:space="0" w:color="auto"/>
            </w:tcBorders>
          </w:tcPr>
          <w:p w:rsidR="001F2CAC" w:rsidRPr="00136937" w:rsidRDefault="001F2CAC" w:rsidP="00CB5D57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36" w:type="dxa"/>
          </w:tcPr>
          <w:p w:rsidR="001F2CAC" w:rsidRPr="00136937" w:rsidRDefault="001F2CAC" w:rsidP="00CB5D57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48371C" w:rsidRPr="00136937" w:rsidTr="00354A91"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371C" w:rsidRPr="00136937" w:rsidRDefault="0048371C" w:rsidP="00CB5D57">
            <w:pPr>
              <w:spacing w:after="0" w:line="240" w:lineRule="auto"/>
              <w:rPr>
                <w:sz w:val="16"/>
                <w:szCs w:val="16"/>
              </w:rPr>
            </w:pPr>
            <w:r w:rsidRPr="00136937">
              <w:rPr>
                <w:sz w:val="16"/>
                <w:szCs w:val="16"/>
              </w:rPr>
              <w:t>Hardened dung</w:t>
            </w:r>
          </w:p>
        </w:tc>
        <w:tc>
          <w:tcPr>
            <w:tcW w:w="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371C" w:rsidRPr="00136937" w:rsidRDefault="0048371C" w:rsidP="00CB5D57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5141" w:type="dxa"/>
            <w:gridSpan w:val="3"/>
            <w:tcBorders>
              <w:left w:val="single" w:sz="4" w:space="0" w:color="auto"/>
            </w:tcBorders>
          </w:tcPr>
          <w:p w:rsidR="0048371C" w:rsidRPr="00136937" w:rsidRDefault="0048371C" w:rsidP="00CB5D57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36" w:type="dxa"/>
          </w:tcPr>
          <w:p w:rsidR="0048371C" w:rsidRPr="00136937" w:rsidRDefault="0048371C" w:rsidP="00CB5D57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48371C" w:rsidRPr="00136937" w:rsidTr="00354A91"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371C" w:rsidRPr="00136937" w:rsidRDefault="0048371C" w:rsidP="00CB5D57">
            <w:pPr>
              <w:spacing w:after="0" w:line="240" w:lineRule="auto"/>
              <w:rPr>
                <w:sz w:val="16"/>
                <w:szCs w:val="16"/>
              </w:rPr>
            </w:pPr>
            <w:r w:rsidRPr="00136937">
              <w:rPr>
                <w:sz w:val="16"/>
                <w:szCs w:val="16"/>
              </w:rPr>
              <w:t>Cement/Concrete</w:t>
            </w:r>
          </w:p>
        </w:tc>
        <w:tc>
          <w:tcPr>
            <w:tcW w:w="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371C" w:rsidRPr="00136937" w:rsidRDefault="0048371C" w:rsidP="00CB5D57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5141" w:type="dxa"/>
            <w:gridSpan w:val="3"/>
            <w:tcBorders>
              <w:left w:val="single" w:sz="4" w:space="0" w:color="auto"/>
            </w:tcBorders>
          </w:tcPr>
          <w:p w:rsidR="0048371C" w:rsidRPr="00136937" w:rsidRDefault="0048371C" w:rsidP="00CB5D57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36" w:type="dxa"/>
          </w:tcPr>
          <w:p w:rsidR="0048371C" w:rsidRPr="00136937" w:rsidRDefault="0048371C" w:rsidP="00CB5D57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1F2CAC" w:rsidRPr="00136937" w:rsidTr="00354A91"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2CAC" w:rsidRPr="00136937" w:rsidRDefault="0048371C" w:rsidP="00CB5D57">
            <w:pPr>
              <w:spacing w:after="0" w:line="240" w:lineRule="auto"/>
              <w:rPr>
                <w:sz w:val="16"/>
                <w:szCs w:val="16"/>
              </w:rPr>
            </w:pPr>
            <w:r w:rsidRPr="00136937">
              <w:rPr>
                <w:sz w:val="16"/>
                <w:szCs w:val="16"/>
              </w:rPr>
              <w:t>T</w:t>
            </w:r>
            <w:r w:rsidR="001F2CAC" w:rsidRPr="00136937">
              <w:rPr>
                <w:sz w:val="16"/>
                <w:szCs w:val="16"/>
              </w:rPr>
              <w:t>ile</w:t>
            </w:r>
          </w:p>
        </w:tc>
        <w:tc>
          <w:tcPr>
            <w:tcW w:w="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2CAC" w:rsidRPr="00136937" w:rsidRDefault="001F2CAC" w:rsidP="00CB5D57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5141" w:type="dxa"/>
            <w:gridSpan w:val="3"/>
            <w:tcBorders>
              <w:left w:val="single" w:sz="4" w:space="0" w:color="auto"/>
            </w:tcBorders>
          </w:tcPr>
          <w:p w:rsidR="001F2CAC" w:rsidRPr="00136937" w:rsidRDefault="001F2CAC" w:rsidP="00CB5D57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36" w:type="dxa"/>
          </w:tcPr>
          <w:p w:rsidR="001F2CAC" w:rsidRPr="00136937" w:rsidRDefault="001F2CAC" w:rsidP="00CB5D57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1F2CAC" w:rsidRPr="00136937" w:rsidTr="00354A91"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2CAC" w:rsidRPr="00136937" w:rsidRDefault="001F2CAC" w:rsidP="00CB5D57">
            <w:pPr>
              <w:spacing w:after="0" w:line="240" w:lineRule="auto"/>
              <w:rPr>
                <w:sz w:val="16"/>
                <w:szCs w:val="16"/>
              </w:rPr>
            </w:pPr>
            <w:r w:rsidRPr="00136937">
              <w:rPr>
                <w:sz w:val="16"/>
                <w:szCs w:val="16"/>
              </w:rPr>
              <w:t>Wood</w:t>
            </w:r>
          </w:p>
        </w:tc>
        <w:tc>
          <w:tcPr>
            <w:tcW w:w="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2CAC" w:rsidRPr="00136937" w:rsidRDefault="001F2CAC" w:rsidP="00CB5D57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5141" w:type="dxa"/>
            <w:gridSpan w:val="3"/>
            <w:tcBorders>
              <w:left w:val="single" w:sz="4" w:space="0" w:color="auto"/>
            </w:tcBorders>
          </w:tcPr>
          <w:p w:rsidR="001F2CAC" w:rsidRPr="00136937" w:rsidRDefault="001F2CAC" w:rsidP="00CB5D57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36" w:type="dxa"/>
          </w:tcPr>
          <w:p w:rsidR="001F2CAC" w:rsidRPr="00136937" w:rsidRDefault="001F2CAC" w:rsidP="00CB5D57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48371C" w:rsidRPr="00136937" w:rsidTr="00354A91"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371C" w:rsidRPr="00136937" w:rsidRDefault="0048371C" w:rsidP="00CB5D57">
            <w:pPr>
              <w:spacing w:after="0" w:line="240" w:lineRule="auto"/>
              <w:rPr>
                <w:sz w:val="16"/>
                <w:szCs w:val="16"/>
              </w:rPr>
            </w:pPr>
            <w:r w:rsidRPr="00136937">
              <w:rPr>
                <w:sz w:val="16"/>
                <w:szCs w:val="16"/>
              </w:rPr>
              <w:t>Bricks</w:t>
            </w:r>
          </w:p>
        </w:tc>
        <w:tc>
          <w:tcPr>
            <w:tcW w:w="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371C" w:rsidRPr="00136937" w:rsidRDefault="0048371C" w:rsidP="00CB5D57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5141" w:type="dxa"/>
            <w:gridSpan w:val="3"/>
            <w:tcBorders>
              <w:left w:val="single" w:sz="4" w:space="0" w:color="auto"/>
            </w:tcBorders>
          </w:tcPr>
          <w:p w:rsidR="0048371C" w:rsidRPr="00136937" w:rsidRDefault="0048371C" w:rsidP="00CB5D57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36" w:type="dxa"/>
          </w:tcPr>
          <w:p w:rsidR="0048371C" w:rsidRPr="00136937" w:rsidRDefault="0048371C" w:rsidP="00CB5D57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1F2CAC" w:rsidRPr="00136937" w:rsidTr="00354A91">
        <w:trPr>
          <w:gridAfter w:val="2"/>
          <w:wAfter w:w="714" w:type="dxa"/>
        </w:trPr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2CAC" w:rsidRPr="00136937" w:rsidRDefault="001F2CAC" w:rsidP="00CB5D57">
            <w:pPr>
              <w:spacing w:after="0" w:line="240" w:lineRule="auto"/>
              <w:rPr>
                <w:sz w:val="16"/>
                <w:szCs w:val="16"/>
              </w:rPr>
            </w:pPr>
            <w:proofErr w:type="gramStart"/>
            <w:r w:rsidRPr="00136937">
              <w:rPr>
                <w:sz w:val="16"/>
                <w:szCs w:val="16"/>
              </w:rPr>
              <w:t>Other</w:t>
            </w:r>
            <w:proofErr w:type="gramEnd"/>
            <w:r w:rsidR="0048371C" w:rsidRPr="00136937">
              <w:rPr>
                <w:sz w:val="16"/>
                <w:szCs w:val="16"/>
              </w:rPr>
              <w:t xml:space="preserve"> floor type</w:t>
            </w:r>
          </w:p>
        </w:tc>
        <w:tc>
          <w:tcPr>
            <w:tcW w:w="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2CAC" w:rsidRPr="00136937" w:rsidRDefault="001F2CAC" w:rsidP="00CB5D57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912" w:type="dxa"/>
            <w:tcBorders>
              <w:left w:val="single" w:sz="4" w:space="0" w:color="auto"/>
              <w:right w:val="single" w:sz="4" w:space="0" w:color="auto"/>
            </w:tcBorders>
          </w:tcPr>
          <w:p w:rsidR="001F2CAC" w:rsidRPr="00136937" w:rsidRDefault="001F2CAC" w:rsidP="00CB5D57">
            <w:pPr>
              <w:spacing w:after="0" w:line="240" w:lineRule="auto"/>
              <w:rPr>
                <w:sz w:val="16"/>
                <w:szCs w:val="16"/>
              </w:rPr>
            </w:pPr>
            <w:r w:rsidRPr="00136937">
              <w:rPr>
                <w:sz w:val="16"/>
                <w:szCs w:val="16"/>
              </w:rPr>
              <w:t>Specify:</w:t>
            </w:r>
          </w:p>
        </w:tc>
        <w:tc>
          <w:tcPr>
            <w:tcW w:w="3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2CAC" w:rsidRPr="00136937" w:rsidRDefault="001F2CAC" w:rsidP="00CB5D57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</w:tbl>
    <w:p w:rsidR="006979BE" w:rsidRPr="00136937" w:rsidRDefault="006979BE" w:rsidP="001F2CAC">
      <w:pPr>
        <w:spacing w:before="240" w:after="0" w:line="240" w:lineRule="auto"/>
        <w:rPr>
          <w:sz w:val="16"/>
          <w:szCs w:val="16"/>
        </w:rPr>
      </w:pPr>
    </w:p>
    <w:p w:rsidR="006979BE" w:rsidRPr="00136937" w:rsidRDefault="006979BE">
      <w:pPr>
        <w:spacing w:after="0" w:line="240" w:lineRule="auto"/>
        <w:rPr>
          <w:sz w:val="16"/>
          <w:szCs w:val="16"/>
        </w:rPr>
      </w:pPr>
      <w:r w:rsidRPr="00136937">
        <w:rPr>
          <w:sz w:val="16"/>
          <w:szCs w:val="16"/>
        </w:rPr>
        <w:br w:type="page"/>
      </w:r>
    </w:p>
    <w:p w:rsidR="001F2CAC" w:rsidRPr="00136937" w:rsidRDefault="003A0C54" w:rsidP="001F2CAC">
      <w:pPr>
        <w:spacing w:before="240" w:after="0" w:line="240" w:lineRule="auto"/>
        <w:rPr>
          <w:i/>
          <w:sz w:val="16"/>
          <w:szCs w:val="16"/>
        </w:rPr>
      </w:pPr>
      <w:r w:rsidRPr="00136937">
        <w:rPr>
          <w:sz w:val="16"/>
          <w:szCs w:val="16"/>
        </w:rPr>
        <w:lastRenderedPageBreak/>
        <w:t>37.</w:t>
      </w:r>
      <w:r w:rsidR="001F2CAC" w:rsidRPr="00136937">
        <w:rPr>
          <w:sz w:val="16"/>
          <w:szCs w:val="16"/>
        </w:rPr>
        <w:t xml:space="preserve"> What type of walls does your house have?</w:t>
      </w:r>
      <w:r w:rsidR="001F2CAC" w:rsidRPr="00136937">
        <w:rPr>
          <w:sz w:val="16"/>
          <w:szCs w:val="16"/>
        </w:rPr>
        <w:tab/>
      </w:r>
    </w:p>
    <w:tbl>
      <w:tblPr>
        <w:tblW w:w="9934" w:type="dxa"/>
        <w:tblLook w:val="00A0" w:firstRow="1" w:lastRow="0" w:firstColumn="1" w:lastColumn="0" w:noHBand="0" w:noVBand="0"/>
      </w:tblPr>
      <w:tblGrid>
        <w:gridCol w:w="1978"/>
        <w:gridCol w:w="283"/>
        <w:gridCol w:w="722"/>
        <w:gridCol w:w="3958"/>
        <w:gridCol w:w="775"/>
        <w:gridCol w:w="2218"/>
      </w:tblGrid>
      <w:tr w:rsidR="0048371C" w:rsidRPr="00136937" w:rsidTr="00354A91">
        <w:tc>
          <w:tcPr>
            <w:tcW w:w="1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371C" w:rsidRPr="00136937" w:rsidRDefault="0048371C" w:rsidP="0048371C">
            <w:pPr>
              <w:spacing w:after="0" w:line="240" w:lineRule="auto"/>
              <w:rPr>
                <w:sz w:val="16"/>
                <w:szCs w:val="16"/>
              </w:rPr>
            </w:pPr>
            <w:r w:rsidRPr="00136937">
              <w:rPr>
                <w:sz w:val="16"/>
                <w:szCs w:val="16"/>
              </w:rPr>
              <w:t>Wood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371C" w:rsidRPr="00136937" w:rsidRDefault="0048371C" w:rsidP="0048371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5455" w:type="dxa"/>
            <w:gridSpan w:val="3"/>
            <w:tcBorders>
              <w:left w:val="single" w:sz="4" w:space="0" w:color="auto"/>
            </w:tcBorders>
          </w:tcPr>
          <w:p w:rsidR="0048371C" w:rsidRPr="00136937" w:rsidRDefault="0048371C" w:rsidP="0048371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218" w:type="dxa"/>
          </w:tcPr>
          <w:p w:rsidR="0048371C" w:rsidRPr="00136937" w:rsidRDefault="0048371C" w:rsidP="0048371C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48371C" w:rsidRPr="00136937" w:rsidTr="00354A91">
        <w:tc>
          <w:tcPr>
            <w:tcW w:w="1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371C" w:rsidRPr="00136937" w:rsidRDefault="0048371C" w:rsidP="0048371C">
            <w:pPr>
              <w:spacing w:after="0" w:line="240" w:lineRule="auto"/>
              <w:rPr>
                <w:sz w:val="16"/>
                <w:szCs w:val="16"/>
              </w:rPr>
            </w:pPr>
            <w:r w:rsidRPr="00136937">
              <w:rPr>
                <w:sz w:val="16"/>
                <w:szCs w:val="16"/>
              </w:rPr>
              <w:t>Weatherboard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371C" w:rsidRPr="00136937" w:rsidRDefault="0048371C" w:rsidP="0048371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5455" w:type="dxa"/>
            <w:gridSpan w:val="3"/>
            <w:tcBorders>
              <w:left w:val="single" w:sz="4" w:space="0" w:color="auto"/>
            </w:tcBorders>
          </w:tcPr>
          <w:p w:rsidR="0048371C" w:rsidRPr="00136937" w:rsidRDefault="0048371C" w:rsidP="0048371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218" w:type="dxa"/>
          </w:tcPr>
          <w:p w:rsidR="0048371C" w:rsidRPr="00136937" w:rsidRDefault="0048371C" w:rsidP="0048371C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48371C" w:rsidRPr="00136937" w:rsidTr="00354A91">
        <w:tc>
          <w:tcPr>
            <w:tcW w:w="1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371C" w:rsidRPr="00136937" w:rsidRDefault="0048371C" w:rsidP="00CB5D57">
            <w:pPr>
              <w:spacing w:after="0" w:line="240" w:lineRule="auto"/>
              <w:rPr>
                <w:sz w:val="16"/>
                <w:szCs w:val="16"/>
              </w:rPr>
            </w:pPr>
            <w:r w:rsidRPr="00136937">
              <w:rPr>
                <w:sz w:val="16"/>
                <w:szCs w:val="16"/>
              </w:rPr>
              <w:t>Mud bricks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371C" w:rsidRPr="00136937" w:rsidRDefault="0048371C" w:rsidP="00CB5D57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5455" w:type="dxa"/>
            <w:gridSpan w:val="3"/>
            <w:tcBorders>
              <w:left w:val="single" w:sz="4" w:space="0" w:color="auto"/>
            </w:tcBorders>
          </w:tcPr>
          <w:p w:rsidR="0048371C" w:rsidRPr="00136937" w:rsidRDefault="0048371C" w:rsidP="00CB5D57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218" w:type="dxa"/>
          </w:tcPr>
          <w:p w:rsidR="0048371C" w:rsidRPr="00136937" w:rsidRDefault="0048371C" w:rsidP="00CB5D57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48371C" w:rsidRPr="00136937" w:rsidTr="00354A91">
        <w:tc>
          <w:tcPr>
            <w:tcW w:w="1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371C" w:rsidRPr="00136937" w:rsidRDefault="0048371C" w:rsidP="00CB5D57">
            <w:pPr>
              <w:spacing w:after="0" w:line="240" w:lineRule="auto"/>
              <w:rPr>
                <w:sz w:val="16"/>
                <w:szCs w:val="16"/>
              </w:rPr>
            </w:pPr>
            <w:r w:rsidRPr="00136937">
              <w:rPr>
                <w:sz w:val="16"/>
                <w:szCs w:val="16"/>
              </w:rPr>
              <w:t>Mud bricks with cement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371C" w:rsidRPr="00136937" w:rsidRDefault="0048371C" w:rsidP="00CB5D57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5455" w:type="dxa"/>
            <w:gridSpan w:val="3"/>
            <w:tcBorders>
              <w:left w:val="single" w:sz="4" w:space="0" w:color="auto"/>
            </w:tcBorders>
          </w:tcPr>
          <w:p w:rsidR="0048371C" w:rsidRPr="00136937" w:rsidRDefault="0048371C" w:rsidP="00CB5D57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218" w:type="dxa"/>
          </w:tcPr>
          <w:p w:rsidR="0048371C" w:rsidRPr="00136937" w:rsidRDefault="0048371C" w:rsidP="00CB5D57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48371C" w:rsidRPr="00136937" w:rsidTr="00354A91">
        <w:tc>
          <w:tcPr>
            <w:tcW w:w="1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371C" w:rsidRPr="00136937" w:rsidRDefault="0048371C" w:rsidP="00CB5D57">
            <w:pPr>
              <w:spacing w:after="0" w:line="240" w:lineRule="auto"/>
              <w:rPr>
                <w:sz w:val="16"/>
                <w:szCs w:val="16"/>
              </w:rPr>
            </w:pPr>
            <w:r w:rsidRPr="00136937">
              <w:rPr>
                <w:sz w:val="16"/>
                <w:szCs w:val="16"/>
              </w:rPr>
              <w:t>Oven fired bricks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371C" w:rsidRPr="00136937" w:rsidRDefault="0048371C" w:rsidP="00CB5D57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5455" w:type="dxa"/>
            <w:gridSpan w:val="3"/>
            <w:tcBorders>
              <w:left w:val="single" w:sz="4" w:space="0" w:color="auto"/>
            </w:tcBorders>
          </w:tcPr>
          <w:p w:rsidR="0048371C" w:rsidRPr="00136937" w:rsidRDefault="0048371C" w:rsidP="00CB5D57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218" w:type="dxa"/>
          </w:tcPr>
          <w:p w:rsidR="0048371C" w:rsidRPr="00136937" w:rsidRDefault="0048371C" w:rsidP="00CB5D57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1F2CAC" w:rsidRPr="00136937" w:rsidTr="00354A91">
        <w:tc>
          <w:tcPr>
            <w:tcW w:w="1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2CAC" w:rsidRPr="00136937" w:rsidRDefault="0048371C" w:rsidP="00CB5D57">
            <w:pPr>
              <w:spacing w:after="0" w:line="240" w:lineRule="auto"/>
              <w:rPr>
                <w:sz w:val="16"/>
                <w:szCs w:val="16"/>
              </w:rPr>
            </w:pPr>
            <w:r w:rsidRPr="00136937">
              <w:rPr>
                <w:sz w:val="16"/>
                <w:szCs w:val="16"/>
              </w:rPr>
              <w:t>Cement blocks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2CAC" w:rsidRPr="00136937" w:rsidRDefault="001F2CAC" w:rsidP="00CB5D57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5455" w:type="dxa"/>
            <w:gridSpan w:val="3"/>
            <w:tcBorders>
              <w:left w:val="single" w:sz="4" w:space="0" w:color="auto"/>
            </w:tcBorders>
          </w:tcPr>
          <w:p w:rsidR="001F2CAC" w:rsidRPr="00136937" w:rsidRDefault="001F2CAC" w:rsidP="00CB5D57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218" w:type="dxa"/>
          </w:tcPr>
          <w:p w:rsidR="001F2CAC" w:rsidRPr="00136937" w:rsidRDefault="001F2CAC" w:rsidP="00CB5D57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1F2CAC" w:rsidRPr="00136937" w:rsidTr="00354A91">
        <w:tc>
          <w:tcPr>
            <w:tcW w:w="1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2CAC" w:rsidRPr="00136937" w:rsidRDefault="0048371C" w:rsidP="00CB5D57">
            <w:pPr>
              <w:spacing w:after="0" w:line="240" w:lineRule="auto"/>
              <w:rPr>
                <w:sz w:val="16"/>
                <w:szCs w:val="16"/>
              </w:rPr>
            </w:pPr>
            <w:r w:rsidRPr="00136937">
              <w:rPr>
                <w:sz w:val="16"/>
                <w:szCs w:val="16"/>
              </w:rPr>
              <w:t>Stones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2CAC" w:rsidRPr="00136937" w:rsidRDefault="001F2CAC" w:rsidP="00CB5D57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5455" w:type="dxa"/>
            <w:gridSpan w:val="3"/>
            <w:tcBorders>
              <w:left w:val="single" w:sz="4" w:space="0" w:color="auto"/>
            </w:tcBorders>
          </w:tcPr>
          <w:p w:rsidR="001F2CAC" w:rsidRPr="00136937" w:rsidRDefault="001F2CAC" w:rsidP="00CB5D57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218" w:type="dxa"/>
          </w:tcPr>
          <w:p w:rsidR="001F2CAC" w:rsidRPr="00136937" w:rsidRDefault="001F2CAC" w:rsidP="00CB5D57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1F2CAC" w:rsidRPr="00136937" w:rsidTr="00354A91">
        <w:tc>
          <w:tcPr>
            <w:tcW w:w="1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2CAC" w:rsidRPr="00136937" w:rsidRDefault="0048371C" w:rsidP="00CB5D57">
            <w:pPr>
              <w:spacing w:after="0" w:line="240" w:lineRule="auto"/>
              <w:rPr>
                <w:sz w:val="16"/>
                <w:szCs w:val="16"/>
              </w:rPr>
            </w:pPr>
            <w:r w:rsidRPr="00136937">
              <w:rPr>
                <w:sz w:val="16"/>
                <w:szCs w:val="16"/>
              </w:rPr>
              <w:t>Bamboo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2CAC" w:rsidRPr="00136937" w:rsidRDefault="001F2CAC" w:rsidP="00CB5D57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5455" w:type="dxa"/>
            <w:gridSpan w:val="3"/>
            <w:tcBorders>
              <w:left w:val="single" w:sz="4" w:space="0" w:color="auto"/>
            </w:tcBorders>
          </w:tcPr>
          <w:p w:rsidR="001F2CAC" w:rsidRPr="00136937" w:rsidRDefault="001F2CAC" w:rsidP="00CB5D57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218" w:type="dxa"/>
          </w:tcPr>
          <w:p w:rsidR="001F2CAC" w:rsidRPr="00136937" w:rsidRDefault="001F2CAC" w:rsidP="00CB5D57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1F2CAC" w:rsidRPr="00136937" w:rsidTr="00354A91">
        <w:tc>
          <w:tcPr>
            <w:tcW w:w="1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2CAC" w:rsidRPr="00136937" w:rsidRDefault="0048371C" w:rsidP="00CB5D57">
            <w:pPr>
              <w:spacing w:after="0" w:line="240" w:lineRule="auto"/>
              <w:rPr>
                <w:sz w:val="16"/>
                <w:szCs w:val="16"/>
              </w:rPr>
            </w:pPr>
            <w:r w:rsidRPr="00136937">
              <w:rPr>
                <w:sz w:val="16"/>
                <w:szCs w:val="16"/>
              </w:rPr>
              <w:t>Tin sheets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2CAC" w:rsidRPr="00136937" w:rsidRDefault="001F2CAC" w:rsidP="00CB5D57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5455" w:type="dxa"/>
            <w:gridSpan w:val="3"/>
            <w:tcBorders>
              <w:left w:val="single" w:sz="4" w:space="0" w:color="auto"/>
            </w:tcBorders>
          </w:tcPr>
          <w:p w:rsidR="001F2CAC" w:rsidRPr="00136937" w:rsidRDefault="001F2CAC" w:rsidP="00CB5D57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218" w:type="dxa"/>
          </w:tcPr>
          <w:p w:rsidR="001F2CAC" w:rsidRPr="00136937" w:rsidRDefault="001F2CAC" w:rsidP="00CB5D57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1F2CAC" w:rsidRPr="00136937" w:rsidTr="00354A91">
        <w:tc>
          <w:tcPr>
            <w:tcW w:w="1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2CAC" w:rsidRPr="00136937" w:rsidRDefault="0048371C" w:rsidP="00CB5D57">
            <w:pPr>
              <w:spacing w:after="0" w:line="240" w:lineRule="auto"/>
              <w:rPr>
                <w:sz w:val="16"/>
                <w:szCs w:val="16"/>
              </w:rPr>
            </w:pPr>
            <w:r w:rsidRPr="00136937">
              <w:rPr>
                <w:sz w:val="16"/>
                <w:szCs w:val="16"/>
              </w:rPr>
              <w:t>Palm leaf/raffia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2CAC" w:rsidRPr="00136937" w:rsidRDefault="001F2CAC" w:rsidP="00CB5D57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5455" w:type="dxa"/>
            <w:gridSpan w:val="3"/>
            <w:tcBorders>
              <w:left w:val="single" w:sz="4" w:space="0" w:color="auto"/>
            </w:tcBorders>
          </w:tcPr>
          <w:p w:rsidR="001F2CAC" w:rsidRPr="00136937" w:rsidRDefault="001F2CAC" w:rsidP="00CB5D57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218" w:type="dxa"/>
          </w:tcPr>
          <w:p w:rsidR="001F2CAC" w:rsidRPr="00136937" w:rsidRDefault="001F2CAC" w:rsidP="00CB5D57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1F2CAC" w:rsidRPr="00136937" w:rsidTr="00354A91">
        <w:trPr>
          <w:gridAfter w:val="2"/>
          <w:wAfter w:w="2993" w:type="dxa"/>
        </w:trPr>
        <w:tc>
          <w:tcPr>
            <w:tcW w:w="1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2CAC" w:rsidRPr="00136937" w:rsidRDefault="001F2CAC" w:rsidP="00CB5D57">
            <w:pPr>
              <w:spacing w:after="0" w:line="240" w:lineRule="auto"/>
              <w:rPr>
                <w:sz w:val="16"/>
                <w:szCs w:val="16"/>
              </w:rPr>
            </w:pPr>
            <w:r w:rsidRPr="00136937">
              <w:rPr>
                <w:sz w:val="16"/>
                <w:szCs w:val="16"/>
              </w:rPr>
              <w:t>Other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2CAC" w:rsidRPr="00136937" w:rsidRDefault="001F2CAC" w:rsidP="00CB5D57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722" w:type="dxa"/>
            <w:tcBorders>
              <w:left w:val="single" w:sz="4" w:space="0" w:color="auto"/>
              <w:right w:val="single" w:sz="4" w:space="0" w:color="auto"/>
            </w:tcBorders>
          </w:tcPr>
          <w:p w:rsidR="001F2CAC" w:rsidRPr="00136937" w:rsidRDefault="001F2CAC" w:rsidP="00CB5D57">
            <w:pPr>
              <w:spacing w:after="0" w:line="240" w:lineRule="auto"/>
              <w:rPr>
                <w:sz w:val="16"/>
                <w:szCs w:val="16"/>
              </w:rPr>
            </w:pPr>
            <w:r w:rsidRPr="00136937">
              <w:rPr>
                <w:sz w:val="16"/>
                <w:szCs w:val="16"/>
              </w:rPr>
              <w:t>Specify:</w:t>
            </w:r>
          </w:p>
        </w:tc>
        <w:tc>
          <w:tcPr>
            <w:tcW w:w="3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2CAC" w:rsidRPr="00136937" w:rsidRDefault="001F2CAC" w:rsidP="00CB5D57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</w:tbl>
    <w:p w:rsidR="007F465B" w:rsidRPr="00136937" w:rsidRDefault="007F465B" w:rsidP="007F465B">
      <w:pPr>
        <w:spacing w:after="0" w:line="240" w:lineRule="auto"/>
        <w:rPr>
          <w:i/>
          <w:sz w:val="16"/>
          <w:szCs w:val="16"/>
        </w:rPr>
      </w:pPr>
    </w:p>
    <w:p w:rsidR="007F465B" w:rsidRPr="00136937" w:rsidRDefault="007F465B" w:rsidP="007F465B">
      <w:pPr>
        <w:spacing w:after="0" w:line="240" w:lineRule="auto"/>
        <w:rPr>
          <w:sz w:val="16"/>
          <w:szCs w:val="16"/>
        </w:rPr>
      </w:pPr>
      <w:r w:rsidRPr="00136937">
        <w:rPr>
          <w:sz w:val="16"/>
          <w:szCs w:val="16"/>
        </w:rPr>
        <w:t>38. How many rooms does your household have? ____________________________</w:t>
      </w:r>
    </w:p>
    <w:p w:rsidR="001F2CAC" w:rsidRPr="00136937" w:rsidRDefault="007F465B" w:rsidP="00FE35EF">
      <w:pPr>
        <w:spacing w:before="60" w:after="0" w:line="240" w:lineRule="auto"/>
        <w:rPr>
          <w:sz w:val="16"/>
          <w:szCs w:val="16"/>
        </w:rPr>
      </w:pPr>
      <w:r w:rsidRPr="00136937">
        <w:rPr>
          <w:sz w:val="16"/>
          <w:szCs w:val="16"/>
        </w:rPr>
        <w:t>40</w:t>
      </w:r>
      <w:r w:rsidR="001F2CAC" w:rsidRPr="00136937">
        <w:rPr>
          <w:sz w:val="16"/>
          <w:szCs w:val="16"/>
        </w:rPr>
        <w:t>. Does your household own any of the following types of transport?</w:t>
      </w:r>
      <w:r w:rsidR="00485F80">
        <w:rPr>
          <w:sz w:val="16"/>
          <w:szCs w:val="16"/>
        </w:rPr>
        <w:t xml:space="preserve"> </w:t>
      </w:r>
      <w:r w:rsidR="00485F80" w:rsidRPr="00136937">
        <w:rPr>
          <w:i/>
          <w:sz w:val="16"/>
          <w:szCs w:val="16"/>
        </w:rPr>
        <w:t xml:space="preserve">Read all options and </w:t>
      </w:r>
      <w:r w:rsidR="00485F80" w:rsidRPr="00136937">
        <w:rPr>
          <w:rFonts w:cs="Arial"/>
          <w:i/>
          <w:sz w:val="16"/>
          <w:szCs w:val="16"/>
        </w:rPr>
        <w:t>tick (</w:t>
      </w:r>
      <w:r w:rsidR="00485F80" w:rsidRPr="00136937">
        <w:rPr>
          <w:rFonts w:cs="Calibri"/>
          <w:i/>
          <w:sz w:val="16"/>
          <w:szCs w:val="16"/>
        </w:rPr>
        <w:t>√</w:t>
      </w:r>
      <w:r w:rsidR="00485F80" w:rsidRPr="00136937">
        <w:rPr>
          <w:rFonts w:cs="Arial"/>
          <w:i/>
          <w:sz w:val="16"/>
          <w:szCs w:val="16"/>
        </w:rPr>
        <w:t xml:space="preserve">) </w:t>
      </w:r>
      <w:r w:rsidR="00485F80" w:rsidRPr="00136937">
        <w:rPr>
          <w:i/>
          <w:sz w:val="16"/>
          <w:szCs w:val="16"/>
        </w:rPr>
        <w:t>all items mentioned:</w:t>
      </w:r>
    </w:p>
    <w:tbl>
      <w:tblPr>
        <w:tblW w:w="6943" w:type="dxa"/>
        <w:tblInd w:w="-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247"/>
        <w:gridCol w:w="294"/>
        <w:gridCol w:w="275"/>
        <w:gridCol w:w="367"/>
        <w:gridCol w:w="396"/>
        <w:gridCol w:w="3364"/>
      </w:tblGrid>
      <w:tr w:rsidR="0048371C" w:rsidRPr="00136937" w:rsidTr="00354A91">
        <w:trPr>
          <w:gridAfter w:val="1"/>
          <w:wAfter w:w="3364" w:type="dxa"/>
        </w:trPr>
        <w:tc>
          <w:tcPr>
            <w:tcW w:w="2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371C" w:rsidRPr="00136937" w:rsidRDefault="0048371C" w:rsidP="0048371C">
            <w:pPr>
              <w:spacing w:after="0" w:line="240" w:lineRule="auto"/>
              <w:rPr>
                <w:sz w:val="16"/>
                <w:szCs w:val="16"/>
              </w:rPr>
            </w:pPr>
            <w:r w:rsidRPr="00136937">
              <w:rPr>
                <w:sz w:val="16"/>
                <w:szCs w:val="16"/>
              </w:rPr>
              <w:t>Bicycle</w:t>
            </w:r>
          </w:p>
        </w:tc>
        <w:tc>
          <w:tcPr>
            <w:tcW w:w="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371C" w:rsidRPr="00136937" w:rsidRDefault="0048371C" w:rsidP="0048371C">
            <w:pPr>
              <w:spacing w:after="0" w:line="240" w:lineRule="auto"/>
              <w:rPr>
                <w:sz w:val="16"/>
                <w:szCs w:val="16"/>
              </w:rPr>
            </w:pPr>
            <w:r w:rsidRPr="00136937">
              <w:rPr>
                <w:sz w:val="16"/>
                <w:szCs w:val="16"/>
              </w:rPr>
              <w:t>Y</w:t>
            </w:r>
          </w:p>
        </w:tc>
        <w:tc>
          <w:tcPr>
            <w:tcW w:w="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371C" w:rsidRPr="00136937" w:rsidRDefault="0048371C" w:rsidP="0048371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371C" w:rsidRPr="00136937" w:rsidRDefault="0048371C" w:rsidP="0048371C">
            <w:pPr>
              <w:spacing w:after="0" w:line="240" w:lineRule="auto"/>
              <w:rPr>
                <w:sz w:val="16"/>
                <w:szCs w:val="16"/>
              </w:rPr>
            </w:pPr>
            <w:r w:rsidRPr="00136937">
              <w:rPr>
                <w:sz w:val="16"/>
                <w:szCs w:val="16"/>
              </w:rPr>
              <w:t>N</w:t>
            </w:r>
          </w:p>
        </w:tc>
        <w:tc>
          <w:tcPr>
            <w:tcW w:w="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371C" w:rsidRPr="00136937" w:rsidRDefault="0048371C" w:rsidP="0048371C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48371C" w:rsidRPr="00136937" w:rsidTr="00354A91">
        <w:trPr>
          <w:gridAfter w:val="1"/>
          <w:wAfter w:w="3364" w:type="dxa"/>
        </w:trPr>
        <w:tc>
          <w:tcPr>
            <w:tcW w:w="2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371C" w:rsidRPr="00136937" w:rsidRDefault="0048371C" w:rsidP="0048371C">
            <w:pPr>
              <w:spacing w:after="0" w:line="240" w:lineRule="auto"/>
              <w:rPr>
                <w:sz w:val="16"/>
                <w:szCs w:val="16"/>
              </w:rPr>
            </w:pPr>
            <w:r w:rsidRPr="00136937">
              <w:rPr>
                <w:sz w:val="16"/>
                <w:szCs w:val="16"/>
              </w:rPr>
              <w:t>Motorbike</w:t>
            </w:r>
          </w:p>
        </w:tc>
        <w:tc>
          <w:tcPr>
            <w:tcW w:w="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371C" w:rsidRPr="00136937" w:rsidRDefault="0048371C" w:rsidP="0048371C">
            <w:pPr>
              <w:spacing w:after="0" w:line="240" w:lineRule="auto"/>
              <w:rPr>
                <w:sz w:val="16"/>
                <w:szCs w:val="16"/>
              </w:rPr>
            </w:pPr>
            <w:r w:rsidRPr="00136937">
              <w:rPr>
                <w:sz w:val="16"/>
                <w:szCs w:val="16"/>
              </w:rPr>
              <w:t>Y</w:t>
            </w:r>
          </w:p>
        </w:tc>
        <w:tc>
          <w:tcPr>
            <w:tcW w:w="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371C" w:rsidRPr="00136937" w:rsidRDefault="0048371C" w:rsidP="0048371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371C" w:rsidRPr="00136937" w:rsidRDefault="0048371C" w:rsidP="0048371C">
            <w:pPr>
              <w:spacing w:after="0" w:line="240" w:lineRule="auto"/>
              <w:rPr>
                <w:sz w:val="16"/>
                <w:szCs w:val="16"/>
              </w:rPr>
            </w:pPr>
            <w:r w:rsidRPr="00136937">
              <w:rPr>
                <w:sz w:val="16"/>
                <w:szCs w:val="16"/>
              </w:rPr>
              <w:t>N</w:t>
            </w:r>
          </w:p>
        </w:tc>
        <w:tc>
          <w:tcPr>
            <w:tcW w:w="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371C" w:rsidRPr="00136937" w:rsidRDefault="0048371C" w:rsidP="0048371C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48371C" w:rsidRPr="00136937" w:rsidTr="00354A91">
        <w:trPr>
          <w:gridAfter w:val="1"/>
          <w:wAfter w:w="3364" w:type="dxa"/>
        </w:trPr>
        <w:tc>
          <w:tcPr>
            <w:tcW w:w="2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371C" w:rsidRPr="00136937" w:rsidRDefault="0048371C" w:rsidP="0048371C">
            <w:pPr>
              <w:spacing w:after="0" w:line="240" w:lineRule="auto"/>
              <w:rPr>
                <w:sz w:val="16"/>
                <w:szCs w:val="16"/>
              </w:rPr>
            </w:pPr>
            <w:r w:rsidRPr="00136937">
              <w:rPr>
                <w:sz w:val="16"/>
                <w:szCs w:val="16"/>
              </w:rPr>
              <w:t>Animal drawn cart</w:t>
            </w:r>
          </w:p>
        </w:tc>
        <w:tc>
          <w:tcPr>
            <w:tcW w:w="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371C" w:rsidRPr="00136937" w:rsidRDefault="0048371C" w:rsidP="0048371C">
            <w:pPr>
              <w:spacing w:after="0" w:line="240" w:lineRule="auto"/>
              <w:rPr>
                <w:sz w:val="16"/>
                <w:szCs w:val="16"/>
              </w:rPr>
            </w:pPr>
            <w:r w:rsidRPr="00136937">
              <w:rPr>
                <w:sz w:val="16"/>
                <w:szCs w:val="16"/>
              </w:rPr>
              <w:t>Y</w:t>
            </w:r>
          </w:p>
        </w:tc>
        <w:tc>
          <w:tcPr>
            <w:tcW w:w="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371C" w:rsidRPr="00136937" w:rsidRDefault="0048371C" w:rsidP="0048371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371C" w:rsidRPr="00136937" w:rsidRDefault="0048371C" w:rsidP="0048371C">
            <w:pPr>
              <w:spacing w:after="0" w:line="240" w:lineRule="auto"/>
              <w:rPr>
                <w:sz w:val="16"/>
                <w:szCs w:val="16"/>
              </w:rPr>
            </w:pPr>
            <w:r w:rsidRPr="00136937">
              <w:rPr>
                <w:sz w:val="16"/>
                <w:szCs w:val="16"/>
              </w:rPr>
              <w:t>N</w:t>
            </w:r>
          </w:p>
        </w:tc>
        <w:tc>
          <w:tcPr>
            <w:tcW w:w="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371C" w:rsidRPr="00136937" w:rsidRDefault="0048371C" w:rsidP="0048371C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48371C" w:rsidRPr="00136937" w:rsidTr="00354A91">
        <w:trPr>
          <w:gridAfter w:val="1"/>
          <w:wAfter w:w="3364" w:type="dxa"/>
        </w:trPr>
        <w:tc>
          <w:tcPr>
            <w:tcW w:w="2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371C" w:rsidRPr="00136937" w:rsidRDefault="0048371C" w:rsidP="0048371C">
            <w:pPr>
              <w:spacing w:after="0" w:line="240" w:lineRule="auto"/>
              <w:rPr>
                <w:sz w:val="16"/>
                <w:szCs w:val="16"/>
              </w:rPr>
            </w:pPr>
            <w:r w:rsidRPr="00136937">
              <w:rPr>
                <w:sz w:val="16"/>
                <w:szCs w:val="16"/>
              </w:rPr>
              <w:t>Car</w:t>
            </w:r>
          </w:p>
        </w:tc>
        <w:tc>
          <w:tcPr>
            <w:tcW w:w="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371C" w:rsidRPr="00136937" w:rsidRDefault="0048371C" w:rsidP="0048371C">
            <w:pPr>
              <w:spacing w:after="0" w:line="240" w:lineRule="auto"/>
              <w:rPr>
                <w:sz w:val="16"/>
                <w:szCs w:val="16"/>
              </w:rPr>
            </w:pPr>
            <w:r w:rsidRPr="00136937">
              <w:rPr>
                <w:sz w:val="16"/>
                <w:szCs w:val="16"/>
              </w:rPr>
              <w:t>Y</w:t>
            </w:r>
          </w:p>
        </w:tc>
        <w:tc>
          <w:tcPr>
            <w:tcW w:w="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371C" w:rsidRPr="00136937" w:rsidRDefault="0048371C" w:rsidP="0048371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371C" w:rsidRPr="00136937" w:rsidRDefault="0048371C" w:rsidP="0048371C">
            <w:pPr>
              <w:spacing w:after="0" w:line="240" w:lineRule="auto"/>
              <w:rPr>
                <w:sz w:val="16"/>
                <w:szCs w:val="16"/>
              </w:rPr>
            </w:pPr>
            <w:r w:rsidRPr="00136937">
              <w:rPr>
                <w:sz w:val="16"/>
                <w:szCs w:val="16"/>
              </w:rPr>
              <w:t>N</w:t>
            </w:r>
          </w:p>
        </w:tc>
        <w:tc>
          <w:tcPr>
            <w:tcW w:w="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371C" w:rsidRPr="00136937" w:rsidRDefault="0048371C" w:rsidP="0048371C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48371C" w:rsidRPr="00136937" w:rsidTr="00354A91">
        <w:trPr>
          <w:gridAfter w:val="1"/>
          <w:wAfter w:w="3364" w:type="dxa"/>
        </w:trPr>
        <w:tc>
          <w:tcPr>
            <w:tcW w:w="2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371C" w:rsidRPr="00136937" w:rsidRDefault="0048371C" w:rsidP="0048371C">
            <w:pPr>
              <w:spacing w:after="0" w:line="240" w:lineRule="auto"/>
              <w:rPr>
                <w:sz w:val="16"/>
                <w:szCs w:val="16"/>
              </w:rPr>
            </w:pPr>
            <w:r w:rsidRPr="00136937">
              <w:rPr>
                <w:sz w:val="16"/>
                <w:szCs w:val="16"/>
              </w:rPr>
              <w:t>Truck</w:t>
            </w:r>
          </w:p>
        </w:tc>
        <w:tc>
          <w:tcPr>
            <w:tcW w:w="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371C" w:rsidRPr="00136937" w:rsidRDefault="0048371C" w:rsidP="0048371C">
            <w:pPr>
              <w:spacing w:after="0" w:line="240" w:lineRule="auto"/>
              <w:rPr>
                <w:sz w:val="16"/>
                <w:szCs w:val="16"/>
              </w:rPr>
            </w:pPr>
            <w:r w:rsidRPr="00136937">
              <w:rPr>
                <w:sz w:val="16"/>
                <w:szCs w:val="16"/>
              </w:rPr>
              <w:t>Y</w:t>
            </w:r>
          </w:p>
        </w:tc>
        <w:tc>
          <w:tcPr>
            <w:tcW w:w="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371C" w:rsidRPr="00136937" w:rsidRDefault="0048371C" w:rsidP="0048371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371C" w:rsidRPr="00136937" w:rsidRDefault="0048371C" w:rsidP="0048371C">
            <w:pPr>
              <w:spacing w:after="0" w:line="240" w:lineRule="auto"/>
              <w:rPr>
                <w:sz w:val="16"/>
                <w:szCs w:val="16"/>
              </w:rPr>
            </w:pPr>
            <w:r w:rsidRPr="00136937">
              <w:rPr>
                <w:sz w:val="16"/>
                <w:szCs w:val="16"/>
              </w:rPr>
              <w:t>N</w:t>
            </w:r>
          </w:p>
        </w:tc>
        <w:tc>
          <w:tcPr>
            <w:tcW w:w="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371C" w:rsidRPr="00136937" w:rsidRDefault="0048371C" w:rsidP="0048371C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48371C" w:rsidRPr="00136937" w:rsidTr="00354A91">
        <w:trPr>
          <w:gridAfter w:val="1"/>
          <w:wAfter w:w="3364" w:type="dxa"/>
        </w:trPr>
        <w:tc>
          <w:tcPr>
            <w:tcW w:w="2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371C" w:rsidRPr="00136937" w:rsidRDefault="0048371C" w:rsidP="0048371C">
            <w:pPr>
              <w:spacing w:after="0" w:line="240" w:lineRule="auto"/>
              <w:rPr>
                <w:sz w:val="16"/>
                <w:szCs w:val="16"/>
              </w:rPr>
            </w:pPr>
            <w:r w:rsidRPr="00136937">
              <w:rPr>
                <w:sz w:val="16"/>
                <w:szCs w:val="16"/>
              </w:rPr>
              <w:t>Fishing boat</w:t>
            </w:r>
          </w:p>
        </w:tc>
        <w:tc>
          <w:tcPr>
            <w:tcW w:w="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371C" w:rsidRPr="00136937" w:rsidRDefault="0048371C" w:rsidP="0048371C">
            <w:pPr>
              <w:spacing w:after="0" w:line="240" w:lineRule="auto"/>
              <w:rPr>
                <w:sz w:val="16"/>
                <w:szCs w:val="16"/>
              </w:rPr>
            </w:pPr>
            <w:r w:rsidRPr="00136937">
              <w:rPr>
                <w:sz w:val="16"/>
                <w:szCs w:val="16"/>
              </w:rPr>
              <w:t>Y</w:t>
            </w:r>
          </w:p>
        </w:tc>
        <w:tc>
          <w:tcPr>
            <w:tcW w:w="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371C" w:rsidRPr="00136937" w:rsidRDefault="0048371C" w:rsidP="0048371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371C" w:rsidRPr="00136937" w:rsidRDefault="0048371C" w:rsidP="0048371C">
            <w:pPr>
              <w:spacing w:after="0" w:line="240" w:lineRule="auto"/>
              <w:rPr>
                <w:sz w:val="16"/>
                <w:szCs w:val="16"/>
              </w:rPr>
            </w:pPr>
            <w:r w:rsidRPr="00136937">
              <w:rPr>
                <w:sz w:val="16"/>
                <w:szCs w:val="16"/>
              </w:rPr>
              <w:t>N</w:t>
            </w:r>
          </w:p>
        </w:tc>
        <w:tc>
          <w:tcPr>
            <w:tcW w:w="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371C" w:rsidRPr="00136937" w:rsidRDefault="0048371C" w:rsidP="0048371C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3A0C54" w:rsidRPr="00136937" w:rsidTr="00354A91">
        <w:trPr>
          <w:gridAfter w:val="1"/>
          <w:wAfter w:w="3364" w:type="dxa"/>
        </w:trPr>
        <w:tc>
          <w:tcPr>
            <w:tcW w:w="2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2CAC" w:rsidRPr="00136937" w:rsidRDefault="0048371C" w:rsidP="00CB5D57">
            <w:pPr>
              <w:spacing w:after="0" w:line="240" w:lineRule="auto"/>
              <w:rPr>
                <w:sz w:val="16"/>
                <w:szCs w:val="16"/>
              </w:rPr>
            </w:pPr>
            <w:r w:rsidRPr="00136937">
              <w:rPr>
                <w:sz w:val="16"/>
                <w:szCs w:val="16"/>
              </w:rPr>
              <w:t>Engine boat (outboard motor)</w:t>
            </w:r>
          </w:p>
        </w:tc>
        <w:tc>
          <w:tcPr>
            <w:tcW w:w="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2CAC" w:rsidRPr="00136937" w:rsidRDefault="001F2CAC" w:rsidP="00CB5D57">
            <w:pPr>
              <w:spacing w:after="0" w:line="240" w:lineRule="auto"/>
              <w:rPr>
                <w:sz w:val="16"/>
                <w:szCs w:val="16"/>
              </w:rPr>
            </w:pPr>
            <w:r w:rsidRPr="00136937">
              <w:rPr>
                <w:sz w:val="16"/>
                <w:szCs w:val="16"/>
              </w:rPr>
              <w:t>Y</w:t>
            </w:r>
          </w:p>
        </w:tc>
        <w:tc>
          <w:tcPr>
            <w:tcW w:w="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2CAC" w:rsidRPr="00136937" w:rsidRDefault="001F2CAC" w:rsidP="00CB5D57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2CAC" w:rsidRPr="00136937" w:rsidRDefault="001F2CAC" w:rsidP="00CB5D57">
            <w:pPr>
              <w:spacing w:after="0" w:line="240" w:lineRule="auto"/>
              <w:rPr>
                <w:sz w:val="16"/>
                <w:szCs w:val="16"/>
              </w:rPr>
            </w:pPr>
            <w:r w:rsidRPr="00136937">
              <w:rPr>
                <w:sz w:val="16"/>
                <w:szCs w:val="16"/>
              </w:rPr>
              <w:t>N</w:t>
            </w:r>
          </w:p>
        </w:tc>
        <w:tc>
          <w:tcPr>
            <w:tcW w:w="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2CAC" w:rsidRPr="00136937" w:rsidRDefault="001F2CAC" w:rsidP="00CB5D57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1F2CAC" w:rsidRPr="00136937" w:rsidTr="00354A91">
        <w:tc>
          <w:tcPr>
            <w:tcW w:w="2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2CAC" w:rsidRPr="00136937" w:rsidRDefault="001F2CAC" w:rsidP="00CB5D57">
            <w:pPr>
              <w:spacing w:after="0" w:line="240" w:lineRule="auto"/>
              <w:rPr>
                <w:sz w:val="16"/>
                <w:szCs w:val="16"/>
              </w:rPr>
            </w:pPr>
            <w:r w:rsidRPr="00136937">
              <w:rPr>
                <w:sz w:val="16"/>
                <w:szCs w:val="16"/>
              </w:rPr>
              <w:t>Other</w:t>
            </w:r>
          </w:p>
        </w:tc>
        <w:tc>
          <w:tcPr>
            <w:tcW w:w="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2CAC" w:rsidRPr="00136937" w:rsidRDefault="001F2CAC" w:rsidP="00CB5D57">
            <w:pPr>
              <w:spacing w:after="0" w:line="240" w:lineRule="auto"/>
              <w:rPr>
                <w:sz w:val="16"/>
                <w:szCs w:val="16"/>
              </w:rPr>
            </w:pPr>
            <w:r w:rsidRPr="00136937">
              <w:rPr>
                <w:sz w:val="16"/>
                <w:szCs w:val="16"/>
              </w:rPr>
              <w:t>Y</w:t>
            </w:r>
          </w:p>
        </w:tc>
        <w:tc>
          <w:tcPr>
            <w:tcW w:w="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2CAC" w:rsidRPr="00136937" w:rsidRDefault="001F2CAC" w:rsidP="00CB5D57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76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2CAC" w:rsidRPr="00136937" w:rsidRDefault="001F2CAC" w:rsidP="00CB5D57">
            <w:pPr>
              <w:spacing w:after="0" w:line="240" w:lineRule="auto"/>
              <w:rPr>
                <w:sz w:val="16"/>
                <w:szCs w:val="16"/>
              </w:rPr>
            </w:pPr>
            <w:r w:rsidRPr="00136937">
              <w:rPr>
                <w:sz w:val="16"/>
                <w:szCs w:val="16"/>
              </w:rPr>
              <w:t>Specify:</w:t>
            </w:r>
          </w:p>
        </w:tc>
        <w:tc>
          <w:tcPr>
            <w:tcW w:w="3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2CAC" w:rsidRPr="00136937" w:rsidRDefault="001F2CAC" w:rsidP="00CB5D57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</w:tbl>
    <w:p w:rsidR="00CB5D57" w:rsidRPr="00136937" w:rsidRDefault="00CB5D57" w:rsidP="00CB5D57">
      <w:pPr>
        <w:spacing w:after="0" w:line="240" w:lineRule="auto"/>
        <w:rPr>
          <w:sz w:val="16"/>
          <w:szCs w:val="16"/>
          <w:highlight w:val="cyan"/>
        </w:rPr>
      </w:pPr>
    </w:p>
    <w:tbl>
      <w:tblPr>
        <w:tblW w:w="467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3806"/>
        <w:gridCol w:w="282"/>
        <w:gridCol w:w="320"/>
        <w:gridCol w:w="270"/>
      </w:tblGrid>
      <w:tr w:rsidR="006979BE" w:rsidRPr="00136937" w:rsidTr="00354A91">
        <w:tc>
          <w:tcPr>
            <w:tcW w:w="380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979BE" w:rsidRPr="00136937" w:rsidRDefault="006979BE" w:rsidP="007F465B">
            <w:pPr>
              <w:spacing w:after="0" w:line="240" w:lineRule="auto"/>
              <w:rPr>
                <w:sz w:val="16"/>
                <w:szCs w:val="16"/>
              </w:rPr>
            </w:pPr>
            <w:r w:rsidRPr="00136937">
              <w:rPr>
                <w:sz w:val="16"/>
                <w:szCs w:val="16"/>
              </w:rPr>
              <w:t>43</w:t>
            </w:r>
            <w:r w:rsidRPr="00703F99">
              <w:rPr>
                <w:sz w:val="16"/>
                <w:szCs w:val="16"/>
              </w:rPr>
              <w:t>. Do you have electricity/solar panels at home?</w:t>
            </w:r>
            <w:r w:rsidRPr="00136937">
              <w:rPr>
                <w:sz w:val="16"/>
                <w:szCs w:val="16"/>
              </w:rPr>
              <w:t xml:space="preserve">     Y</w:t>
            </w:r>
          </w:p>
        </w:tc>
        <w:tc>
          <w:tcPr>
            <w:tcW w:w="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979BE" w:rsidRPr="00136937" w:rsidRDefault="006979BE" w:rsidP="00CB5D57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979BE" w:rsidRPr="00136937" w:rsidRDefault="006979BE" w:rsidP="00CB5D57">
            <w:pPr>
              <w:spacing w:after="0" w:line="240" w:lineRule="auto"/>
              <w:rPr>
                <w:sz w:val="16"/>
                <w:szCs w:val="16"/>
              </w:rPr>
            </w:pPr>
            <w:r w:rsidRPr="00136937">
              <w:rPr>
                <w:sz w:val="16"/>
                <w:szCs w:val="16"/>
              </w:rPr>
              <w:t>N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979BE" w:rsidRPr="00136937" w:rsidRDefault="006979BE" w:rsidP="00CB5D57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</w:tbl>
    <w:p w:rsidR="001F2CAC" w:rsidRPr="00136937" w:rsidRDefault="003A0C54" w:rsidP="00FE35EF">
      <w:pPr>
        <w:spacing w:before="60" w:after="0" w:line="240" w:lineRule="auto"/>
        <w:rPr>
          <w:sz w:val="16"/>
          <w:szCs w:val="16"/>
        </w:rPr>
      </w:pPr>
      <w:r w:rsidRPr="00136937">
        <w:rPr>
          <w:sz w:val="16"/>
          <w:szCs w:val="16"/>
        </w:rPr>
        <w:t>4</w:t>
      </w:r>
      <w:r w:rsidR="007F465B" w:rsidRPr="00136937">
        <w:rPr>
          <w:sz w:val="16"/>
          <w:szCs w:val="16"/>
        </w:rPr>
        <w:t>4</w:t>
      </w:r>
      <w:r w:rsidR="001F2CAC" w:rsidRPr="00136937">
        <w:rPr>
          <w:sz w:val="16"/>
          <w:szCs w:val="16"/>
        </w:rPr>
        <w:t xml:space="preserve">. </w:t>
      </w:r>
      <w:r w:rsidR="0048371C" w:rsidRPr="00136937">
        <w:rPr>
          <w:sz w:val="16"/>
          <w:szCs w:val="16"/>
        </w:rPr>
        <w:t>D</w:t>
      </w:r>
      <w:r w:rsidR="001F2CAC" w:rsidRPr="00136937">
        <w:rPr>
          <w:sz w:val="16"/>
          <w:szCs w:val="16"/>
        </w:rPr>
        <w:t xml:space="preserve">oes your household have any of the following home appliances that work? </w:t>
      </w:r>
      <w:r w:rsidR="001F2CAC" w:rsidRPr="00136937">
        <w:rPr>
          <w:i/>
          <w:sz w:val="16"/>
          <w:szCs w:val="16"/>
        </w:rPr>
        <w:t>Tick as appropriate:</w:t>
      </w:r>
    </w:p>
    <w:tbl>
      <w:tblPr>
        <w:tblW w:w="3823" w:type="dxa"/>
        <w:tblLayout w:type="fixed"/>
        <w:tblLook w:val="00A0" w:firstRow="1" w:lastRow="0" w:firstColumn="1" w:lastColumn="0" w:noHBand="0" w:noVBand="0"/>
      </w:tblPr>
      <w:tblGrid>
        <w:gridCol w:w="2122"/>
        <w:gridCol w:w="425"/>
        <w:gridCol w:w="425"/>
        <w:gridCol w:w="425"/>
        <w:gridCol w:w="426"/>
      </w:tblGrid>
      <w:tr w:rsidR="0048371C" w:rsidRPr="00136937" w:rsidTr="003A0C54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371C" w:rsidRPr="00136937" w:rsidRDefault="0048371C" w:rsidP="0048371C">
            <w:pPr>
              <w:spacing w:after="0" w:line="240" w:lineRule="auto"/>
              <w:rPr>
                <w:sz w:val="16"/>
                <w:szCs w:val="16"/>
              </w:rPr>
            </w:pPr>
            <w:r w:rsidRPr="00136937">
              <w:rPr>
                <w:sz w:val="16"/>
                <w:szCs w:val="16"/>
              </w:rPr>
              <w:t>Gas stove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371C" w:rsidRPr="00136937" w:rsidRDefault="0048371C" w:rsidP="0048371C">
            <w:pPr>
              <w:spacing w:after="0" w:line="240" w:lineRule="auto"/>
              <w:rPr>
                <w:sz w:val="16"/>
                <w:szCs w:val="16"/>
              </w:rPr>
            </w:pPr>
            <w:r w:rsidRPr="00136937">
              <w:rPr>
                <w:sz w:val="16"/>
                <w:szCs w:val="16"/>
              </w:rPr>
              <w:t>Y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371C" w:rsidRPr="00136937" w:rsidRDefault="0048371C" w:rsidP="0048371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371C" w:rsidRPr="00136937" w:rsidRDefault="0048371C" w:rsidP="0048371C">
            <w:pPr>
              <w:spacing w:after="0" w:line="240" w:lineRule="auto"/>
              <w:rPr>
                <w:sz w:val="16"/>
                <w:szCs w:val="16"/>
              </w:rPr>
            </w:pPr>
            <w:r w:rsidRPr="00136937">
              <w:rPr>
                <w:sz w:val="16"/>
                <w:szCs w:val="16"/>
              </w:rPr>
              <w:t>N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371C" w:rsidRPr="00136937" w:rsidRDefault="0048371C" w:rsidP="0048371C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D45714" w:rsidRPr="00136937" w:rsidTr="003A0C54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45714" w:rsidRPr="00136937" w:rsidRDefault="00D45714" w:rsidP="00D45714">
            <w:pPr>
              <w:spacing w:after="0" w:line="240" w:lineRule="auto"/>
              <w:rPr>
                <w:sz w:val="16"/>
                <w:szCs w:val="16"/>
              </w:rPr>
            </w:pPr>
            <w:r w:rsidRPr="00136937">
              <w:rPr>
                <w:sz w:val="16"/>
                <w:szCs w:val="16"/>
              </w:rPr>
              <w:t>Electrical lights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45714" w:rsidRPr="00136937" w:rsidRDefault="00D45714" w:rsidP="00D45714">
            <w:pPr>
              <w:spacing w:after="0" w:line="240" w:lineRule="auto"/>
              <w:rPr>
                <w:sz w:val="16"/>
                <w:szCs w:val="16"/>
              </w:rPr>
            </w:pPr>
            <w:r w:rsidRPr="00136937">
              <w:rPr>
                <w:sz w:val="16"/>
                <w:szCs w:val="16"/>
              </w:rPr>
              <w:t>Y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45714" w:rsidRPr="00136937" w:rsidRDefault="00D45714" w:rsidP="00D4571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45714" w:rsidRPr="00136937" w:rsidRDefault="00D45714" w:rsidP="00D45714">
            <w:pPr>
              <w:spacing w:after="0" w:line="240" w:lineRule="auto"/>
              <w:rPr>
                <w:sz w:val="16"/>
                <w:szCs w:val="16"/>
              </w:rPr>
            </w:pPr>
            <w:r w:rsidRPr="00136937">
              <w:rPr>
                <w:sz w:val="16"/>
                <w:szCs w:val="16"/>
              </w:rPr>
              <w:t>N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45714" w:rsidRPr="00136937" w:rsidRDefault="00D45714" w:rsidP="00D45714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48371C" w:rsidRPr="00136937" w:rsidTr="003A0C54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371C" w:rsidRPr="00136937" w:rsidRDefault="0048371C" w:rsidP="0048371C">
            <w:pPr>
              <w:spacing w:after="0" w:line="240" w:lineRule="auto"/>
              <w:rPr>
                <w:sz w:val="16"/>
                <w:szCs w:val="16"/>
              </w:rPr>
            </w:pPr>
            <w:r w:rsidRPr="00136937">
              <w:rPr>
                <w:sz w:val="16"/>
                <w:szCs w:val="16"/>
              </w:rPr>
              <w:t>Electric stove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371C" w:rsidRPr="00136937" w:rsidRDefault="0048371C" w:rsidP="0048371C">
            <w:pPr>
              <w:spacing w:after="0" w:line="240" w:lineRule="auto"/>
              <w:rPr>
                <w:sz w:val="16"/>
                <w:szCs w:val="16"/>
              </w:rPr>
            </w:pPr>
            <w:r w:rsidRPr="00136937">
              <w:rPr>
                <w:sz w:val="16"/>
                <w:szCs w:val="16"/>
              </w:rPr>
              <w:t>Y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371C" w:rsidRPr="00136937" w:rsidRDefault="0048371C" w:rsidP="0048371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371C" w:rsidRPr="00136937" w:rsidRDefault="0048371C" w:rsidP="0048371C">
            <w:pPr>
              <w:spacing w:after="0" w:line="240" w:lineRule="auto"/>
              <w:rPr>
                <w:sz w:val="16"/>
                <w:szCs w:val="16"/>
              </w:rPr>
            </w:pPr>
            <w:r w:rsidRPr="00136937">
              <w:rPr>
                <w:sz w:val="16"/>
                <w:szCs w:val="16"/>
              </w:rPr>
              <w:t>N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371C" w:rsidRPr="00136937" w:rsidRDefault="0048371C" w:rsidP="0048371C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48371C" w:rsidRPr="00136937" w:rsidTr="003A0C54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371C" w:rsidRPr="00136937" w:rsidRDefault="0048371C" w:rsidP="0048371C">
            <w:pPr>
              <w:spacing w:after="0" w:line="240" w:lineRule="auto"/>
              <w:rPr>
                <w:sz w:val="16"/>
                <w:szCs w:val="16"/>
              </w:rPr>
            </w:pPr>
            <w:r w:rsidRPr="00136937">
              <w:rPr>
                <w:sz w:val="16"/>
                <w:szCs w:val="16"/>
              </w:rPr>
              <w:t>Television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371C" w:rsidRPr="00136937" w:rsidRDefault="0048371C" w:rsidP="0048371C">
            <w:pPr>
              <w:spacing w:after="0" w:line="240" w:lineRule="auto"/>
              <w:rPr>
                <w:sz w:val="16"/>
                <w:szCs w:val="16"/>
              </w:rPr>
            </w:pPr>
            <w:r w:rsidRPr="00136937">
              <w:rPr>
                <w:sz w:val="16"/>
                <w:szCs w:val="16"/>
              </w:rPr>
              <w:t>Y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371C" w:rsidRPr="00136937" w:rsidRDefault="0048371C" w:rsidP="0048371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371C" w:rsidRPr="00136937" w:rsidRDefault="0048371C" w:rsidP="0048371C">
            <w:pPr>
              <w:spacing w:after="0" w:line="240" w:lineRule="auto"/>
              <w:rPr>
                <w:sz w:val="16"/>
                <w:szCs w:val="16"/>
              </w:rPr>
            </w:pPr>
            <w:r w:rsidRPr="00136937">
              <w:rPr>
                <w:sz w:val="16"/>
                <w:szCs w:val="16"/>
              </w:rPr>
              <w:t>N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371C" w:rsidRPr="00136937" w:rsidRDefault="0048371C" w:rsidP="0048371C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48371C" w:rsidRPr="00136937" w:rsidTr="003A0C54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371C" w:rsidRPr="00136937" w:rsidRDefault="0048371C" w:rsidP="0048371C">
            <w:pPr>
              <w:spacing w:after="0" w:line="240" w:lineRule="auto"/>
              <w:rPr>
                <w:sz w:val="16"/>
                <w:szCs w:val="16"/>
              </w:rPr>
            </w:pPr>
            <w:r w:rsidRPr="00136937">
              <w:rPr>
                <w:sz w:val="16"/>
                <w:szCs w:val="16"/>
              </w:rPr>
              <w:t>Refrigerator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371C" w:rsidRPr="00136937" w:rsidRDefault="0048371C" w:rsidP="0048371C">
            <w:pPr>
              <w:spacing w:after="0" w:line="240" w:lineRule="auto"/>
              <w:rPr>
                <w:sz w:val="16"/>
                <w:szCs w:val="16"/>
              </w:rPr>
            </w:pPr>
            <w:r w:rsidRPr="00136937">
              <w:rPr>
                <w:sz w:val="16"/>
                <w:szCs w:val="16"/>
              </w:rPr>
              <w:t>Y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371C" w:rsidRPr="00136937" w:rsidRDefault="0048371C" w:rsidP="0048371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371C" w:rsidRPr="00136937" w:rsidRDefault="0048371C" w:rsidP="0048371C">
            <w:pPr>
              <w:spacing w:after="0" w:line="240" w:lineRule="auto"/>
              <w:rPr>
                <w:sz w:val="16"/>
                <w:szCs w:val="16"/>
              </w:rPr>
            </w:pPr>
            <w:r w:rsidRPr="00136937">
              <w:rPr>
                <w:sz w:val="16"/>
                <w:szCs w:val="16"/>
              </w:rPr>
              <w:t>N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371C" w:rsidRPr="00136937" w:rsidRDefault="0048371C" w:rsidP="0048371C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48371C" w:rsidRPr="00136937" w:rsidTr="003A0C54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371C" w:rsidRPr="00136937" w:rsidRDefault="0048371C" w:rsidP="0048371C">
            <w:pPr>
              <w:spacing w:after="0" w:line="240" w:lineRule="auto"/>
              <w:rPr>
                <w:sz w:val="16"/>
                <w:szCs w:val="16"/>
              </w:rPr>
            </w:pPr>
            <w:r w:rsidRPr="00136937">
              <w:rPr>
                <w:sz w:val="16"/>
                <w:szCs w:val="16"/>
              </w:rPr>
              <w:t>Radio set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371C" w:rsidRPr="00136937" w:rsidRDefault="0048371C" w:rsidP="0048371C">
            <w:pPr>
              <w:spacing w:after="0" w:line="240" w:lineRule="auto"/>
              <w:rPr>
                <w:sz w:val="16"/>
                <w:szCs w:val="16"/>
              </w:rPr>
            </w:pPr>
            <w:r w:rsidRPr="00136937">
              <w:rPr>
                <w:sz w:val="16"/>
                <w:szCs w:val="16"/>
              </w:rPr>
              <w:t>Y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371C" w:rsidRPr="00136937" w:rsidRDefault="0048371C" w:rsidP="0048371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371C" w:rsidRPr="00136937" w:rsidRDefault="0048371C" w:rsidP="0048371C">
            <w:pPr>
              <w:spacing w:after="0" w:line="240" w:lineRule="auto"/>
              <w:rPr>
                <w:sz w:val="16"/>
                <w:szCs w:val="16"/>
              </w:rPr>
            </w:pPr>
            <w:r w:rsidRPr="00136937">
              <w:rPr>
                <w:sz w:val="16"/>
                <w:szCs w:val="16"/>
              </w:rPr>
              <w:t>N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371C" w:rsidRPr="00136937" w:rsidRDefault="0048371C" w:rsidP="0048371C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48371C" w:rsidRPr="00136937" w:rsidTr="003A0C54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371C" w:rsidRPr="00136937" w:rsidRDefault="0048371C" w:rsidP="0048371C">
            <w:pPr>
              <w:spacing w:after="0" w:line="240" w:lineRule="auto"/>
              <w:rPr>
                <w:sz w:val="16"/>
                <w:szCs w:val="16"/>
              </w:rPr>
            </w:pPr>
            <w:r w:rsidRPr="00136937">
              <w:rPr>
                <w:sz w:val="16"/>
                <w:szCs w:val="16"/>
              </w:rPr>
              <w:t>Washing machine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371C" w:rsidRPr="00136937" w:rsidRDefault="0048371C" w:rsidP="0048371C">
            <w:pPr>
              <w:spacing w:after="0" w:line="240" w:lineRule="auto"/>
              <w:rPr>
                <w:sz w:val="16"/>
                <w:szCs w:val="16"/>
              </w:rPr>
            </w:pPr>
            <w:r w:rsidRPr="00136937">
              <w:rPr>
                <w:sz w:val="16"/>
                <w:szCs w:val="16"/>
              </w:rPr>
              <w:t>Y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371C" w:rsidRPr="00136937" w:rsidRDefault="0048371C" w:rsidP="0048371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371C" w:rsidRPr="00136937" w:rsidRDefault="0048371C" w:rsidP="0048371C">
            <w:pPr>
              <w:spacing w:after="0" w:line="240" w:lineRule="auto"/>
              <w:rPr>
                <w:sz w:val="16"/>
                <w:szCs w:val="16"/>
              </w:rPr>
            </w:pPr>
            <w:r w:rsidRPr="00136937">
              <w:rPr>
                <w:sz w:val="16"/>
                <w:szCs w:val="16"/>
              </w:rPr>
              <w:t>N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371C" w:rsidRPr="00136937" w:rsidRDefault="0048371C" w:rsidP="0048371C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1F2CAC" w:rsidRPr="00136937" w:rsidTr="003A0C54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2CAC" w:rsidRPr="00136937" w:rsidRDefault="0048371C" w:rsidP="00CB5D57">
            <w:pPr>
              <w:spacing w:after="0" w:line="240" w:lineRule="auto"/>
              <w:rPr>
                <w:sz w:val="16"/>
                <w:szCs w:val="16"/>
              </w:rPr>
            </w:pPr>
            <w:r w:rsidRPr="00136937">
              <w:rPr>
                <w:sz w:val="16"/>
                <w:szCs w:val="16"/>
              </w:rPr>
              <w:t>Internet service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2CAC" w:rsidRPr="00136937" w:rsidRDefault="001F2CAC" w:rsidP="00CB5D57">
            <w:pPr>
              <w:spacing w:after="0" w:line="240" w:lineRule="auto"/>
              <w:rPr>
                <w:sz w:val="16"/>
                <w:szCs w:val="16"/>
              </w:rPr>
            </w:pPr>
            <w:r w:rsidRPr="00136937">
              <w:rPr>
                <w:sz w:val="16"/>
                <w:szCs w:val="16"/>
              </w:rPr>
              <w:t>Y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2CAC" w:rsidRPr="00136937" w:rsidRDefault="001F2CAC" w:rsidP="00CB5D57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2CAC" w:rsidRPr="00136937" w:rsidRDefault="001F2CAC" w:rsidP="00CB5D57">
            <w:pPr>
              <w:spacing w:after="0" w:line="240" w:lineRule="auto"/>
              <w:rPr>
                <w:sz w:val="16"/>
                <w:szCs w:val="16"/>
              </w:rPr>
            </w:pPr>
            <w:r w:rsidRPr="00136937">
              <w:rPr>
                <w:sz w:val="16"/>
                <w:szCs w:val="16"/>
              </w:rPr>
              <w:t>N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2CAC" w:rsidRPr="00136937" w:rsidRDefault="001F2CAC" w:rsidP="00CB5D57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1F2CAC" w:rsidRPr="00136937" w:rsidTr="003A0C54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2CAC" w:rsidRPr="00136937" w:rsidRDefault="001F2CAC" w:rsidP="00CB5D57">
            <w:pPr>
              <w:spacing w:after="0" w:line="240" w:lineRule="auto"/>
              <w:rPr>
                <w:sz w:val="16"/>
                <w:szCs w:val="16"/>
              </w:rPr>
            </w:pPr>
            <w:r w:rsidRPr="00136937">
              <w:rPr>
                <w:sz w:val="16"/>
                <w:szCs w:val="16"/>
              </w:rPr>
              <w:t>Computer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2CAC" w:rsidRPr="00136937" w:rsidRDefault="001F2CAC" w:rsidP="00CB5D57">
            <w:pPr>
              <w:spacing w:after="0" w:line="240" w:lineRule="auto"/>
              <w:rPr>
                <w:sz w:val="16"/>
                <w:szCs w:val="16"/>
              </w:rPr>
            </w:pPr>
            <w:r w:rsidRPr="00136937">
              <w:rPr>
                <w:sz w:val="16"/>
                <w:szCs w:val="16"/>
              </w:rPr>
              <w:t>Y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2CAC" w:rsidRPr="00136937" w:rsidRDefault="001F2CAC" w:rsidP="00CB5D57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2CAC" w:rsidRPr="00136937" w:rsidRDefault="001F2CAC" w:rsidP="00CB5D57">
            <w:pPr>
              <w:spacing w:after="0" w:line="240" w:lineRule="auto"/>
              <w:rPr>
                <w:sz w:val="16"/>
                <w:szCs w:val="16"/>
              </w:rPr>
            </w:pPr>
            <w:r w:rsidRPr="00136937">
              <w:rPr>
                <w:sz w:val="16"/>
                <w:szCs w:val="16"/>
              </w:rPr>
              <w:t>N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2CAC" w:rsidRPr="00136937" w:rsidRDefault="001F2CAC" w:rsidP="00CB5D57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</w:tbl>
    <w:p w:rsidR="00D45714" w:rsidRPr="00136937" w:rsidRDefault="00D45714" w:rsidP="00D45714">
      <w:pPr>
        <w:spacing w:after="0" w:line="240" w:lineRule="auto"/>
        <w:rPr>
          <w:i/>
          <w:sz w:val="16"/>
          <w:szCs w:val="16"/>
        </w:rPr>
      </w:pPr>
    </w:p>
    <w:p w:rsidR="00D45714" w:rsidRPr="00136937" w:rsidRDefault="00D45714" w:rsidP="00D45714">
      <w:pPr>
        <w:spacing w:after="0" w:line="240" w:lineRule="auto"/>
        <w:rPr>
          <w:sz w:val="16"/>
          <w:szCs w:val="16"/>
        </w:rPr>
      </w:pPr>
      <w:r w:rsidRPr="00136937">
        <w:rPr>
          <w:sz w:val="16"/>
          <w:szCs w:val="16"/>
        </w:rPr>
        <w:t>4</w:t>
      </w:r>
      <w:r w:rsidR="007F465B" w:rsidRPr="00136937">
        <w:rPr>
          <w:sz w:val="16"/>
          <w:szCs w:val="16"/>
        </w:rPr>
        <w:t>5</w:t>
      </w:r>
      <w:r w:rsidRPr="00136937">
        <w:rPr>
          <w:sz w:val="16"/>
          <w:szCs w:val="16"/>
        </w:rPr>
        <w:t>. How many mobile phones do you have? ____________________________</w:t>
      </w:r>
    </w:p>
    <w:p w:rsidR="006979BE" w:rsidRPr="00136937" w:rsidRDefault="006979BE" w:rsidP="001F2CAC">
      <w:pPr>
        <w:spacing w:after="0" w:line="240" w:lineRule="auto"/>
        <w:rPr>
          <w:sz w:val="16"/>
          <w:szCs w:val="16"/>
        </w:rPr>
      </w:pPr>
    </w:p>
    <w:p w:rsidR="001F2CAC" w:rsidRPr="00136937" w:rsidRDefault="001F2CAC" w:rsidP="001F2CAC">
      <w:pPr>
        <w:spacing w:after="0" w:line="240" w:lineRule="auto"/>
        <w:rPr>
          <w:sz w:val="16"/>
          <w:szCs w:val="16"/>
        </w:rPr>
      </w:pPr>
      <w:r w:rsidRPr="00136937">
        <w:rPr>
          <w:sz w:val="16"/>
          <w:szCs w:val="16"/>
        </w:rPr>
        <w:t>This completes the questionnaire. We are grateful for your participation - thank you.</w:t>
      </w:r>
    </w:p>
    <w:p w:rsidR="004F46D2" w:rsidRDefault="004F46D2">
      <w:pPr>
        <w:spacing w:after="0" w:line="240" w:lineRule="auto"/>
        <w:rPr>
          <w:b/>
        </w:rPr>
      </w:pPr>
      <w:bookmarkStart w:id="0" w:name="_GoBack"/>
      <w:bookmarkEnd w:id="0"/>
    </w:p>
    <w:sectPr w:rsidR="004F46D2" w:rsidSect="00354A91">
      <w:headerReference w:type="default" r:id="rId7"/>
      <w:pgSz w:w="16838" w:h="11906" w:orient="landscape"/>
      <w:pgMar w:top="1134" w:right="1134" w:bottom="1134" w:left="1134" w:header="142" w:footer="709" w:gutter="0"/>
      <w:cols w:num="2"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57506" w:rsidRDefault="00457506" w:rsidP="00A36201">
      <w:pPr>
        <w:spacing w:after="0" w:line="240" w:lineRule="auto"/>
      </w:pPr>
      <w:r>
        <w:separator/>
      </w:r>
    </w:p>
  </w:endnote>
  <w:endnote w:type="continuationSeparator" w:id="0">
    <w:p w:rsidR="00457506" w:rsidRDefault="00457506" w:rsidP="00A3620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57506" w:rsidRDefault="00457506" w:rsidP="00A36201">
      <w:pPr>
        <w:spacing w:after="0" w:line="240" w:lineRule="auto"/>
      </w:pPr>
      <w:r>
        <w:separator/>
      </w:r>
    </w:p>
  </w:footnote>
  <w:footnote w:type="continuationSeparator" w:id="0">
    <w:p w:rsidR="00457506" w:rsidRDefault="00457506" w:rsidP="00A3620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EC213D" w:rsidRDefault="00EC213D">
    <w:pPr>
      <w:pStyle w:val="Head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rPr>
        <w:noProof/>
      </w:rPr>
      <w:fldChar w:fldCharType="end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8F80E3A"/>
    <w:multiLevelType w:val="hybridMultilevel"/>
    <w:tmpl w:val="9A66A4F4"/>
    <w:lvl w:ilvl="0" w:tplc="7D6ACC06">
      <w:start w:val="1"/>
      <w:numFmt w:val="decimal"/>
      <w:lvlText w:val="%1."/>
      <w:lvlJc w:val="left"/>
      <w:pPr>
        <w:ind w:left="252" w:hanging="360"/>
      </w:pPr>
      <w:rPr>
        <w:rFonts w:cs="Times New Roman" w:hint="default"/>
      </w:rPr>
    </w:lvl>
    <w:lvl w:ilvl="1" w:tplc="48090019" w:tentative="1">
      <w:start w:val="1"/>
      <w:numFmt w:val="lowerLetter"/>
      <w:lvlText w:val="%2."/>
      <w:lvlJc w:val="left"/>
      <w:pPr>
        <w:ind w:left="972" w:hanging="360"/>
      </w:pPr>
      <w:rPr>
        <w:rFonts w:cs="Times New Roman"/>
      </w:rPr>
    </w:lvl>
    <w:lvl w:ilvl="2" w:tplc="4809001B" w:tentative="1">
      <w:start w:val="1"/>
      <w:numFmt w:val="lowerRoman"/>
      <w:lvlText w:val="%3."/>
      <w:lvlJc w:val="right"/>
      <w:pPr>
        <w:ind w:left="1692" w:hanging="180"/>
      </w:pPr>
      <w:rPr>
        <w:rFonts w:cs="Times New Roman"/>
      </w:rPr>
    </w:lvl>
    <w:lvl w:ilvl="3" w:tplc="4809000F" w:tentative="1">
      <w:start w:val="1"/>
      <w:numFmt w:val="decimal"/>
      <w:lvlText w:val="%4."/>
      <w:lvlJc w:val="left"/>
      <w:pPr>
        <w:ind w:left="2412" w:hanging="360"/>
      </w:pPr>
      <w:rPr>
        <w:rFonts w:cs="Times New Roman"/>
      </w:rPr>
    </w:lvl>
    <w:lvl w:ilvl="4" w:tplc="48090019" w:tentative="1">
      <w:start w:val="1"/>
      <w:numFmt w:val="lowerLetter"/>
      <w:lvlText w:val="%5."/>
      <w:lvlJc w:val="left"/>
      <w:pPr>
        <w:ind w:left="3132" w:hanging="360"/>
      </w:pPr>
      <w:rPr>
        <w:rFonts w:cs="Times New Roman"/>
      </w:rPr>
    </w:lvl>
    <w:lvl w:ilvl="5" w:tplc="4809001B" w:tentative="1">
      <w:start w:val="1"/>
      <w:numFmt w:val="lowerRoman"/>
      <w:lvlText w:val="%6."/>
      <w:lvlJc w:val="right"/>
      <w:pPr>
        <w:ind w:left="3852" w:hanging="180"/>
      </w:pPr>
      <w:rPr>
        <w:rFonts w:cs="Times New Roman"/>
      </w:rPr>
    </w:lvl>
    <w:lvl w:ilvl="6" w:tplc="4809000F" w:tentative="1">
      <w:start w:val="1"/>
      <w:numFmt w:val="decimal"/>
      <w:lvlText w:val="%7."/>
      <w:lvlJc w:val="left"/>
      <w:pPr>
        <w:ind w:left="4572" w:hanging="360"/>
      </w:pPr>
      <w:rPr>
        <w:rFonts w:cs="Times New Roman"/>
      </w:rPr>
    </w:lvl>
    <w:lvl w:ilvl="7" w:tplc="48090019" w:tentative="1">
      <w:start w:val="1"/>
      <w:numFmt w:val="lowerLetter"/>
      <w:lvlText w:val="%8."/>
      <w:lvlJc w:val="left"/>
      <w:pPr>
        <w:ind w:left="5292" w:hanging="360"/>
      </w:pPr>
      <w:rPr>
        <w:rFonts w:cs="Times New Roman"/>
      </w:rPr>
    </w:lvl>
    <w:lvl w:ilvl="8" w:tplc="4809001B" w:tentative="1">
      <w:start w:val="1"/>
      <w:numFmt w:val="lowerRoman"/>
      <w:lvlText w:val="%9."/>
      <w:lvlJc w:val="right"/>
      <w:pPr>
        <w:ind w:left="6012" w:hanging="180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953A8"/>
    <w:rsid w:val="0001027B"/>
    <w:rsid w:val="00013D76"/>
    <w:rsid w:val="00015AB2"/>
    <w:rsid w:val="00015F68"/>
    <w:rsid w:val="00020435"/>
    <w:rsid w:val="00021020"/>
    <w:rsid w:val="00022685"/>
    <w:rsid w:val="000323CB"/>
    <w:rsid w:val="0004005B"/>
    <w:rsid w:val="00040B5C"/>
    <w:rsid w:val="00044019"/>
    <w:rsid w:val="00044F8A"/>
    <w:rsid w:val="000526A7"/>
    <w:rsid w:val="00055E9C"/>
    <w:rsid w:val="00056D12"/>
    <w:rsid w:val="00075771"/>
    <w:rsid w:val="000911DF"/>
    <w:rsid w:val="000A1B5D"/>
    <w:rsid w:val="000A2F7D"/>
    <w:rsid w:val="000C59C6"/>
    <w:rsid w:val="000D07E5"/>
    <w:rsid w:val="000D4247"/>
    <w:rsid w:val="000E44BE"/>
    <w:rsid w:val="000E51AA"/>
    <w:rsid w:val="000E78EC"/>
    <w:rsid w:val="00110769"/>
    <w:rsid w:val="00111D5E"/>
    <w:rsid w:val="00113FF6"/>
    <w:rsid w:val="00120681"/>
    <w:rsid w:val="001210E1"/>
    <w:rsid w:val="001245BE"/>
    <w:rsid w:val="001315BF"/>
    <w:rsid w:val="00131F8C"/>
    <w:rsid w:val="00135F5F"/>
    <w:rsid w:val="00136937"/>
    <w:rsid w:val="00147FB1"/>
    <w:rsid w:val="001518B5"/>
    <w:rsid w:val="0015394E"/>
    <w:rsid w:val="00157364"/>
    <w:rsid w:val="00157C64"/>
    <w:rsid w:val="001605DB"/>
    <w:rsid w:val="001658F4"/>
    <w:rsid w:val="001747A3"/>
    <w:rsid w:val="00195CFC"/>
    <w:rsid w:val="001A3ED3"/>
    <w:rsid w:val="001B0EA6"/>
    <w:rsid w:val="001B5A87"/>
    <w:rsid w:val="001B7411"/>
    <w:rsid w:val="001C1F5E"/>
    <w:rsid w:val="001C6A1A"/>
    <w:rsid w:val="001C6C0D"/>
    <w:rsid w:val="001D5F24"/>
    <w:rsid w:val="001F2CAC"/>
    <w:rsid w:val="0020259C"/>
    <w:rsid w:val="00202A77"/>
    <w:rsid w:val="00214B9F"/>
    <w:rsid w:val="00214F3E"/>
    <w:rsid w:val="00215064"/>
    <w:rsid w:val="0022127B"/>
    <w:rsid w:val="00223528"/>
    <w:rsid w:val="0024755C"/>
    <w:rsid w:val="00250BD5"/>
    <w:rsid w:val="002530A7"/>
    <w:rsid w:val="00266B59"/>
    <w:rsid w:val="002720E3"/>
    <w:rsid w:val="00272C28"/>
    <w:rsid w:val="0027401E"/>
    <w:rsid w:val="00283F29"/>
    <w:rsid w:val="00284F5F"/>
    <w:rsid w:val="00286719"/>
    <w:rsid w:val="002936B2"/>
    <w:rsid w:val="002B6E3F"/>
    <w:rsid w:val="002D5B7D"/>
    <w:rsid w:val="00304422"/>
    <w:rsid w:val="00314475"/>
    <w:rsid w:val="00320DCC"/>
    <w:rsid w:val="00330037"/>
    <w:rsid w:val="00331F52"/>
    <w:rsid w:val="003324FD"/>
    <w:rsid w:val="00333DF5"/>
    <w:rsid w:val="00351A2D"/>
    <w:rsid w:val="00354A91"/>
    <w:rsid w:val="00366C2F"/>
    <w:rsid w:val="003748CD"/>
    <w:rsid w:val="003A0C54"/>
    <w:rsid w:val="003A6453"/>
    <w:rsid w:val="003B744F"/>
    <w:rsid w:val="003B78F4"/>
    <w:rsid w:val="003C1E11"/>
    <w:rsid w:val="003C463E"/>
    <w:rsid w:val="003D6ED7"/>
    <w:rsid w:val="003F0010"/>
    <w:rsid w:val="003F128A"/>
    <w:rsid w:val="003F4947"/>
    <w:rsid w:val="003F7920"/>
    <w:rsid w:val="003F7D30"/>
    <w:rsid w:val="00402613"/>
    <w:rsid w:val="00427105"/>
    <w:rsid w:val="004314EB"/>
    <w:rsid w:val="004331BA"/>
    <w:rsid w:val="00436B4A"/>
    <w:rsid w:val="00453123"/>
    <w:rsid w:val="00457506"/>
    <w:rsid w:val="004706BF"/>
    <w:rsid w:val="00480FF6"/>
    <w:rsid w:val="0048371C"/>
    <w:rsid w:val="00485F80"/>
    <w:rsid w:val="00493A4F"/>
    <w:rsid w:val="004B25D1"/>
    <w:rsid w:val="004B4654"/>
    <w:rsid w:val="004C6A44"/>
    <w:rsid w:val="004D170E"/>
    <w:rsid w:val="004D1723"/>
    <w:rsid w:val="004D3969"/>
    <w:rsid w:val="004E194F"/>
    <w:rsid w:val="004E4ACC"/>
    <w:rsid w:val="004E608D"/>
    <w:rsid w:val="004F46D2"/>
    <w:rsid w:val="004F7DE5"/>
    <w:rsid w:val="0050046C"/>
    <w:rsid w:val="005020CB"/>
    <w:rsid w:val="005029D3"/>
    <w:rsid w:val="0053220C"/>
    <w:rsid w:val="005354F7"/>
    <w:rsid w:val="0055222A"/>
    <w:rsid w:val="00553E7A"/>
    <w:rsid w:val="00561375"/>
    <w:rsid w:val="00566538"/>
    <w:rsid w:val="00567C76"/>
    <w:rsid w:val="0057008F"/>
    <w:rsid w:val="005712C2"/>
    <w:rsid w:val="00574744"/>
    <w:rsid w:val="00576AD2"/>
    <w:rsid w:val="0058348C"/>
    <w:rsid w:val="00595373"/>
    <w:rsid w:val="005965A3"/>
    <w:rsid w:val="005B24C1"/>
    <w:rsid w:val="005B4EE6"/>
    <w:rsid w:val="005C24E2"/>
    <w:rsid w:val="005C2641"/>
    <w:rsid w:val="005C366D"/>
    <w:rsid w:val="005E1877"/>
    <w:rsid w:val="005F5125"/>
    <w:rsid w:val="005F524A"/>
    <w:rsid w:val="005F6C7A"/>
    <w:rsid w:val="00601C3A"/>
    <w:rsid w:val="00606793"/>
    <w:rsid w:val="00610920"/>
    <w:rsid w:val="00614DD1"/>
    <w:rsid w:val="00636A6B"/>
    <w:rsid w:val="00640841"/>
    <w:rsid w:val="006408F6"/>
    <w:rsid w:val="006438AD"/>
    <w:rsid w:val="00647B8B"/>
    <w:rsid w:val="006653A9"/>
    <w:rsid w:val="0067178D"/>
    <w:rsid w:val="00677319"/>
    <w:rsid w:val="006833CB"/>
    <w:rsid w:val="00691338"/>
    <w:rsid w:val="00693941"/>
    <w:rsid w:val="006955DC"/>
    <w:rsid w:val="006979BE"/>
    <w:rsid w:val="006A2904"/>
    <w:rsid w:val="006A7F3D"/>
    <w:rsid w:val="006B17A9"/>
    <w:rsid w:val="006B1EFA"/>
    <w:rsid w:val="006B4942"/>
    <w:rsid w:val="006B526C"/>
    <w:rsid w:val="006B6D27"/>
    <w:rsid w:val="006C18B9"/>
    <w:rsid w:val="006C7F89"/>
    <w:rsid w:val="006D0F97"/>
    <w:rsid w:val="006E0592"/>
    <w:rsid w:val="006E3593"/>
    <w:rsid w:val="006E4A51"/>
    <w:rsid w:val="006E7613"/>
    <w:rsid w:val="006F055B"/>
    <w:rsid w:val="00703F99"/>
    <w:rsid w:val="007067A8"/>
    <w:rsid w:val="00707AEF"/>
    <w:rsid w:val="007153F5"/>
    <w:rsid w:val="00720890"/>
    <w:rsid w:val="007234A6"/>
    <w:rsid w:val="00726685"/>
    <w:rsid w:val="007308EA"/>
    <w:rsid w:val="00731792"/>
    <w:rsid w:val="00731BE8"/>
    <w:rsid w:val="00732AB7"/>
    <w:rsid w:val="00742F68"/>
    <w:rsid w:val="007543E9"/>
    <w:rsid w:val="0076296A"/>
    <w:rsid w:val="00766228"/>
    <w:rsid w:val="007815A8"/>
    <w:rsid w:val="007875B8"/>
    <w:rsid w:val="00790CC2"/>
    <w:rsid w:val="007953A8"/>
    <w:rsid w:val="007A64F1"/>
    <w:rsid w:val="007B5480"/>
    <w:rsid w:val="007D7D6B"/>
    <w:rsid w:val="007E024E"/>
    <w:rsid w:val="007E4CC0"/>
    <w:rsid w:val="007F465B"/>
    <w:rsid w:val="007F492F"/>
    <w:rsid w:val="00806CB0"/>
    <w:rsid w:val="00823DFE"/>
    <w:rsid w:val="00825236"/>
    <w:rsid w:val="0083095B"/>
    <w:rsid w:val="00834EE5"/>
    <w:rsid w:val="00845D1A"/>
    <w:rsid w:val="00845D37"/>
    <w:rsid w:val="00874411"/>
    <w:rsid w:val="008810E0"/>
    <w:rsid w:val="008838A4"/>
    <w:rsid w:val="008A35DD"/>
    <w:rsid w:val="008A4847"/>
    <w:rsid w:val="008B04C3"/>
    <w:rsid w:val="008B6A3A"/>
    <w:rsid w:val="008C47C9"/>
    <w:rsid w:val="008C6A49"/>
    <w:rsid w:val="008D4AF5"/>
    <w:rsid w:val="008E0631"/>
    <w:rsid w:val="008E124D"/>
    <w:rsid w:val="008E4A67"/>
    <w:rsid w:val="008E5B5D"/>
    <w:rsid w:val="008F1140"/>
    <w:rsid w:val="00901595"/>
    <w:rsid w:val="00912485"/>
    <w:rsid w:val="0093501C"/>
    <w:rsid w:val="00947019"/>
    <w:rsid w:val="009507D4"/>
    <w:rsid w:val="009631E7"/>
    <w:rsid w:val="00967BB8"/>
    <w:rsid w:val="00977675"/>
    <w:rsid w:val="00983557"/>
    <w:rsid w:val="009903C6"/>
    <w:rsid w:val="00990888"/>
    <w:rsid w:val="00991F2C"/>
    <w:rsid w:val="009928D1"/>
    <w:rsid w:val="00995E9E"/>
    <w:rsid w:val="00997DDD"/>
    <w:rsid w:val="009A344B"/>
    <w:rsid w:val="009A41F3"/>
    <w:rsid w:val="009B7D28"/>
    <w:rsid w:val="009C5AB4"/>
    <w:rsid w:val="009C5CFC"/>
    <w:rsid w:val="009D0394"/>
    <w:rsid w:val="009D1305"/>
    <w:rsid w:val="009E1BAE"/>
    <w:rsid w:val="009F04AB"/>
    <w:rsid w:val="009F1C64"/>
    <w:rsid w:val="009F2BCB"/>
    <w:rsid w:val="009F671A"/>
    <w:rsid w:val="009F6AD6"/>
    <w:rsid w:val="00A01066"/>
    <w:rsid w:val="00A013E5"/>
    <w:rsid w:val="00A11F6A"/>
    <w:rsid w:val="00A22669"/>
    <w:rsid w:val="00A23AF1"/>
    <w:rsid w:val="00A24907"/>
    <w:rsid w:val="00A3099D"/>
    <w:rsid w:val="00A36201"/>
    <w:rsid w:val="00A36956"/>
    <w:rsid w:val="00A431BF"/>
    <w:rsid w:val="00A43A82"/>
    <w:rsid w:val="00A43EB8"/>
    <w:rsid w:val="00A45970"/>
    <w:rsid w:val="00A52D4B"/>
    <w:rsid w:val="00A54BFC"/>
    <w:rsid w:val="00A55C74"/>
    <w:rsid w:val="00A60350"/>
    <w:rsid w:val="00A6246B"/>
    <w:rsid w:val="00A63135"/>
    <w:rsid w:val="00A730B1"/>
    <w:rsid w:val="00A818F6"/>
    <w:rsid w:val="00A81CA9"/>
    <w:rsid w:val="00A835D0"/>
    <w:rsid w:val="00A9029D"/>
    <w:rsid w:val="00A9655B"/>
    <w:rsid w:val="00AA263C"/>
    <w:rsid w:val="00AA2BEB"/>
    <w:rsid w:val="00AA705C"/>
    <w:rsid w:val="00AC174A"/>
    <w:rsid w:val="00AC5A0F"/>
    <w:rsid w:val="00AD304B"/>
    <w:rsid w:val="00AD3395"/>
    <w:rsid w:val="00AD61B7"/>
    <w:rsid w:val="00AE22B6"/>
    <w:rsid w:val="00B0418D"/>
    <w:rsid w:val="00B11904"/>
    <w:rsid w:val="00B15725"/>
    <w:rsid w:val="00B1763A"/>
    <w:rsid w:val="00B20383"/>
    <w:rsid w:val="00B276CF"/>
    <w:rsid w:val="00B32AAB"/>
    <w:rsid w:val="00B429C9"/>
    <w:rsid w:val="00B45127"/>
    <w:rsid w:val="00B535D4"/>
    <w:rsid w:val="00B54406"/>
    <w:rsid w:val="00B613A9"/>
    <w:rsid w:val="00B644E6"/>
    <w:rsid w:val="00B7315C"/>
    <w:rsid w:val="00B73A6F"/>
    <w:rsid w:val="00B85A6D"/>
    <w:rsid w:val="00B874F3"/>
    <w:rsid w:val="00B93AE1"/>
    <w:rsid w:val="00BA50AB"/>
    <w:rsid w:val="00BB0789"/>
    <w:rsid w:val="00BB206D"/>
    <w:rsid w:val="00BB4ABB"/>
    <w:rsid w:val="00BB4ECA"/>
    <w:rsid w:val="00BC3435"/>
    <w:rsid w:val="00BC3754"/>
    <w:rsid w:val="00BC66E9"/>
    <w:rsid w:val="00BC67BE"/>
    <w:rsid w:val="00BD5E1D"/>
    <w:rsid w:val="00BF23CC"/>
    <w:rsid w:val="00BF4880"/>
    <w:rsid w:val="00BF61F7"/>
    <w:rsid w:val="00C04508"/>
    <w:rsid w:val="00C05980"/>
    <w:rsid w:val="00C06B15"/>
    <w:rsid w:val="00C14B0D"/>
    <w:rsid w:val="00C1653D"/>
    <w:rsid w:val="00C1722F"/>
    <w:rsid w:val="00C17D02"/>
    <w:rsid w:val="00C22C5B"/>
    <w:rsid w:val="00C26640"/>
    <w:rsid w:val="00C4651A"/>
    <w:rsid w:val="00C56401"/>
    <w:rsid w:val="00C57FA2"/>
    <w:rsid w:val="00C669DE"/>
    <w:rsid w:val="00C714C9"/>
    <w:rsid w:val="00C80493"/>
    <w:rsid w:val="00C81250"/>
    <w:rsid w:val="00CA1859"/>
    <w:rsid w:val="00CA20BF"/>
    <w:rsid w:val="00CB5D57"/>
    <w:rsid w:val="00CC22DD"/>
    <w:rsid w:val="00CC4965"/>
    <w:rsid w:val="00CE3155"/>
    <w:rsid w:val="00CE6F92"/>
    <w:rsid w:val="00CF062B"/>
    <w:rsid w:val="00CF1AA7"/>
    <w:rsid w:val="00CF5DF9"/>
    <w:rsid w:val="00D034E8"/>
    <w:rsid w:val="00D07837"/>
    <w:rsid w:val="00D105C1"/>
    <w:rsid w:val="00D240EA"/>
    <w:rsid w:val="00D3158C"/>
    <w:rsid w:val="00D45714"/>
    <w:rsid w:val="00D5775B"/>
    <w:rsid w:val="00D90CCE"/>
    <w:rsid w:val="00D96933"/>
    <w:rsid w:val="00DA3BF3"/>
    <w:rsid w:val="00DA64C7"/>
    <w:rsid w:val="00DA746B"/>
    <w:rsid w:val="00DB3FC7"/>
    <w:rsid w:val="00DB6C0B"/>
    <w:rsid w:val="00DC6800"/>
    <w:rsid w:val="00DE4131"/>
    <w:rsid w:val="00DF11D5"/>
    <w:rsid w:val="00DF6911"/>
    <w:rsid w:val="00E00E6A"/>
    <w:rsid w:val="00E013DB"/>
    <w:rsid w:val="00E14E66"/>
    <w:rsid w:val="00E236EF"/>
    <w:rsid w:val="00E27027"/>
    <w:rsid w:val="00E33EA9"/>
    <w:rsid w:val="00E47AE7"/>
    <w:rsid w:val="00E62EF4"/>
    <w:rsid w:val="00E63E3E"/>
    <w:rsid w:val="00E655A2"/>
    <w:rsid w:val="00E66A44"/>
    <w:rsid w:val="00E73157"/>
    <w:rsid w:val="00E820F8"/>
    <w:rsid w:val="00E85763"/>
    <w:rsid w:val="00E9310B"/>
    <w:rsid w:val="00E95526"/>
    <w:rsid w:val="00E962A0"/>
    <w:rsid w:val="00EC0186"/>
    <w:rsid w:val="00EC0CBB"/>
    <w:rsid w:val="00EC213D"/>
    <w:rsid w:val="00ED726E"/>
    <w:rsid w:val="00EE032F"/>
    <w:rsid w:val="00EF2850"/>
    <w:rsid w:val="00EF6EBD"/>
    <w:rsid w:val="00F00971"/>
    <w:rsid w:val="00F0204E"/>
    <w:rsid w:val="00F17488"/>
    <w:rsid w:val="00F2643E"/>
    <w:rsid w:val="00F36BEF"/>
    <w:rsid w:val="00F4138D"/>
    <w:rsid w:val="00F41D07"/>
    <w:rsid w:val="00F47554"/>
    <w:rsid w:val="00F508CA"/>
    <w:rsid w:val="00F51093"/>
    <w:rsid w:val="00F527CF"/>
    <w:rsid w:val="00F71874"/>
    <w:rsid w:val="00F77ACA"/>
    <w:rsid w:val="00FA41B8"/>
    <w:rsid w:val="00FB10A6"/>
    <w:rsid w:val="00FB33AC"/>
    <w:rsid w:val="00FC4F46"/>
    <w:rsid w:val="00FC6746"/>
    <w:rsid w:val="00FD4889"/>
    <w:rsid w:val="00FE35EF"/>
    <w:rsid w:val="00FF31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docId w15:val="{EB6C54E1-A165-4169-A239-442BEEB4C8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Times New Roman"/>
        <w:sz w:val="22"/>
        <w:szCs w:val="22"/>
        <w:lang w:val="en-AU" w:eastAsia="en-AU" w:bidi="ar-SA"/>
      </w:rPr>
    </w:rPrDefault>
    <w:pPrDefault/>
  </w:docDefaults>
  <w:latentStyles w:defLockedState="0" w:defUIPriority="99" w:defSemiHidden="0" w:defUnhideWhenUsed="0" w:defQFormat="0" w:count="375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034E8"/>
    <w:pPr>
      <w:spacing w:after="200" w:line="276" w:lineRule="auto"/>
    </w:pPr>
    <w:rPr>
      <w:rFonts w:eastAsia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7953A8"/>
    <w:pPr>
      <w:tabs>
        <w:tab w:val="center" w:pos="4513"/>
        <w:tab w:val="right" w:pos="9026"/>
      </w:tabs>
    </w:pPr>
    <w:rPr>
      <w:rFonts w:eastAsia="Calibri"/>
      <w:sz w:val="20"/>
      <w:szCs w:val="20"/>
      <w:lang w:eastAsia="en-AU"/>
    </w:rPr>
  </w:style>
  <w:style w:type="character" w:customStyle="1" w:styleId="HeaderChar">
    <w:name w:val="Header Char"/>
    <w:basedOn w:val="DefaultParagraphFont"/>
    <w:link w:val="Header"/>
    <w:uiPriority w:val="99"/>
    <w:locked/>
    <w:rsid w:val="007953A8"/>
    <w:rPr>
      <w:rFonts w:ascii="Calibri" w:hAnsi="Calibri"/>
    </w:rPr>
  </w:style>
  <w:style w:type="table" w:styleId="TableGrid">
    <w:name w:val="Table Grid"/>
    <w:basedOn w:val="TableNormal"/>
    <w:uiPriority w:val="99"/>
    <w:rsid w:val="00BB4ECA"/>
    <w:rPr>
      <w:rFonts w:eastAsia="Times New Roman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BalloonText">
    <w:name w:val="Balloon Text"/>
    <w:basedOn w:val="Normal"/>
    <w:link w:val="BalloonTextChar"/>
    <w:uiPriority w:val="99"/>
    <w:semiHidden/>
    <w:rsid w:val="002B6E3F"/>
    <w:rPr>
      <w:rFonts w:ascii="Times New Roman" w:eastAsia="Calibri" w:hAnsi="Times New Roman"/>
      <w:sz w:val="2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4D170E"/>
    <w:rPr>
      <w:rFonts w:ascii="Times New Roman" w:hAnsi="Times New Roman"/>
      <w:sz w:val="2"/>
      <w:lang w:eastAsia="en-US"/>
    </w:rPr>
  </w:style>
  <w:style w:type="character" w:styleId="CommentReference">
    <w:name w:val="annotation reference"/>
    <w:basedOn w:val="DefaultParagraphFont"/>
    <w:uiPriority w:val="99"/>
    <w:semiHidden/>
    <w:rsid w:val="00CC22DD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CC22DD"/>
    <w:rPr>
      <w:rFonts w:eastAsia="Calibr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CC22DD"/>
    <w:rPr>
      <w:sz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CC22D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CC22DD"/>
    <w:rPr>
      <w:b/>
      <w:sz w:val="20"/>
      <w:lang w:eastAsia="en-US"/>
    </w:rPr>
  </w:style>
  <w:style w:type="paragraph" w:customStyle="1" w:styleId="Style1">
    <w:name w:val="Style1"/>
    <w:basedOn w:val="Normal"/>
    <w:uiPriority w:val="99"/>
    <w:rsid w:val="009D1305"/>
    <w:pPr>
      <w:widowControl w:val="0"/>
      <w:pBdr>
        <w:bottom w:val="single" w:sz="12" w:space="0" w:color="auto"/>
      </w:pBdr>
      <w:spacing w:after="0"/>
    </w:pPr>
  </w:style>
  <w:style w:type="paragraph" w:customStyle="1" w:styleId="Style2">
    <w:name w:val="Style2"/>
    <w:basedOn w:val="Normal"/>
    <w:uiPriority w:val="99"/>
    <w:rsid w:val="009D1305"/>
    <w:pPr>
      <w:spacing w:after="0"/>
    </w:pPr>
  </w:style>
  <w:style w:type="paragraph" w:styleId="Footer">
    <w:name w:val="footer"/>
    <w:basedOn w:val="Normal"/>
    <w:link w:val="FooterChar"/>
    <w:uiPriority w:val="99"/>
    <w:rsid w:val="006E4A5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6E4A51"/>
    <w:rPr>
      <w:rFonts w:eastAsia="Times New Roman"/>
      <w:sz w:val="22"/>
      <w:lang w:val="en-AU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226503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2650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2650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2650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26503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226503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226503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226503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226502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2265030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2265029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2265030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2265032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2265032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82265030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82265032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82265028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82265028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82265029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82265030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82265027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82265028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82265028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82265029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82265030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82265032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82265032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226503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2650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2650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2650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26502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226503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226503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226502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226502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2265031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2265027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2265031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2265029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2265027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82265033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82265032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82265031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82265028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82265032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82265029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82265028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82265028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82265029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82265029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82265030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82265031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82265031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320</Words>
  <Characters>7530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 cluster RCT of the impact of a community-based hygiene and sanitation programme on infection with intestinal parasites following mass albendazole chemotherapy in Timor-Leste</vt:lpstr>
    </vt:vector>
  </TitlesOfParts>
  <Company>University of Queensland</Company>
  <LinksUpToDate>false</LinksUpToDate>
  <CharactersWithSpaces>8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 cluster RCT of the impact of a community-based hygiene and sanitation programme on infection with intestinal parasites following mass albendazole chemotherapy in Timor-Leste</dc:title>
  <dc:creator>uqacleme</dc:creator>
  <cp:lastModifiedBy>Lucas Cunningham</cp:lastModifiedBy>
  <cp:revision>3</cp:revision>
  <cp:lastPrinted>2012-10-04T04:14:00Z</cp:lastPrinted>
  <dcterms:created xsi:type="dcterms:W3CDTF">2018-08-10T14:43:00Z</dcterms:created>
  <dcterms:modified xsi:type="dcterms:W3CDTF">2019-01-23T16:30:00Z</dcterms:modified>
</cp:coreProperties>
</file>